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B7D46A" w14:textId="77777777" w:rsidR="005C1FB3" w:rsidRPr="005C1FB3" w:rsidRDefault="005C1FB3" w:rsidP="005C1FB3">
      <w:pPr>
        <w:spacing w:line="360" w:lineRule="auto"/>
        <w:jc w:val="both"/>
        <w:rPr>
          <w:rFonts w:cstheme="minorHAnsi"/>
          <w:b/>
          <w:bCs/>
          <w:sz w:val="22"/>
          <w:szCs w:val="22"/>
          <w:lang w:val="en-GB"/>
        </w:rPr>
      </w:pPr>
      <w:bookmarkStart w:id="0" w:name="_GoBack"/>
      <w:bookmarkEnd w:id="0"/>
      <w:r w:rsidRPr="005C1FB3">
        <w:rPr>
          <w:rFonts w:cstheme="minorHAnsi"/>
          <w:b/>
          <w:bCs/>
          <w:sz w:val="22"/>
          <w:szCs w:val="22"/>
          <w:lang w:val="en-GB"/>
        </w:rPr>
        <w:t>Anastomotic leak after manual circular stapled left sided bowel surgery – an analysis of technology-, disease-, and patient-related factors</w:t>
      </w:r>
    </w:p>
    <w:p w14:paraId="696DE630" w14:textId="3ADECFAF" w:rsidR="001F47C8" w:rsidRDefault="001F47C8" w:rsidP="001F47C8">
      <w:pPr>
        <w:spacing w:line="360" w:lineRule="auto"/>
        <w:jc w:val="both"/>
        <w:rPr>
          <w:rFonts w:cstheme="minorHAnsi"/>
          <w:b/>
          <w:bCs/>
          <w:sz w:val="22"/>
          <w:szCs w:val="22"/>
          <w:lang w:val="en-US"/>
        </w:rPr>
      </w:pPr>
    </w:p>
    <w:p w14:paraId="197857B8" w14:textId="77777777" w:rsidR="00363920" w:rsidRPr="001F1C4C" w:rsidRDefault="00363920" w:rsidP="00363920">
      <w:pPr>
        <w:spacing w:line="360" w:lineRule="auto"/>
        <w:jc w:val="both"/>
        <w:rPr>
          <w:rFonts w:cstheme="minorHAnsi"/>
          <w:bCs/>
          <w:sz w:val="22"/>
          <w:szCs w:val="22"/>
          <w:lang w:val="en-GB"/>
        </w:rPr>
      </w:pPr>
      <w:r w:rsidRPr="001F1C4C">
        <w:rPr>
          <w:rFonts w:cstheme="minorHAnsi"/>
          <w:bCs/>
          <w:sz w:val="22"/>
          <w:szCs w:val="22"/>
          <w:lang w:val="en-GB"/>
        </w:rPr>
        <w:t>The European Society of Coloproctology (ESCP) Circular Stapled Anastomosis Working Group</w:t>
      </w:r>
      <w:r w:rsidRPr="001F1C4C">
        <w:rPr>
          <w:rFonts w:cstheme="minorHAnsi"/>
          <w:bCs/>
          <w:sz w:val="22"/>
          <w:szCs w:val="22"/>
          <w:vertAlign w:val="superscript"/>
          <w:lang w:val="en-GB"/>
        </w:rPr>
        <w:t>1</w:t>
      </w:r>
      <w:r w:rsidRPr="001F1C4C">
        <w:rPr>
          <w:rFonts w:cstheme="minorHAnsi"/>
          <w:bCs/>
          <w:sz w:val="22"/>
          <w:szCs w:val="22"/>
          <w:lang w:val="en-GB"/>
        </w:rPr>
        <w:t xml:space="preserve"> and the 2017 European Society of Coloproctology (ESCP) Collaborating Group</w:t>
      </w:r>
      <w:r w:rsidRPr="001F1C4C">
        <w:rPr>
          <w:rFonts w:cstheme="minorHAnsi"/>
          <w:bCs/>
          <w:sz w:val="22"/>
          <w:szCs w:val="22"/>
          <w:vertAlign w:val="superscript"/>
          <w:lang w:val="en-GB"/>
        </w:rPr>
        <w:t>1</w:t>
      </w:r>
    </w:p>
    <w:p w14:paraId="38C9DBA0" w14:textId="77777777" w:rsidR="00363920" w:rsidRPr="001F1C4C" w:rsidRDefault="00363920" w:rsidP="00363920">
      <w:pPr>
        <w:spacing w:line="360" w:lineRule="auto"/>
        <w:jc w:val="both"/>
        <w:rPr>
          <w:rFonts w:cstheme="minorHAnsi"/>
          <w:bCs/>
          <w:sz w:val="22"/>
          <w:szCs w:val="22"/>
          <w:lang w:val="en-GB"/>
        </w:rPr>
      </w:pPr>
    </w:p>
    <w:p w14:paraId="048E47DE" w14:textId="3A9174CB" w:rsidR="0064430F" w:rsidRPr="00363920" w:rsidRDefault="00363920" w:rsidP="00363920">
      <w:pPr>
        <w:spacing w:line="360" w:lineRule="auto"/>
        <w:jc w:val="both"/>
        <w:rPr>
          <w:rFonts w:cstheme="minorHAnsi"/>
          <w:bCs/>
          <w:sz w:val="22"/>
          <w:szCs w:val="22"/>
          <w:lang w:val="en-GB"/>
        </w:rPr>
      </w:pPr>
      <w:r w:rsidRPr="001F1C4C">
        <w:rPr>
          <w:rFonts w:cstheme="minorHAnsi"/>
          <w:bCs/>
          <w:sz w:val="22"/>
          <w:szCs w:val="22"/>
          <w:vertAlign w:val="superscript"/>
          <w:lang w:val="en-GB"/>
        </w:rPr>
        <w:t>1</w:t>
      </w:r>
      <w:r w:rsidRPr="001F1C4C">
        <w:rPr>
          <w:rFonts w:cstheme="minorHAnsi"/>
          <w:bCs/>
          <w:sz w:val="22"/>
          <w:szCs w:val="22"/>
          <w:lang w:val="en-GB"/>
        </w:rPr>
        <w:t>European Society of Coloproctology (ESCP) Cohort Studies Committee, Academic Department of Surgery, University of Birmingham, Birmingham, UK</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52DC66D6" w14:textId="77777777" w:rsidR="0064430F" w:rsidRDefault="00E93849" w:rsidP="0064430F">
      <w:pPr>
        <w:spacing w:line="276" w:lineRule="auto"/>
        <w:jc w:val="both"/>
        <w:rPr>
          <w:rFonts w:cstheme="minorHAnsi"/>
          <w:b/>
          <w:color w:val="212121"/>
          <w:sz w:val="21"/>
          <w:szCs w:val="21"/>
          <w:lang w:val="en-US"/>
        </w:rPr>
      </w:pPr>
      <w:r w:rsidRPr="008615B6">
        <w:rPr>
          <w:rFonts w:cstheme="minorHAnsi"/>
          <w:b/>
          <w:color w:val="212121"/>
          <w:sz w:val="21"/>
          <w:szCs w:val="21"/>
          <w:lang w:val="en-US"/>
        </w:rPr>
        <w:t>Corresponding author</w:t>
      </w:r>
      <w:r w:rsidR="0064430F">
        <w:rPr>
          <w:rFonts w:cstheme="minorHAnsi"/>
          <w:b/>
          <w:color w:val="212121"/>
          <w:sz w:val="21"/>
          <w:szCs w:val="21"/>
          <w:lang w:val="en-US"/>
        </w:rPr>
        <w:t xml:space="preserve">: </w:t>
      </w:r>
    </w:p>
    <w:p w14:paraId="1A2D4C70" w14:textId="77777777" w:rsidR="0064430F" w:rsidRDefault="0064430F" w:rsidP="0064430F">
      <w:pPr>
        <w:spacing w:line="276" w:lineRule="auto"/>
        <w:jc w:val="both"/>
        <w:rPr>
          <w:rFonts w:cstheme="minorHAnsi"/>
          <w:b/>
          <w:color w:val="212121"/>
          <w:sz w:val="21"/>
          <w:szCs w:val="21"/>
          <w:lang w:val="en-US"/>
        </w:rPr>
      </w:pPr>
    </w:p>
    <w:p w14:paraId="17C70773" w14:textId="77777777" w:rsidR="0064430F" w:rsidRPr="0064430F" w:rsidRDefault="0064430F" w:rsidP="0064430F">
      <w:pPr>
        <w:spacing w:line="360" w:lineRule="auto"/>
        <w:jc w:val="both"/>
        <w:rPr>
          <w:rFonts w:cstheme="minorHAnsi"/>
          <w:bCs/>
          <w:sz w:val="22"/>
          <w:szCs w:val="22"/>
          <w:lang w:val="en-GB"/>
        </w:rPr>
      </w:pPr>
      <w:r w:rsidRPr="0064430F">
        <w:rPr>
          <w:rFonts w:cstheme="minorHAnsi"/>
          <w:bCs/>
          <w:sz w:val="22"/>
          <w:szCs w:val="22"/>
          <w:lang w:val="en-GB"/>
        </w:rPr>
        <w:t>Professor Thomas D Pinkney, MBChB, MD, MMedEd, FRCS</w:t>
      </w:r>
    </w:p>
    <w:p w14:paraId="4975966D" w14:textId="77777777" w:rsidR="0064430F" w:rsidRPr="0064430F" w:rsidRDefault="0064430F" w:rsidP="0064430F">
      <w:pPr>
        <w:spacing w:line="360" w:lineRule="auto"/>
        <w:jc w:val="both"/>
        <w:rPr>
          <w:rFonts w:cstheme="minorHAnsi"/>
          <w:bCs/>
          <w:sz w:val="22"/>
          <w:szCs w:val="22"/>
          <w:lang w:val="en-GB"/>
        </w:rPr>
      </w:pPr>
      <w:r w:rsidRPr="0064430F">
        <w:rPr>
          <w:rFonts w:cstheme="minorHAnsi"/>
          <w:bCs/>
          <w:sz w:val="22"/>
          <w:szCs w:val="22"/>
          <w:lang w:val="en-GB"/>
        </w:rPr>
        <w:t>Academic Department of Surgery, University of Birmingham</w:t>
      </w:r>
    </w:p>
    <w:p w14:paraId="3F18B0A9" w14:textId="77777777" w:rsidR="0064430F" w:rsidRPr="0064430F" w:rsidRDefault="0064430F" w:rsidP="0064430F">
      <w:pPr>
        <w:spacing w:line="360" w:lineRule="auto"/>
        <w:jc w:val="both"/>
        <w:rPr>
          <w:rFonts w:cstheme="minorHAnsi"/>
          <w:bCs/>
          <w:sz w:val="22"/>
          <w:szCs w:val="22"/>
          <w:lang w:val="en-GB"/>
        </w:rPr>
      </w:pPr>
      <w:r w:rsidRPr="0064430F">
        <w:rPr>
          <w:rFonts w:cstheme="minorHAnsi"/>
          <w:bCs/>
          <w:sz w:val="22"/>
          <w:szCs w:val="22"/>
          <w:lang w:val="en-GB"/>
        </w:rPr>
        <w:t>Birmingham, B15 2TH, UK</w:t>
      </w:r>
    </w:p>
    <w:p w14:paraId="313E0DCD" w14:textId="77777777" w:rsidR="0064430F" w:rsidRPr="0064430F" w:rsidRDefault="0064430F" w:rsidP="0064430F">
      <w:pPr>
        <w:spacing w:line="360" w:lineRule="auto"/>
        <w:jc w:val="both"/>
        <w:rPr>
          <w:rFonts w:cstheme="minorHAnsi"/>
          <w:bCs/>
          <w:sz w:val="22"/>
          <w:szCs w:val="22"/>
          <w:lang w:val="en-GB"/>
        </w:rPr>
      </w:pPr>
      <w:r w:rsidRPr="0064430F">
        <w:rPr>
          <w:rFonts w:cstheme="minorHAnsi"/>
          <w:bCs/>
          <w:sz w:val="22"/>
          <w:szCs w:val="22"/>
          <w:lang w:val="en-GB"/>
        </w:rPr>
        <w:t>Email: thomas.pinkney@uhb.nhs.uk</w:t>
      </w:r>
    </w:p>
    <w:p w14:paraId="34A4331C" w14:textId="77777777" w:rsidR="0064430F" w:rsidRDefault="0064430F" w:rsidP="0064430F">
      <w:pPr>
        <w:spacing w:line="360" w:lineRule="auto"/>
        <w:jc w:val="both"/>
        <w:rPr>
          <w:rFonts w:cstheme="minorHAnsi"/>
          <w:bCs/>
          <w:sz w:val="22"/>
          <w:szCs w:val="22"/>
          <w:lang w:val="en-GB"/>
        </w:rPr>
      </w:pPr>
      <w:r w:rsidRPr="0064430F">
        <w:rPr>
          <w:rFonts w:cstheme="minorHAnsi"/>
          <w:bCs/>
          <w:sz w:val="22"/>
          <w:szCs w:val="22"/>
          <w:lang w:val="en-GB"/>
        </w:rPr>
        <w:t>Phone: +44 121 371 5888</w:t>
      </w:r>
    </w:p>
    <w:p w14:paraId="2F5C2CD9" w14:textId="41D0BD50" w:rsidR="00923F8E" w:rsidRDefault="00872E2C" w:rsidP="001F47C8">
      <w:pPr>
        <w:spacing w:line="360" w:lineRule="auto"/>
        <w:jc w:val="both"/>
        <w:rPr>
          <w:rFonts w:cstheme="minorHAnsi"/>
          <w:bCs/>
          <w:sz w:val="22"/>
          <w:szCs w:val="22"/>
          <w:lang w:val="en-GB"/>
        </w:rPr>
      </w:pPr>
      <w:hyperlink r:id="rId10" w:history="1">
        <w:r w:rsidR="00923F8E" w:rsidRPr="00F423D1">
          <w:rPr>
            <w:rStyle w:val="Hyperlink"/>
            <w:rFonts w:cstheme="minorHAnsi"/>
            <w:bCs/>
            <w:sz w:val="22"/>
            <w:szCs w:val="22"/>
            <w:lang w:val="en-GB"/>
          </w:rPr>
          <w:t>https://orcid.org/0000-0001-7320-6673</w:t>
        </w:r>
      </w:hyperlink>
    </w:p>
    <w:p w14:paraId="537CBA07" w14:textId="77777777" w:rsidR="001F47C8" w:rsidRDefault="001F47C8" w:rsidP="00661FF7">
      <w:pPr>
        <w:spacing w:line="276" w:lineRule="auto"/>
        <w:jc w:val="both"/>
        <w:rPr>
          <w:sz w:val="22"/>
          <w:szCs w:val="22"/>
          <w:lang w:val="en-US"/>
        </w:rPr>
      </w:pPr>
    </w:p>
    <w:p w14:paraId="1A0BFC21" w14:textId="77777777" w:rsidR="006F405D" w:rsidRDefault="006F405D"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409"/>
      </w:tblGrid>
      <w:tr w:rsidR="006F405D" w:rsidRPr="00BA67BD" w14:paraId="61AF219E" w14:textId="79831946" w:rsidTr="006F405D">
        <w:tc>
          <w:tcPr>
            <w:tcW w:w="4962" w:type="dxa"/>
          </w:tcPr>
          <w:p w14:paraId="5FF31267" w14:textId="24CFD4BE" w:rsidR="006F405D" w:rsidRPr="009804EA" w:rsidRDefault="006F405D" w:rsidP="00C833A3">
            <w:pPr>
              <w:rPr>
                <w:rFonts w:cstheme="minorHAnsi"/>
                <w:b/>
                <w:lang w:val="en-US"/>
              </w:rPr>
            </w:pPr>
            <w:r>
              <w:rPr>
                <w:b/>
                <w:bCs/>
                <w:lang w:val="en-US"/>
              </w:rPr>
              <w:t>Supplementary Materials - Index</w:t>
            </w:r>
          </w:p>
        </w:tc>
        <w:tc>
          <w:tcPr>
            <w:tcW w:w="2409" w:type="dxa"/>
          </w:tcPr>
          <w:p w14:paraId="356D7EDA" w14:textId="0F9D9022" w:rsidR="006F405D" w:rsidRPr="00611383" w:rsidRDefault="006F405D" w:rsidP="005E7E46">
            <w:pPr>
              <w:spacing w:line="360" w:lineRule="auto"/>
              <w:jc w:val="center"/>
              <w:rPr>
                <w:lang w:val="en-US"/>
              </w:rPr>
            </w:pPr>
            <w:r>
              <w:rPr>
                <w:lang w:val="en-US"/>
              </w:rPr>
              <w:t xml:space="preserve">                                                     Page </w:t>
            </w:r>
          </w:p>
        </w:tc>
      </w:tr>
      <w:tr w:rsidR="006F405D" w:rsidRPr="00912F0B" w14:paraId="3D685A24" w14:textId="76F95D1F" w:rsidTr="006F405D">
        <w:tc>
          <w:tcPr>
            <w:tcW w:w="4962" w:type="dxa"/>
          </w:tcPr>
          <w:p w14:paraId="21FEA775" w14:textId="5EE5A528" w:rsidR="006F405D" w:rsidRDefault="006F405D" w:rsidP="00950D1E">
            <w:pPr>
              <w:spacing w:line="360" w:lineRule="auto"/>
              <w:ind w:left="182"/>
              <w:jc w:val="both"/>
              <w:rPr>
                <w:lang w:val="en-US"/>
              </w:rPr>
            </w:pPr>
            <w:r>
              <w:rPr>
                <w:lang w:val="en-US"/>
              </w:rPr>
              <w:t>Table S1</w:t>
            </w:r>
          </w:p>
        </w:tc>
        <w:tc>
          <w:tcPr>
            <w:tcW w:w="2409" w:type="dxa"/>
          </w:tcPr>
          <w:p w14:paraId="577669BE" w14:textId="48D4A7E5" w:rsidR="006F405D" w:rsidRPr="00912F0B" w:rsidRDefault="006F405D" w:rsidP="00950D1E">
            <w:pPr>
              <w:spacing w:line="360" w:lineRule="auto"/>
              <w:jc w:val="right"/>
              <w:rPr>
                <w:i/>
                <w:iCs/>
                <w:lang w:val="en-US"/>
              </w:rPr>
            </w:pPr>
            <w:r w:rsidRPr="00912F0B">
              <w:rPr>
                <w:i/>
                <w:iCs/>
                <w:lang w:val="en-US"/>
              </w:rPr>
              <w:t>pag</w:t>
            </w:r>
            <w:r>
              <w:rPr>
                <w:i/>
                <w:iCs/>
                <w:lang w:val="en-US"/>
              </w:rPr>
              <w:t>e</w:t>
            </w:r>
            <w:r w:rsidRPr="00912F0B">
              <w:rPr>
                <w:i/>
                <w:iCs/>
                <w:lang w:val="en-US"/>
              </w:rPr>
              <w:t xml:space="preserve"> </w:t>
            </w:r>
            <w:r>
              <w:rPr>
                <w:i/>
                <w:iCs/>
                <w:lang w:val="en-US"/>
              </w:rPr>
              <w:t>2</w:t>
            </w:r>
          </w:p>
        </w:tc>
      </w:tr>
      <w:tr w:rsidR="006F405D" w:rsidRPr="00912F0B" w14:paraId="0C72C886" w14:textId="62179F4C" w:rsidTr="006F405D">
        <w:tc>
          <w:tcPr>
            <w:tcW w:w="4962" w:type="dxa"/>
          </w:tcPr>
          <w:p w14:paraId="2F954134" w14:textId="668191B9" w:rsidR="006F405D" w:rsidRDefault="006F405D" w:rsidP="00950D1E">
            <w:pPr>
              <w:spacing w:line="360" w:lineRule="auto"/>
              <w:ind w:left="182"/>
              <w:jc w:val="both"/>
              <w:rPr>
                <w:lang w:val="en-US"/>
              </w:rPr>
            </w:pPr>
            <w:r>
              <w:rPr>
                <w:lang w:val="en-US"/>
              </w:rPr>
              <w:t>Table S2</w:t>
            </w:r>
          </w:p>
        </w:tc>
        <w:tc>
          <w:tcPr>
            <w:tcW w:w="2409" w:type="dxa"/>
          </w:tcPr>
          <w:p w14:paraId="3F471E58" w14:textId="42DD6231" w:rsidR="006F405D" w:rsidRPr="00912F0B" w:rsidRDefault="006F405D" w:rsidP="00950D1E">
            <w:pPr>
              <w:spacing w:line="360" w:lineRule="auto"/>
              <w:jc w:val="right"/>
              <w:rPr>
                <w:i/>
                <w:iCs/>
                <w:lang w:val="en-US"/>
              </w:rPr>
            </w:pPr>
            <w:r w:rsidRPr="00912F0B">
              <w:rPr>
                <w:i/>
                <w:iCs/>
                <w:lang w:val="en-US"/>
              </w:rPr>
              <w:t>pag</w:t>
            </w:r>
            <w:r>
              <w:rPr>
                <w:i/>
                <w:iCs/>
                <w:lang w:val="en-US"/>
              </w:rPr>
              <w:t>e</w:t>
            </w:r>
            <w:r w:rsidRPr="00912F0B">
              <w:rPr>
                <w:i/>
                <w:iCs/>
                <w:lang w:val="en-US"/>
              </w:rPr>
              <w:t xml:space="preserve"> </w:t>
            </w:r>
            <w:r>
              <w:rPr>
                <w:i/>
                <w:iCs/>
                <w:lang w:val="en-US"/>
              </w:rPr>
              <w:t>3</w:t>
            </w:r>
          </w:p>
        </w:tc>
      </w:tr>
      <w:tr w:rsidR="00E9773A" w14:paraId="09657AB3" w14:textId="77777777" w:rsidTr="006F405D">
        <w:tc>
          <w:tcPr>
            <w:tcW w:w="4962" w:type="dxa"/>
          </w:tcPr>
          <w:p w14:paraId="16BCBD2D" w14:textId="0F4F4EA7" w:rsidR="00E9773A" w:rsidRDefault="00E9773A" w:rsidP="00950D1E">
            <w:pPr>
              <w:spacing w:line="360" w:lineRule="auto"/>
              <w:ind w:left="182"/>
              <w:jc w:val="both"/>
              <w:rPr>
                <w:lang w:val="en-US"/>
              </w:rPr>
            </w:pPr>
            <w:r>
              <w:rPr>
                <w:lang w:val="en-US"/>
              </w:rPr>
              <w:t>Figure S1</w:t>
            </w:r>
          </w:p>
        </w:tc>
        <w:tc>
          <w:tcPr>
            <w:tcW w:w="2409" w:type="dxa"/>
          </w:tcPr>
          <w:p w14:paraId="61B21F3E" w14:textId="11B94CAC" w:rsidR="00E9773A" w:rsidRPr="00912F0B" w:rsidRDefault="00E9773A" w:rsidP="00950D1E">
            <w:pPr>
              <w:spacing w:line="360" w:lineRule="auto"/>
              <w:jc w:val="right"/>
              <w:rPr>
                <w:i/>
                <w:iCs/>
                <w:lang w:val="en-US"/>
              </w:rPr>
            </w:pPr>
            <w:r>
              <w:rPr>
                <w:i/>
                <w:iCs/>
                <w:lang w:val="en-US"/>
              </w:rPr>
              <w:t>Page 4</w:t>
            </w:r>
          </w:p>
        </w:tc>
      </w:tr>
      <w:tr w:rsidR="006F405D" w14:paraId="2CF88CAC" w14:textId="71A416BF" w:rsidTr="006F405D">
        <w:tc>
          <w:tcPr>
            <w:tcW w:w="4962" w:type="dxa"/>
          </w:tcPr>
          <w:p w14:paraId="11B728AD" w14:textId="04FB63FD" w:rsidR="006F405D" w:rsidRDefault="006F405D" w:rsidP="00950D1E">
            <w:pPr>
              <w:spacing w:line="360" w:lineRule="auto"/>
              <w:ind w:left="182"/>
              <w:jc w:val="both"/>
              <w:rPr>
                <w:lang w:val="en-US"/>
              </w:rPr>
            </w:pPr>
            <w:r>
              <w:rPr>
                <w:lang w:val="en-US"/>
              </w:rPr>
              <w:t>Table S3</w:t>
            </w:r>
          </w:p>
        </w:tc>
        <w:tc>
          <w:tcPr>
            <w:tcW w:w="2409" w:type="dxa"/>
          </w:tcPr>
          <w:p w14:paraId="3F099DD0" w14:textId="059068E6" w:rsidR="006F405D" w:rsidRDefault="006F405D" w:rsidP="00950D1E">
            <w:pPr>
              <w:spacing w:line="360" w:lineRule="auto"/>
              <w:jc w:val="right"/>
              <w:rPr>
                <w:i/>
                <w:iCs/>
                <w:lang w:val="en-US"/>
              </w:rPr>
            </w:pPr>
            <w:r w:rsidRPr="00912F0B">
              <w:rPr>
                <w:i/>
                <w:iCs/>
                <w:lang w:val="en-US"/>
              </w:rPr>
              <w:t>pag</w:t>
            </w:r>
            <w:r>
              <w:rPr>
                <w:i/>
                <w:iCs/>
                <w:lang w:val="en-US"/>
              </w:rPr>
              <w:t>e</w:t>
            </w:r>
            <w:r w:rsidRPr="00912F0B">
              <w:rPr>
                <w:i/>
                <w:iCs/>
                <w:lang w:val="en-US"/>
              </w:rPr>
              <w:t xml:space="preserve"> </w:t>
            </w:r>
            <w:r w:rsidR="00BF0395">
              <w:rPr>
                <w:i/>
                <w:iCs/>
                <w:lang w:val="en-US"/>
              </w:rPr>
              <w:t>6</w:t>
            </w:r>
          </w:p>
        </w:tc>
      </w:tr>
      <w:tr w:rsidR="006F405D" w14:paraId="575C1D57" w14:textId="72620C16" w:rsidTr="006F405D">
        <w:tc>
          <w:tcPr>
            <w:tcW w:w="4962" w:type="dxa"/>
          </w:tcPr>
          <w:p w14:paraId="56396372" w14:textId="4ABF8411" w:rsidR="006F405D" w:rsidRDefault="006F405D" w:rsidP="00950D1E">
            <w:pPr>
              <w:spacing w:line="360" w:lineRule="auto"/>
              <w:ind w:left="182"/>
              <w:jc w:val="both"/>
              <w:rPr>
                <w:lang w:val="en-US"/>
              </w:rPr>
            </w:pPr>
            <w:r>
              <w:rPr>
                <w:lang w:val="en-US"/>
              </w:rPr>
              <w:t>Table S4</w:t>
            </w:r>
          </w:p>
        </w:tc>
        <w:tc>
          <w:tcPr>
            <w:tcW w:w="2409" w:type="dxa"/>
          </w:tcPr>
          <w:p w14:paraId="36769E3B" w14:textId="0D9FB862" w:rsidR="006F405D" w:rsidRDefault="006F405D" w:rsidP="00950D1E">
            <w:pPr>
              <w:spacing w:line="360" w:lineRule="auto"/>
              <w:jc w:val="right"/>
              <w:rPr>
                <w:i/>
                <w:iCs/>
                <w:lang w:val="en-US"/>
              </w:rPr>
            </w:pPr>
            <w:r w:rsidRPr="00912F0B">
              <w:rPr>
                <w:i/>
                <w:iCs/>
                <w:lang w:val="en-US"/>
              </w:rPr>
              <w:t>pag</w:t>
            </w:r>
            <w:r>
              <w:rPr>
                <w:i/>
                <w:iCs/>
                <w:lang w:val="en-US"/>
              </w:rPr>
              <w:t>e</w:t>
            </w:r>
            <w:r w:rsidRPr="00912F0B">
              <w:rPr>
                <w:i/>
                <w:iCs/>
                <w:lang w:val="en-US"/>
              </w:rPr>
              <w:t xml:space="preserve"> </w:t>
            </w:r>
            <w:r w:rsidR="00BF0395">
              <w:rPr>
                <w:i/>
                <w:iCs/>
                <w:lang w:val="en-US"/>
              </w:rPr>
              <w:t>7</w:t>
            </w:r>
          </w:p>
        </w:tc>
      </w:tr>
      <w:tr w:rsidR="006F405D" w14:paraId="4CD1921D" w14:textId="3902BD8A" w:rsidTr="006F405D">
        <w:tc>
          <w:tcPr>
            <w:tcW w:w="4962" w:type="dxa"/>
          </w:tcPr>
          <w:p w14:paraId="04F2A6CD" w14:textId="5B51DF57" w:rsidR="006F405D" w:rsidRDefault="006F405D" w:rsidP="00950D1E">
            <w:pPr>
              <w:spacing w:line="360" w:lineRule="auto"/>
              <w:ind w:left="182"/>
              <w:jc w:val="both"/>
              <w:rPr>
                <w:lang w:val="en-US"/>
              </w:rPr>
            </w:pPr>
            <w:r>
              <w:rPr>
                <w:lang w:val="en-US"/>
              </w:rPr>
              <w:t>Table S5</w:t>
            </w:r>
          </w:p>
        </w:tc>
        <w:tc>
          <w:tcPr>
            <w:tcW w:w="2409" w:type="dxa"/>
          </w:tcPr>
          <w:p w14:paraId="392E3997" w14:textId="6D8936AE" w:rsidR="006F405D" w:rsidRDefault="006F405D" w:rsidP="00950D1E">
            <w:pPr>
              <w:spacing w:line="360" w:lineRule="auto"/>
              <w:jc w:val="right"/>
              <w:rPr>
                <w:i/>
                <w:iCs/>
                <w:lang w:val="en-US"/>
              </w:rPr>
            </w:pPr>
            <w:r w:rsidRPr="00912F0B">
              <w:rPr>
                <w:i/>
                <w:iCs/>
                <w:lang w:val="en-US"/>
              </w:rPr>
              <w:t>pag</w:t>
            </w:r>
            <w:r>
              <w:rPr>
                <w:i/>
                <w:iCs/>
                <w:lang w:val="en-US"/>
              </w:rPr>
              <w:t>e</w:t>
            </w:r>
            <w:r w:rsidRPr="00912F0B">
              <w:rPr>
                <w:i/>
                <w:iCs/>
                <w:lang w:val="en-US"/>
              </w:rPr>
              <w:t xml:space="preserve"> </w:t>
            </w:r>
            <w:r w:rsidR="00BF0395">
              <w:rPr>
                <w:i/>
                <w:iCs/>
                <w:lang w:val="en-US"/>
              </w:rPr>
              <w:t>8</w:t>
            </w:r>
          </w:p>
        </w:tc>
      </w:tr>
      <w:tr w:rsidR="006F405D" w14:paraId="5440BAA7" w14:textId="0ED9BFC9" w:rsidTr="006F405D">
        <w:tc>
          <w:tcPr>
            <w:tcW w:w="4962" w:type="dxa"/>
          </w:tcPr>
          <w:p w14:paraId="1EDF3ABA" w14:textId="0D35167B" w:rsidR="006F405D" w:rsidRDefault="006F405D" w:rsidP="00950D1E">
            <w:pPr>
              <w:spacing w:line="360" w:lineRule="auto"/>
              <w:ind w:left="182"/>
              <w:jc w:val="both"/>
              <w:rPr>
                <w:lang w:val="en-US"/>
              </w:rPr>
            </w:pPr>
            <w:r>
              <w:rPr>
                <w:lang w:val="en-US"/>
              </w:rPr>
              <w:t>Table S6</w:t>
            </w:r>
          </w:p>
        </w:tc>
        <w:tc>
          <w:tcPr>
            <w:tcW w:w="2409" w:type="dxa"/>
          </w:tcPr>
          <w:p w14:paraId="529F386B" w14:textId="5B1EF3AC" w:rsidR="006F405D" w:rsidRDefault="006F405D" w:rsidP="00950D1E">
            <w:pPr>
              <w:spacing w:line="360" w:lineRule="auto"/>
              <w:jc w:val="right"/>
              <w:rPr>
                <w:i/>
                <w:iCs/>
                <w:lang w:val="en-US"/>
              </w:rPr>
            </w:pPr>
            <w:r w:rsidRPr="00912F0B">
              <w:rPr>
                <w:i/>
                <w:iCs/>
                <w:lang w:val="en-US"/>
              </w:rPr>
              <w:t>pag</w:t>
            </w:r>
            <w:r>
              <w:rPr>
                <w:i/>
                <w:iCs/>
                <w:lang w:val="en-US"/>
              </w:rPr>
              <w:t>e</w:t>
            </w:r>
            <w:r w:rsidRPr="00912F0B">
              <w:rPr>
                <w:i/>
                <w:iCs/>
                <w:lang w:val="en-US"/>
              </w:rPr>
              <w:t xml:space="preserve"> </w:t>
            </w:r>
            <w:r w:rsidR="00BF0395">
              <w:rPr>
                <w:i/>
                <w:iCs/>
                <w:lang w:val="en-US"/>
              </w:rPr>
              <w:t>9</w:t>
            </w:r>
          </w:p>
        </w:tc>
      </w:tr>
      <w:tr w:rsidR="006F405D" w14:paraId="4550A8A8" w14:textId="77777777" w:rsidTr="006F405D">
        <w:tc>
          <w:tcPr>
            <w:tcW w:w="4962" w:type="dxa"/>
          </w:tcPr>
          <w:p w14:paraId="1856CB3D" w14:textId="276301E2" w:rsidR="006F405D" w:rsidRDefault="006F405D" w:rsidP="00950D1E">
            <w:pPr>
              <w:spacing w:line="360" w:lineRule="auto"/>
              <w:ind w:left="182"/>
              <w:jc w:val="both"/>
              <w:rPr>
                <w:lang w:val="en-US"/>
              </w:rPr>
            </w:pPr>
            <w:r w:rsidRPr="006F405D">
              <w:rPr>
                <w:lang w:val="en-US"/>
              </w:rPr>
              <w:t>Detailed list of collaborators and contributions</w:t>
            </w:r>
          </w:p>
        </w:tc>
        <w:tc>
          <w:tcPr>
            <w:tcW w:w="2409" w:type="dxa"/>
          </w:tcPr>
          <w:p w14:paraId="56924AE9" w14:textId="6797B5AC" w:rsidR="006F405D" w:rsidRPr="00912F0B" w:rsidRDefault="006F405D" w:rsidP="00950D1E">
            <w:pPr>
              <w:spacing w:line="360" w:lineRule="auto"/>
              <w:jc w:val="right"/>
              <w:rPr>
                <w:i/>
                <w:iCs/>
                <w:lang w:val="en-US"/>
              </w:rPr>
            </w:pPr>
            <w:r>
              <w:rPr>
                <w:i/>
                <w:iCs/>
                <w:lang w:val="en-US"/>
              </w:rPr>
              <w:t xml:space="preserve">page </w:t>
            </w:r>
            <w:r w:rsidR="00BF0395">
              <w:rPr>
                <w:i/>
                <w:iCs/>
                <w:lang w:val="en-US"/>
              </w:rPr>
              <w:t>9</w:t>
            </w:r>
          </w:p>
        </w:tc>
      </w:tr>
    </w:tbl>
    <w:p w14:paraId="46ADC97B" w14:textId="7A4FCEE9" w:rsidR="00BA67BD" w:rsidRDefault="00BA67BD" w:rsidP="00D41CCB">
      <w:pPr>
        <w:jc w:val="both"/>
        <w:rPr>
          <w:b/>
          <w:bCs/>
          <w:sz w:val="22"/>
          <w:szCs w:val="22"/>
          <w:lang w:val="en-US"/>
        </w:rPr>
      </w:pPr>
      <w:r>
        <w:rPr>
          <w:b/>
          <w:bCs/>
          <w:sz w:val="22"/>
          <w:szCs w:val="22"/>
          <w:lang w:val="en-US"/>
        </w:rPr>
        <w:br w:type="page"/>
      </w:r>
    </w:p>
    <w:p w14:paraId="0B7F25B3" w14:textId="6C9E5E00" w:rsidR="00BA67BD" w:rsidRDefault="00BA67BD" w:rsidP="002D6814">
      <w:pPr>
        <w:jc w:val="both"/>
        <w:rPr>
          <w:b/>
          <w:bCs/>
          <w:sz w:val="22"/>
          <w:szCs w:val="22"/>
          <w:lang w:val="en-US"/>
        </w:rPr>
      </w:pPr>
      <w:r>
        <w:rPr>
          <w:b/>
          <w:bCs/>
          <w:sz w:val="22"/>
          <w:szCs w:val="22"/>
          <w:lang w:val="en-US"/>
        </w:rPr>
        <w:lastRenderedPageBreak/>
        <w:t>Supplementary Tables</w:t>
      </w:r>
    </w:p>
    <w:p w14:paraId="2E916872" w14:textId="1B60AAE5" w:rsidR="00BA67BD" w:rsidRDefault="00BA67BD" w:rsidP="002D6814">
      <w:pPr>
        <w:jc w:val="both"/>
        <w:rPr>
          <w:b/>
          <w:bCs/>
          <w:sz w:val="22"/>
          <w:szCs w:val="22"/>
          <w:lang w:val="en-US"/>
        </w:rPr>
      </w:pPr>
    </w:p>
    <w:p w14:paraId="0F49414C" w14:textId="30811F6C" w:rsidR="00B04F73" w:rsidRPr="009600FD" w:rsidRDefault="00B04F73" w:rsidP="00B04F73">
      <w:pPr>
        <w:pStyle w:val="Caption"/>
        <w:spacing w:line="276" w:lineRule="auto"/>
      </w:pPr>
      <w:bookmarkStart w:id="1" w:name="_Ref53049457"/>
      <w:r w:rsidRPr="009600FD">
        <w:t>Table S</w:t>
      </w:r>
      <w:r w:rsidRPr="009600FD">
        <w:fldChar w:fldCharType="begin"/>
      </w:r>
      <w:r w:rsidRPr="009600FD">
        <w:instrText xml:space="preserve"> SEQ Supp_Table \* ARABIC </w:instrText>
      </w:r>
      <w:r w:rsidRPr="009600FD">
        <w:fldChar w:fldCharType="separate"/>
      </w:r>
      <w:r w:rsidRPr="009600FD">
        <w:rPr>
          <w:noProof/>
        </w:rPr>
        <w:t>1</w:t>
      </w:r>
      <w:r w:rsidRPr="009600FD">
        <w:fldChar w:fldCharType="end"/>
      </w:r>
      <w:bookmarkEnd w:id="1"/>
      <w:r w:rsidRPr="009600FD">
        <w:t>. Covariates used as potential predictors for circular stapling-related complications</w:t>
      </w:r>
    </w:p>
    <w:tbl>
      <w:tblPr>
        <w:tblStyle w:val="TableGrid"/>
        <w:tblW w:w="0" w:type="auto"/>
        <w:tblLook w:val="04A0" w:firstRow="1" w:lastRow="0" w:firstColumn="1" w:lastColumn="0" w:noHBand="0" w:noVBand="1"/>
      </w:tblPr>
      <w:tblGrid>
        <w:gridCol w:w="2263"/>
        <w:gridCol w:w="2268"/>
        <w:gridCol w:w="4819"/>
      </w:tblGrid>
      <w:tr w:rsidR="00B04F73" w:rsidRPr="00FA364D" w14:paraId="5B6A70D2" w14:textId="77777777" w:rsidTr="002626A6">
        <w:tc>
          <w:tcPr>
            <w:tcW w:w="2263" w:type="dxa"/>
          </w:tcPr>
          <w:p w14:paraId="085AAE78" w14:textId="77777777" w:rsidR="00B04F73" w:rsidRPr="00636C2C" w:rsidRDefault="00B04F73" w:rsidP="002626A6">
            <w:pPr>
              <w:spacing w:line="276" w:lineRule="auto"/>
              <w:rPr>
                <w:rFonts w:cstheme="minorHAnsi"/>
                <w:b/>
                <w:bCs/>
                <w:sz w:val="20"/>
                <w:szCs w:val="20"/>
              </w:rPr>
            </w:pPr>
            <w:r w:rsidRPr="00636C2C">
              <w:rPr>
                <w:rFonts w:cstheme="minorHAnsi"/>
                <w:b/>
                <w:sz w:val="20"/>
                <w:szCs w:val="20"/>
              </w:rPr>
              <w:t>Patient demographics</w:t>
            </w:r>
          </w:p>
        </w:tc>
        <w:tc>
          <w:tcPr>
            <w:tcW w:w="2268" w:type="dxa"/>
          </w:tcPr>
          <w:p w14:paraId="19E3EB5E" w14:textId="77777777" w:rsidR="00B04F73" w:rsidRPr="00636C2C" w:rsidRDefault="00B04F73" w:rsidP="002626A6">
            <w:pPr>
              <w:spacing w:line="276" w:lineRule="auto"/>
              <w:rPr>
                <w:rFonts w:cstheme="minorHAnsi"/>
                <w:b/>
                <w:bCs/>
                <w:sz w:val="20"/>
                <w:szCs w:val="20"/>
              </w:rPr>
            </w:pPr>
            <w:r w:rsidRPr="00636C2C">
              <w:rPr>
                <w:rFonts w:cstheme="minorHAnsi"/>
                <w:b/>
                <w:sz w:val="20"/>
                <w:szCs w:val="20"/>
              </w:rPr>
              <w:t>Clinical characteristics:</w:t>
            </w:r>
          </w:p>
        </w:tc>
        <w:tc>
          <w:tcPr>
            <w:tcW w:w="4819" w:type="dxa"/>
          </w:tcPr>
          <w:p w14:paraId="57C92A59" w14:textId="77777777" w:rsidR="00B04F73" w:rsidRPr="00636C2C" w:rsidRDefault="00B04F73" w:rsidP="002626A6">
            <w:pPr>
              <w:spacing w:line="276" w:lineRule="auto"/>
              <w:rPr>
                <w:rFonts w:cstheme="minorHAnsi"/>
                <w:b/>
                <w:bCs/>
                <w:sz w:val="20"/>
                <w:szCs w:val="20"/>
              </w:rPr>
            </w:pPr>
            <w:r w:rsidRPr="00636C2C">
              <w:rPr>
                <w:rFonts w:cstheme="minorHAnsi"/>
                <w:b/>
                <w:sz w:val="20"/>
                <w:szCs w:val="20"/>
              </w:rPr>
              <w:t>Procedural characteristics</w:t>
            </w:r>
          </w:p>
        </w:tc>
      </w:tr>
      <w:tr w:rsidR="00B04F73" w:rsidRPr="00293E0A" w14:paraId="1B8E7AA4" w14:textId="77777777" w:rsidTr="002626A6">
        <w:tc>
          <w:tcPr>
            <w:tcW w:w="2263" w:type="dxa"/>
          </w:tcPr>
          <w:p w14:paraId="1D7715FD"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Age</w:t>
            </w:r>
          </w:p>
          <w:p w14:paraId="7C933B63"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Sex</w:t>
            </w:r>
          </w:p>
          <w:p w14:paraId="375A32D0"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Asa score</w:t>
            </w:r>
          </w:p>
          <w:p w14:paraId="1A5C1421"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History of ischaemic heart disease or stroke</w:t>
            </w:r>
          </w:p>
          <w:p w14:paraId="597D032A"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Anticoagulant treatment</w:t>
            </w:r>
          </w:p>
          <w:p w14:paraId="2BEF3F8C"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Diabetes</w:t>
            </w:r>
          </w:p>
          <w:p w14:paraId="146596CF"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Smoking history</w:t>
            </w:r>
          </w:p>
          <w:p w14:paraId="1857387A"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 xml:space="preserve">Body mass index </w:t>
            </w:r>
          </w:p>
        </w:tc>
        <w:tc>
          <w:tcPr>
            <w:tcW w:w="2268" w:type="dxa"/>
          </w:tcPr>
          <w:p w14:paraId="651E596A"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Post op histology (benign polyp, cancer, Crohn’s disease, diverticular disease, ulcerative colitis)</w:t>
            </w:r>
          </w:p>
          <w:p w14:paraId="58592115"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 xml:space="preserve">Other (pre-op albumin, haemoglobin, pre-op enteric fistula, abscess [yes/no]) </w:t>
            </w:r>
          </w:p>
        </w:tc>
        <w:tc>
          <w:tcPr>
            <w:tcW w:w="4819" w:type="dxa"/>
          </w:tcPr>
          <w:p w14:paraId="6E56F9D8" w14:textId="2599CEDD"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Region or cluster</w:t>
            </w:r>
            <w:r w:rsidR="008B3801">
              <w:rPr>
                <w:rFonts w:cstheme="minorHAnsi"/>
                <w:sz w:val="20"/>
                <w:szCs w:val="20"/>
              </w:rPr>
              <w:t>*</w:t>
            </w:r>
          </w:p>
          <w:p w14:paraId="19BBBDCB"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Stapler brand</w:t>
            </w:r>
          </w:p>
          <w:p w14:paraId="526CE4FE"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Admission type (elective, expedited ≤2 weeks)</w:t>
            </w:r>
          </w:p>
          <w:p w14:paraId="3699D2B8"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Surgical approach (open, laparoscopic, robotic assisted)</w:t>
            </w:r>
          </w:p>
          <w:p w14:paraId="4635ACA4"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Pre-operative bowel preparation</w:t>
            </w:r>
          </w:p>
          <w:p w14:paraId="142CFA94"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Nutritional support (oral, parenteral, enteral)</w:t>
            </w:r>
          </w:p>
          <w:p w14:paraId="1C95C1EE"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Surgeon in charge (Trainee, Consultant)</w:t>
            </w:r>
          </w:p>
          <w:p w14:paraId="383D89D9" w14:textId="77777777" w:rsidR="00B04F73" w:rsidRPr="00636C2C" w:rsidRDefault="00B04F73" w:rsidP="00B04F73">
            <w:pPr>
              <w:pStyle w:val="ListParagraph"/>
              <w:numPr>
                <w:ilvl w:val="0"/>
                <w:numId w:val="3"/>
              </w:numPr>
              <w:spacing w:after="0" w:line="276" w:lineRule="auto"/>
              <w:ind w:left="313" w:hanging="284"/>
              <w:contextualSpacing w:val="0"/>
              <w:rPr>
                <w:rFonts w:cstheme="minorHAnsi"/>
                <w:sz w:val="20"/>
                <w:szCs w:val="20"/>
              </w:rPr>
            </w:pPr>
            <w:r w:rsidRPr="00636C2C">
              <w:rPr>
                <w:rFonts w:cstheme="minorHAnsi"/>
                <w:sz w:val="20"/>
                <w:szCs w:val="20"/>
              </w:rPr>
              <w:t>Level of bowel transection</w:t>
            </w:r>
          </w:p>
          <w:p w14:paraId="2BDE2120"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Anastomosis configuration (side to side, side to end, end to end)</w:t>
            </w:r>
          </w:p>
          <w:p w14:paraId="03A9938F" w14:textId="77777777" w:rsidR="00B04F73" w:rsidRPr="00293E0A" w:rsidRDefault="00B04F73" w:rsidP="00B04F73">
            <w:pPr>
              <w:pStyle w:val="ListParagraph"/>
              <w:numPr>
                <w:ilvl w:val="0"/>
                <w:numId w:val="3"/>
              </w:numPr>
              <w:spacing w:after="0" w:line="276" w:lineRule="auto"/>
              <w:ind w:left="313" w:hanging="284"/>
              <w:contextualSpacing w:val="0"/>
              <w:rPr>
                <w:rFonts w:cstheme="minorHAnsi"/>
                <w:sz w:val="20"/>
                <w:szCs w:val="20"/>
                <w:lang w:val="en-US"/>
              </w:rPr>
            </w:pPr>
            <w:r w:rsidRPr="00293E0A">
              <w:rPr>
                <w:rFonts w:cstheme="minorHAnsi"/>
                <w:sz w:val="20"/>
                <w:szCs w:val="20"/>
                <w:lang w:val="en-US"/>
              </w:rPr>
              <w:t>Defunctioning stoma (Yes vs No)</w:t>
            </w:r>
          </w:p>
        </w:tc>
      </w:tr>
    </w:tbl>
    <w:p w14:paraId="57870110" w14:textId="08F8238D" w:rsidR="00B04F73" w:rsidRPr="00293E0A" w:rsidRDefault="008B3801" w:rsidP="008B3801">
      <w:pPr>
        <w:rPr>
          <w:rFonts w:cstheme="minorHAnsi"/>
          <w:sz w:val="16"/>
          <w:szCs w:val="16"/>
          <w:lang w:val="en-US"/>
        </w:rPr>
      </w:pPr>
      <w:r w:rsidRPr="00293E0A">
        <w:rPr>
          <w:rFonts w:cstheme="minorHAnsi"/>
          <w:sz w:val="16"/>
          <w:szCs w:val="16"/>
          <w:lang w:val="en-US"/>
        </w:rPr>
        <w:t xml:space="preserve">* defined as Northern Europe, Eastern Europe, Southern Europe, Western Europe or non-EU </w:t>
      </w:r>
      <w:r w:rsidR="00044A75" w:rsidRPr="00293E0A">
        <w:rPr>
          <w:rFonts w:cstheme="minorHAnsi"/>
          <w:sz w:val="16"/>
          <w:szCs w:val="16"/>
          <w:lang w:val="en-US"/>
        </w:rPr>
        <w:br w:type="page"/>
      </w:r>
    </w:p>
    <w:p w14:paraId="76201C44" w14:textId="77777777" w:rsidR="001430A7" w:rsidRPr="00E003FF" w:rsidRDefault="001430A7" w:rsidP="001430A7">
      <w:pPr>
        <w:pStyle w:val="Caption"/>
        <w:spacing w:line="276" w:lineRule="auto"/>
      </w:pPr>
      <w:r w:rsidRPr="00E003FF">
        <w:lastRenderedPageBreak/>
        <w:t>Table S</w:t>
      </w:r>
      <w:r w:rsidRPr="00E003FF">
        <w:fldChar w:fldCharType="begin"/>
      </w:r>
      <w:r w:rsidRPr="00E003FF">
        <w:instrText xml:space="preserve"> SEQ Supp_Table \* ARABIC </w:instrText>
      </w:r>
      <w:r w:rsidRPr="00E003FF">
        <w:fldChar w:fldCharType="separate"/>
      </w:r>
      <w:r w:rsidRPr="00E003FF">
        <w:rPr>
          <w:noProof/>
        </w:rPr>
        <w:t>2</w:t>
      </w:r>
      <w:r w:rsidRPr="00E003FF">
        <w:fldChar w:fldCharType="end"/>
      </w:r>
      <w:r w:rsidRPr="00E003FF">
        <w:t>. Additional patient demographics and clinical characteristics</w:t>
      </w:r>
    </w:p>
    <w:tbl>
      <w:tblPr>
        <w:tblW w:w="5000" w:type="pct"/>
        <w:tblCellMar>
          <w:left w:w="0" w:type="dxa"/>
          <w:right w:w="0" w:type="dxa"/>
        </w:tblCellMar>
        <w:tblLook w:val="0600" w:firstRow="0" w:lastRow="0" w:firstColumn="0" w:lastColumn="0" w:noHBand="1" w:noVBand="1"/>
      </w:tblPr>
      <w:tblGrid>
        <w:gridCol w:w="3105"/>
        <w:gridCol w:w="1269"/>
        <w:gridCol w:w="1268"/>
        <w:gridCol w:w="1268"/>
        <w:gridCol w:w="1272"/>
        <w:gridCol w:w="1270"/>
      </w:tblGrid>
      <w:tr w:rsidR="001430A7" w:rsidRPr="00FA364D" w14:paraId="79A15776" w14:textId="77777777" w:rsidTr="00B22E20">
        <w:trPr>
          <w:trHeight w:val="318"/>
          <w:tblHeader/>
        </w:trPr>
        <w:tc>
          <w:tcPr>
            <w:tcW w:w="1642" w:type="pct"/>
            <w:tcBorders>
              <w:top w:val="single" w:sz="18" w:space="0" w:color="000000"/>
              <w:left w:val="nil"/>
              <w:bottom w:val="single" w:sz="18" w:space="0" w:color="auto"/>
              <w:right w:val="nil"/>
            </w:tcBorders>
            <w:shd w:val="clear" w:color="auto" w:fill="D9D9D9" w:themeFill="background1" w:themeFillShade="D9"/>
            <w:tcMar>
              <w:top w:w="22" w:type="dxa"/>
              <w:left w:w="15" w:type="dxa"/>
              <w:bottom w:w="0" w:type="dxa"/>
              <w:right w:w="15" w:type="dxa"/>
            </w:tcMar>
            <w:vAlign w:val="center"/>
            <w:hideMark/>
          </w:tcPr>
          <w:p w14:paraId="48E94EAB" w14:textId="77777777" w:rsidR="001430A7" w:rsidRPr="00293E0A" w:rsidRDefault="001430A7" w:rsidP="00B22E20">
            <w:pPr>
              <w:spacing w:line="276" w:lineRule="auto"/>
              <w:jc w:val="center"/>
              <w:rPr>
                <w:sz w:val="20"/>
                <w:szCs w:val="20"/>
                <w:lang w:val="en-US"/>
              </w:rPr>
            </w:pPr>
          </w:p>
        </w:tc>
        <w:tc>
          <w:tcPr>
            <w:tcW w:w="671" w:type="pct"/>
            <w:tcBorders>
              <w:top w:val="single" w:sz="18" w:space="0" w:color="000000"/>
              <w:left w:val="nil"/>
              <w:bottom w:val="single" w:sz="18" w:space="0" w:color="auto"/>
              <w:right w:val="nil"/>
            </w:tcBorders>
            <w:shd w:val="clear" w:color="auto" w:fill="D9D9D9" w:themeFill="background1" w:themeFillShade="D9"/>
            <w:vAlign w:val="center"/>
          </w:tcPr>
          <w:p w14:paraId="397BDA9A" w14:textId="77777777" w:rsidR="001430A7" w:rsidRPr="00E003FF" w:rsidRDefault="001430A7" w:rsidP="00B22E20">
            <w:pPr>
              <w:spacing w:line="276" w:lineRule="auto"/>
              <w:jc w:val="center"/>
              <w:rPr>
                <w:b/>
                <w:sz w:val="20"/>
                <w:szCs w:val="20"/>
              </w:rPr>
            </w:pPr>
            <w:r w:rsidRPr="00E003FF">
              <w:rPr>
                <w:rFonts w:eastAsia="Times New Roman"/>
                <w:b/>
                <w:kern w:val="24"/>
                <w:sz w:val="20"/>
                <w:szCs w:val="20"/>
                <w:lang w:eastAsia="en-GB"/>
              </w:rPr>
              <w:t>Group A (N=1,378)</w:t>
            </w:r>
          </w:p>
        </w:tc>
        <w:tc>
          <w:tcPr>
            <w:tcW w:w="671" w:type="pct"/>
            <w:tcBorders>
              <w:top w:val="single" w:sz="18" w:space="0" w:color="000000"/>
              <w:left w:val="nil"/>
              <w:bottom w:val="single" w:sz="18" w:space="0" w:color="auto"/>
              <w:right w:val="nil"/>
            </w:tcBorders>
            <w:shd w:val="clear" w:color="auto" w:fill="D9D9D9" w:themeFill="background1" w:themeFillShade="D9"/>
            <w:vAlign w:val="center"/>
          </w:tcPr>
          <w:p w14:paraId="5F7E0FAC" w14:textId="77777777" w:rsidR="001430A7" w:rsidRPr="00E003FF" w:rsidRDefault="001430A7" w:rsidP="00B22E20">
            <w:pPr>
              <w:spacing w:line="276" w:lineRule="auto"/>
              <w:jc w:val="center"/>
              <w:rPr>
                <w:b/>
                <w:sz w:val="20"/>
                <w:szCs w:val="20"/>
              </w:rPr>
            </w:pPr>
            <w:r w:rsidRPr="00E003FF">
              <w:rPr>
                <w:rFonts w:eastAsia="Times New Roman"/>
                <w:b/>
                <w:kern w:val="24"/>
                <w:sz w:val="20"/>
                <w:szCs w:val="20"/>
                <w:lang w:eastAsia="en-GB"/>
              </w:rPr>
              <w:t>Group B (N=1,738)</w:t>
            </w:r>
          </w:p>
        </w:tc>
        <w:tc>
          <w:tcPr>
            <w:tcW w:w="671" w:type="pct"/>
            <w:tcBorders>
              <w:top w:val="single" w:sz="18" w:space="0" w:color="000000"/>
              <w:left w:val="nil"/>
              <w:bottom w:val="single" w:sz="18" w:space="0" w:color="auto"/>
              <w:right w:val="nil"/>
            </w:tcBorders>
            <w:shd w:val="clear" w:color="auto" w:fill="D9D9D9" w:themeFill="background1" w:themeFillShade="D9"/>
            <w:tcMar>
              <w:top w:w="22" w:type="dxa"/>
              <w:left w:w="15" w:type="dxa"/>
              <w:bottom w:w="0" w:type="dxa"/>
              <w:right w:w="15" w:type="dxa"/>
            </w:tcMar>
            <w:vAlign w:val="center"/>
          </w:tcPr>
          <w:p w14:paraId="022C2F80" w14:textId="77777777" w:rsidR="001430A7" w:rsidRPr="00E003FF" w:rsidRDefault="001430A7" w:rsidP="00B22E20">
            <w:pPr>
              <w:spacing w:line="276" w:lineRule="auto"/>
              <w:jc w:val="center"/>
              <w:rPr>
                <w:b/>
                <w:sz w:val="20"/>
                <w:szCs w:val="20"/>
              </w:rPr>
            </w:pPr>
            <w:r w:rsidRPr="00E003FF">
              <w:rPr>
                <w:rFonts w:eastAsia="Times New Roman"/>
                <w:b/>
                <w:kern w:val="24"/>
                <w:sz w:val="20"/>
                <w:szCs w:val="20"/>
                <w:lang w:eastAsia="en-GB"/>
              </w:rPr>
              <w:t>Unrecorded (N=189)</w:t>
            </w:r>
          </w:p>
        </w:tc>
        <w:tc>
          <w:tcPr>
            <w:tcW w:w="673" w:type="pct"/>
            <w:tcBorders>
              <w:top w:val="single" w:sz="18" w:space="0" w:color="000000"/>
              <w:left w:val="nil"/>
              <w:bottom w:val="single" w:sz="18" w:space="0" w:color="auto"/>
              <w:right w:val="nil"/>
            </w:tcBorders>
            <w:shd w:val="clear" w:color="auto" w:fill="D9D9D9" w:themeFill="background1" w:themeFillShade="D9"/>
            <w:vAlign w:val="center"/>
          </w:tcPr>
          <w:p w14:paraId="7426F832" w14:textId="77777777" w:rsidR="001430A7" w:rsidRPr="00E003FF" w:rsidRDefault="001430A7" w:rsidP="00B22E20">
            <w:pPr>
              <w:spacing w:line="276" w:lineRule="auto"/>
              <w:jc w:val="center"/>
              <w:rPr>
                <w:b/>
                <w:sz w:val="20"/>
                <w:szCs w:val="20"/>
              </w:rPr>
            </w:pPr>
            <w:r w:rsidRPr="00E003FF">
              <w:rPr>
                <w:rFonts w:eastAsia="Times New Roman"/>
                <w:b/>
                <w:kern w:val="24"/>
                <w:sz w:val="20"/>
                <w:szCs w:val="20"/>
                <w:lang w:eastAsia="en-GB"/>
              </w:rPr>
              <w:t>Total (N=3,305)</w:t>
            </w:r>
          </w:p>
        </w:tc>
        <w:tc>
          <w:tcPr>
            <w:tcW w:w="672" w:type="pct"/>
            <w:tcBorders>
              <w:top w:val="single" w:sz="18" w:space="0" w:color="000000"/>
              <w:left w:val="nil"/>
              <w:bottom w:val="single" w:sz="18" w:space="0" w:color="auto"/>
              <w:right w:val="nil"/>
            </w:tcBorders>
            <w:shd w:val="clear" w:color="auto" w:fill="D9D9D9" w:themeFill="background1" w:themeFillShade="D9"/>
          </w:tcPr>
          <w:p w14:paraId="160C86F0" w14:textId="77777777" w:rsidR="001430A7" w:rsidRPr="00E003FF" w:rsidRDefault="001430A7" w:rsidP="00B22E20">
            <w:pPr>
              <w:spacing w:line="276" w:lineRule="auto"/>
              <w:jc w:val="center"/>
              <w:rPr>
                <w:rFonts w:eastAsia="Times New Roman"/>
                <w:b/>
                <w:kern w:val="24"/>
                <w:sz w:val="20"/>
                <w:szCs w:val="20"/>
                <w:lang w:eastAsia="en-GB"/>
              </w:rPr>
            </w:pPr>
            <w:r>
              <w:rPr>
                <w:rFonts w:eastAsia="Times New Roman"/>
                <w:b/>
                <w:kern w:val="24"/>
                <w:sz w:val="20"/>
                <w:szCs w:val="20"/>
                <w:lang w:eastAsia="en-GB"/>
              </w:rPr>
              <w:t>P-value**</w:t>
            </w:r>
          </w:p>
        </w:tc>
      </w:tr>
      <w:tr w:rsidR="001430A7" w:rsidRPr="00FA364D" w14:paraId="1AF7836C" w14:textId="77777777" w:rsidTr="00B22E20">
        <w:trPr>
          <w:trHeight w:val="227"/>
        </w:trPr>
        <w:tc>
          <w:tcPr>
            <w:tcW w:w="4328" w:type="pct"/>
            <w:gridSpan w:val="5"/>
            <w:tcBorders>
              <w:top w:val="nil"/>
              <w:left w:val="nil"/>
              <w:right w:val="nil"/>
            </w:tcBorders>
            <w:shd w:val="clear" w:color="auto" w:fill="auto"/>
            <w:tcMar>
              <w:top w:w="22" w:type="dxa"/>
              <w:left w:w="15" w:type="dxa"/>
              <w:bottom w:w="0" w:type="dxa"/>
              <w:right w:w="15" w:type="dxa"/>
            </w:tcMar>
          </w:tcPr>
          <w:p w14:paraId="3DA54580" w14:textId="77777777" w:rsidR="001430A7" w:rsidRPr="00E003FF" w:rsidRDefault="001430A7" w:rsidP="00B22E20">
            <w:pPr>
              <w:spacing w:line="276" w:lineRule="auto"/>
              <w:rPr>
                <w:kern w:val="24"/>
                <w:sz w:val="20"/>
                <w:szCs w:val="20"/>
              </w:rPr>
            </w:pPr>
            <w:r w:rsidRPr="00E003FF">
              <w:rPr>
                <w:kern w:val="24"/>
                <w:sz w:val="20"/>
                <w:szCs w:val="20"/>
              </w:rPr>
              <w:t>Urgency of surgery, n (%)</w:t>
            </w:r>
          </w:p>
        </w:tc>
        <w:tc>
          <w:tcPr>
            <w:tcW w:w="672" w:type="pct"/>
            <w:tcBorders>
              <w:top w:val="nil"/>
              <w:left w:val="nil"/>
              <w:right w:val="nil"/>
            </w:tcBorders>
          </w:tcPr>
          <w:p w14:paraId="08680E41" w14:textId="77777777" w:rsidR="001430A7" w:rsidRPr="00E003FF" w:rsidRDefault="001430A7" w:rsidP="00B22E20">
            <w:pPr>
              <w:spacing w:line="276" w:lineRule="auto"/>
              <w:rPr>
                <w:kern w:val="24"/>
                <w:sz w:val="20"/>
                <w:szCs w:val="20"/>
              </w:rPr>
            </w:pPr>
          </w:p>
        </w:tc>
      </w:tr>
      <w:tr w:rsidR="001430A7" w:rsidRPr="00FA364D" w14:paraId="4F6E420F"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2479755E" w14:textId="77777777" w:rsidR="001430A7" w:rsidRPr="00E003FF" w:rsidRDefault="001430A7" w:rsidP="00B22E20">
            <w:pPr>
              <w:spacing w:line="276" w:lineRule="auto"/>
              <w:ind w:left="284"/>
              <w:rPr>
                <w:kern w:val="24"/>
                <w:sz w:val="20"/>
                <w:szCs w:val="20"/>
              </w:rPr>
            </w:pPr>
            <w:r w:rsidRPr="00E003FF">
              <w:rPr>
                <w:kern w:val="24"/>
                <w:sz w:val="20"/>
                <w:szCs w:val="20"/>
              </w:rPr>
              <w:t>Elective</w:t>
            </w:r>
          </w:p>
        </w:tc>
        <w:tc>
          <w:tcPr>
            <w:tcW w:w="671" w:type="pct"/>
            <w:tcBorders>
              <w:top w:val="nil"/>
              <w:left w:val="nil"/>
              <w:right w:val="nil"/>
            </w:tcBorders>
            <w:shd w:val="clear" w:color="auto" w:fill="auto"/>
          </w:tcPr>
          <w:p w14:paraId="6298544A" w14:textId="77777777" w:rsidR="001430A7" w:rsidRPr="00E003FF" w:rsidRDefault="001430A7" w:rsidP="00B22E20">
            <w:pPr>
              <w:spacing w:line="276" w:lineRule="auto"/>
              <w:jc w:val="center"/>
              <w:rPr>
                <w:kern w:val="24"/>
                <w:sz w:val="20"/>
                <w:szCs w:val="20"/>
              </w:rPr>
            </w:pPr>
            <w:r w:rsidRPr="00E003FF">
              <w:rPr>
                <w:kern w:val="24"/>
                <w:sz w:val="20"/>
                <w:szCs w:val="20"/>
              </w:rPr>
              <w:t>1,231 (89.3%)</w:t>
            </w:r>
          </w:p>
        </w:tc>
        <w:tc>
          <w:tcPr>
            <w:tcW w:w="671" w:type="pct"/>
            <w:tcBorders>
              <w:top w:val="nil"/>
              <w:left w:val="nil"/>
              <w:right w:val="nil"/>
            </w:tcBorders>
            <w:shd w:val="clear" w:color="auto" w:fill="auto"/>
          </w:tcPr>
          <w:p w14:paraId="08E67D1E" w14:textId="77777777" w:rsidR="001430A7" w:rsidRPr="00E003FF" w:rsidRDefault="001430A7" w:rsidP="00B22E20">
            <w:pPr>
              <w:spacing w:line="276" w:lineRule="auto"/>
              <w:jc w:val="center"/>
              <w:rPr>
                <w:kern w:val="24"/>
                <w:sz w:val="20"/>
                <w:szCs w:val="20"/>
              </w:rPr>
            </w:pPr>
            <w:r w:rsidRPr="00E003FF">
              <w:rPr>
                <w:kern w:val="24"/>
                <w:sz w:val="20"/>
                <w:szCs w:val="20"/>
              </w:rPr>
              <w:t>1,578 (90.8%)</w:t>
            </w:r>
          </w:p>
        </w:tc>
        <w:tc>
          <w:tcPr>
            <w:tcW w:w="671" w:type="pct"/>
            <w:tcBorders>
              <w:top w:val="nil"/>
              <w:left w:val="nil"/>
              <w:right w:val="nil"/>
            </w:tcBorders>
            <w:shd w:val="clear" w:color="auto" w:fill="auto"/>
            <w:tcMar>
              <w:top w:w="22" w:type="dxa"/>
              <w:left w:w="15" w:type="dxa"/>
              <w:bottom w:w="0" w:type="dxa"/>
              <w:right w:w="15" w:type="dxa"/>
            </w:tcMar>
          </w:tcPr>
          <w:p w14:paraId="0D5AA066" w14:textId="77777777" w:rsidR="001430A7" w:rsidRPr="00E003FF" w:rsidRDefault="001430A7" w:rsidP="00B22E20">
            <w:pPr>
              <w:spacing w:line="276" w:lineRule="auto"/>
              <w:jc w:val="center"/>
              <w:rPr>
                <w:kern w:val="24"/>
                <w:sz w:val="20"/>
                <w:szCs w:val="20"/>
              </w:rPr>
            </w:pPr>
            <w:r w:rsidRPr="00E003FF">
              <w:rPr>
                <w:kern w:val="24"/>
                <w:sz w:val="20"/>
                <w:szCs w:val="20"/>
              </w:rPr>
              <w:t>166 (87.8%)</w:t>
            </w:r>
          </w:p>
        </w:tc>
        <w:tc>
          <w:tcPr>
            <w:tcW w:w="673" w:type="pct"/>
            <w:tcBorders>
              <w:top w:val="nil"/>
              <w:left w:val="nil"/>
              <w:right w:val="nil"/>
            </w:tcBorders>
            <w:shd w:val="clear" w:color="auto" w:fill="auto"/>
          </w:tcPr>
          <w:p w14:paraId="68C81AE1" w14:textId="77777777" w:rsidR="001430A7" w:rsidRPr="00E003FF" w:rsidRDefault="001430A7" w:rsidP="00B22E20">
            <w:pPr>
              <w:spacing w:line="276" w:lineRule="auto"/>
              <w:jc w:val="center"/>
              <w:rPr>
                <w:kern w:val="24"/>
                <w:sz w:val="20"/>
                <w:szCs w:val="20"/>
              </w:rPr>
            </w:pPr>
            <w:r w:rsidRPr="00E003FF">
              <w:rPr>
                <w:kern w:val="24"/>
                <w:sz w:val="20"/>
                <w:szCs w:val="20"/>
              </w:rPr>
              <w:t>2,975 (90.0%)</w:t>
            </w:r>
          </w:p>
        </w:tc>
        <w:tc>
          <w:tcPr>
            <w:tcW w:w="672" w:type="pct"/>
            <w:tcBorders>
              <w:top w:val="nil"/>
              <w:left w:val="nil"/>
              <w:right w:val="nil"/>
            </w:tcBorders>
          </w:tcPr>
          <w:p w14:paraId="5FBC21EC" w14:textId="77777777" w:rsidR="001430A7" w:rsidRPr="00E003FF" w:rsidRDefault="001430A7" w:rsidP="00B22E20">
            <w:pPr>
              <w:spacing w:line="276" w:lineRule="auto"/>
              <w:jc w:val="center"/>
              <w:rPr>
                <w:kern w:val="24"/>
                <w:sz w:val="20"/>
                <w:szCs w:val="20"/>
              </w:rPr>
            </w:pPr>
            <w:r>
              <w:rPr>
                <w:kern w:val="24"/>
                <w:sz w:val="20"/>
                <w:szCs w:val="20"/>
              </w:rPr>
              <w:t>0.236</w:t>
            </w:r>
          </w:p>
        </w:tc>
      </w:tr>
      <w:tr w:rsidR="001430A7" w:rsidRPr="00FA364D" w14:paraId="7BB9709F"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53E925CB" w14:textId="77777777" w:rsidR="001430A7" w:rsidRPr="00E003FF" w:rsidRDefault="001430A7" w:rsidP="00B22E20">
            <w:pPr>
              <w:spacing w:line="276" w:lineRule="auto"/>
              <w:ind w:left="284"/>
              <w:rPr>
                <w:kern w:val="24"/>
                <w:sz w:val="20"/>
                <w:szCs w:val="20"/>
              </w:rPr>
            </w:pPr>
            <w:r w:rsidRPr="00E003FF">
              <w:rPr>
                <w:kern w:val="24"/>
                <w:sz w:val="20"/>
                <w:szCs w:val="20"/>
              </w:rPr>
              <w:t>Expedited (within 2 weeks)</w:t>
            </w:r>
          </w:p>
        </w:tc>
        <w:tc>
          <w:tcPr>
            <w:tcW w:w="671" w:type="pct"/>
            <w:tcBorders>
              <w:top w:val="nil"/>
              <w:left w:val="nil"/>
              <w:right w:val="nil"/>
            </w:tcBorders>
            <w:shd w:val="clear" w:color="auto" w:fill="auto"/>
          </w:tcPr>
          <w:p w14:paraId="325BCF9D" w14:textId="77777777" w:rsidR="001430A7" w:rsidRPr="00E003FF" w:rsidRDefault="001430A7" w:rsidP="00B22E20">
            <w:pPr>
              <w:spacing w:line="276" w:lineRule="auto"/>
              <w:jc w:val="center"/>
              <w:rPr>
                <w:kern w:val="24"/>
                <w:sz w:val="20"/>
                <w:szCs w:val="20"/>
              </w:rPr>
            </w:pPr>
            <w:r w:rsidRPr="00E003FF">
              <w:rPr>
                <w:kern w:val="24"/>
                <w:sz w:val="20"/>
                <w:szCs w:val="20"/>
              </w:rPr>
              <w:t>147 (10.7%)</w:t>
            </w:r>
          </w:p>
        </w:tc>
        <w:tc>
          <w:tcPr>
            <w:tcW w:w="671" w:type="pct"/>
            <w:tcBorders>
              <w:top w:val="nil"/>
              <w:left w:val="nil"/>
              <w:right w:val="nil"/>
            </w:tcBorders>
            <w:shd w:val="clear" w:color="auto" w:fill="auto"/>
          </w:tcPr>
          <w:p w14:paraId="07387EF9" w14:textId="77777777" w:rsidR="001430A7" w:rsidRPr="00E003FF" w:rsidRDefault="001430A7" w:rsidP="00B22E20">
            <w:pPr>
              <w:spacing w:line="276" w:lineRule="auto"/>
              <w:jc w:val="center"/>
              <w:rPr>
                <w:kern w:val="24"/>
                <w:sz w:val="20"/>
                <w:szCs w:val="20"/>
              </w:rPr>
            </w:pPr>
            <w:r w:rsidRPr="00E003FF">
              <w:rPr>
                <w:kern w:val="24"/>
                <w:sz w:val="20"/>
                <w:szCs w:val="20"/>
              </w:rPr>
              <w:t>160 (9.2%)</w:t>
            </w:r>
          </w:p>
        </w:tc>
        <w:tc>
          <w:tcPr>
            <w:tcW w:w="671" w:type="pct"/>
            <w:tcBorders>
              <w:top w:val="nil"/>
              <w:left w:val="nil"/>
              <w:right w:val="nil"/>
            </w:tcBorders>
            <w:shd w:val="clear" w:color="auto" w:fill="auto"/>
            <w:tcMar>
              <w:top w:w="22" w:type="dxa"/>
              <w:left w:w="15" w:type="dxa"/>
              <w:bottom w:w="0" w:type="dxa"/>
              <w:right w:w="15" w:type="dxa"/>
            </w:tcMar>
          </w:tcPr>
          <w:p w14:paraId="1D6BCE22" w14:textId="77777777" w:rsidR="001430A7" w:rsidRPr="00E003FF" w:rsidRDefault="001430A7" w:rsidP="00B22E20">
            <w:pPr>
              <w:spacing w:line="276" w:lineRule="auto"/>
              <w:jc w:val="center"/>
              <w:rPr>
                <w:kern w:val="24"/>
                <w:sz w:val="20"/>
                <w:szCs w:val="20"/>
              </w:rPr>
            </w:pPr>
            <w:r w:rsidRPr="00E003FF">
              <w:rPr>
                <w:kern w:val="24"/>
                <w:sz w:val="20"/>
                <w:szCs w:val="20"/>
              </w:rPr>
              <w:t>23 (12.2%)</w:t>
            </w:r>
          </w:p>
        </w:tc>
        <w:tc>
          <w:tcPr>
            <w:tcW w:w="673" w:type="pct"/>
            <w:tcBorders>
              <w:top w:val="nil"/>
              <w:left w:val="nil"/>
              <w:right w:val="nil"/>
            </w:tcBorders>
            <w:shd w:val="clear" w:color="auto" w:fill="auto"/>
          </w:tcPr>
          <w:p w14:paraId="4BCFA041" w14:textId="77777777" w:rsidR="001430A7" w:rsidRPr="00E003FF" w:rsidRDefault="001430A7" w:rsidP="00B22E20">
            <w:pPr>
              <w:spacing w:line="276" w:lineRule="auto"/>
              <w:jc w:val="center"/>
              <w:rPr>
                <w:kern w:val="24"/>
                <w:sz w:val="20"/>
                <w:szCs w:val="20"/>
              </w:rPr>
            </w:pPr>
            <w:r w:rsidRPr="00E003FF">
              <w:rPr>
                <w:kern w:val="24"/>
                <w:sz w:val="20"/>
                <w:szCs w:val="20"/>
              </w:rPr>
              <w:t>330 (10.0%)</w:t>
            </w:r>
          </w:p>
        </w:tc>
        <w:tc>
          <w:tcPr>
            <w:tcW w:w="672" w:type="pct"/>
            <w:tcBorders>
              <w:top w:val="nil"/>
              <w:left w:val="nil"/>
              <w:right w:val="nil"/>
            </w:tcBorders>
          </w:tcPr>
          <w:p w14:paraId="7743B666" w14:textId="77777777" w:rsidR="001430A7" w:rsidRPr="00E003FF" w:rsidRDefault="001430A7" w:rsidP="00B22E20">
            <w:pPr>
              <w:spacing w:line="276" w:lineRule="auto"/>
              <w:jc w:val="center"/>
              <w:rPr>
                <w:kern w:val="24"/>
                <w:sz w:val="20"/>
                <w:szCs w:val="20"/>
              </w:rPr>
            </w:pPr>
          </w:p>
        </w:tc>
      </w:tr>
      <w:tr w:rsidR="001430A7" w:rsidRPr="00FA364D" w14:paraId="6923D91A" w14:textId="77777777" w:rsidTr="00B22E20">
        <w:trPr>
          <w:trHeight w:val="227"/>
        </w:trPr>
        <w:tc>
          <w:tcPr>
            <w:tcW w:w="4328" w:type="pct"/>
            <w:gridSpan w:val="5"/>
            <w:tcBorders>
              <w:top w:val="nil"/>
              <w:left w:val="nil"/>
              <w:right w:val="nil"/>
            </w:tcBorders>
            <w:shd w:val="clear" w:color="auto" w:fill="auto"/>
            <w:tcMar>
              <w:top w:w="22" w:type="dxa"/>
              <w:left w:w="15" w:type="dxa"/>
              <w:bottom w:w="0" w:type="dxa"/>
              <w:right w:w="15" w:type="dxa"/>
            </w:tcMar>
            <w:vAlign w:val="center"/>
          </w:tcPr>
          <w:p w14:paraId="1422707C" w14:textId="77777777" w:rsidR="001430A7" w:rsidRPr="00E003FF" w:rsidRDefault="001430A7" w:rsidP="00B22E20">
            <w:pPr>
              <w:spacing w:line="276" w:lineRule="auto"/>
              <w:rPr>
                <w:kern w:val="24"/>
                <w:sz w:val="20"/>
                <w:szCs w:val="20"/>
              </w:rPr>
            </w:pPr>
            <w:r w:rsidRPr="00E003FF">
              <w:rPr>
                <w:kern w:val="24"/>
                <w:sz w:val="20"/>
                <w:szCs w:val="20"/>
              </w:rPr>
              <w:t>Pre-operative albumin</w:t>
            </w:r>
          </w:p>
        </w:tc>
        <w:tc>
          <w:tcPr>
            <w:tcW w:w="672" w:type="pct"/>
            <w:tcBorders>
              <w:top w:val="nil"/>
              <w:left w:val="nil"/>
              <w:right w:val="nil"/>
            </w:tcBorders>
          </w:tcPr>
          <w:p w14:paraId="08420E1B" w14:textId="77777777" w:rsidR="001430A7" w:rsidRPr="00E003FF" w:rsidRDefault="001430A7" w:rsidP="00B22E20">
            <w:pPr>
              <w:spacing w:line="276" w:lineRule="auto"/>
              <w:rPr>
                <w:kern w:val="24"/>
                <w:sz w:val="20"/>
                <w:szCs w:val="20"/>
              </w:rPr>
            </w:pPr>
          </w:p>
        </w:tc>
      </w:tr>
      <w:tr w:rsidR="001430A7" w:rsidRPr="00FA364D" w14:paraId="5251A679"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1F4CBC99" w14:textId="77777777" w:rsidR="001430A7" w:rsidRPr="00E003FF" w:rsidRDefault="001430A7" w:rsidP="00B22E20">
            <w:pPr>
              <w:spacing w:line="276" w:lineRule="auto"/>
              <w:ind w:left="284"/>
              <w:rPr>
                <w:kern w:val="24"/>
                <w:sz w:val="20"/>
                <w:szCs w:val="20"/>
              </w:rPr>
            </w:pPr>
            <w:r w:rsidRPr="00E003FF">
              <w:rPr>
                <w:kern w:val="24"/>
                <w:sz w:val="20"/>
                <w:szCs w:val="20"/>
              </w:rPr>
              <w:t>Mean (SD)</w:t>
            </w:r>
          </w:p>
        </w:tc>
        <w:tc>
          <w:tcPr>
            <w:tcW w:w="671" w:type="pct"/>
            <w:tcBorders>
              <w:top w:val="nil"/>
              <w:left w:val="nil"/>
              <w:right w:val="nil"/>
            </w:tcBorders>
            <w:shd w:val="clear" w:color="auto" w:fill="auto"/>
            <w:vAlign w:val="center"/>
          </w:tcPr>
          <w:p w14:paraId="5DEC009D" w14:textId="77777777" w:rsidR="001430A7" w:rsidRPr="00E003FF" w:rsidRDefault="001430A7" w:rsidP="00B22E20">
            <w:pPr>
              <w:spacing w:line="276" w:lineRule="auto"/>
              <w:jc w:val="center"/>
              <w:rPr>
                <w:kern w:val="24"/>
                <w:sz w:val="20"/>
                <w:szCs w:val="20"/>
              </w:rPr>
            </w:pPr>
            <w:r w:rsidRPr="00E003FF">
              <w:rPr>
                <w:kern w:val="24"/>
                <w:sz w:val="20"/>
                <w:szCs w:val="20"/>
              </w:rPr>
              <w:t>39.5 (7.2)</w:t>
            </w:r>
          </w:p>
        </w:tc>
        <w:tc>
          <w:tcPr>
            <w:tcW w:w="671" w:type="pct"/>
            <w:tcBorders>
              <w:top w:val="nil"/>
              <w:left w:val="nil"/>
              <w:right w:val="nil"/>
            </w:tcBorders>
            <w:shd w:val="clear" w:color="auto" w:fill="auto"/>
            <w:vAlign w:val="center"/>
          </w:tcPr>
          <w:p w14:paraId="41E0685E" w14:textId="77777777" w:rsidR="001430A7" w:rsidRPr="00E003FF" w:rsidRDefault="001430A7" w:rsidP="00B22E20">
            <w:pPr>
              <w:spacing w:line="276" w:lineRule="auto"/>
              <w:jc w:val="center"/>
              <w:rPr>
                <w:kern w:val="24"/>
                <w:sz w:val="20"/>
                <w:szCs w:val="20"/>
              </w:rPr>
            </w:pPr>
            <w:r w:rsidRPr="00E003FF">
              <w:rPr>
                <w:kern w:val="24"/>
                <w:sz w:val="20"/>
                <w:szCs w:val="20"/>
              </w:rPr>
              <w:t>39.6 (6.3)</w:t>
            </w:r>
          </w:p>
        </w:tc>
        <w:tc>
          <w:tcPr>
            <w:tcW w:w="671" w:type="pct"/>
            <w:tcBorders>
              <w:top w:val="nil"/>
              <w:left w:val="nil"/>
              <w:right w:val="nil"/>
            </w:tcBorders>
            <w:shd w:val="clear" w:color="auto" w:fill="auto"/>
            <w:tcMar>
              <w:top w:w="22" w:type="dxa"/>
              <w:left w:w="15" w:type="dxa"/>
              <w:bottom w:w="0" w:type="dxa"/>
              <w:right w:w="15" w:type="dxa"/>
            </w:tcMar>
            <w:vAlign w:val="center"/>
          </w:tcPr>
          <w:p w14:paraId="5910B61D" w14:textId="77777777" w:rsidR="001430A7" w:rsidRPr="00E003FF" w:rsidRDefault="001430A7" w:rsidP="00B22E20">
            <w:pPr>
              <w:spacing w:line="276" w:lineRule="auto"/>
              <w:jc w:val="center"/>
              <w:rPr>
                <w:kern w:val="24"/>
                <w:sz w:val="20"/>
                <w:szCs w:val="20"/>
              </w:rPr>
            </w:pPr>
            <w:r w:rsidRPr="00E003FF">
              <w:rPr>
                <w:kern w:val="24"/>
                <w:sz w:val="20"/>
                <w:szCs w:val="20"/>
              </w:rPr>
              <w:t>39.8 (6.2)</w:t>
            </w:r>
          </w:p>
        </w:tc>
        <w:tc>
          <w:tcPr>
            <w:tcW w:w="673" w:type="pct"/>
            <w:tcBorders>
              <w:top w:val="nil"/>
              <w:left w:val="nil"/>
              <w:right w:val="nil"/>
            </w:tcBorders>
            <w:shd w:val="clear" w:color="auto" w:fill="auto"/>
            <w:vAlign w:val="center"/>
          </w:tcPr>
          <w:p w14:paraId="712759D0" w14:textId="77777777" w:rsidR="001430A7" w:rsidRPr="00E003FF" w:rsidRDefault="001430A7" w:rsidP="00B22E20">
            <w:pPr>
              <w:spacing w:line="276" w:lineRule="auto"/>
              <w:jc w:val="center"/>
              <w:rPr>
                <w:kern w:val="24"/>
                <w:sz w:val="20"/>
                <w:szCs w:val="20"/>
              </w:rPr>
            </w:pPr>
            <w:r w:rsidRPr="00E003FF">
              <w:rPr>
                <w:kern w:val="24"/>
                <w:sz w:val="20"/>
                <w:szCs w:val="20"/>
              </w:rPr>
              <w:t>39.5 (6.7)</w:t>
            </w:r>
          </w:p>
        </w:tc>
        <w:tc>
          <w:tcPr>
            <w:tcW w:w="672" w:type="pct"/>
            <w:tcBorders>
              <w:top w:val="nil"/>
              <w:left w:val="nil"/>
              <w:right w:val="nil"/>
            </w:tcBorders>
          </w:tcPr>
          <w:p w14:paraId="0DAD7441" w14:textId="77777777" w:rsidR="001430A7" w:rsidRPr="00E003FF" w:rsidRDefault="001430A7" w:rsidP="00B22E20">
            <w:pPr>
              <w:spacing w:line="276" w:lineRule="auto"/>
              <w:jc w:val="center"/>
              <w:rPr>
                <w:kern w:val="24"/>
                <w:sz w:val="20"/>
                <w:szCs w:val="20"/>
              </w:rPr>
            </w:pPr>
            <w:r>
              <w:rPr>
                <w:kern w:val="24"/>
                <w:sz w:val="20"/>
                <w:szCs w:val="20"/>
              </w:rPr>
              <w:t>0.845</w:t>
            </w:r>
          </w:p>
        </w:tc>
      </w:tr>
      <w:tr w:rsidR="001430A7" w:rsidRPr="00FA364D" w14:paraId="08584518"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216C4707" w14:textId="77777777" w:rsidR="001430A7" w:rsidRPr="00E003FF" w:rsidRDefault="001430A7" w:rsidP="00B22E20">
            <w:pPr>
              <w:spacing w:line="276" w:lineRule="auto"/>
              <w:ind w:left="284"/>
              <w:rPr>
                <w:kern w:val="24"/>
                <w:sz w:val="20"/>
                <w:szCs w:val="20"/>
              </w:rPr>
            </w:pPr>
            <w:r w:rsidRPr="00E003FF">
              <w:rPr>
                <w:kern w:val="24"/>
                <w:sz w:val="20"/>
                <w:szCs w:val="20"/>
              </w:rPr>
              <w:t>Missing, n (%)</w:t>
            </w:r>
          </w:p>
        </w:tc>
        <w:tc>
          <w:tcPr>
            <w:tcW w:w="671" w:type="pct"/>
            <w:tcBorders>
              <w:top w:val="nil"/>
              <w:left w:val="nil"/>
              <w:right w:val="nil"/>
            </w:tcBorders>
            <w:shd w:val="clear" w:color="auto" w:fill="auto"/>
            <w:vAlign w:val="center"/>
          </w:tcPr>
          <w:p w14:paraId="51ED8D91" w14:textId="77777777" w:rsidR="001430A7" w:rsidRPr="00E003FF" w:rsidRDefault="001430A7" w:rsidP="00B22E20">
            <w:pPr>
              <w:spacing w:line="276" w:lineRule="auto"/>
              <w:jc w:val="center"/>
              <w:rPr>
                <w:kern w:val="24"/>
                <w:sz w:val="20"/>
                <w:szCs w:val="20"/>
              </w:rPr>
            </w:pPr>
            <w:r w:rsidRPr="00E003FF">
              <w:rPr>
                <w:kern w:val="24"/>
                <w:sz w:val="20"/>
                <w:szCs w:val="20"/>
              </w:rPr>
              <w:t>227 (16.5%)</w:t>
            </w:r>
          </w:p>
        </w:tc>
        <w:tc>
          <w:tcPr>
            <w:tcW w:w="671" w:type="pct"/>
            <w:tcBorders>
              <w:top w:val="nil"/>
              <w:left w:val="nil"/>
              <w:right w:val="nil"/>
            </w:tcBorders>
            <w:shd w:val="clear" w:color="auto" w:fill="auto"/>
            <w:vAlign w:val="center"/>
          </w:tcPr>
          <w:p w14:paraId="215CCC18" w14:textId="77777777" w:rsidR="001430A7" w:rsidRPr="00E003FF" w:rsidRDefault="001430A7" w:rsidP="00B22E20">
            <w:pPr>
              <w:spacing w:line="276" w:lineRule="auto"/>
              <w:jc w:val="center"/>
              <w:rPr>
                <w:kern w:val="24"/>
                <w:sz w:val="20"/>
                <w:szCs w:val="20"/>
              </w:rPr>
            </w:pPr>
            <w:r w:rsidRPr="00E003FF">
              <w:rPr>
                <w:kern w:val="24"/>
                <w:sz w:val="20"/>
                <w:szCs w:val="20"/>
              </w:rPr>
              <w:t>288 (16.6%)</w:t>
            </w:r>
          </w:p>
        </w:tc>
        <w:tc>
          <w:tcPr>
            <w:tcW w:w="671" w:type="pct"/>
            <w:tcBorders>
              <w:top w:val="nil"/>
              <w:left w:val="nil"/>
              <w:right w:val="nil"/>
            </w:tcBorders>
            <w:shd w:val="clear" w:color="auto" w:fill="auto"/>
            <w:tcMar>
              <w:top w:w="22" w:type="dxa"/>
              <w:left w:w="15" w:type="dxa"/>
              <w:bottom w:w="0" w:type="dxa"/>
              <w:right w:w="15" w:type="dxa"/>
            </w:tcMar>
            <w:vAlign w:val="center"/>
          </w:tcPr>
          <w:p w14:paraId="000E7516" w14:textId="77777777" w:rsidR="001430A7" w:rsidRPr="00E003FF" w:rsidRDefault="001430A7" w:rsidP="00B22E20">
            <w:pPr>
              <w:spacing w:line="276" w:lineRule="auto"/>
              <w:jc w:val="center"/>
              <w:rPr>
                <w:kern w:val="24"/>
                <w:sz w:val="20"/>
                <w:szCs w:val="20"/>
              </w:rPr>
            </w:pPr>
            <w:r w:rsidRPr="00E003FF">
              <w:rPr>
                <w:kern w:val="24"/>
                <w:sz w:val="20"/>
                <w:szCs w:val="20"/>
              </w:rPr>
              <w:t>36 (19.0%)</w:t>
            </w:r>
          </w:p>
        </w:tc>
        <w:tc>
          <w:tcPr>
            <w:tcW w:w="673" w:type="pct"/>
            <w:tcBorders>
              <w:top w:val="nil"/>
              <w:left w:val="nil"/>
              <w:right w:val="nil"/>
            </w:tcBorders>
            <w:shd w:val="clear" w:color="auto" w:fill="auto"/>
            <w:vAlign w:val="center"/>
          </w:tcPr>
          <w:p w14:paraId="45AE8198" w14:textId="77777777" w:rsidR="001430A7" w:rsidRPr="00E003FF" w:rsidRDefault="001430A7" w:rsidP="00B22E20">
            <w:pPr>
              <w:spacing w:line="276" w:lineRule="auto"/>
              <w:jc w:val="center"/>
              <w:rPr>
                <w:kern w:val="24"/>
                <w:sz w:val="20"/>
                <w:szCs w:val="20"/>
              </w:rPr>
            </w:pPr>
            <w:r w:rsidRPr="00E003FF">
              <w:rPr>
                <w:kern w:val="24"/>
                <w:sz w:val="20"/>
                <w:szCs w:val="20"/>
              </w:rPr>
              <w:t>551 (16.7%)</w:t>
            </w:r>
          </w:p>
        </w:tc>
        <w:tc>
          <w:tcPr>
            <w:tcW w:w="672" w:type="pct"/>
            <w:tcBorders>
              <w:top w:val="nil"/>
              <w:left w:val="nil"/>
              <w:right w:val="nil"/>
            </w:tcBorders>
          </w:tcPr>
          <w:p w14:paraId="52AE6B54" w14:textId="77777777" w:rsidR="001430A7" w:rsidRPr="00E003FF" w:rsidRDefault="001430A7" w:rsidP="00B22E20">
            <w:pPr>
              <w:spacing w:line="276" w:lineRule="auto"/>
              <w:jc w:val="center"/>
              <w:rPr>
                <w:kern w:val="24"/>
                <w:sz w:val="20"/>
                <w:szCs w:val="20"/>
              </w:rPr>
            </w:pPr>
          </w:p>
        </w:tc>
      </w:tr>
      <w:tr w:rsidR="001430A7" w:rsidRPr="00FA364D" w14:paraId="660FF499" w14:textId="77777777" w:rsidTr="00B22E20">
        <w:trPr>
          <w:trHeight w:val="227"/>
        </w:trPr>
        <w:tc>
          <w:tcPr>
            <w:tcW w:w="4328" w:type="pct"/>
            <w:gridSpan w:val="5"/>
            <w:tcBorders>
              <w:top w:val="nil"/>
              <w:left w:val="nil"/>
              <w:right w:val="nil"/>
            </w:tcBorders>
            <w:shd w:val="clear" w:color="auto" w:fill="auto"/>
            <w:tcMar>
              <w:top w:w="22" w:type="dxa"/>
              <w:left w:w="15" w:type="dxa"/>
              <w:bottom w:w="0" w:type="dxa"/>
              <w:right w:w="15" w:type="dxa"/>
            </w:tcMar>
            <w:vAlign w:val="center"/>
          </w:tcPr>
          <w:p w14:paraId="3D5F5973" w14:textId="77777777" w:rsidR="001430A7" w:rsidRPr="00E003FF" w:rsidRDefault="001430A7" w:rsidP="00B22E20">
            <w:pPr>
              <w:spacing w:line="276" w:lineRule="auto"/>
              <w:rPr>
                <w:kern w:val="24"/>
                <w:sz w:val="20"/>
                <w:szCs w:val="20"/>
              </w:rPr>
            </w:pPr>
            <w:r w:rsidRPr="00E003FF">
              <w:rPr>
                <w:kern w:val="24"/>
                <w:sz w:val="20"/>
                <w:szCs w:val="20"/>
              </w:rPr>
              <w:t>Pre-operative haemoglobin*</w:t>
            </w:r>
          </w:p>
        </w:tc>
        <w:tc>
          <w:tcPr>
            <w:tcW w:w="672" w:type="pct"/>
            <w:tcBorders>
              <w:top w:val="nil"/>
              <w:left w:val="nil"/>
              <w:right w:val="nil"/>
            </w:tcBorders>
          </w:tcPr>
          <w:p w14:paraId="0DF75F4E" w14:textId="77777777" w:rsidR="001430A7" w:rsidRPr="00E003FF" w:rsidRDefault="001430A7" w:rsidP="00B22E20">
            <w:pPr>
              <w:spacing w:line="276" w:lineRule="auto"/>
              <w:rPr>
                <w:kern w:val="24"/>
                <w:sz w:val="20"/>
                <w:szCs w:val="20"/>
              </w:rPr>
            </w:pPr>
          </w:p>
        </w:tc>
      </w:tr>
      <w:tr w:rsidR="001430A7" w:rsidRPr="00FA364D" w14:paraId="4CBC9652"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0D277371" w14:textId="77777777" w:rsidR="001430A7" w:rsidRPr="00E003FF" w:rsidRDefault="001430A7" w:rsidP="00B22E20">
            <w:pPr>
              <w:spacing w:line="276" w:lineRule="auto"/>
              <w:ind w:left="284"/>
              <w:rPr>
                <w:kern w:val="24"/>
                <w:sz w:val="20"/>
                <w:szCs w:val="20"/>
              </w:rPr>
            </w:pPr>
            <w:r w:rsidRPr="00E003FF">
              <w:rPr>
                <w:kern w:val="24"/>
                <w:sz w:val="20"/>
                <w:szCs w:val="20"/>
              </w:rPr>
              <w:t>Mean (SD), g/dl</w:t>
            </w:r>
          </w:p>
        </w:tc>
        <w:tc>
          <w:tcPr>
            <w:tcW w:w="671" w:type="pct"/>
            <w:tcBorders>
              <w:top w:val="nil"/>
              <w:left w:val="nil"/>
              <w:right w:val="nil"/>
            </w:tcBorders>
            <w:shd w:val="clear" w:color="auto" w:fill="auto"/>
            <w:vAlign w:val="center"/>
          </w:tcPr>
          <w:p w14:paraId="3D847212" w14:textId="77777777" w:rsidR="001430A7" w:rsidRPr="00E003FF" w:rsidRDefault="001430A7" w:rsidP="00B22E20">
            <w:pPr>
              <w:spacing w:line="276" w:lineRule="auto"/>
              <w:jc w:val="center"/>
              <w:rPr>
                <w:kern w:val="24"/>
                <w:sz w:val="20"/>
                <w:szCs w:val="20"/>
              </w:rPr>
            </w:pPr>
            <w:r w:rsidRPr="00E003FF">
              <w:rPr>
                <w:kern w:val="24"/>
                <w:sz w:val="20"/>
                <w:szCs w:val="20"/>
              </w:rPr>
              <w:t>12.9 (2.2)</w:t>
            </w:r>
          </w:p>
        </w:tc>
        <w:tc>
          <w:tcPr>
            <w:tcW w:w="671" w:type="pct"/>
            <w:tcBorders>
              <w:top w:val="nil"/>
              <w:left w:val="nil"/>
              <w:right w:val="nil"/>
            </w:tcBorders>
            <w:shd w:val="clear" w:color="auto" w:fill="auto"/>
            <w:vAlign w:val="center"/>
          </w:tcPr>
          <w:p w14:paraId="1D18E2F9" w14:textId="77777777" w:rsidR="001430A7" w:rsidRPr="00E003FF" w:rsidRDefault="001430A7" w:rsidP="00B22E20">
            <w:pPr>
              <w:spacing w:line="276" w:lineRule="auto"/>
              <w:jc w:val="center"/>
              <w:rPr>
                <w:kern w:val="24"/>
                <w:sz w:val="20"/>
                <w:szCs w:val="20"/>
              </w:rPr>
            </w:pPr>
            <w:r w:rsidRPr="00E003FF">
              <w:rPr>
                <w:kern w:val="24"/>
                <w:sz w:val="20"/>
                <w:szCs w:val="20"/>
              </w:rPr>
              <w:t>12.7 (2.3)</w:t>
            </w:r>
          </w:p>
        </w:tc>
        <w:tc>
          <w:tcPr>
            <w:tcW w:w="671" w:type="pct"/>
            <w:tcBorders>
              <w:top w:val="nil"/>
              <w:left w:val="nil"/>
              <w:right w:val="nil"/>
            </w:tcBorders>
            <w:shd w:val="clear" w:color="auto" w:fill="auto"/>
            <w:tcMar>
              <w:top w:w="22" w:type="dxa"/>
              <w:left w:w="15" w:type="dxa"/>
              <w:bottom w:w="0" w:type="dxa"/>
              <w:right w:w="15" w:type="dxa"/>
            </w:tcMar>
            <w:vAlign w:val="center"/>
          </w:tcPr>
          <w:p w14:paraId="5EC83A67" w14:textId="77777777" w:rsidR="001430A7" w:rsidRPr="00E003FF" w:rsidRDefault="001430A7" w:rsidP="00B22E20">
            <w:pPr>
              <w:spacing w:line="276" w:lineRule="auto"/>
              <w:jc w:val="center"/>
              <w:rPr>
                <w:kern w:val="24"/>
                <w:sz w:val="20"/>
                <w:szCs w:val="20"/>
              </w:rPr>
            </w:pPr>
            <w:r w:rsidRPr="00E003FF">
              <w:rPr>
                <w:kern w:val="24"/>
                <w:sz w:val="20"/>
                <w:szCs w:val="20"/>
              </w:rPr>
              <w:t>13.0 (1.9)</w:t>
            </w:r>
          </w:p>
        </w:tc>
        <w:tc>
          <w:tcPr>
            <w:tcW w:w="673" w:type="pct"/>
            <w:tcBorders>
              <w:top w:val="nil"/>
              <w:left w:val="nil"/>
              <w:right w:val="nil"/>
            </w:tcBorders>
            <w:shd w:val="clear" w:color="auto" w:fill="auto"/>
            <w:vAlign w:val="center"/>
          </w:tcPr>
          <w:p w14:paraId="42757A5A" w14:textId="77777777" w:rsidR="001430A7" w:rsidRPr="00E003FF" w:rsidRDefault="001430A7" w:rsidP="00B22E20">
            <w:pPr>
              <w:spacing w:line="276" w:lineRule="auto"/>
              <w:jc w:val="center"/>
              <w:rPr>
                <w:kern w:val="24"/>
                <w:sz w:val="20"/>
                <w:szCs w:val="20"/>
              </w:rPr>
            </w:pPr>
            <w:r w:rsidRPr="00E003FF">
              <w:rPr>
                <w:kern w:val="24"/>
                <w:sz w:val="20"/>
                <w:szCs w:val="20"/>
              </w:rPr>
              <w:t>12.8 (2.2)</w:t>
            </w:r>
          </w:p>
        </w:tc>
        <w:tc>
          <w:tcPr>
            <w:tcW w:w="672" w:type="pct"/>
            <w:tcBorders>
              <w:top w:val="nil"/>
              <w:left w:val="nil"/>
              <w:right w:val="nil"/>
            </w:tcBorders>
          </w:tcPr>
          <w:p w14:paraId="2FE3AEFB" w14:textId="77777777" w:rsidR="001430A7" w:rsidRPr="00E003FF" w:rsidRDefault="001430A7" w:rsidP="00B22E20">
            <w:pPr>
              <w:spacing w:line="276" w:lineRule="auto"/>
              <w:jc w:val="center"/>
              <w:rPr>
                <w:kern w:val="24"/>
                <w:sz w:val="20"/>
                <w:szCs w:val="20"/>
              </w:rPr>
            </w:pPr>
            <w:r>
              <w:rPr>
                <w:kern w:val="24"/>
                <w:sz w:val="20"/>
                <w:szCs w:val="20"/>
              </w:rPr>
              <w:t>0.022</w:t>
            </w:r>
          </w:p>
        </w:tc>
      </w:tr>
      <w:tr w:rsidR="001430A7" w:rsidRPr="00FA364D" w14:paraId="0D833BF0"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79DF9809" w14:textId="77777777" w:rsidR="001430A7" w:rsidRPr="00E003FF" w:rsidRDefault="001430A7" w:rsidP="00B22E20">
            <w:pPr>
              <w:spacing w:line="276" w:lineRule="auto"/>
              <w:ind w:left="284"/>
              <w:rPr>
                <w:kern w:val="24"/>
                <w:sz w:val="20"/>
                <w:szCs w:val="20"/>
              </w:rPr>
            </w:pPr>
            <w:r w:rsidRPr="00E003FF">
              <w:rPr>
                <w:kern w:val="24"/>
                <w:sz w:val="20"/>
                <w:szCs w:val="20"/>
              </w:rPr>
              <w:t>Missing, n</w:t>
            </w:r>
          </w:p>
        </w:tc>
        <w:tc>
          <w:tcPr>
            <w:tcW w:w="671" w:type="pct"/>
            <w:tcBorders>
              <w:top w:val="nil"/>
              <w:left w:val="nil"/>
              <w:right w:val="nil"/>
            </w:tcBorders>
            <w:shd w:val="clear" w:color="auto" w:fill="auto"/>
            <w:vAlign w:val="center"/>
          </w:tcPr>
          <w:p w14:paraId="11D87FB8" w14:textId="77777777" w:rsidR="001430A7" w:rsidRPr="00E003FF" w:rsidRDefault="001430A7" w:rsidP="00B22E20">
            <w:pPr>
              <w:spacing w:line="276" w:lineRule="auto"/>
              <w:jc w:val="center"/>
              <w:rPr>
                <w:kern w:val="24"/>
                <w:sz w:val="20"/>
                <w:szCs w:val="20"/>
              </w:rPr>
            </w:pPr>
            <w:r w:rsidRPr="00E003FF">
              <w:rPr>
                <w:kern w:val="24"/>
                <w:sz w:val="20"/>
                <w:szCs w:val="20"/>
              </w:rPr>
              <w:t>11</w:t>
            </w:r>
          </w:p>
        </w:tc>
        <w:tc>
          <w:tcPr>
            <w:tcW w:w="671" w:type="pct"/>
            <w:tcBorders>
              <w:top w:val="nil"/>
              <w:left w:val="nil"/>
              <w:right w:val="nil"/>
            </w:tcBorders>
            <w:shd w:val="clear" w:color="auto" w:fill="auto"/>
            <w:vAlign w:val="center"/>
          </w:tcPr>
          <w:p w14:paraId="39A85F6E" w14:textId="77777777" w:rsidR="001430A7" w:rsidRPr="00E003FF" w:rsidRDefault="001430A7" w:rsidP="00B22E20">
            <w:pPr>
              <w:spacing w:line="276" w:lineRule="auto"/>
              <w:jc w:val="center"/>
              <w:rPr>
                <w:kern w:val="24"/>
                <w:sz w:val="20"/>
                <w:szCs w:val="20"/>
              </w:rPr>
            </w:pPr>
            <w:r w:rsidRPr="00E003FF">
              <w:rPr>
                <w:kern w:val="24"/>
                <w:sz w:val="20"/>
                <w:szCs w:val="20"/>
              </w:rPr>
              <w:t>17</w:t>
            </w:r>
          </w:p>
        </w:tc>
        <w:tc>
          <w:tcPr>
            <w:tcW w:w="671" w:type="pct"/>
            <w:tcBorders>
              <w:top w:val="nil"/>
              <w:left w:val="nil"/>
              <w:right w:val="nil"/>
            </w:tcBorders>
            <w:shd w:val="clear" w:color="auto" w:fill="auto"/>
            <w:tcMar>
              <w:top w:w="22" w:type="dxa"/>
              <w:left w:w="15" w:type="dxa"/>
              <w:bottom w:w="0" w:type="dxa"/>
              <w:right w:w="15" w:type="dxa"/>
            </w:tcMar>
            <w:vAlign w:val="center"/>
          </w:tcPr>
          <w:p w14:paraId="0B61D189" w14:textId="77777777" w:rsidR="001430A7" w:rsidRPr="00E003FF" w:rsidRDefault="001430A7" w:rsidP="00B22E20">
            <w:pPr>
              <w:spacing w:line="276" w:lineRule="auto"/>
              <w:jc w:val="center"/>
              <w:rPr>
                <w:kern w:val="24"/>
                <w:sz w:val="20"/>
                <w:szCs w:val="20"/>
              </w:rPr>
            </w:pPr>
            <w:r w:rsidRPr="00E003FF">
              <w:rPr>
                <w:kern w:val="24"/>
                <w:sz w:val="20"/>
                <w:szCs w:val="20"/>
              </w:rPr>
              <w:t>3</w:t>
            </w:r>
          </w:p>
        </w:tc>
        <w:tc>
          <w:tcPr>
            <w:tcW w:w="673" w:type="pct"/>
            <w:tcBorders>
              <w:top w:val="nil"/>
              <w:left w:val="nil"/>
              <w:right w:val="nil"/>
            </w:tcBorders>
            <w:shd w:val="clear" w:color="auto" w:fill="auto"/>
            <w:vAlign w:val="center"/>
          </w:tcPr>
          <w:p w14:paraId="42B02EB0" w14:textId="77777777" w:rsidR="001430A7" w:rsidRPr="00E003FF" w:rsidRDefault="001430A7" w:rsidP="00B22E20">
            <w:pPr>
              <w:spacing w:line="276" w:lineRule="auto"/>
              <w:jc w:val="center"/>
              <w:rPr>
                <w:kern w:val="24"/>
                <w:sz w:val="20"/>
                <w:szCs w:val="20"/>
              </w:rPr>
            </w:pPr>
            <w:r w:rsidRPr="00E003FF">
              <w:rPr>
                <w:kern w:val="24"/>
                <w:sz w:val="20"/>
                <w:szCs w:val="20"/>
              </w:rPr>
              <w:t>31</w:t>
            </w:r>
          </w:p>
        </w:tc>
        <w:tc>
          <w:tcPr>
            <w:tcW w:w="672" w:type="pct"/>
            <w:tcBorders>
              <w:top w:val="nil"/>
              <w:left w:val="nil"/>
              <w:right w:val="nil"/>
            </w:tcBorders>
          </w:tcPr>
          <w:p w14:paraId="7BFBFF6F" w14:textId="77777777" w:rsidR="001430A7" w:rsidRPr="00E003FF" w:rsidRDefault="001430A7" w:rsidP="00B22E20">
            <w:pPr>
              <w:spacing w:line="276" w:lineRule="auto"/>
              <w:jc w:val="center"/>
              <w:rPr>
                <w:kern w:val="24"/>
                <w:sz w:val="20"/>
                <w:szCs w:val="20"/>
              </w:rPr>
            </w:pPr>
          </w:p>
        </w:tc>
      </w:tr>
      <w:tr w:rsidR="001430A7" w:rsidRPr="00FA364D" w14:paraId="5B298337"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7E9F2E57" w14:textId="77777777" w:rsidR="001430A7" w:rsidRPr="00E003FF" w:rsidRDefault="001430A7" w:rsidP="00B22E20">
            <w:pPr>
              <w:keepNext/>
              <w:spacing w:line="276" w:lineRule="auto"/>
              <w:rPr>
                <w:kern w:val="24"/>
                <w:sz w:val="20"/>
                <w:szCs w:val="20"/>
              </w:rPr>
            </w:pPr>
            <w:r w:rsidRPr="00E003FF">
              <w:rPr>
                <w:rFonts w:eastAsiaTheme="minorEastAsia"/>
                <w:kern w:val="24"/>
                <w:sz w:val="20"/>
                <w:szCs w:val="20"/>
              </w:rPr>
              <w:t>Pre-operative enteric fistula</w:t>
            </w:r>
            <w:r w:rsidRPr="00E003FF">
              <w:rPr>
                <w:kern w:val="24"/>
                <w:sz w:val="20"/>
                <w:szCs w:val="20"/>
              </w:rPr>
              <w:t>, n (%)</w:t>
            </w:r>
          </w:p>
        </w:tc>
        <w:tc>
          <w:tcPr>
            <w:tcW w:w="671" w:type="pct"/>
            <w:tcBorders>
              <w:top w:val="nil"/>
              <w:left w:val="nil"/>
              <w:right w:val="nil"/>
            </w:tcBorders>
            <w:shd w:val="clear" w:color="auto" w:fill="auto"/>
            <w:vAlign w:val="center"/>
          </w:tcPr>
          <w:p w14:paraId="3BC1BCBC" w14:textId="77777777" w:rsidR="001430A7" w:rsidRPr="00E003FF" w:rsidRDefault="001430A7" w:rsidP="00B22E20">
            <w:pPr>
              <w:keepNext/>
              <w:spacing w:line="276" w:lineRule="auto"/>
              <w:jc w:val="center"/>
              <w:rPr>
                <w:kern w:val="24"/>
                <w:sz w:val="20"/>
                <w:szCs w:val="20"/>
              </w:rPr>
            </w:pPr>
          </w:p>
        </w:tc>
        <w:tc>
          <w:tcPr>
            <w:tcW w:w="671" w:type="pct"/>
            <w:tcBorders>
              <w:top w:val="nil"/>
              <w:left w:val="nil"/>
              <w:right w:val="nil"/>
            </w:tcBorders>
            <w:shd w:val="clear" w:color="auto" w:fill="auto"/>
            <w:vAlign w:val="center"/>
          </w:tcPr>
          <w:p w14:paraId="12725F54" w14:textId="77777777" w:rsidR="001430A7" w:rsidRPr="00E003FF" w:rsidRDefault="001430A7" w:rsidP="00B22E20">
            <w:pPr>
              <w:keepNext/>
              <w:spacing w:line="276" w:lineRule="auto"/>
              <w:jc w:val="center"/>
              <w:rPr>
                <w:kern w:val="24"/>
                <w:sz w:val="20"/>
                <w:szCs w:val="20"/>
              </w:rPr>
            </w:pPr>
          </w:p>
        </w:tc>
        <w:tc>
          <w:tcPr>
            <w:tcW w:w="671" w:type="pct"/>
            <w:tcBorders>
              <w:top w:val="nil"/>
              <w:left w:val="nil"/>
              <w:right w:val="nil"/>
            </w:tcBorders>
            <w:shd w:val="clear" w:color="auto" w:fill="auto"/>
            <w:tcMar>
              <w:top w:w="22" w:type="dxa"/>
              <w:left w:w="15" w:type="dxa"/>
              <w:bottom w:w="0" w:type="dxa"/>
              <w:right w:w="15" w:type="dxa"/>
            </w:tcMar>
            <w:vAlign w:val="center"/>
          </w:tcPr>
          <w:p w14:paraId="48BFC3A0" w14:textId="77777777" w:rsidR="001430A7" w:rsidRPr="00E003FF" w:rsidRDefault="001430A7" w:rsidP="00B22E20">
            <w:pPr>
              <w:keepNext/>
              <w:spacing w:line="276" w:lineRule="auto"/>
              <w:jc w:val="center"/>
              <w:rPr>
                <w:kern w:val="24"/>
                <w:sz w:val="20"/>
                <w:szCs w:val="20"/>
              </w:rPr>
            </w:pPr>
          </w:p>
        </w:tc>
        <w:tc>
          <w:tcPr>
            <w:tcW w:w="673" w:type="pct"/>
            <w:tcBorders>
              <w:top w:val="nil"/>
              <w:left w:val="nil"/>
              <w:right w:val="nil"/>
            </w:tcBorders>
            <w:shd w:val="clear" w:color="auto" w:fill="auto"/>
            <w:vAlign w:val="center"/>
          </w:tcPr>
          <w:p w14:paraId="7FC0AE1C" w14:textId="77777777" w:rsidR="001430A7" w:rsidRPr="00E003FF" w:rsidRDefault="001430A7" w:rsidP="00B22E20">
            <w:pPr>
              <w:keepNext/>
              <w:spacing w:line="276" w:lineRule="auto"/>
              <w:jc w:val="center"/>
              <w:rPr>
                <w:kern w:val="24"/>
                <w:sz w:val="20"/>
                <w:szCs w:val="20"/>
              </w:rPr>
            </w:pPr>
          </w:p>
        </w:tc>
        <w:tc>
          <w:tcPr>
            <w:tcW w:w="672" w:type="pct"/>
            <w:tcBorders>
              <w:top w:val="nil"/>
              <w:left w:val="nil"/>
              <w:right w:val="nil"/>
            </w:tcBorders>
          </w:tcPr>
          <w:p w14:paraId="1DE451F9" w14:textId="77777777" w:rsidR="001430A7" w:rsidRPr="00E003FF" w:rsidRDefault="001430A7" w:rsidP="00B22E20">
            <w:pPr>
              <w:keepNext/>
              <w:spacing w:line="276" w:lineRule="auto"/>
              <w:jc w:val="center"/>
              <w:rPr>
                <w:kern w:val="24"/>
                <w:sz w:val="20"/>
                <w:szCs w:val="20"/>
              </w:rPr>
            </w:pPr>
          </w:p>
        </w:tc>
      </w:tr>
      <w:tr w:rsidR="001430A7" w:rsidRPr="00FA364D" w14:paraId="55E76D23"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629BB2F0" w14:textId="77777777" w:rsidR="001430A7" w:rsidRPr="00E003FF" w:rsidRDefault="001430A7" w:rsidP="00B22E20">
            <w:pPr>
              <w:spacing w:line="276" w:lineRule="auto"/>
              <w:ind w:left="284"/>
              <w:rPr>
                <w:kern w:val="24"/>
                <w:sz w:val="20"/>
                <w:szCs w:val="20"/>
              </w:rPr>
            </w:pPr>
            <w:r w:rsidRPr="00E003FF">
              <w:rPr>
                <w:kern w:val="24"/>
                <w:sz w:val="20"/>
                <w:szCs w:val="20"/>
              </w:rPr>
              <w:t>Yes</w:t>
            </w:r>
          </w:p>
        </w:tc>
        <w:tc>
          <w:tcPr>
            <w:tcW w:w="671" w:type="pct"/>
            <w:tcBorders>
              <w:top w:val="nil"/>
              <w:left w:val="nil"/>
              <w:right w:val="nil"/>
            </w:tcBorders>
            <w:shd w:val="clear" w:color="auto" w:fill="auto"/>
            <w:vAlign w:val="center"/>
          </w:tcPr>
          <w:p w14:paraId="0A2C98DA" w14:textId="77777777" w:rsidR="001430A7" w:rsidRPr="00E003FF" w:rsidRDefault="001430A7" w:rsidP="00B22E20">
            <w:pPr>
              <w:spacing w:line="276" w:lineRule="auto"/>
              <w:jc w:val="center"/>
              <w:rPr>
                <w:kern w:val="24"/>
                <w:sz w:val="20"/>
                <w:szCs w:val="20"/>
              </w:rPr>
            </w:pPr>
            <w:r w:rsidRPr="00E003FF">
              <w:rPr>
                <w:kern w:val="24"/>
                <w:sz w:val="20"/>
                <w:szCs w:val="20"/>
              </w:rPr>
              <w:t>65 (4.7%)</w:t>
            </w:r>
          </w:p>
        </w:tc>
        <w:tc>
          <w:tcPr>
            <w:tcW w:w="671" w:type="pct"/>
            <w:tcBorders>
              <w:top w:val="nil"/>
              <w:left w:val="nil"/>
              <w:right w:val="nil"/>
            </w:tcBorders>
            <w:shd w:val="clear" w:color="auto" w:fill="auto"/>
            <w:vAlign w:val="center"/>
          </w:tcPr>
          <w:p w14:paraId="6BF099BE" w14:textId="77777777" w:rsidR="001430A7" w:rsidRPr="00E003FF" w:rsidRDefault="001430A7" w:rsidP="00B22E20">
            <w:pPr>
              <w:spacing w:line="276" w:lineRule="auto"/>
              <w:jc w:val="center"/>
              <w:rPr>
                <w:kern w:val="24"/>
                <w:sz w:val="20"/>
                <w:szCs w:val="20"/>
              </w:rPr>
            </w:pPr>
            <w:r w:rsidRPr="00E003FF">
              <w:rPr>
                <w:kern w:val="24"/>
                <w:sz w:val="20"/>
                <w:szCs w:val="20"/>
              </w:rPr>
              <w:t>43 (2.5%)</w:t>
            </w:r>
          </w:p>
        </w:tc>
        <w:tc>
          <w:tcPr>
            <w:tcW w:w="671" w:type="pct"/>
            <w:tcBorders>
              <w:top w:val="nil"/>
              <w:left w:val="nil"/>
              <w:right w:val="nil"/>
            </w:tcBorders>
            <w:shd w:val="clear" w:color="auto" w:fill="auto"/>
            <w:tcMar>
              <w:top w:w="22" w:type="dxa"/>
              <w:left w:w="15" w:type="dxa"/>
              <w:bottom w:w="0" w:type="dxa"/>
              <w:right w:w="15" w:type="dxa"/>
            </w:tcMar>
            <w:vAlign w:val="center"/>
          </w:tcPr>
          <w:p w14:paraId="0846F0DC" w14:textId="77777777" w:rsidR="001430A7" w:rsidRPr="00E003FF" w:rsidRDefault="001430A7" w:rsidP="00B22E20">
            <w:pPr>
              <w:spacing w:line="276" w:lineRule="auto"/>
              <w:jc w:val="center"/>
              <w:rPr>
                <w:kern w:val="24"/>
                <w:sz w:val="20"/>
                <w:szCs w:val="20"/>
              </w:rPr>
            </w:pPr>
            <w:r w:rsidRPr="00E003FF">
              <w:rPr>
                <w:kern w:val="24"/>
                <w:sz w:val="20"/>
                <w:szCs w:val="20"/>
              </w:rPr>
              <w:t>4 (2.1%)</w:t>
            </w:r>
          </w:p>
        </w:tc>
        <w:tc>
          <w:tcPr>
            <w:tcW w:w="673" w:type="pct"/>
            <w:tcBorders>
              <w:top w:val="nil"/>
              <w:left w:val="nil"/>
              <w:right w:val="nil"/>
            </w:tcBorders>
            <w:shd w:val="clear" w:color="auto" w:fill="auto"/>
            <w:vAlign w:val="center"/>
          </w:tcPr>
          <w:p w14:paraId="2492CB84" w14:textId="77777777" w:rsidR="001430A7" w:rsidRPr="00E003FF" w:rsidRDefault="001430A7" w:rsidP="00B22E20">
            <w:pPr>
              <w:spacing w:line="276" w:lineRule="auto"/>
              <w:jc w:val="center"/>
              <w:rPr>
                <w:kern w:val="24"/>
                <w:sz w:val="20"/>
                <w:szCs w:val="20"/>
              </w:rPr>
            </w:pPr>
            <w:r w:rsidRPr="00E003FF">
              <w:rPr>
                <w:kern w:val="24"/>
                <w:sz w:val="20"/>
                <w:szCs w:val="20"/>
              </w:rPr>
              <w:t>112 (3.4%)</w:t>
            </w:r>
          </w:p>
        </w:tc>
        <w:tc>
          <w:tcPr>
            <w:tcW w:w="672" w:type="pct"/>
            <w:tcBorders>
              <w:top w:val="nil"/>
              <w:left w:val="nil"/>
              <w:right w:val="nil"/>
            </w:tcBorders>
          </w:tcPr>
          <w:p w14:paraId="2E964525" w14:textId="77777777" w:rsidR="001430A7" w:rsidRPr="00E003FF" w:rsidRDefault="001430A7" w:rsidP="00B22E20">
            <w:pPr>
              <w:spacing w:line="276" w:lineRule="auto"/>
              <w:jc w:val="center"/>
              <w:rPr>
                <w:kern w:val="24"/>
                <w:sz w:val="20"/>
                <w:szCs w:val="20"/>
              </w:rPr>
            </w:pPr>
            <w:r>
              <w:rPr>
                <w:kern w:val="24"/>
                <w:sz w:val="20"/>
                <w:szCs w:val="20"/>
              </w:rPr>
              <w:t>0.002</w:t>
            </w:r>
          </w:p>
        </w:tc>
      </w:tr>
      <w:tr w:rsidR="001430A7" w:rsidRPr="00FA364D" w14:paraId="39F4B0B2"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2A52C99C" w14:textId="77777777" w:rsidR="001430A7" w:rsidRPr="00E003FF" w:rsidRDefault="001430A7" w:rsidP="00B22E20">
            <w:pPr>
              <w:spacing w:line="276" w:lineRule="auto"/>
              <w:ind w:left="284"/>
              <w:rPr>
                <w:kern w:val="24"/>
                <w:sz w:val="20"/>
                <w:szCs w:val="20"/>
              </w:rPr>
            </w:pPr>
            <w:r w:rsidRPr="00E003FF">
              <w:rPr>
                <w:kern w:val="24"/>
                <w:sz w:val="20"/>
                <w:szCs w:val="20"/>
              </w:rPr>
              <w:t>No</w:t>
            </w:r>
          </w:p>
        </w:tc>
        <w:tc>
          <w:tcPr>
            <w:tcW w:w="671" w:type="pct"/>
            <w:tcBorders>
              <w:top w:val="nil"/>
              <w:left w:val="nil"/>
              <w:right w:val="nil"/>
            </w:tcBorders>
            <w:shd w:val="clear" w:color="auto" w:fill="auto"/>
            <w:vAlign w:val="center"/>
          </w:tcPr>
          <w:p w14:paraId="450D1CBF" w14:textId="77777777" w:rsidR="001430A7" w:rsidRPr="00E003FF" w:rsidRDefault="001430A7" w:rsidP="00B22E20">
            <w:pPr>
              <w:spacing w:line="276" w:lineRule="auto"/>
              <w:jc w:val="center"/>
              <w:rPr>
                <w:kern w:val="24"/>
                <w:sz w:val="20"/>
                <w:szCs w:val="20"/>
              </w:rPr>
            </w:pPr>
            <w:r w:rsidRPr="00E003FF">
              <w:rPr>
                <w:kern w:val="24"/>
                <w:sz w:val="20"/>
                <w:szCs w:val="20"/>
              </w:rPr>
              <w:t>1,311 (95.1%)</w:t>
            </w:r>
          </w:p>
        </w:tc>
        <w:tc>
          <w:tcPr>
            <w:tcW w:w="671" w:type="pct"/>
            <w:tcBorders>
              <w:top w:val="nil"/>
              <w:left w:val="nil"/>
              <w:right w:val="nil"/>
            </w:tcBorders>
            <w:shd w:val="clear" w:color="auto" w:fill="auto"/>
            <w:vAlign w:val="center"/>
          </w:tcPr>
          <w:p w14:paraId="23149245" w14:textId="77777777" w:rsidR="001430A7" w:rsidRPr="00E003FF" w:rsidRDefault="001430A7" w:rsidP="00B22E20">
            <w:pPr>
              <w:spacing w:line="276" w:lineRule="auto"/>
              <w:jc w:val="center"/>
              <w:rPr>
                <w:kern w:val="24"/>
                <w:sz w:val="20"/>
                <w:szCs w:val="20"/>
              </w:rPr>
            </w:pPr>
            <w:r w:rsidRPr="00E003FF">
              <w:rPr>
                <w:kern w:val="24"/>
                <w:sz w:val="20"/>
                <w:szCs w:val="20"/>
              </w:rPr>
              <w:t>1,695 (97.5%)</w:t>
            </w:r>
          </w:p>
        </w:tc>
        <w:tc>
          <w:tcPr>
            <w:tcW w:w="671" w:type="pct"/>
            <w:tcBorders>
              <w:top w:val="nil"/>
              <w:left w:val="nil"/>
              <w:right w:val="nil"/>
            </w:tcBorders>
            <w:shd w:val="clear" w:color="auto" w:fill="auto"/>
            <w:tcMar>
              <w:top w:w="22" w:type="dxa"/>
              <w:left w:w="15" w:type="dxa"/>
              <w:bottom w:w="0" w:type="dxa"/>
              <w:right w:w="15" w:type="dxa"/>
            </w:tcMar>
            <w:vAlign w:val="center"/>
          </w:tcPr>
          <w:p w14:paraId="673C3476" w14:textId="77777777" w:rsidR="001430A7" w:rsidRPr="00E003FF" w:rsidRDefault="001430A7" w:rsidP="00B22E20">
            <w:pPr>
              <w:spacing w:line="276" w:lineRule="auto"/>
              <w:jc w:val="center"/>
              <w:rPr>
                <w:kern w:val="24"/>
                <w:sz w:val="20"/>
                <w:szCs w:val="20"/>
              </w:rPr>
            </w:pPr>
            <w:r w:rsidRPr="00E003FF">
              <w:rPr>
                <w:kern w:val="24"/>
                <w:sz w:val="20"/>
                <w:szCs w:val="20"/>
              </w:rPr>
              <w:t>185 (97.9%)</w:t>
            </w:r>
          </w:p>
        </w:tc>
        <w:tc>
          <w:tcPr>
            <w:tcW w:w="673" w:type="pct"/>
            <w:tcBorders>
              <w:top w:val="nil"/>
              <w:left w:val="nil"/>
              <w:right w:val="nil"/>
            </w:tcBorders>
            <w:shd w:val="clear" w:color="auto" w:fill="auto"/>
            <w:vAlign w:val="center"/>
          </w:tcPr>
          <w:p w14:paraId="0BB57314" w14:textId="77777777" w:rsidR="001430A7" w:rsidRPr="00E003FF" w:rsidRDefault="001430A7" w:rsidP="00B22E20">
            <w:pPr>
              <w:spacing w:line="276" w:lineRule="auto"/>
              <w:jc w:val="center"/>
              <w:rPr>
                <w:kern w:val="24"/>
                <w:sz w:val="20"/>
                <w:szCs w:val="20"/>
              </w:rPr>
            </w:pPr>
            <w:r w:rsidRPr="00E003FF">
              <w:rPr>
                <w:kern w:val="24"/>
                <w:sz w:val="20"/>
                <w:szCs w:val="20"/>
              </w:rPr>
              <w:t>3,191 (96.6%)</w:t>
            </w:r>
          </w:p>
        </w:tc>
        <w:tc>
          <w:tcPr>
            <w:tcW w:w="672" w:type="pct"/>
            <w:tcBorders>
              <w:top w:val="nil"/>
              <w:left w:val="nil"/>
              <w:right w:val="nil"/>
            </w:tcBorders>
          </w:tcPr>
          <w:p w14:paraId="4B0C826F" w14:textId="77777777" w:rsidR="001430A7" w:rsidRPr="00E003FF" w:rsidRDefault="001430A7" w:rsidP="00B22E20">
            <w:pPr>
              <w:spacing w:line="276" w:lineRule="auto"/>
              <w:jc w:val="center"/>
              <w:rPr>
                <w:kern w:val="24"/>
                <w:sz w:val="20"/>
                <w:szCs w:val="20"/>
              </w:rPr>
            </w:pPr>
          </w:p>
        </w:tc>
      </w:tr>
      <w:tr w:rsidR="001430A7" w:rsidRPr="00FA364D" w14:paraId="06C1C578"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7B2B645E" w14:textId="77777777" w:rsidR="001430A7" w:rsidRPr="00E003FF" w:rsidRDefault="001430A7" w:rsidP="00B22E20">
            <w:pPr>
              <w:spacing w:line="276" w:lineRule="auto"/>
              <w:ind w:left="284"/>
              <w:rPr>
                <w:kern w:val="24"/>
                <w:sz w:val="20"/>
                <w:szCs w:val="20"/>
              </w:rPr>
            </w:pPr>
            <w:r w:rsidRPr="00E003FF">
              <w:rPr>
                <w:kern w:val="24"/>
                <w:sz w:val="20"/>
                <w:szCs w:val="20"/>
              </w:rPr>
              <w:t>Missing</w:t>
            </w:r>
          </w:p>
        </w:tc>
        <w:tc>
          <w:tcPr>
            <w:tcW w:w="671" w:type="pct"/>
            <w:tcBorders>
              <w:top w:val="nil"/>
              <w:left w:val="nil"/>
              <w:right w:val="nil"/>
            </w:tcBorders>
            <w:shd w:val="clear" w:color="auto" w:fill="auto"/>
            <w:vAlign w:val="center"/>
          </w:tcPr>
          <w:p w14:paraId="4AB663D5" w14:textId="77777777" w:rsidR="001430A7" w:rsidRPr="00E003FF" w:rsidRDefault="001430A7" w:rsidP="00B22E20">
            <w:pPr>
              <w:spacing w:line="276" w:lineRule="auto"/>
              <w:jc w:val="center"/>
              <w:rPr>
                <w:kern w:val="24"/>
                <w:sz w:val="20"/>
                <w:szCs w:val="20"/>
              </w:rPr>
            </w:pPr>
            <w:r w:rsidRPr="00E003FF">
              <w:rPr>
                <w:kern w:val="24"/>
                <w:sz w:val="20"/>
                <w:szCs w:val="20"/>
              </w:rPr>
              <w:t>2 (0.1%)</w:t>
            </w:r>
          </w:p>
        </w:tc>
        <w:tc>
          <w:tcPr>
            <w:tcW w:w="671" w:type="pct"/>
            <w:tcBorders>
              <w:top w:val="nil"/>
              <w:left w:val="nil"/>
              <w:right w:val="nil"/>
            </w:tcBorders>
            <w:shd w:val="clear" w:color="auto" w:fill="auto"/>
            <w:vAlign w:val="center"/>
          </w:tcPr>
          <w:p w14:paraId="5220BB9E"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1" w:type="pct"/>
            <w:tcBorders>
              <w:top w:val="nil"/>
              <w:left w:val="nil"/>
              <w:right w:val="nil"/>
            </w:tcBorders>
            <w:shd w:val="clear" w:color="auto" w:fill="auto"/>
            <w:tcMar>
              <w:top w:w="22" w:type="dxa"/>
              <w:left w:w="15" w:type="dxa"/>
              <w:bottom w:w="0" w:type="dxa"/>
              <w:right w:w="15" w:type="dxa"/>
            </w:tcMar>
            <w:vAlign w:val="center"/>
          </w:tcPr>
          <w:p w14:paraId="4CCA830D"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3" w:type="pct"/>
            <w:tcBorders>
              <w:top w:val="nil"/>
              <w:left w:val="nil"/>
              <w:right w:val="nil"/>
            </w:tcBorders>
            <w:shd w:val="clear" w:color="auto" w:fill="auto"/>
            <w:vAlign w:val="center"/>
          </w:tcPr>
          <w:p w14:paraId="10125DB8" w14:textId="77777777" w:rsidR="001430A7" w:rsidRPr="00E003FF" w:rsidRDefault="001430A7" w:rsidP="00B22E20">
            <w:pPr>
              <w:spacing w:line="276" w:lineRule="auto"/>
              <w:jc w:val="center"/>
              <w:rPr>
                <w:kern w:val="24"/>
                <w:sz w:val="20"/>
                <w:szCs w:val="20"/>
              </w:rPr>
            </w:pPr>
            <w:r w:rsidRPr="00E003FF">
              <w:rPr>
                <w:kern w:val="24"/>
                <w:sz w:val="20"/>
                <w:szCs w:val="20"/>
              </w:rPr>
              <w:t>2 (0.1%)</w:t>
            </w:r>
          </w:p>
        </w:tc>
        <w:tc>
          <w:tcPr>
            <w:tcW w:w="672" w:type="pct"/>
            <w:tcBorders>
              <w:top w:val="nil"/>
              <w:left w:val="nil"/>
              <w:right w:val="nil"/>
            </w:tcBorders>
          </w:tcPr>
          <w:p w14:paraId="2BA22713" w14:textId="77777777" w:rsidR="001430A7" w:rsidRPr="00E003FF" w:rsidRDefault="001430A7" w:rsidP="00B22E20">
            <w:pPr>
              <w:spacing w:line="276" w:lineRule="auto"/>
              <w:jc w:val="center"/>
              <w:rPr>
                <w:kern w:val="24"/>
                <w:sz w:val="20"/>
                <w:szCs w:val="20"/>
              </w:rPr>
            </w:pPr>
          </w:p>
        </w:tc>
      </w:tr>
      <w:tr w:rsidR="001430A7" w:rsidRPr="00293E0A" w14:paraId="6C377E9D" w14:textId="77777777" w:rsidTr="00B22E20">
        <w:trPr>
          <w:trHeight w:val="227"/>
        </w:trPr>
        <w:tc>
          <w:tcPr>
            <w:tcW w:w="4328" w:type="pct"/>
            <w:gridSpan w:val="5"/>
            <w:tcBorders>
              <w:top w:val="nil"/>
              <w:left w:val="nil"/>
              <w:right w:val="nil"/>
            </w:tcBorders>
            <w:shd w:val="clear" w:color="auto" w:fill="auto"/>
            <w:tcMar>
              <w:top w:w="22" w:type="dxa"/>
              <w:left w:w="15" w:type="dxa"/>
              <w:bottom w:w="0" w:type="dxa"/>
              <w:right w:w="15" w:type="dxa"/>
            </w:tcMar>
            <w:vAlign w:val="center"/>
          </w:tcPr>
          <w:p w14:paraId="52C13D99" w14:textId="77777777" w:rsidR="001430A7" w:rsidRPr="00293E0A" w:rsidRDefault="001430A7" w:rsidP="00B22E20">
            <w:pPr>
              <w:keepNext/>
              <w:spacing w:line="276" w:lineRule="auto"/>
              <w:rPr>
                <w:kern w:val="24"/>
                <w:sz w:val="20"/>
                <w:szCs w:val="20"/>
                <w:lang w:val="en-US"/>
              </w:rPr>
            </w:pPr>
            <w:r w:rsidRPr="00293E0A">
              <w:rPr>
                <w:kern w:val="24"/>
                <w:sz w:val="20"/>
                <w:szCs w:val="20"/>
                <w:lang w:val="en-US"/>
              </w:rPr>
              <w:t>Pre-operative intra-abdominal or pelvic abscess, within 3 months of surgery, n (%)</w:t>
            </w:r>
          </w:p>
        </w:tc>
        <w:tc>
          <w:tcPr>
            <w:tcW w:w="672" w:type="pct"/>
            <w:tcBorders>
              <w:top w:val="nil"/>
              <w:left w:val="nil"/>
              <w:right w:val="nil"/>
            </w:tcBorders>
          </w:tcPr>
          <w:p w14:paraId="5A64E87A" w14:textId="77777777" w:rsidR="001430A7" w:rsidRPr="00293E0A" w:rsidRDefault="001430A7" w:rsidP="00B22E20">
            <w:pPr>
              <w:keepNext/>
              <w:spacing w:line="276" w:lineRule="auto"/>
              <w:rPr>
                <w:kern w:val="24"/>
                <w:sz w:val="20"/>
                <w:szCs w:val="20"/>
                <w:lang w:val="en-US"/>
              </w:rPr>
            </w:pPr>
          </w:p>
        </w:tc>
      </w:tr>
      <w:tr w:rsidR="001430A7" w:rsidRPr="00FA364D" w14:paraId="4DDC34AF"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28013543" w14:textId="77777777" w:rsidR="001430A7" w:rsidRPr="00E003FF" w:rsidRDefault="001430A7" w:rsidP="00B22E20">
            <w:pPr>
              <w:spacing w:line="276" w:lineRule="auto"/>
              <w:ind w:left="284"/>
              <w:rPr>
                <w:kern w:val="24"/>
                <w:sz w:val="20"/>
                <w:szCs w:val="20"/>
              </w:rPr>
            </w:pPr>
            <w:r w:rsidRPr="00E003FF">
              <w:rPr>
                <w:kern w:val="24"/>
                <w:sz w:val="20"/>
                <w:szCs w:val="20"/>
              </w:rPr>
              <w:t>Yes</w:t>
            </w:r>
          </w:p>
        </w:tc>
        <w:tc>
          <w:tcPr>
            <w:tcW w:w="671" w:type="pct"/>
            <w:tcBorders>
              <w:top w:val="nil"/>
              <w:left w:val="nil"/>
              <w:right w:val="nil"/>
            </w:tcBorders>
            <w:shd w:val="clear" w:color="auto" w:fill="auto"/>
            <w:vAlign w:val="center"/>
          </w:tcPr>
          <w:p w14:paraId="5165184A" w14:textId="77777777" w:rsidR="001430A7" w:rsidRPr="00E003FF" w:rsidRDefault="001430A7" w:rsidP="00B22E20">
            <w:pPr>
              <w:spacing w:line="276" w:lineRule="auto"/>
              <w:jc w:val="center"/>
              <w:rPr>
                <w:kern w:val="24"/>
                <w:sz w:val="20"/>
                <w:szCs w:val="20"/>
              </w:rPr>
            </w:pPr>
            <w:r w:rsidRPr="00E003FF">
              <w:rPr>
                <w:kern w:val="24"/>
                <w:sz w:val="20"/>
                <w:szCs w:val="20"/>
              </w:rPr>
              <w:t>66 (4.8%)</w:t>
            </w:r>
          </w:p>
        </w:tc>
        <w:tc>
          <w:tcPr>
            <w:tcW w:w="671" w:type="pct"/>
            <w:tcBorders>
              <w:top w:val="nil"/>
              <w:left w:val="nil"/>
              <w:right w:val="nil"/>
            </w:tcBorders>
            <w:shd w:val="clear" w:color="auto" w:fill="auto"/>
            <w:vAlign w:val="center"/>
          </w:tcPr>
          <w:p w14:paraId="2E61BDA1" w14:textId="77777777" w:rsidR="001430A7" w:rsidRPr="00E003FF" w:rsidRDefault="001430A7" w:rsidP="00B22E20">
            <w:pPr>
              <w:spacing w:line="276" w:lineRule="auto"/>
              <w:jc w:val="center"/>
              <w:rPr>
                <w:kern w:val="24"/>
                <w:sz w:val="20"/>
                <w:szCs w:val="20"/>
              </w:rPr>
            </w:pPr>
            <w:r w:rsidRPr="00E003FF">
              <w:rPr>
                <w:kern w:val="24"/>
                <w:sz w:val="20"/>
                <w:szCs w:val="20"/>
              </w:rPr>
              <w:t>47 (2.7%)</w:t>
            </w:r>
          </w:p>
        </w:tc>
        <w:tc>
          <w:tcPr>
            <w:tcW w:w="671" w:type="pct"/>
            <w:tcBorders>
              <w:top w:val="nil"/>
              <w:left w:val="nil"/>
              <w:right w:val="nil"/>
            </w:tcBorders>
            <w:shd w:val="clear" w:color="auto" w:fill="auto"/>
            <w:tcMar>
              <w:top w:w="22" w:type="dxa"/>
              <w:left w:w="15" w:type="dxa"/>
              <w:bottom w:w="0" w:type="dxa"/>
              <w:right w:w="15" w:type="dxa"/>
            </w:tcMar>
            <w:vAlign w:val="center"/>
          </w:tcPr>
          <w:p w14:paraId="76B48ECB" w14:textId="77777777" w:rsidR="001430A7" w:rsidRPr="00E003FF" w:rsidRDefault="001430A7" w:rsidP="00B22E20">
            <w:pPr>
              <w:spacing w:line="276" w:lineRule="auto"/>
              <w:jc w:val="center"/>
              <w:rPr>
                <w:kern w:val="24"/>
                <w:sz w:val="20"/>
                <w:szCs w:val="20"/>
              </w:rPr>
            </w:pPr>
            <w:r w:rsidRPr="00E003FF">
              <w:rPr>
                <w:kern w:val="24"/>
                <w:sz w:val="20"/>
                <w:szCs w:val="20"/>
              </w:rPr>
              <w:t>5 (2.6%)</w:t>
            </w:r>
          </w:p>
        </w:tc>
        <w:tc>
          <w:tcPr>
            <w:tcW w:w="673" w:type="pct"/>
            <w:tcBorders>
              <w:top w:val="nil"/>
              <w:left w:val="nil"/>
              <w:right w:val="nil"/>
            </w:tcBorders>
            <w:shd w:val="clear" w:color="auto" w:fill="auto"/>
            <w:vAlign w:val="center"/>
          </w:tcPr>
          <w:p w14:paraId="07D702A0" w14:textId="77777777" w:rsidR="001430A7" w:rsidRPr="00E003FF" w:rsidRDefault="001430A7" w:rsidP="00B22E20">
            <w:pPr>
              <w:spacing w:line="276" w:lineRule="auto"/>
              <w:jc w:val="center"/>
              <w:rPr>
                <w:kern w:val="24"/>
                <w:sz w:val="20"/>
                <w:szCs w:val="20"/>
              </w:rPr>
            </w:pPr>
            <w:r w:rsidRPr="00E003FF">
              <w:rPr>
                <w:kern w:val="24"/>
                <w:sz w:val="20"/>
                <w:szCs w:val="20"/>
              </w:rPr>
              <w:t>118 (3.6%)</w:t>
            </w:r>
          </w:p>
        </w:tc>
        <w:tc>
          <w:tcPr>
            <w:tcW w:w="672" w:type="pct"/>
            <w:tcBorders>
              <w:top w:val="nil"/>
              <w:left w:val="nil"/>
              <w:right w:val="nil"/>
            </w:tcBorders>
          </w:tcPr>
          <w:p w14:paraId="5E8C77C9" w14:textId="77777777" w:rsidR="001430A7" w:rsidRPr="00E003FF" w:rsidRDefault="001430A7" w:rsidP="00B22E20">
            <w:pPr>
              <w:spacing w:line="276" w:lineRule="auto"/>
              <w:jc w:val="center"/>
              <w:rPr>
                <w:kern w:val="24"/>
                <w:sz w:val="20"/>
                <w:szCs w:val="20"/>
              </w:rPr>
            </w:pPr>
            <w:r>
              <w:rPr>
                <w:kern w:val="24"/>
                <w:sz w:val="20"/>
                <w:szCs w:val="20"/>
              </w:rPr>
              <w:t>0.006</w:t>
            </w:r>
          </w:p>
        </w:tc>
      </w:tr>
      <w:tr w:rsidR="001430A7" w:rsidRPr="00FA364D" w14:paraId="14ADC09C"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13DDEF2D" w14:textId="77777777" w:rsidR="001430A7" w:rsidRPr="00E003FF" w:rsidRDefault="001430A7" w:rsidP="00B22E20">
            <w:pPr>
              <w:spacing w:line="276" w:lineRule="auto"/>
              <w:ind w:left="284"/>
              <w:rPr>
                <w:kern w:val="24"/>
                <w:sz w:val="20"/>
                <w:szCs w:val="20"/>
              </w:rPr>
            </w:pPr>
            <w:r w:rsidRPr="00E003FF">
              <w:rPr>
                <w:kern w:val="24"/>
                <w:sz w:val="20"/>
                <w:szCs w:val="20"/>
              </w:rPr>
              <w:t>No</w:t>
            </w:r>
          </w:p>
        </w:tc>
        <w:tc>
          <w:tcPr>
            <w:tcW w:w="671" w:type="pct"/>
            <w:tcBorders>
              <w:top w:val="nil"/>
              <w:left w:val="nil"/>
              <w:right w:val="nil"/>
            </w:tcBorders>
            <w:shd w:val="clear" w:color="auto" w:fill="auto"/>
            <w:vAlign w:val="center"/>
          </w:tcPr>
          <w:p w14:paraId="442D3D68" w14:textId="77777777" w:rsidR="001430A7" w:rsidRPr="00E003FF" w:rsidRDefault="001430A7" w:rsidP="00B22E20">
            <w:pPr>
              <w:spacing w:line="276" w:lineRule="auto"/>
              <w:jc w:val="center"/>
              <w:rPr>
                <w:kern w:val="24"/>
                <w:sz w:val="20"/>
                <w:szCs w:val="20"/>
              </w:rPr>
            </w:pPr>
            <w:r w:rsidRPr="00E003FF">
              <w:rPr>
                <w:kern w:val="24"/>
                <w:sz w:val="20"/>
                <w:szCs w:val="20"/>
              </w:rPr>
              <w:t>1,310 (95.1%)</w:t>
            </w:r>
          </w:p>
        </w:tc>
        <w:tc>
          <w:tcPr>
            <w:tcW w:w="671" w:type="pct"/>
            <w:tcBorders>
              <w:top w:val="nil"/>
              <w:left w:val="nil"/>
              <w:right w:val="nil"/>
            </w:tcBorders>
            <w:shd w:val="clear" w:color="auto" w:fill="auto"/>
            <w:vAlign w:val="center"/>
          </w:tcPr>
          <w:p w14:paraId="16999121" w14:textId="77777777" w:rsidR="001430A7" w:rsidRPr="00E003FF" w:rsidRDefault="001430A7" w:rsidP="00B22E20">
            <w:pPr>
              <w:spacing w:line="276" w:lineRule="auto"/>
              <w:jc w:val="center"/>
              <w:rPr>
                <w:kern w:val="24"/>
                <w:sz w:val="20"/>
                <w:szCs w:val="20"/>
              </w:rPr>
            </w:pPr>
            <w:r w:rsidRPr="00E003FF">
              <w:rPr>
                <w:kern w:val="24"/>
                <w:sz w:val="20"/>
                <w:szCs w:val="20"/>
              </w:rPr>
              <w:t>1,691 (97.3%)</w:t>
            </w:r>
          </w:p>
        </w:tc>
        <w:tc>
          <w:tcPr>
            <w:tcW w:w="671" w:type="pct"/>
            <w:tcBorders>
              <w:top w:val="nil"/>
              <w:left w:val="nil"/>
              <w:right w:val="nil"/>
            </w:tcBorders>
            <w:shd w:val="clear" w:color="auto" w:fill="auto"/>
            <w:tcMar>
              <w:top w:w="22" w:type="dxa"/>
              <w:left w:w="15" w:type="dxa"/>
              <w:bottom w:w="0" w:type="dxa"/>
              <w:right w:w="15" w:type="dxa"/>
            </w:tcMar>
            <w:vAlign w:val="center"/>
          </w:tcPr>
          <w:p w14:paraId="1C616A5E" w14:textId="77777777" w:rsidR="001430A7" w:rsidRPr="00E003FF" w:rsidRDefault="001430A7" w:rsidP="00B22E20">
            <w:pPr>
              <w:spacing w:line="276" w:lineRule="auto"/>
              <w:jc w:val="center"/>
              <w:rPr>
                <w:kern w:val="24"/>
                <w:sz w:val="20"/>
                <w:szCs w:val="20"/>
              </w:rPr>
            </w:pPr>
            <w:r w:rsidRPr="00E003FF">
              <w:rPr>
                <w:kern w:val="24"/>
                <w:sz w:val="20"/>
                <w:szCs w:val="20"/>
              </w:rPr>
              <w:t>184 (97.4%)</w:t>
            </w:r>
          </w:p>
        </w:tc>
        <w:tc>
          <w:tcPr>
            <w:tcW w:w="673" w:type="pct"/>
            <w:tcBorders>
              <w:top w:val="nil"/>
              <w:left w:val="nil"/>
              <w:right w:val="nil"/>
            </w:tcBorders>
            <w:shd w:val="clear" w:color="auto" w:fill="auto"/>
            <w:vAlign w:val="center"/>
          </w:tcPr>
          <w:p w14:paraId="603A67A5" w14:textId="77777777" w:rsidR="001430A7" w:rsidRPr="00E003FF" w:rsidRDefault="001430A7" w:rsidP="00B22E20">
            <w:pPr>
              <w:spacing w:line="276" w:lineRule="auto"/>
              <w:jc w:val="center"/>
              <w:rPr>
                <w:kern w:val="24"/>
                <w:sz w:val="20"/>
                <w:szCs w:val="20"/>
              </w:rPr>
            </w:pPr>
            <w:r w:rsidRPr="00E003FF">
              <w:rPr>
                <w:kern w:val="24"/>
                <w:sz w:val="20"/>
                <w:szCs w:val="20"/>
              </w:rPr>
              <w:t>3,185 (96.4%)</w:t>
            </w:r>
          </w:p>
        </w:tc>
        <w:tc>
          <w:tcPr>
            <w:tcW w:w="672" w:type="pct"/>
            <w:tcBorders>
              <w:top w:val="nil"/>
              <w:left w:val="nil"/>
              <w:right w:val="nil"/>
            </w:tcBorders>
          </w:tcPr>
          <w:p w14:paraId="3BA71A6E" w14:textId="77777777" w:rsidR="001430A7" w:rsidRPr="00E003FF" w:rsidRDefault="001430A7" w:rsidP="00B22E20">
            <w:pPr>
              <w:spacing w:line="276" w:lineRule="auto"/>
              <w:jc w:val="center"/>
              <w:rPr>
                <w:kern w:val="24"/>
                <w:sz w:val="20"/>
                <w:szCs w:val="20"/>
              </w:rPr>
            </w:pPr>
          </w:p>
        </w:tc>
      </w:tr>
      <w:tr w:rsidR="001430A7" w:rsidRPr="00FA364D" w14:paraId="4278FB9B"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vAlign w:val="center"/>
          </w:tcPr>
          <w:p w14:paraId="68C2E18F" w14:textId="77777777" w:rsidR="001430A7" w:rsidRPr="00E003FF" w:rsidRDefault="001430A7" w:rsidP="00B22E20">
            <w:pPr>
              <w:spacing w:line="276" w:lineRule="auto"/>
              <w:ind w:left="284"/>
              <w:rPr>
                <w:kern w:val="24"/>
                <w:sz w:val="20"/>
                <w:szCs w:val="20"/>
              </w:rPr>
            </w:pPr>
            <w:r w:rsidRPr="00E003FF">
              <w:rPr>
                <w:kern w:val="24"/>
                <w:sz w:val="20"/>
                <w:szCs w:val="20"/>
              </w:rPr>
              <w:t>Missing</w:t>
            </w:r>
          </w:p>
        </w:tc>
        <w:tc>
          <w:tcPr>
            <w:tcW w:w="671" w:type="pct"/>
            <w:tcBorders>
              <w:top w:val="nil"/>
              <w:left w:val="nil"/>
              <w:right w:val="nil"/>
            </w:tcBorders>
            <w:shd w:val="clear" w:color="auto" w:fill="auto"/>
            <w:vAlign w:val="center"/>
          </w:tcPr>
          <w:p w14:paraId="17541054" w14:textId="77777777" w:rsidR="001430A7" w:rsidRPr="00E003FF" w:rsidRDefault="001430A7" w:rsidP="00B22E20">
            <w:pPr>
              <w:spacing w:line="276" w:lineRule="auto"/>
              <w:jc w:val="center"/>
              <w:rPr>
                <w:kern w:val="24"/>
                <w:sz w:val="20"/>
                <w:szCs w:val="20"/>
              </w:rPr>
            </w:pPr>
            <w:r w:rsidRPr="00E003FF">
              <w:rPr>
                <w:kern w:val="24"/>
                <w:sz w:val="20"/>
                <w:szCs w:val="20"/>
              </w:rPr>
              <w:t>2 (0.1%)</w:t>
            </w:r>
          </w:p>
        </w:tc>
        <w:tc>
          <w:tcPr>
            <w:tcW w:w="671" w:type="pct"/>
            <w:tcBorders>
              <w:top w:val="nil"/>
              <w:left w:val="nil"/>
              <w:right w:val="nil"/>
            </w:tcBorders>
            <w:shd w:val="clear" w:color="auto" w:fill="auto"/>
            <w:vAlign w:val="center"/>
          </w:tcPr>
          <w:p w14:paraId="0F033724"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1" w:type="pct"/>
            <w:tcBorders>
              <w:top w:val="nil"/>
              <w:left w:val="nil"/>
              <w:right w:val="nil"/>
            </w:tcBorders>
            <w:shd w:val="clear" w:color="auto" w:fill="auto"/>
            <w:tcMar>
              <w:top w:w="22" w:type="dxa"/>
              <w:left w:w="15" w:type="dxa"/>
              <w:bottom w:w="0" w:type="dxa"/>
              <w:right w:w="15" w:type="dxa"/>
            </w:tcMar>
            <w:vAlign w:val="center"/>
          </w:tcPr>
          <w:p w14:paraId="096724A4"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3" w:type="pct"/>
            <w:tcBorders>
              <w:top w:val="nil"/>
              <w:left w:val="nil"/>
              <w:right w:val="nil"/>
            </w:tcBorders>
            <w:shd w:val="clear" w:color="auto" w:fill="auto"/>
            <w:vAlign w:val="center"/>
          </w:tcPr>
          <w:p w14:paraId="54F562C5" w14:textId="77777777" w:rsidR="001430A7" w:rsidRPr="00E003FF" w:rsidRDefault="001430A7" w:rsidP="00B22E20">
            <w:pPr>
              <w:spacing w:line="276" w:lineRule="auto"/>
              <w:jc w:val="center"/>
              <w:rPr>
                <w:kern w:val="24"/>
                <w:sz w:val="20"/>
                <w:szCs w:val="20"/>
              </w:rPr>
            </w:pPr>
            <w:r w:rsidRPr="00E003FF">
              <w:rPr>
                <w:kern w:val="24"/>
                <w:sz w:val="20"/>
                <w:szCs w:val="20"/>
              </w:rPr>
              <w:t>2 (0.1%)</w:t>
            </w:r>
          </w:p>
        </w:tc>
        <w:tc>
          <w:tcPr>
            <w:tcW w:w="672" w:type="pct"/>
            <w:tcBorders>
              <w:top w:val="nil"/>
              <w:left w:val="nil"/>
              <w:right w:val="nil"/>
            </w:tcBorders>
          </w:tcPr>
          <w:p w14:paraId="64DB0C6F" w14:textId="77777777" w:rsidR="001430A7" w:rsidRPr="00E003FF" w:rsidRDefault="001430A7" w:rsidP="00B22E20">
            <w:pPr>
              <w:spacing w:line="276" w:lineRule="auto"/>
              <w:jc w:val="center"/>
              <w:rPr>
                <w:kern w:val="24"/>
                <w:sz w:val="20"/>
                <w:szCs w:val="20"/>
              </w:rPr>
            </w:pPr>
          </w:p>
        </w:tc>
      </w:tr>
      <w:tr w:rsidR="001430A7" w:rsidRPr="00FA364D" w14:paraId="46087454" w14:textId="77777777" w:rsidTr="00B22E20">
        <w:trPr>
          <w:trHeight w:val="227"/>
        </w:trPr>
        <w:tc>
          <w:tcPr>
            <w:tcW w:w="4328" w:type="pct"/>
            <w:gridSpan w:val="5"/>
            <w:tcBorders>
              <w:top w:val="nil"/>
              <w:left w:val="nil"/>
              <w:right w:val="nil"/>
            </w:tcBorders>
            <w:shd w:val="clear" w:color="auto" w:fill="auto"/>
            <w:tcMar>
              <w:top w:w="22" w:type="dxa"/>
              <w:left w:w="15" w:type="dxa"/>
              <w:bottom w:w="0" w:type="dxa"/>
              <w:right w:w="15" w:type="dxa"/>
            </w:tcMar>
          </w:tcPr>
          <w:p w14:paraId="365937C2" w14:textId="77777777" w:rsidR="001430A7" w:rsidRPr="00E003FF" w:rsidRDefault="001430A7" w:rsidP="00B22E20">
            <w:pPr>
              <w:keepNext/>
              <w:keepLines/>
              <w:spacing w:line="276" w:lineRule="auto"/>
              <w:rPr>
                <w:kern w:val="24"/>
                <w:sz w:val="20"/>
                <w:szCs w:val="20"/>
              </w:rPr>
            </w:pPr>
            <w:r w:rsidRPr="00E003FF">
              <w:rPr>
                <w:kern w:val="24"/>
                <w:sz w:val="20"/>
                <w:szCs w:val="20"/>
              </w:rPr>
              <w:t xml:space="preserve">Height of anastomosis </w:t>
            </w:r>
          </w:p>
        </w:tc>
        <w:tc>
          <w:tcPr>
            <w:tcW w:w="672" w:type="pct"/>
            <w:tcBorders>
              <w:top w:val="nil"/>
              <w:left w:val="nil"/>
              <w:right w:val="nil"/>
            </w:tcBorders>
          </w:tcPr>
          <w:p w14:paraId="17BCEE23" w14:textId="77777777" w:rsidR="001430A7" w:rsidRPr="00E003FF" w:rsidRDefault="001430A7" w:rsidP="00B22E20">
            <w:pPr>
              <w:keepNext/>
              <w:keepLines/>
              <w:spacing w:line="276" w:lineRule="auto"/>
              <w:rPr>
                <w:kern w:val="24"/>
                <w:sz w:val="20"/>
                <w:szCs w:val="20"/>
              </w:rPr>
            </w:pPr>
          </w:p>
        </w:tc>
      </w:tr>
      <w:tr w:rsidR="001430A7" w:rsidRPr="00FA364D" w14:paraId="416BC44C"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4D639C85" w14:textId="77777777" w:rsidR="001430A7" w:rsidRPr="00293E0A" w:rsidRDefault="001430A7" w:rsidP="00B22E20">
            <w:pPr>
              <w:spacing w:line="276" w:lineRule="auto"/>
              <w:ind w:left="284"/>
              <w:rPr>
                <w:kern w:val="24"/>
                <w:sz w:val="20"/>
                <w:szCs w:val="20"/>
                <w:lang w:val="en-US"/>
              </w:rPr>
            </w:pPr>
            <w:r w:rsidRPr="00293E0A">
              <w:rPr>
                <w:kern w:val="24"/>
                <w:sz w:val="20"/>
                <w:szCs w:val="20"/>
                <w:lang w:val="en-US"/>
              </w:rPr>
              <w:t>C4 (splenic flexure) to C8 (rectosigmoid junction)</w:t>
            </w:r>
          </w:p>
        </w:tc>
        <w:tc>
          <w:tcPr>
            <w:tcW w:w="671" w:type="pct"/>
            <w:tcBorders>
              <w:top w:val="nil"/>
              <w:left w:val="nil"/>
              <w:right w:val="nil"/>
            </w:tcBorders>
            <w:shd w:val="clear" w:color="auto" w:fill="auto"/>
          </w:tcPr>
          <w:p w14:paraId="01788AA3" w14:textId="77777777" w:rsidR="001430A7" w:rsidRPr="00E003FF" w:rsidRDefault="001430A7" w:rsidP="00B22E20">
            <w:pPr>
              <w:spacing w:line="276" w:lineRule="auto"/>
              <w:jc w:val="center"/>
              <w:rPr>
                <w:kern w:val="24"/>
                <w:sz w:val="20"/>
                <w:szCs w:val="20"/>
              </w:rPr>
            </w:pPr>
            <w:r w:rsidRPr="00E003FF">
              <w:rPr>
                <w:kern w:val="24"/>
                <w:sz w:val="20"/>
                <w:szCs w:val="20"/>
              </w:rPr>
              <w:t>363 (26.4%)</w:t>
            </w:r>
          </w:p>
        </w:tc>
        <w:tc>
          <w:tcPr>
            <w:tcW w:w="671" w:type="pct"/>
            <w:tcBorders>
              <w:top w:val="nil"/>
              <w:left w:val="nil"/>
              <w:right w:val="nil"/>
            </w:tcBorders>
            <w:shd w:val="clear" w:color="auto" w:fill="auto"/>
          </w:tcPr>
          <w:p w14:paraId="086B4D69" w14:textId="77777777" w:rsidR="001430A7" w:rsidRPr="00E003FF" w:rsidRDefault="001430A7" w:rsidP="00B22E20">
            <w:pPr>
              <w:spacing w:line="276" w:lineRule="auto"/>
              <w:jc w:val="center"/>
              <w:rPr>
                <w:kern w:val="24"/>
                <w:sz w:val="20"/>
                <w:szCs w:val="20"/>
              </w:rPr>
            </w:pPr>
            <w:r w:rsidRPr="00E003FF">
              <w:rPr>
                <w:kern w:val="24"/>
                <w:sz w:val="20"/>
                <w:szCs w:val="20"/>
              </w:rPr>
              <w:t>542 (31.2%)</w:t>
            </w:r>
          </w:p>
        </w:tc>
        <w:tc>
          <w:tcPr>
            <w:tcW w:w="671" w:type="pct"/>
            <w:tcBorders>
              <w:top w:val="nil"/>
              <w:left w:val="nil"/>
              <w:right w:val="nil"/>
            </w:tcBorders>
            <w:shd w:val="clear" w:color="auto" w:fill="auto"/>
            <w:tcMar>
              <w:top w:w="22" w:type="dxa"/>
              <w:left w:w="15" w:type="dxa"/>
              <w:bottom w:w="0" w:type="dxa"/>
              <w:right w:w="15" w:type="dxa"/>
            </w:tcMar>
          </w:tcPr>
          <w:p w14:paraId="17855F7C" w14:textId="77777777" w:rsidR="001430A7" w:rsidRPr="00E003FF" w:rsidRDefault="001430A7" w:rsidP="00B22E20">
            <w:pPr>
              <w:spacing w:line="276" w:lineRule="auto"/>
              <w:jc w:val="center"/>
              <w:rPr>
                <w:kern w:val="24"/>
                <w:sz w:val="20"/>
                <w:szCs w:val="20"/>
              </w:rPr>
            </w:pPr>
            <w:r w:rsidRPr="00E003FF">
              <w:rPr>
                <w:kern w:val="24"/>
                <w:sz w:val="20"/>
                <w:szCs w:val="20"/>
              </w:rPr>
              <w:t>56 (29.6%)</w:t>
            </w:r>
          </w:p>
        </w:tc>
        <w:tc>
          <w:tcPr>
            <w:tcW w:w="673" w:type="pct"/>
            <w:tcBorders>
              <w:top w:val="nil"/>
              <w:left w:val="nil"/>
              <w:right w:val="nil"/>
            </w:tcBorders>
            <w:shd w:val="clear" w:color="auto" w:fill="auto"/>
          </w:tcPr>
          <w:p w14:paraId="72ACC8B6" w14:textId="77777777" w:rsidR="001430A7" w:rsidRPr="00E003FF" w:rsidRDefault="001430A7" w:rsidP="00B22E20">
            <w:pPr>
              <w:spacing w:line="276" w:lineRule="auto"/>
              <w:jc w:val="center"/>
              <w:rPr>
                <w:kern w:val="24"/>
                <w:sz w:val="20"/>
                <w:szCs w:val="20"/>
              </w:rPr>
            </w:pPr>
            <w:r w:rsidRPr="00E003FF">
              <w:rPr>
                <w:kern w:val="24"/>
                <w:sz w:val="20"/>
                <w:szCs w:val="20"/>
              </w:rPr>
              <w:t>961 (29.1%)</w:t>
            </w:r>
          </w:p>
        </w:tc>
        <w:tc>
          <w:tcPr>
            <w:tcW w:w="672" w:type="pct"/>
            <w:tcBorders>
              <w:top w:val="nil"/>
              <w:left w:val="nil"/>
              <w:right w:val="nil"/>
            </w:tcBorders>
          </w:tcPr>
          <w:p w14:paraId="699CDA33" w14:textId="77777777" w:rsidR="001430A7" w:rsidRPr="00E003FF" w:rsidRDefault="001430A7" w:rsidP="00B22E20">
            <w:pPr>
              <w:spacing w:line="276" w:lineRule="auto"/>
              <w:jc w:val="center"/>
              <w:rPr>
                <w:kern w:val="24"/>
                <w:sz w:val="20"/>
                <w:szCs w:val="20"/>
              </w:rPr>
            </w:pPr>
            <w:r>
              <w:rPr>
                <w:kern w:val="24"/>
                <w:sz w:val="20"/>
                <w:szCs w:val="20"/>
              </w:rPr>
              <w:t>0.059</w:t>
            </w:r>
          </w:p>
        </w:tc>
      </w:tr>
      <w:tr w:rsidR="001430A7" w:rsidRPr="00FA364D" w14:paraId="1CC2BE8E"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5E56756B" w14:textId="77777777" w:rsidR="001430A7" w:rsidRPr="00E003FF" w:rsidRDefault="001430A7" w:rsidP="00B22E20">
            <w:pPr>
              <w:spacing w:line="276" w:lineRule="auto"/>
              <w:ind w:left="284"/>
              <w:rPr>
                <w:kern w:val="24"/>
                <w:sz w:val="20"/>
                <w:szCs w:val="20"/>
              </w:rPr>
            </w:pPr>
            <w:r w:rsidRPr="00E003FF">
              <w:rPr>
                <w:kern w:val="24"/>
                <w:sz w:val="20"/>
                <w:szCs w:val="20"/>
              </w:rPr>
              <w:t>C9 (upper third rectum)</w:t>
            </w:r>
          </w:p>
        </w:tc>
        <w:tc>
          <w:tcPr>
            <w:tcW w:w="671" w:type="pct"/>
            <w:tcBorders>
              <w:top w:val="nil"/>
              <w:left w:val="nil"/>
              <w:right w:val="nil"/>
            </w:tcBorders>
            <w:shd w:val="clear" w:color="auto" w:fill="auto"/>
          </w:tcPr>
          <w:p w14:paraId="35E37399" w14:textId="77777777" w:rsidR="001430A7" w:rsidRPr="00E003FF" w:rsidRDefault="001430A7" w:rsidP="00B22E20">
            <w:pPr>
              <w:spacing w:line="276" w:lineRule="auto"/>
              <w:jc w:val="center"/>
              <w:rPr>
                <w:kern w:val="24"/>
                <w:sz w:val="20"/>
                <w:szCs w:val="20"/>
              </w:rPr>
            </w:pPr>
            <w:r w:rsidRPr="00E003FF">
              <w:rPr>
                <w:kern w:val="24"/>
                <w:sz w:val="20"/>
                <w:szCs w:val="20"/>
              </w:rPr>
              <w:t>391 (28.4%)</w:t>
            </w:r>
          </w:p>
        </w:tc>
        <w:tc>
          <w:tcPr>
            <w:tcW w:w="671" w:type="pct"/>
            <w:tcBorders>
              <w:top w:val="nil"/>
              <w:left w:val="nil"/>
              <w:right w:val="nil"/>
            </w:tcBorders>
            <w:shd w:val="clear" w:color="auto" w:fill="auto"/>
          </w:tcPr>
          <w:p w14:paraId="71D6735F" w14:textId="77777777" w:rsidR="001430A7" w:rsidRPr="00E003FF" w:rsidRDefault="001430A7" w:rsidP="00B22E20">
            <w:pPr>
              <w:spacing w:line="276" w:lineRule="auto"/>
              <w:jc w:val="center"/>
              <w:rPr>
                <w:kern w:val="24"/>
                <w:sz w:val="20"/>
                <w:szCs w:val="20"/>
              </w:rPr>
            </w:pPr>
            <w:r w:rsidRPr="00E003FF">
              <w:rPr>
                <w:kern w:val="24"/>
                <w:sz w:val="20"/>
                <w:szCs w:val="20"/>
              </w:rPr>
              <w:t>474 (27.3%)</w:t>
            </w:r>
          </w:p>
        </w:tc>
        <w:tc>
          <w:tcPr>
            <w:tcW w:w="671" w:type="pct"/>
            <w:tcBorders>
              <w:top w:val="nil"/>
              <w:left w:val="nil"/>
              <w:right w:val="nil"/>
            </w:tcBorders>
            <w:shd w:val="clear" w:color="auto" w:fill="auto"/>
            <w:tcMar>
              <w:top w:w="22" w:type="dxa"/>
              <w:left w:w="15" w:type="dxa"/>
              <w:bottom w:w="0" w:type="dxa"/>
              <w:right w:w="15" w:type="dxa"/>
            </w:tcMar>
          </w:tcPr>
          <w:p w14:paraId="4B14E598" w14:textId="77777777" w:rsidR="001430A7" w:rsidRPr="00E003FF" w:rsidRDefault="001430A7" w:rsidP="00B22E20">
            <w:pPr>
              <w:spacing w:line="276" w:lineRule="auto"/>
              <w:jc w:val="center"/>
              <w:rPr>
                <w:kern w:val="24"/>
                <w:sz w:val="20"/>
                <w:szCs w:val="20"/>
              </w:rPr>
            </w:pPr>
            <w:r w:rsidRPr="00E003FF">
              <w:rPr>
                <w:kern w:val="24"/>
                <w:sz w:val="20"/>
                <w:szCs w:val="20"/>
              </w:rPr>
              <w:t>46 (24.3%)</w:t>
            </w:r>
          </w:p>
        </w:tc>
        <w:tc>
          <w:tcPr>
            <w:tcW w:w="673" w:type="pct"/>
            <w:tcBorders>
              <w:top w:val="nil"/>
              <w:left w:val="nil"/>
              <w:right w:val="nil"/>
            </w:tcBorders>
            <w:shd w:val="clear" w:color="auto" w:fill="auto"/>
          </w:tcPr>
          <w:p w14:paraId="7BB8C937" w14:textId="77777777" w:rsidR="001430A7" w:rsidRPr="00E003FF" w:rsidRDefault="001430A7" w:rsidP="00B22E20">
            <w:pPr>
              <w:spacing w:line="276" w:lineRule="auto"/>
              <w:jc w:val="center"/>
              <w:rPr>
                <w:kern w:val="24"/>
                <w:sz w:val="20"/>
                <w:szCs w:val="20"/>
              </w:rPr>
            </w:pPr>
            <w:r w:rsidRPr="00E003FF">
              <w:rPr>
                <w:kern w:val="24"/>
                <w:sz w:val="20"/>
                <w:szCs w:val="20"/>
              </w:rPr>
              <w:t>911 (27.6%)</w:t>
            </w:r>
          </w:p>
        </w:tc>
        <w:tc>
          <w:tcPr>
            <w:tcW w:w="672" w:type="pct"/>
            <w:tcBorders>
              <w:top w:val="nil"/>
              <w:left w:val="nil"/>
              <w:right w:val="nil"/>
            </w:tcBorders>
          </w:tcPr>
          <w:p w14:paraId="7B0C2A61" w14:textId="77777777" w:rsidR="001430A7" w:rsidRPr="00E003FF" w:rsidRDefault="001430A7" w:rsidP="00B22E20">
            <w:pPr>
              <w:spacing w:line="276" w:lineRule="auto"/>
              <w:jc w:val="center"/>
              <w:rPr>
                <w:kern w:val="24"/>
                <w:sz w:val="20"/>
                <w:szCs w:val="20"/>
              </w:rPr>
            </w:pPr>
          </w:p>
        </w:tc>
      </w:tr>
      <w:tr w:rsidR="001430A7" w:rsidRPr="00FA364D" w14:paraId="3E00FCCB"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7615160A" w14:textId="77777777" w:rsidR="001430A7" w:rsidRPr="00E003FF" w:rsidRDefault="001430A7" w:rsidP="00B22E20">
            <w:pPr>
              <w:spacing w:line="276" w:lineRule="auto"/>
              <w:ind w:left="284"/>
              <w:rPr>
                <w:kern w:val="24"/>
                <w:sz w:val="20"/>
                <w:szCs w:val="20"/>
              </w:rPr>
            </w:pPr>
            <w:r w:rsidRPr="00E003FF">
              <w:rPr>
                <w:kern w:val="24"/>
                <w:sz w:val="20"/>
                <w:szCs w:val="20"/>
              </w:rPr>
              <w:t>C10 (mid third rectum)</w:t>
            </w:r>
          </w:p>
        </w:tc>
        <w:tc>
          <w:tcPr>
            <w:tcW w:w="671" w:type="pct"/>
            <w:tcBorders>
              <w:top w:val="nil"/>
              <w:left w:val="nil"/>
              <w:right w:val="nil"/>
            </w:tcBorders>
            <w:shd w:val="clear" w:color="auto" w:fill="auto"/>
          </w:tcPr>
          <w:p w14:paraId="21FB7046" w14:textId="77777777" w:rsidR="001430A7" w:rsidRPr="00E003FF" w:rsidRDefault="001430A7" w:rsidP="00B22E20">
            <w:pPr>
              <w:spacing w:line="276" w:lineRule="auto"/>
              <w:jc w:val="center"/>
              <w:rPr>
                <w:kern w:val="24"/>
                <w:sz w:val="20"/>
                <w:szCs w:val="20"/>
              </w:rPr>
            </w:pPr>
            <w:r w:rsidRPr="00E003FF">
              <w:rPr>
                <w:kern w:val="24"/>
                <w:sz w:val="20"/>
                <w:szCs w:val="20"/>
              </w:rPr>
              <w:t>298 (21.7%)</w:t>
            </w:r>
          </w:p>
        </w:tc>
        <w:tc>
          <w:tcPr>
            <w:tcW w:w="671" w:type="pct"/>
            <w:tcBorders>
              <w:top w:val="nil"/>
              <w:left w:val="nil"/>
              <w:right w:val="nil"/>
            </w:tcBorders>
            <w:shd w:val="clear" w:color="auto" w:fill="auto"/>
          </w:tcPr>
          <w:p w14:paraId="460F03F9" w14:textId="77777777" w:rsidR="001430A7" w:rsidRPr="00E003FF" w:rsidRDefault="001430A7" w:rsidP="00B22E20">
            <w:pPr>
              <w:spacing w:line="276" w:lineRule="auto"/>
              <w:jc w:val="center"/>
              <w:rPr>
                <w:kern w:val="24"/>
                <w:sz w:val="20"/>
                <w:szCs w:val="20"/>
              </w:rPr>
            </w:pPr>
            <w:r w:rsidRPr="00E003FF">
              <w:rPr>
                <w:kern w:val="24"/>
                <w:sz w:val="20"/>
                <w:szCs w:val="20"/>
              </w:rPr>
              <w:t>368 (21.2%)</w:t>
            </w:r>
          </w:p>
        </w:tc>
        <w:tc>
          <w:tcPr>
            <w:tcW w:w="671" w:type="pct"/>
            <w:tcBorders>
              <w:top w:val="nil"/>
              <w:left w:val="nil"/>
              <w:right w:val="nil"/>
            </w:tcBorders>
            <w:shd w:val="clear" w:color="auto" w:fill="auto"/>
            <w:tcMar>
              <w:top w:w="22" w:type="dxa"/>
              <w:left w:w="15" w:type="dxa"/>
              <w:bottom w:w="0" w:type="dxa"/>
              <w:right w:w="15" w:type="dxa"/>
            </w:tcMar>
          </w:tcPr>
          <w:p w14:paraId="4918396E" w14:textId="77777777" w:rsidR="001430A7" w:rsidRPr="00E003FF" w:rsidRDefault="001430A7" w:rsidP="00B22E20">
            <w:pPr>
              <w:spacing w:line="276" w:lineRule="auto"/>
              <w:jc w:val="center"/>
              <w:rPr>
                <w:kern w:val="24"/>
                <w:sz w:val="20"/>
                <w:szCs w:val="20"/>
              </w:rPr>
            </w:pPr>
            <w:r w:rsidRPr="00E003FF">
              <w:rPr>
                <w:kern w:val="24"/>
                <w:sz w:val="20"/>
                <w:szCs w:val="20"/>
              </w:rPr>
              <w:t>48 (25.4%)</w:t>
            </w:r>
          </w:p>
        </w:tc>
        <w:tc>
          <w:tcPr>
            <w:tcW w:w="673" w:type="pct"/>
            <w:tcBorders>
              <w:top w:val="nil"/>
              <w:left w:val="nil"/>
              <w:right w:val="nil"/>
            </w:tcBorders>
            <w:shd w:val="clear" w:color="auto" w:fill="auto"/>
          </w:tcPr>
          <w:p w14:paraId="415FFFDC" w14:textId="77777777" w:rsidR="001430A7" w:rsidRPr="00E003FF" w:rsidRDefault="001430A7" w:rsidP="00B22E20">
            <w:pPr>
              <w:spacing w:line="276" w:lineRule="auto"/>
              <w:jc w:val="center"/>
              <w:rPr>
                <w:kern w:val="24"/>
                <w:sz w:val="20"/>
                <w:szCs w:val="20"/>
              </w:rPr>
            </w:pPr>
            <w:r w:rsidRPr="00E003FF">
              <w:rPr>
                <w:kern w:val="24"/>
                <w:sz w:val="20"/>
                <w:szCs w:val="20"/>
              </w:rPr>
              <w:t>714 (21.6%)</w:t>
            </w:r>
          </w:p>
        </w:tc>
        <w:tc>
          <w:tcPr>
            <w:tcW w:w="672" w:type="pct"/>
            <w:tcBorders>
              <w:top w:val="nil"/>
              <w:left w:val="nil"/>
              <w:right w:val="nil"/>
            </w:tcBorders>
          </w:tcPr>
          <w:p w14:paraId="1AE77F07" w14:textId="77777777" w:rsidR="001430A7" w:rsidRPr="00E003FF" w:rsidRDefault="001430A7" w:rsidP="00B22E20">
            <w:pPr>
              <w:spacing w:line="276" w:lineRule="auto"/>
              <w:jc w:val="center"/>
              <w:rPr>
                <w:kern w:val="24"/>
                <w:sz w:val="20"/>
                <w:szCs w:val="20"/>
              </w:rPr>
            </w:pPr>
          </w:p>
        </w:tc>
      </w:tr>
      <w:tr w:rsidR="001430A7" w:rsidRPr="00FA364D" w14:paraId="62A1B55D"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46EEDC00" w14:textId="77777777" w:rsidR="001430A7" w:rsidRPr="00E003FF" w:rsidRDefault="001430A7" w:rsidP="00B22E20">
            <w:pPr>
              <w:spacing w:line="276" w:lineRule="auto"/>
              <w:ind w:left="284"/>
              <w:rPr>
                <w:kern w:val="24"/>
                <w:sz w:val="20"/>
                <w:szCs w:val="20"/>
              </w:rPr>
            </w:pPr>
            <w:r w:rsidRPr="00E003FF">
              <w:rPr>
                <w:kern w:val="24"/>
                <w:sz w:val="20"/>
                <w:szCs w:val="20"/>
              </w:rPr>
              <w:t>C11 (third lower rectum)</w:t>
            </w:r>
          </w:p>
        </w:tc>
        <w:tc>
          <w:tcPr>
            <w:tcW w:w="671" w:type="pct"/>
            <w:tcBorders>
              <w:top w:val="nil"/>
              <w:left w:val="nil"/>
              <w:right w:val="nil"/>
            </w:tcBorders>
            <w:shd w:val="clear" w:color="auto" w:fill="auto"/>
          </w:tcPr>
          <w:p w14:paraId="547AC730" w14:textId="77777777" w:rsidR="001430A7" w:rsidRPr="00E003FF" w:rsidRDefault="001430A7" w:rsidP="00B22E20">
            <w:pPr>
              <w:spacing w:line="276" w:lineRule="auto"/>
              <w:jc w:val="center"/>
              <w:rPr>
                <w:kern w:val="24"/>
                <w:sz w:val="20"/>
                <w:szCs w:val="20"/>
              </w:rPr>
            </w:pPr>
            <w:r w:rsidRPr="00E003FF">
              <w:rPr>
                <w:kern w:val="24"/>
                <w:sz w:val="20"/>
                <w:szCs w:val="20"/>
              </w:rPr>
              <w:t>318 (23.1%)</w:t>
            </w:r>
          </w:p>
        </w:tc>
        <w:tc>
          <w:tcPr>
            <w:tcW w:w="671" w:type="pct"/>
            <w:tcBorders>
              <w:top w:val="nil"/>
              <w:left w:val="nil"/>
              <w:right w:val="nil"/>
            </w:tcBorders>
            <w:shd w:val="clear" w:color="auto" w:fill="auto"/>
          </w:tcPr>
          <w:p w14:paraId="05385874" w14:textId="77777777" w:rsidR="001430A7" w:rsidRPr="00E003FF" w:rsidRDefault="001430A7" w:rsidP="00B22E20">
            <w:pPr>
              <w:spacing w:line="276" w:lineRule="auto"/>
              <w:jc w:val="center"/>
              <w:rPr>
                <w:kern w:val="24"/>
                <w:sz w:val="20"/>
                <w:szCs w:val="20"/>
              </w:rPr>
            </w:pPr>
            <w:r w:rsidRPr="00E003FF">
              <w:rPr>
                <w:kern w:val="24"/>
                <w:sz w:val="20"/>
                <w:szCs w:val="20"/>
              </w:rPr>
              <w:t>348 (20.0%)</w:t>
            </w:r>
          </w:p>
        </w:tc>
        <w:tc>
          <w:tcPr>
            <w:tcW w:w="671" w:type="pct"/>
            <w:tcBorders>
              <w:top w:val="nil"/>
              <w:left w:val="nil"/>
              <w:right w:val="nil"/>
            </w:tcBorders>
            <w:shd w:val="clear" w:color="auto" w:fill="auto"/>
            <w:tcMar>
              <w:top w:w="22" w:type="dxa"/>
              <w:left w:w="15" w:type="dxa"/>
              <w:bottom w:w="0" w:type="dxa"/>
              <w:right w:w="15" w:type="dxa"/>
            </w:tcMar>
          </w:tcPr>
          <w:p w14:paraId="5DA60FB6" w14:textId="77777777" w:rsidR="001430A7" w:rsidRPr="00E003FF" w:rsidRDefault="001430A7" w:rsidP="00B22E20">
            <w:pPr>
              <w:spacing w:line="276" w:lineRule="auto"/>
              <w:jc w:val="center"/>
              <w:rPr>
                <w:kern w:val="24"/>
                <w:sz w:val="20"/>
                <w:szCs w:val="20"/>
              </w:rPr>
            </w:pPr>
            <w:r w:rsidRPr="00E003FF">
              <w:rPr>
                <w:kern w:val="24"/>
                <w:sz w:val="20"/>
                <w:szCs w:val="20"/>
              </w:rPr>
              <w:t>39 (20.6%)</w:t>
            </w:r>
          </w:p>
        </w:tc>
        <w:tc>
          <w:tcPr>
            <w:tcW w:w="673" w:type="pct"/>
            <w:tcBorders>
              <w:top w:val="nil"/>
              <w:left w:val="nil"/>
              <w:right w:val="nil"/>
            </w:tcBorders>
            <w:shd w:val="clear" w:color="auto" w:fill="auto"/>
          </w:tcPr>
          <w:p w14:paraId="46B5B473" w14:textId="77777777" w:rsidR="001430A7" w:rsidRPr="00E003FF" w:rsidRDefault="001430A7" w:rsidP="00B22E20">
            <w:pPr>
              <w:spacing w:line="276" w:lineRule="auto"/>
              <w:jc w:val="center"/>
              <w:rPr>
                <w:kern w:val="24"/>
                <w:sz w:val="20"/>
                <w:szCs w:val="20"/>
              </w:rPr>
            </w:pPr>
            <w:r w:rsidRPr="00E003FF">
              <w:rPr>
                <w:kern w:val="24"/>
                <w:sz w:val="20"/>
                <w:szCs w:val="20"/>
              </w:rPr>
              <w:t>705 (21.3%)</w:t>
            </w:r>
          </w:p>
        </w:tc>
        <w:tc>
          <w:tcPr>
            <w:tcW w:w="672" w:type="pct"/>
            <w:tcBorders>
              <w:top w:val="nil"/>
              <w:left w:val="nil"/>
              <w:right w:val="nil"/>
            </w:tcBorders>
          </w:tcPr>
          <w:p w14:paraId="43D878DE" w14:textId="77777777" w:rsidR="001430A7" w:rsidRPr="00E003FF" w:rsidRDefault="001430A7" w:rsidP="00B22E20">
            <w:pPr>
              <w:spacing w:line="276" w:lineRule="auto"/>
              <w:jc w:val="center"/>
              <w:rPr>
                <w:kern w:val="24"/>
                <w:sz w:val="20"/>
                <w:szCs w:val="20"/>
              </w:rPr>
            </w:pPr>
          </w:p>
        </w:tc>
      </w:tr>
      <w:tr w:rsidR="001430A7" w:rsidRPr="00FA364D" w14:paraId="435B458D"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70B78D05" w14:textId="77777777" w:rsidR="001430A7" w:rsidRPr="00E003FF" w:rsidRDefault="001430A7" w:rsidP="00B22E20">
            <w:pPr>
              <w:spacing w:line="276" w:lineRule="auto"/>
              <w:ind w:left="284"/>
              <w:rPr>
                <w:kern w:val="24"/>
                <w:sz w:val="20"/>
                <w:szCs w:val="20"/>
              </w:rPr>
            </w:pPr>
            <w:r w:rsidRPr="00E003FF">
              <w:rPr>
                <w:kern w:val="24"/>
                <w:sz w:val="20"/>
                <w:szCs w:val="20"/>
              </w:rPr>
              <w:t>Other</w:t>
            </w:r>
          </w:p>
        </w:tc>
        <w:tc>
          <w:tcPr>
            <w:tcW w:w="671" w:type="pct"/>
            <w:tcBorders>
              <w:top w:val="nil"/>
              <w:left w:val="nil"/>
              <w:right w:val="nil"/>
            </w:tcBorders>
            <w:shd w:val="clear" w:color="auto" w:fill="auto"/>
          </w:tcPr>
          <w:p w14:paraId="4CA9E9A8" w14:textId="77777777" w:rsidR="001430A7" w:rsidRPr="00E003FF" w:rsidRDefault="001430A7" w:rsidP="00B22E20">
            <w:pPr>
              <w:spacing w:line="276" w:lineRule="auto"/>
              <w:jc w:val="center"/>
              <w:rPr>
                <w:kern w:val="24"/>
                <w:sz w:val="20"/>
                <w:szCs w:val="20"/>
              </w:rPr>
            </w:pPr>
            <w:r w:rsidRPr="00E003FF">
              <w:rPr>
                <w:kern w:val="24"/>
                <w:sz w:val="20"/>
                <w:szCs w:val="20"/>
              </w:rPr>
              <w:t>6 (0..4%)</w:t>
            </w:r>
          </w:p>
        </w:tc>
        <w:tc>
          <w:tcPr>
            <w:tcW w:w="671" w:type="pct"/>
            <w:tcBorders>
              <w:top w:val="nil"/>
              <w:left w:val="nil"/>
              <w:right w:val="nil"/>
            </w:tcBorders>
            <w:shd w:val="clear" w:color="auto" w:fill="auto"/>
          </w:tcPr>
          <w:p w14:paraId="2D75C127" w14:textId="77777777" w:rsidR="001430A7" w:rsidRPr="00E003FF" w:rsidRDefault="001430A7" w:rsidP="00B22E20">
            <w:pPr>
              <w:spacing w:line="276" w:lineRule="auto"/>
              <w:jc w:val="center"/>
              <w:rPr>
                <w:kern w:val="24"/>
                <w:sz w:val="20"/>
                <w:szCs w:val="20"/>
              </w:rPr>
            </w:pPr>
            <w:r w:rsidRPr="00E003FF">
              <w:rPr>
                <w:kern w:val="24"/>
                <w:sz w:val="20"/>
                <w:szCs w:val="20"/>
              </w:rPr>
              <w:t>6 (0.3%)</w:t>
            </w:r>
          </w:p>
        </w:tc>
        <w:tc>
          <w:tcPr>
            <w:tcW w:w="671" w:type="pct"/>
            <w:tcBorders>
              <w:top w:val="nil"/>
              <w:left w:val="nil"/>
              <w:right w:val="nil"/>
            </w:tcBorders>
            <w:shd w:val="clear" w:color="auto" w:fill="auto"/>
            <w:tcMar>
              <w:top w:w="22" w:type="dxa"/>
              <w:left w:w="15" w:type="dxa"/>
              <w:bottom w:w="0" w:type="dxa"/>
              <w:right w:w="15" w:type="dxa"/>
            </w:tcMar>
          </w:tcPr>
          <w:p w14:paraId="197FB6F5"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3" w:type="pct"/>
            <w:tcBorders>
              <w:top w:val="nil"/>
              <w:left w:val="nil"/>
              <w:right w:val="nil"/>
            </w:tcBorders>
            <w:shd w:val="clear" w:color="auto" w:fill="auto"/>
          </w:tcPr>
          <w:p w14:paraId="539A9AE9" w14:textId="77777777" w:rsidR="001430A7" w:rsidRPr="00E003FF" w:rsidRDefault="001430A7" w:rsidP="00B22E20">
            <w:pPr>
              <w:spacing w:line="276" w:lineRule="auto"/>
              <w:jc w:val="center"/>
              <w:rPr>
                <w:kern w:val="24"/>
                <w:sz w:val="20"/>
                <w:szCs w:val="20"/>
              </w:rPr>
            </w:pPr>
            <w:r w:rsidRPr="00E003FF">
              <w:rPr>
                <w:kern w:val="24"/>
                <w:sz w:val="20"/>
                <w:szCs w:val="20"/>
              </w:rPr>
              <w:t>12 (0.4%)</w:t>
            </w:r>
          </w:p>
        </w:tc>
        <w:tc>
          <w:tcPr>
            <w:tcW w:w="672" w:type="pct"/>
            <w:tcBorders>
              <w:top w:val="nil"/>
              <w:left w:val="nil"/>
              <w:right w:val="nil"/>
            </w:tcBorders>
          </w:tcPr>
          <w:p w14:paraId="6D35C88A" w14:textId="77777777" w:rsidR="001430A7" w:rsidRPr="00E003FF" w:rsidRDefault="001430A7" w:rsidP="00B22E20">
            <w:pPr>
              <w:spacing w:line="276" w:lineRule="auto"/>
              <w:jc w:val="center"/>
              <w:rPr>
                <w:kern w:val="24"/>
                <w:sz w:val="20"/>
                <w:szCs w:val="20"/>
              </w:rPr>
            </w:pPr>
          </w:p>
        </w:tc>
      </w:tr>
      <w:tr w:rsidR="001430A7" w:rsidRPr="00FA364D" w14:paraId="4E703DFD" w14:textId="77777777" w:rsidTr="00B22E20">
        <w:trPr>
          <w:trHeight w:val="227"/>
        </w:trPr>
        <w:tc>
          <w:tcPr>
            <w:tcW w:w="1642" w:type="pct"/>
            <w:tcBorders>
              <w:top w:val="nil"/>
              <w:left w:val="nil"/>
              <w:right w:val="nil"/>
            </w:tcBorders>
            <w:shd w:val="clear" w:color="auto" w:fill="auto"/>
            <w:tcMar>
              <w:top w:w="22" w:type="dxa"/>
              <w:left w:w="15" w:type="dxa"/>
              <w:bottom w:w="0" w:type="dxa"/>
              <w:right w:w="15" w:type="dxa"/>
            </w:tcMar>
          </w:tcPr>
          <w:p w14:paraId="1F880FF6" w14:textId="77777777" w:rsidR="001430A7" w:rsidRPr="00E003FF" w:rsidRDefault="001430A7" w:rsidP="00B22E20">
            <w:pPr>
              <w:spacing w:line="276" w:lineRule="auto"/>
              <w:ind w:left="284"/>
              <w:rPr>
                <w:kern w:val="24"/>
                <w:sz w:val="20"/>
                <w:szCs w:val="20"/>
              </w:rPr>
            </w:pPr>
            <w:r w:rsidRPr="00E003FF">
              <w:rPr>
                <w:kern w:val="24"/>
                <w:sz w:val="20"/>
                <w:szCs w:val="20"/>
              </w:rPr>
              <w:t>Missing (not answered)</w:t>
            </w:r>
          </w:p>
        </w:tc>
        <w:tc>
          <w:tcPr>
            <w:tcW w:w="671" w:type="pct"/>
            <w:tcBorders>
              <w:top w:val="nil"/>
              <w:left w:val="nil"/>
              <w:right w:val="nil"/>
            </w:tcBorders>
            <w:shd w:val="clear" w:color="auto" w:fill="auto"/>
          </w:tcPr>
          <w:p w14:paraId="41D90CC2" w14:textId="77777777" w:rsidR="001430A7" w:rsidRPr="00E003FF" w:rsidRDefault="001430A7" w:rsidP="00B22E20">
            <w:pPr>
              <w:spacing w:line="276" w:lineRule="auto"/>
              <w:jc w:val="center"/>
              <w:rPr>
                <w:kern w:val="24"/>
                <w:sz w:val="20"/>
                <w:szCs w:val="20"/>
              </w:rPr>
            </w:pPr>
            <w:r w:rsidRPr="00E003FF">
              <w:rPr>
                <w:kern w:val="24"/>
                <w:sz w:val="20"/>
                <w:szCs w:val="20"/>
              </w:rPr>
              <w:t>2 (0.1%)</w:t>
            </w:r>
          </w:p>
        </w:tc>
        <w:tc>
          <w:tcPr>
            <w:tcW w:w="671" w:type="pct"/>
            <w:tcBorders>
              <w:top w:val="nil"/>
              <w:left w:val="nil"/>
              <w:right w:val="nil"/>
            </w:tcBorders>
            <w:shd w:val="clear" w:color="auto" w:fill="auto"/>
          </w:tcPr>
          <w:p w14:paraId="3ECB57C0"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1" w:type="pct"/>
            <w:tcBorders>
              <w:top w:val="nil"/>
              <w:left w:val="nil"/>
              <w:right w:val="nil"/>
            </w:tcBorders>
            <w:shd w:val="clear" w:color="auto" w:fill="auto"/>
            <w:tcMar>
              <w:top w:w="22" w:type="dxa"/>
              <w:left w:w="15" w:type="dxa"/>
              <w:bottom w:w="0" w:type="dxa"/>
              <w:right w:w="15" w:type="dxa"/>
            </w:tcMar>
          </w:tcPr>
          <w:p w14:paraId="19F24276" w14:textId="77777777" w:rsidR="001430A7" w:rsidRPr="00E003FF" w:rsidRDefault="001430A7" w:rsidP="00B22E20">
            <w:pPr>
              <w:spacing w:line="276" w:lineRule="auto"/>
              <w:jc w:val="center"/>
              <w:rPr>
                <w:kern w:val="24"/>
                <w:sz w:val="20"/>
                <w:szCs w:val="20"/>
              </w:rPr>
            </w:pPr>
            <w:r w:rsidRPr="00E003FF">
              <w:rPr>
                <w:kern w:val="24"/>
                <w:sz w:val="20"/>
                <w:szCs w:val="20"/>
              </w:rPr>
              <w:t>0 (0.0%)</w:t>
            </w:r>
          </w:p>
        </w:tc>
        <w:tc>
          <w:tcPr>
            <w:tcW w:w="673" w:type="pct"/>
            <w:tcBorders>
              <w:top w:val="nil"/>
              <w:left w:val="nil"/>
              <w:right w:val="nil"/>
            </w:tcBorders>
            <w:shd w:val="clear" w:color="auto" w:fill="auto"/>
          </w:tcPr>
          <w:p w14:paraId="7DEC56F2" w14:textId="77777777" w:rsidR="001430A7" w:rsidRPr="00E003FF" w:rsidRDefault="001430A7" w:rsidP="00B22E20">
            <w:pPr>
              <w:spacing w:line="276" w:lineRule="auto"/>
              <w:jc w:val="center"/>
              <w:rPr>
                <w:kern w:val="24"/>
                <w:sz w:val="20"/>
                <w:szCs w:val="20"/>
              </w:rPr>
            </w:pPr>
            <w:r w:rsidRPr="00E003FF">
              <w:rPr>
                <w:kern w:val="24"/>
                <w:sz w:val="20"/>
                <w:szCs w:val="20"/>
              </w:rPr>
              <w:t>2 (0.1%)</w:t>
            </w:r>
          </w:p>
        </w:tc>
        <w:tc>
          <w:tcPr>
            <w:tcW w:w="672" w:type="pct"/>
            <w:tcBorders>
              <w:top w:val="nil"/>
              <w:left w:val="nil"/>
              <w:right w:val="nil"/>
            </w:tcBorders>
          </w:tcPr>
          <w:p w14:paraId="6ED076F3" w14:textId="77777777" w:rsidR="001430A7" w:rsidRPr="00E003FF" w:rsidRDefault="001430A7" w:rsidP="00B22E20">
            <w:pPr>
              <w:spacing w:line="276" w:lineRule="auto"/>
              <w:jc w:val="center"/>
              <w:rPr>
                <w:kern w:val="24"/>
                <w:sz w:val="20"/>
                <w:szCs w:val="20"/>
              </w:rPr>
            </w:pPr>
          </w:p>
        </w:tc>
      </w:tr>
    </w:tbl>
    <w:p w14:paraId="4306FA89" w14:textId="77777777" w:rsidR="001430A7" w:rsidRPr="00293E0A" w:rsidRDefault="001430A7" w:rsidP="001430A7">
      <w:pPr>
        <w:pStyle w:val="Footer"/>
        <w:spacing w:line="276" w:lineRule="auto"/>
        <w:rPr>
          <w:rFonts w:cstheme="minorHAnsi"/>
          <w:sz w:val="16"/>
          <w:szCs w:val="16"/>
          <w:lang w:val="en-US"/>
        </w:rPr>
      </w:pPr>
      <w:r w:rsidRPr="00293E0A">
        <w:rPr>
          <w:rFonts w:cstheme="minorHAnsi"/>
          <w:sz w:val="16"/>
          <w:szCs w:val="16"/>
          <w:lang w:val="en-US"/>
        </w:rPr>
        <w:t>Abbreviations: ASA, American Society of Anaesthesiologists Classification; BMI, body mass index; dl, decilitre; IHD, ischaemic heart disease; SD, standard deviations.</w:t>
      </w:r>
      <w:r w:rsidRPr="00293E0A">
        <w:rPr>
          <w:rFonts w:cstheme="minorHAnsi"/>
          <w:sz w:val="16"/>
          <w:szCs w:val="16"/>
          <w:lang w:val="en-US"/>
        </w:rPr>
        <w:br/>
        <w:t>Data are presented as mean (SD) unless otherwise stated.</w:t>
      </w:r>
      <w:r w:rsidRPr="00293E0A">
        <w:rPr>
          <w:rFonts w:cstheme="minorHAnsi"/>
          <w:sz w:val="16"/>
          <w:szCs w:val="16"/>
          <w:lang w:val="en-US"/>
        </w:rPr>
        <w:br/>
        <w:t>* Standardised mean difference &gt;0.1; analysed for Group A vs. Group B excluding Unrecorded.</w:t>
      </w:r>
    </w:p>
    <w:p w14:paraId="7DC63B9F" w14:textId="77777777" w:rsidR="001430A7" w:rsidRPr="00293E0A" w:rsidRDefault="001430A7" w:rsidP="001430A7">
      <w:pPr>
        <w:pStyle w:val="Footer"/>
        <w:spacing w:line="276" w:lineRule="auto"/>
        <w:rPr>
          <w:rFonts w:cstheme="minorHAnsi"/>
          <w:sz w:val="16"/>
          <w:szCs w:val="16"/>
          <w:lang w:val="en-US"/>
        </w:rPr>
      </w:pPr>
      <w:r w:rsidRPr="00293E0A">
        <w:rPr>
          <w:rFonts w:cstheme="minorHAnsi"/>
          <w:sz w:val="16"/>
          <w:szCs w:val="16"/>
          <w:lang w:val="en-US"/>
        </w:rPr>
        <w:t>** chi-square test for categorical variables and one way ANOVA for continuous variables</w:t>
      </w:r>
    </w:p>
    <w:p w14:paraId="38EA4B82" w14:textId="77777777" w:rsidR="001430A7" w:rsidRPr="00293E0A" w:rsidRDefault="001430A7" w:rsidP="001430A7">
      <w:pPr>
        <w:rPr>
          <w:lang w:val="en-US"/>
        </w:rPr>
      </w:pPr>
    </w:p>
    <w:p w14:paraId="4CAB2EA7" w14:textId="77777777" w:rsidR="0038337D" w:rsidRPr="00293E0A" w:rsidRDefault="0038337D">
      <w:pPr>
        <w:rPr>
          <w:rFonts w:ascii="Times New Roman" w:hAnsi="Times New Roman" w:cs="Times New Roman"/>
          <w:sz w:val="20"/>
          <w:szCs w:val="20"/>
          <w:lang w:val="en-US"/>
        </w:rPr>
      </w:pPr>
    </w:p>
    <w:p w14:paraId="372DDCF7" w14:textId="77777777" w:rsidR="00E9773A" w:rsidRPr="00293E0A" w:rsidRDefault="00E9773A">
      <w:pPr>
        <w:rPr>
          <w:rFonts w:ascii="Times New Roman" w:hAnsi="Times New Roman" w:cs="Times New Roman"/>
          <w:sz w:val="20"/>
          <w:szCs w:val="20"/>
          <w:lang w:val="en-US"/>
        </w:rPr>
      </w:pPr>
    </w:p>
    <w:p w14:paraId="0A0FB537" w14:textId="77777777" w:rsidR="00E9773A" w:rsidRPr="00293E0A" w:rsidRDefault="00E9773A">
      <w:pPr>
        <w:rPr>
          <w:rFonts w:ascii="Times New Roman" w:hAnsi="Times New Roman" w:cs="Times New Roman"/>
          <w:sz w:val="20"/>
          <w:szCs w:val="20"/>
          <w:lang w:val="en-US"/>
        </w:rPr>
      </w:pPr>
    </w:p>
    <w:p w14:paraId="1913F18E" w14:textId="77777777" w:rsidR="00E9773A" w:rsidRPr="00293E0A" w:rsidRDefault="00E9773A">
      <w:pPr>
        <w:rPr>
          <w:rFonts w:ascii="Times New Roman" w:hAnsi="Times New Roman" w:cs="Times New Roman"/>
          <w:sz w:val="20"/>
          <w:szCs w:val="20"/>
          <w:lang w:val="en-US"/>
        </w:rPr>
      </w:pPr>
    </w:p>
    <w:p w14:paraId="3D3B3D16" w14:textId="77777777" w:rsidR="00E9773A" w:rsidRPr="00293E0A" w:rsidRDefault="00E9773A">
      <w:pPr>
        <w:rPr>
          <w:rFonts w:ascii="Times New Roman" w:hAnsi="Times New Roman" w:cs="Times New Roman"/>
          <w:sz w:val="20"/>
          <w:szCs w:val="20"/>
          <w:lang w:val="en-US"/>
        </w:rPr>
      </w:pPr>
    </w:p>
    <w:p w14:paraId="24B5B9DA" w14:textId="77777777" w:rsidR="00E9773A" w:rsidRPr="00293E0A" w:rsidRDefault="00E9773A">
      <w:pPr>
        <w:rPr>
          <w:rFonts w:ascii="Times New Roman" w:hAnsi="Times New Roman" w:cs="Times New Roman"/>
          <w:sz w:val="20"/>
          <w:szCs w:val="20"/>
          <w:lang w:val="en-US"/>
        </w:rPr>
      </w:pPr>
    </w:p>
    <w:p w14:paraId="3B1530EE" w14:textId="77777777" w:rsidR="00E9773A" w:rsidRPr="00293E0A" w:rsidRDefault="00E9773A">
      <w:pPr>
        <w:rPr>
          <w:rFonts w:ascii="Times New Roman" w:hAnsi="Times New Roman" w:cs="Times New Roman"/>
          <w:sz w:val="20"/>
          <w:szCs w:val="20"/>
          <w:lang w:val="en-US"/>
        </w:rPr>
      </w:pPr>
    </w:p>
    <w:p w14:paraId="085FF444" w14:textId="77777777" w:rsidR="00E9773A" w:rsidRPr="00293E0A" w:rsidRDefault="00E9773A">
      <w:pPr>
        <w:rPr>
          <w:rFonts w:ascii="Times New Roman" w:hAnsi="Times New Roman" w:cs="Times New Roman"/>
          <w:sz w:val="20"/>
          <w:szCs w:val="20"/>
          <w:lang w:val="en-US"/>
        </w:rPr>
      </w:pPr>
    </w:p>
    <w:p w14:paraId="51CABAF2" w14:textId="77777777" w:rsidR="00E9773A" w:rsidRPr="00293E0A" w:rsidRDefault="00E9773A">
      <w:pPr>
        <w:rPr>
          <w:rFonts w:ascii="Times New Roman" w:hAnsi="Times New Roman" w:cs="Times New Roman"/>
          <w:sz w:val="20"/>
          <w:szCs w:val="20"/>
          <w:lang w:val="en-US"/>
        </w:rPr>
      </w:pPr>
    </w:p>
    <w:p w14:paraId="72FDAC0E" w14:textId="77777777" w:rsidR="00E9773A" w:rsidRPr="00293E0A" w:rsidRDefault="00E9773A">
      <w:pPr>
        <w:rPr>
          <w:rFonts w:ascii="Times New Roman" w:hAnsi="Times New Roman" w:cs="Times New Roman"/>
          <w:sz w:val="20"/>
          <w:szCs w:val="20"/>
          <w:lang w:val="en-US"/>
        </w:rPr>
      </w:pPr>
    </w:p>
    <w:p w14:paraId="0F756C09" w14:textId="77777777" w:rsidR="00E9773A" w:rsidRPr="00293E0A" w:rsidRDefault="00E9773A">
      <w:pPr>
        <w:rPr>
          <w:rFonts w:ascii="Times New Roman" w:hAnsi="Times New Roman" w:cs="Times New Roman"/>
          <w:sz w:val="20"/>
          <w:szCs w:val="20"/>
          <w:lang w:val="en-US"/>
        </w:rPr>
      </w:pPr>
    </w:p>
    <w:p w14:paraId="6B8109FF" w14:textId="77777777" w:rsidR="00E9773A" w:rsidRPr="00293E0A" w:rsidRDefault="00E9773A">
      <w:pPr>
        <w:rPr>
          <w:rFonts w:ascii="Times New Roman" w:hAnsi="Times New Roman" w:cs="Times New Roman"/>
          <w:sz w:val="20"/>
          <w:szCs w:val="20"/>
          <w:lang w:val="en-US"/>
        </w:rPr>
      </w:pPr>
    </w:p>
    <w:p w14:paraId="7A19D4EA" w14:textId="77777777" w:rsidR="00E9773A" w:rsidRPr="00293E0A" w:rsidRDefault="00E9773A">
      <w:pPr>
        <w:rPr>
          <w:rFonts w:ascii="Times New Roman" w:hAnsi="Times New Roman" w:cs="Times New Roman"/>
          <w:sz w:val="20"/>
          <w:szCs w:val="20"/>
          <w:lang w:val="en-US"/>
        </w:rPr>
      </w:pPr>
    </w:p>
    <w:p w14:paraId="39FC2904" w14:textId="77777777" w:rsidR="00E9773A" w:rsidRPr="00293E0A" w:rsidRDefault="00E9773A">
      <w:pPr>
        <w:rPr>
          <w:rFonts w:ascii="Times New Roman" w:hAnsi="Times New Roman" w:cs="Times New Roman"/>
          <w:sz w:val="20"/>
          <w:szCs w:val="20"/>
          <w:lang w:val="en-US"/>
        </w:rPr>
      </w:pPr>
    </w:p>
    <w:p w14:paraId="37481BAB" w14:textId="77777777" w:rsidR="00E9773A" w:rsidRPr="00293E0A" w:rsidRDefault="00E9773A">
      <w:pPr>
        <w:rPr>
          <w:rFonts w:ascii="Times New Roman" w:hAnsi="Times New Roman" w:cs="Times New Roman"/>
          <w:sz w:val="20"/>
          <w:szCs w:val="20"/>
          <w:lang w:val="en-US"/>
        </w:rPr>
      </w:pPr>
    </w:p>
    <w:p w14:paraId="749FCEB4" w14:textId="77777777" w:rsidR="00E9773A" w:rsidRPr="00293E0A" w:rsidRDefault="00E9773A">
      <w:pPr>
        <w:rPr>
          <w:rFonts w:ascii="Times New Roman" w:hAnsi="Times New Roman" w:cs="Times New Roman"/>
          <w:sz w:val="20"/>
          <w:szCs w:val="20"/>
          <w:lang w:val="en-US"/>
        </w:rPr>
      </w:pPr>
    </w:p>
    <w:p w14:paraId="515B28F7" w14:textId="54C7FC8D" w:rsidR="00E9773A" w:rsidRDefault="00E9773A" w:rsidP="00E9773A">
      <w:pPr>
        <w:pStyle w:val="Caption"/>
        <w:spacing w:line="276" w:lineRule="auto"/>
      </w:pPr>
      <w:r w:rsidRPr="00BF0395">
        <w:lastRenderedPageBreak/>
        <w:t>Figure S1. Preference Score Distributions of the three anonymised brand groups of stapler</w:t>
      </w:r>
    </w:p>
    <w:p w14:paraId="1B239335" w14:textId="77777777" w:rsidR="00BF0395" w:rsidRPr="00BF0395" w:rsidRDefault="00BF0395" w:rsidP="00BF0395">
      <w:pPr>
        <w:rPr>
          <w:lang w:val="en-GB"/>
        </w:rPr>
      </w:pPr>
    </w:p>
    <w:p w14:paraId="59943C56" w14:textId="77777777" w:rsidR="00E9773A" w:rsidRPr="00E9773A" w:rsidRDefault="00E9773A" w:rsidP="00E9773A">
      <w:pPr>
        <w:pStyle w:val="Caption"/>
        <w:spacing w:line="276" w:lineRule="auto"/>
        <w:rPr>
          <w:b w:val="0"/>
          <w:bCs/>
          <w:lang w:val="en-US"/>
        </w:rPr>
      </w:pPr>
      <w:r w:rsidRPr="00E9773A">
        <w:rPr>
          <w:b w:val="0"/>
          <w:bCs/>
          <w:lang w:val="en-US"/>
        </w:rPr>
        <w:t xml:space="preserve">Empirical equipoise is accepted if at least half of the distribution of each group are to patients with a preference score of between 0.3 and 0.7. </w:t>
      </w:r>
    </w:p>
    <w:p w14:paraId="26DBA69B" w14:textId="77777777" w:rsidR="00E9773A" w:rsidRPr="00E9773A" w:rsidRDefault="00E9773A" w:rsidP="00E9773A">
      <w:pPr>
        <w:pStyle w:val="Caption"/>
        <w:spacing w:line="276" w:lineRule="auto"/>
        <w:rPr>
          <w:rFonts w:ascii="Times New Roman" w:hAnsi="Times New Roman" w:cs="Times New Roman"/>
          <w:sz w:val="20"/>
          <w:szCs w:val="20"/>
          <w:lang w:val="en-US"/>
        </w:rPr>
      </w:pPr>
      <w:r w:rsidRPr="00E9773A">
        <w:rPr>
          <w:rFonts w:ascii="Times New Roman" w:hAnsi="Times New Roman" w:cs="Times New Roman"/>
          <w:noProof/>
          <w:sz w:val="20"/>
          <w:szCs w:val="20"/>
          <w:lang w:eastAsia="en-GB"/>
        </w:rPr>
        <mc:AlternateContent>
          <mc:Choice Requires="wpg">
            <w:drawing>
              <wp:anchor distT="0" distB="0" distL="114300" distR="114300" simplePos="0" relativeHeight="251659264" behindDoc="0" locked="0" layoutInCell="1" allowOverlap="1" wp14:anchorId="7A8E5E8E" wp14:editId="42CE6459">
                <wp:simplePos x="0" y="0"/>
                <wp:positionH relativeFrom="column">
                  <wp:posOffset>222637</wp:posOffset>
                </wp:positionH>
                <wp:positionV relativeFrom="paragraph">
                  <wp:posOffset>15902</wp:posOffset>
                </wp:positionV>
                <wp:extent cx="6401355" cy="4731406"/>
                <wp:effectExtent l="0" t="0" r="0" b="0"/>
                <wp:wrapNone/>
                <wp:docPr id="7" name="Group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10CF84-D2FF-9127-24A6-39120FEE6759}"/>
                    </a:ext>
                  </a:extLst>
                </wp:docPr>
                <wp:cNvGraphicFramePr/>
                <a:graphic xmlns:a="http://schemas.openxmlformats.org/drawingml/2006/main">
                  <a:graphicData uri="http://schemas.microsoft.com/office/word/2010/wordprocessingGroup">
                    <wpg:wgp>
                      <wpg:cNvGrpSpPr/>
                      <wpg:grpSpPr>
                        <a:xfrm>
                          <a:off x="0" y="0"/>
                          <a:ext cx="6401355" cy="4731406"/>
                          <a:chOff x="0" y="0"/>
                          <a:chExt cx="6401355" cy="4731406"/>
                        </a:xfrm>
                      </wpg:grpSpPr>
                      <pic:pic xmlns:pic="http://schemas.openxmlformats.org/drawingml/2006/picture">
                        <pic:nvPicPr>
                          <pic:cNvPr id="1"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752E64C-B6BC-53FF-B936-BA9E158671F2}"/>
                              </a:ext>
                            </a:extLst>
                          </pic:cNvPr>
                          <pic:cNvPicPr>
                            <a:picLocks noChangeAspect="1"/>
                          </pic:cNvPicPr>
                        </pic:nvPicPr>
                        <pic:blipFill>
                          <a:blip r:embed="rId11"/>
                          <a:stretch>
                            <a:fillRect/>
                          </a:stretch>
                        </pic:blipFill>
                        <pic:spPr>
                          <a:xfrm>
                            <a:off x="0" y="369332"/>
                            <a:ext cx="6401355" cy="4054191"/>
                          </a:xfrm>
                          <a:prstGeom prst="rect">
                            <a:avLst/>
                          </a:prstGeom>
                        </pic:spPr>
                      </pic:pic>
                      <wps:wsp>
                        <wps:cNvPr id="2" name="TextBox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6A2BBD9-693D-E65C-D047-826949294194}"/>
                            </a:ext>
                          </a:extLst>
                        </wps:cNvPr>
                        <wps:cNvSpPr txBox="1"/>
                        <wps:spPr>
                          <a:xfrm>
                            <a:off x="495769" y="0"/>
                            <a:ext cx="5904230" cy="308610"/>
                          </a:xfrm>
                          <a:prstGeom prst="rect">
                            <a:avLst/>
                          </a:prstGeom>
                          <a:noFill/>
                        </wps:spPr>
                        <wps:txbx>
                          <w:txbxContent>
                            <w:p w14:paraId="6D4C4A25" w14:textId="77777777" w:rsidR="00E9773A" w:rsidRDefault="00E9773A" w:rsidP="00E9773A">
                              <w:pPr>
                                <w:rPr>
                                  <w:rFonts w:hAnsi="Calibri"/>
                                  <w:color w:val="000000" w:themeColor="text1"/>
                                  <w:kern w:val="24"/>
                                  <w:sz w:val="36"/>
                                  <w:szCs w:val="36"/>
                                </w:rPr>
                              </w:pPr>
                              <w:r>
                                <w:rPr>
                                  <w:rFonts w:hAnsi="Calibri"/>
                                  <w:color w:val="000000" w:themeColor="text1"/>
                                  <w:kern w:val="24"/>
                                  <w:sz w:val="36"/>
                                  <w:szCs w:val="36"/>
                                </w:rPr>
                                <w:t xml:space="preserve">              </w:t>
                              </w:r>
                              <w:r>
                                <w:rPr>
                                  <w:rFonts w:hAnsi="Calibri"/>
                                  <w:color w:val="000000" w:themeColor="text1"/>
                                  <w:kern w:val="24"/>
                                  <w:sz w:val="28"/>
                                  <w:szCs w:val="28"/>
                                </w:rPr>
                                <w:t>Group A</w:t>
                              </w:r>
                              <w:r>
                                <w:rPr>
                                  <w:rFonts w:hAnsi="Calibri"/>
                                  <w:color w:val="000000" w:themeColor="text1"/>
                                  <w:kern w:val="24"/>
                                  <w:sz w:val="28"/>
                                  <w:szCs w:val="28"/>
                                </w:rPr>
                                <w:tab/>
                              </w:r>
                              <w:r>
                                <w:rPr>
                                  <w:rFonts w:hAnsi="Calibri"/>
                                  <w:color w:val="000000" w:themeColor="text1"/>
                                  <w:kern w:val="24"/>
                                  <w:sz w:val="28"/>
                                  <w:szCs w:val="28"/>
                                </w:rPr>
                                <w:tab/>
                                <w:t xml:space="preserve">           </w:t>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t>Group B</w:t>
                              </w:r>
                            </w:p>
                          </w:txbxContent>
                        </wps:txbx>
                        <wps:bodyPr wrap="square" rtlCol="0">
                          <a:spAutoFit/>
                        </wps:bodyPr>
                      </wps:wsp>
                      <wps:wsp>
                        <wps:cNvPr id="3" name="TextBox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A35DE4-0E55-CF75-05B3-1F4D2F411274}"/>
                            </a:ext>
                          </a:extLst>
                        </wps:cNvPr>
                        <wps:cNvSpPr txBox="1"/>
                        <wps:spPr>
                          <a:xfrm>
                            <a:off x="152929" y="4422796"/>
                            <a:ext cx="5904230" cy="308610"/>
                          </a:xfrm>
                          <a:prstGeom prst="rect">
                            <a:avLst/>
                          </a:prstGeom>
                          <a:noFill/>
                        </wps:spPr>
                        <wps:txbx>
                          <w:txbxContent>
                            <w:p w14:paraId="064C3B52" w14:textId="77777777" w:rsidR="00E9773A" w:rsidRDefault="00E9773A" w:rsidP="00E9773A">
                              <w:pPr>
                                <w:rPr>
                                  <w:rFonts w:hAnsi="Calibri"/>
                                  <w:color w:val="000000" w:themeColor="text1"/>
                                  <w:kern w:val="24"/>
                                  <w:sz w:val="28"/>
                                  <w:szCs w:val="28"/>
                                </w:rPr>
                              </w:pPr>
                              <w:r>
                                <w:rPr>
                                  <w:rFonts w:hAnsi="Calibri"/>
                                  <w:color w:val="000000" w:themeColor="text1"/>
                                  <w:kern w:val="24"/>
                                  <w:sz w:val="28"/>
                                  <w:szCs w:val="28"/>
                                </w:rPr>
                                <w:t xml:space="preserve">              Probability of getting Group A </w:t>
                              </w:r>
                            </w:p>
                          </w:txbxContent>
                        </wps:txbx>
                        <wps:bodyPr wrap="square" rtlCol="0">
                          <a:spAutoFit/>
                        </wps:bodyPr>
                      </wps:wsp>
                    </wpg:wg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A8E5E8E" id="Group 6" o:spid="_x0000_s1026" style="position:absolute;margin-left:17.55pt;margin-top:1.25pt;width:504.05pt;height:372.55pt;z-index:251659264" coordsize="64013,473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fpAP1wIAAAEIAAAOAAAAZHJzL2Uyb0RvYy54bWy8VW1P2zAQ/j5p/8Hy&#10;d8h7oREtYjDQJMSqwX6A6ziJRWJ7ttum/35nJ22hBTHQxIemfrvzc889dz4779oGLZk2XIoJjo5D&#10;jJigsuCimuDfD9dHpxgZS0RBGinYBK+ZwefTr1/OVipnsaxlUzCNwIkw+UpNcG2tyoPA0Jq1xBxL&#10;xQRsllK3xMJUV0GhyQq8t00Qh+EoWEldKC0pMwZWr/pNPPX+y5JR+7MsDbOomWDAZv1X++/cfYPp&#10;GckrTVTN6QCDfABFS7iAS7euroglaKH5gauWUy2NLO0xlW0gy5JT5mOAaKJwL5obLRfKx1Llq0pt&#10;aQJq93j6sFt6t7zR6l7NNDCxUhVw4Wculq7UrfsHlKjzlK23lLHOIgqLozSMkizDiMJeepJEaTjq&#10;SaU1MH9gR+vvb1gGm4uDZ3AUpzn8Bg5gdMDB21oBK7vQDA9O2n/y0RL9uFBHkC5FLJ/zhtu1lx4k&#10;xoESyxmnM91PgM6ZRryAUsBIkBYUD7vuUhQ5WpyBO9NbEBfRraSPBgl5WRNRsQujQLPOHE4Hz4/7&#10;6bPr5g1X17xpXJbceAgM9L2njxe46bV3JemiZcL2xaRZAzFKYWquDEY6Z+2cQTD6R+EBkdxYzSyt&#10;3YUlXPwLwDqgTzY8yh0wF4IBeb0qqGQ0TpK418zLqgqzNBr3hGy0AcxpY2+YbJEbAEIAAgkhOVne&#10;mgHS5shAZI/CwwNQTu3QcsyGM5gdsPauqrqviWIAwbndySDeyOABYvsmO5S6SIczruyQ7WB5SLhb&#10;f4WsdJydjMYYHZZgNg7TOIHm5kowCU9HkW9r2zp6J1ckF9JpyqV1h8eNbDfvBvBzWawB+woa5wSb&#10;Pwviqkrb5lL6PusSYdTFwoInnwxn3tsMXoH4T8pAsp+B7IMZiLJ4HPcZSNM4PhkPjW4j2k/Nw9Bj&#10;/ms6fMOFd8bX8/Amuofs6dynb/dyT/8CAAD//wMAUEsDBAoAAAAAAAAAIQB326RalO0AAJTtAAAU&#10;AAAAZHJzL21lZGlhL2ltYWdlMS5wbmeJUE5HDQoaCgAAAA1JSERSAAAEGgAAApkIAwAAACH2uCEA&#10;AAABc1JHQgCuzhzpAAAABGdBTUEAALGPC/xhBQAAAtNQTFRF////8fHxjIyMRkZGWVlZaWlpZ2dn&#10;ZGRkYmJiZmZmZWVlY2Njp6en9fX1tLS0UFBQTU1NaGhoX19fiIiI39/fmJiYbm5unp6esrKyq6ur&#10;pqamqqqqsLCwr6+vrKysrq6usbGxra2tqKiooqKif39/o6Oj8/Pzurq6bGxsiYmJs7OzqamphoaG&#10;29vbpKSkl5eX5ubm9vb27u7u/f39/Pz89/f3+/v7+fn57+/v8vLy/v7++Pj4+vr68PDw5eXllpaW&#10;v7+/yMjI9PT01tbWpaWlmpqa7Ozs6urqnZ2dwMDAi4uLzc3N5OTk7e3t4+PjlZWVxsbG6Ojo1NTU&#10;y8vLysrKycnJ2NjYgYGBfHx8gICAn5+f1dXVubm5e3t7Xl5eWFhYXV1dhYWFtra2dXV1V1dXUVFR&#10;VlZWx8fHt7e3d3d3U1NTeHh4WlpaVFRUgoKC5+fn6+vrvb29tbW1zs7Oc3Nzenp6eXl53t7e4uLi&#10;Tk5OVVVVkpKS4eHhTExMT09PYGBgkZGRampqlJSUvr6+2traYWFhSkpKjo6ObW1tk5OT09PTj4+P&#10;oKCg4ODgUlJSm5ub19fXzMzM6enpmZmZcXFx3Nzc3d3d0NDQcHBwuLi4nJyckJCQh4eHw8PDXFxc&#10;b29vhISEfn5+RUVFwcHBxMTEdnZ2u7u70tLSjY2NwsLCg4OD2dnZioqKz8/PfX19W1tbS0tLdHR0&#10;cnJySUlJoaGha2trQkJCvLy8RERER0dHSEhIxcXFQ0ND0dHRMjIyKCgoHR0dLCwsOjo6ODg4GBgY&#10;GxsbPz8/NTU1AAAAFRUVLy8vKioqNjY2MzMzJSUlLi4uJiYmPT09QUFBFhYWJycnNzc3NDQ0LS0t&#10;FBQUISEhPDw8IyMjHBwcKSkpIiIiJCQkQEBAOzs7Pj4+MDAwEhISCQkJKysrMTExGRkZExMTCAgI&#10;AQEBHh4eBgYGCwsLHx8fAAAAMMsAawAAAPF0Uk5T////////////////////////////////////&#10;////////////////////////////////////////////////////////////////////////////&#10;////////////////////////////////////////////////////////////////////////////&#10;////////////////////////////////////////////////////////////////////////////&#10;////////////////////////////////////////////////////////AKkKZ6QAAAAJcEhZcwAA&#10;FxEAABcRAcom8z8AAOlNSURBVHhe7V3Bdes6z3zbrLN0F+kqLdwufHJOSkgNKeHfvBbe6ivknwFA&#10;EpRIWkRkRc7NWJZIijQlgAJHICX/8wU8f/55+sXPxsV0DXz8+bTEX/xQ/Hl+N2V/DS9vT5eP7gfw&#10;0W2fWJmjavq4vLnw1k+spsNOalTT5fJ6eTFtwzQ8PX/4vf4z+pX+JyoaH9v2Oa4mlPKRbZ/jahqf&#10;1PNepuHyVtrNEi/9XXvjuKp+Yk3Dql7enIo/nq8WauAcx7svjlSCbe+PYU2X3VjDwDQceLJnkeuu&#10;OIf4Xp7fLAScxDT84n742I819H/oJWRyQ2UOqynYjZz7pIY1vW9nDZG6gwdsgSnEagqVsu0MgjXt&#10;XugyUvEEXi7Pg2oOE+uhNQWKvUTqOq6mofhenr2vYXfTECkTrSlQKlTTgScVO6dRob1uKP552581&#10;xE42VJVtZ/BDa+oXW7CGDwutETvek4sGVVlgAo/cE+zHGka+hpMrMCjVWE2BUicR331vKB5ZMn08&#10;cqHd3JA3fA3zRx5tK6FSFpjBcc0ydk67i2+zaYhJJigaC0whJM/DTipW0/6mdccRisEPBU82gCNr&#10;ChSLHd5hJzWsaeFr6N9QHKoEC8zgyJpCpY46qXFFh7ghY1dR5GxRU0hGtp3BcTWF2kq0VfZL3Zk1&#10;BPVtgRmc/IKN1RQqNSxz1A2FhWZwDgF1Eaop2ChDpWw7g2FNMA0WAs4xQhGTTLAqC0zhsJqiHamF&#10;WjjvCEX0ZGOCnceRJxUotb8Vuu8Ixf7H20W0ZVloAtGTssAUdi90yAhF7GRj53pUTWgqgWLBczrw&#10;pCzUwMvzPUcocLyBUqGagqKxwBRiNUUEEZPeqNDvCAVwXDeCUhaYQLCmvU9qM2sIH/A8jpNMrKqT&#10;n9Swph1Zw+P6Go5UYAAh8e1v7jbPhjzSMkRKHajuwwrd4Zz2Yw0PPEIRKBI8qZDeT3JSm0coQicZ&#10;1reFJnBcTUCoKgvMYP+T2m/w8qHnNcyXOq5RHljVsKbFCMXeE6UjZWLqDirBAjMIFgqVsu0UhoV+&#10;RyiIUJlIVftfsF1EygyrOidrsMAMDlRCSAvBmkInZYEWfp+hiJUJlgrWFDmp3dv/5hGKk6v70JoC&#10;pWI1xQqNSv2OUBD7y7WHSKFYTbuf1MwIhQVmcGBffmAh204hdFL7W6FDRigOFasFZhAqE1RgALGa&#10;gidloQZ+zAhFpExQnpG6QjUFxTcq9jtCAZy8wxprsIvY4fVLnZM1WGAKMSXEqrLtDE4ivkNGKIJX&#10;kW2nENL6YQqM1hSpaveaFiMUv76G2wher5FCsZos0MTvCAUQKBKs6ri2sn9Vf7evIaqEAE4ivkNG&#10;KKInG8BhYj20qQSK7V/TCUcoDlWCBWYQvF4tMIX9C/2OUBChMrGaQicVE4UFZjA6qYo1XH99DVsQ&#10;PLzI8e0uvkNGKA4VqwUmEDq6WKlgTZGTsu0UhjWdcITiUCVYYAqRCzZa0zzGivodoSBCZWJnFTsp&#10;C80gKj8LrfE7r2EekTKhmii9+WLDmn5HKIBQmagC53FcVcOaTjhC8dWaXl6u1w9bPt6HPxasKVDq&#10;SPGNiu3GGnaf8hQV64FVWWgCh55UAKOazskaLDCFXOrl+vYKPHP1+vY++rGQDqJKsMAUIqWGZXZk&#10;Df1qTi7WUKOMndRh5xQ7qeE5/cBnKF4+Xv/8ecKC75/n6+jHQjWFTupIdVugiR19DcMbivkDf+QO&#10;to/Q4Z3jpH6gr0FMQ8LrDdNw9pOy7QyGNR3EGiwwhVihkIQCdR2nv1hV+zfKH/gMxZRpsMAMgkqw&#10;wAxChcZH98saiFCZw/QeO6fgSfVLLVjDoEsJ6iBQKiiZVEpNwxPvKW7fUMROKoDgSQUqG9Z0yGzI&#10;k4s1qIpAsVDzj4kvJvJRqcUIRf+G4uxXUSmzYA2W2sSR5xQoFu1ILdTCfqzhgUcoQio8UoOxA7Tt&#10;DEYndU7WEDtLC/xjrEFow/iG4tCTssAUQoc3KvQ7GxKISfXAcwoUix3eqNQPfIbi5eJYwx1GKI6z&#10;DNFCg2KHsAZocP7Io71IpNSBVcVqstAMoidloTV+4LwGsAbyBXU23GeEIoDj9D2s6CBfgwWmECsU&#10;KBVqlLGTCp5T6KQCGNb0A5+hSG5Iwe+8hhq/rAEIFJGqLDSD0OEd16GOTup3XsM8jtNcpKLxSf36&#10;GoCIAkPnFGop0aoCGNa0GKH4Eb6GmcFLC8wgUiao7lhVtm3id4SCCJWJVHVk17h3VT/Q13B/1nBY&#10;oZD8hjX9zmuIlQmWCtYUOalIXcOafuozFOQMpA1/o69hVOgoX4OFJhA92Zhg5xGs6bCTihzd8KQq&#10;1nCatzyFqkqFYBpoFNQPeYd5DaFzip6UbWcwrOjX1wDEpBprKwEEzylyeKOqfvIzFI/PGoKFBsV+&#10;RyiA7+iwJhA9qQBGNf1YX4OShscfoZgvNqzpd14DK4pUdWRNR1U1rOmEIxQhJbiaEmsQ4/DYIxQx&#10;dVugiaNGKOYPPNq2Q3INIFTV/hdsH5FCo6rOyRpuF/I5NFwK3Zs1BJVggSnEahqU+vU1AJFWeeg5&#10;BYrFDm9U6jGfoUCW9wzNXsqkZyjuxhrOXWgs898RCiJU5jAVoswZTuoxfQ0v14+Py4fg8mEXfykl&#10;IxTn8zUcVdWwot95DbEywVLBmo46qWFNj/kMxfvH85O8FZa4SPdVytzb1xA6qaD0AqXGivplDUSo&#10;TOysYidloRns3lgWrGHQpZzjeBXvFyMFf/58Pr3pQedCEyMUsZMKtiwLTGH3mn59DUBMqoFSoeYf&#10;rSqAYU2LEYr+DcVx6t5QE0zDp176gJqGUqawBpiH8/gaAqWihzcodhBrCCg+2otESgWrstAEgjUF&#10;S81jdFLnZA0W6MKxhj9P1thzKTENaf/Dj1DMFxvW9OtrYEWhw4tVFcBJanrMZyiSaeDabihKGWMN&#10;muMu8xoCpc5S06+vAQgUCZ5USO/RS23nqh5zXoOaBjMPTdaQcJ8RigCOq2pY06+vAei1yheOfGXU&#10;/3t29qay/5X2mM9Q5BsKbDqs4Z7vawiUitUUKTQ+ul9fA9Er8/5mLQdt59VdGETopEIqjJ1UoIhU&#10;ZaE1HnReg5oGXS1Zg86GNJyINVhgCqFrbFTk19cwKPPy/vr5+Uc+n+hy6myRkwo1/9A5xaoantNi&#10;hOIMrOG2aF4qN2STNWC/ZLnPvIb5YiHx7a/uX1+DoFdGWIPhacUazn1SgSLjk3psX4Os274Gsx33&#10;mNcQKROrKVTVsKYoa1gqcuhrOLtYe2Ve3p+l5bRuKEKXa/ScAsX2v9Ie8xmK26yBO7j6+3wNKDQo&#10;FmMNL9fL89vF++VusYb5I4+27UipXlViGgwN1hA6QAtMIFQRz2oeo6oq1nCatzxZoAvxNegC1qD2&#10;LJf6WSMU86WGFYVYw8vHM2eke2PwI+c1JNag7WrthpxH8JwiJxU6vFGpB32GomINi+7LfA16u/E7&#10;r6FGhDW8vL/BLFyfXz/KT//MeQ27+xpCekeZUFW2ncHopB7Z19C27jiNc7IGC0whdHijqiKsAaSB&#10;duBiD7IpfuS8huxrwHrRrkLnFLzGQ1XtXtMJRyg21JTckAT7MntzA3B9f6nckI89QhE8vAFCvoYr&#10;p/+8fLzZM66CsWmISChQRo7FgjPolcm+BrSeXXwN0ZOy0Ax2r+qcrMECXeQbiqc/n68X6dYSLtfM&#10;Gpjnd15DjRBroJhwQ6Fm9uX6cblc3sR9zcNbfrRAe1/vwyVHtn24aE37ff65immwLoemwe0TsZb4&#10;lo8Lbv+ouGc/ZTX1sZNqLCvTwHbjM7glqgUX3PahEsafBWugsX8y/Hn6AGvAHt1prMEXLp8NNe32&#10;idXEVYlt+7Sr4kJE5zW8X99eX7Woyv7pmUxCfrzeFjC84ZuCxPrnelsuBots/HKTA+6LnxZfQ2pZ&#10;ZA1+f4aGt69ls/GbgimyfTEwNPM1ILhY0BnUg5cg55Kue+u1bGeXSDFfpPUtrEFU+PHy8vz55w+f&#10;0ub34+W6ZA1WbLUkMDjzlbUuW7665O3Gry4W376WEFaLRb5Yhec1fFxe1Q3J9+vRCOOGgj8pv1pt&#10;3WbLtw4CKXRri0AOauqWr8ci3XwNBrIG22f7GZBgMhm31xLY/i0bQENb1gADqeLtX0E+Ug8kvtcj&#10;FB+Sy59cqa9AY1vWQA50M63XGYwuv1w51vAE1vBa3t4A07D0NVixtLFIFeVq69ejtX/5LRtiubf3&#10;TRuNb18XaNitmSXKGl5e3i9vOoPk/Xr9uKpnUpEakG2lMo1t+eYgC6XYli1DcloW3vYVWGCVbqZB&#10;HJE2UTrv16osq25Ga3x1Y5FNX93YOWnCljXAeubqkq9Wxe8SMA1tX4Om5TUXO2Bisbe/Toer6GSq&#10;1twsalp+AccaxNfgjH2LNaRiurEIA7mmlGnLN62J5b7WVzbTNRFFfFvX8rWqmuuQr+FdJju9vHlX&#10;1O6Dl3aMk4jU1C1jrEHb1oPNhgxVNayp4WvoIHS8wQO2QBfZDQnQ1wDWkCYyNH0NPRyn7uOqGlcU&#10;mtdw4Y0mmoprHvvPa4i27T2r8jcU3zmvIVDK98HbMapp8wjFvjoY4nZNyQ1ptuAma+gidlKBQlHx&#10;haqyQAsh1nB5hYW9Pvt5DfvPhoy2bQvMoFtGRiisX2k8lD2PSJlwW5nHsCaYBgsB+7OGiL43SMaz&#10;huRrMI0Ka+BWdt5pXkMAkUJ3uFpCvob3y+vb5Q32weLA/u9rCJ5rRIXdw8uzIdmYFrYveMFGDm/X&#10;cxpiVNWdWcPux6sQ02C2YIuvoYfjlHCo+CzQQmyE4vr2/PxcP161+5OXd7CDPfTK5GcoiLWvYb6q&#10;oNJ3PakRhjXd19cQFY0FumiwhsrXQP1qjvOwhkCpoBEalQqOULx/fFyrgvs/ecnTnUaspm6ZaoTi&#10;O30NFprA/qyhumc8DWuwQBf5LU82G9KzhktmDcR9ZkPOlzquprH4ovMalni5PPeribXtiIBipUoZ&#10;HOn7e1o4lG/NBvj1NWx98jIqmvlStyVTveXJRijE0CMKEpF8DYw+tK8hqG4LNBGd17DC/o9XRc4W&#10;NUVK5aperja//u3t+XJV05Aa0trXEDpAC0zgi+c0g1FVj+9reHKsgXEbvJTwLdYQ01zkpHBOB1Zl&#10;oQZ2Yw37j1AEysRqckJ9f3uV+fWA3JmmGwq2nJWvwUIT2P967WP3mu47QhE6xw2lGqwhOReeajfk&#10;3zhCYdsm9mINQ1/DgXL94mX08pYb0idaTnqGgqudfA22nQEqChTbvRuZYQ3HHa8FukgTpWVdWINo&#10;tR68vIevYW8d9LG/+HZkDTvfUMQE9MWa3t/cPyRm1iDYx9dw3Ent3irvO0LBI57GBsl0fA1EYQ2S&#10;cAfWEBREqCrbzmAsvkNYAw7hHGfbQbmMYBqkraCxCGsQ02Bdzh6+hv0v2C4iZYZVVaZh93dDhiSz&#10;QTRqGvBVja58DRoi7sIaAmcVVXeg1LCmg3wNFphBsFColG2TadDGUnwNxC5veQo1/1hVd2ENFgJG&#10;rOFQ0VigC5gG4YHUac/XgCiW87AG204heHiDYr+sgchlEv2UtfoaUsvZy9cwX2qswR4iRzc8qc2+&#10;Bh7wPPbv9gSZNXDd9jUIPs/ka5gvRekFSo2K/PoaqpqENWg78qyBKXv4GkLNP3hSkaqGNW32NYSO&#10;916Syb4GKpYaXfsajEXcgzXEzsq2UwhVNCz0O0IBFA3aCAWb0SdZg/kaZL1mDfNV7X/B9hEpNKpq&#10;82zIU6m7+s/Lj39eEk1gQmENjN1hXsOdzqmJSKlhVb/zGohcyLkhPWsg9pjXEGoqZxHf5tmQseMN&#10;XkYW6EFnQyalZtYgCYU1CM7DGgKF7sBPfn0NQClSWANuPvO8BmlKOz15GTgrVBSrah6jk7qzryF4&#10;vBbowlgDlchnKLyxF9aQ9f1ndEZjyQwQKHRcTWPxHeRrsMAMgoW+VlXxNcAcDFlD6PiivUikqt1r&#10;uq+vYf/jVXg3JEcoEmugni/lL2pgOB56hOIO4vtlDUApkmZDYp19DWxE3DyYr2H3qmZ8DZGq7yMa&#10;P+bEEYpkC4jaDXmieQ2RqiLyG1b062sAilTLvIZbrCFaUwAx8dl2CsOaJnwNFphDpNTtqtqsQVXs&#10;By8ffF5D0LCOSv2OUBC5jH+GIrEGMRNYrVmDhWYQs+2RqmKHNyh1X19DqG1vqGnBGipfg72vgcrF&#10;5rGfodhffL/zGqqazNegtsBYA5sNW843+hosMINImbH4YBosBDzevAbAWIPplwq+N2s4TN+xwxsW&#10;OsrXYKEpxM42VMq2njWU2ZBqHb71GYpIqWBVFlqjYg03nqEIVI1SFpjA7ZrSDYWsORtSpk0r0giF&#10;7P0cj1CEDi+igqD0QvoeVvXra0ChItTia8A6+Ro0+nC+hkihUU13HqEIyeZ2TUvW4O4gTjuvwbYz&#10;uENNvyMUQClSRijybEhJYGP6Tl+DhWYQKTOsamaEwgIzCB6vBbqQeQ26NFmDBYGHfoYiVNNYfL/z&#10;GoByvZZ5Ddgk1qAJjzavIVLVsKb7zoYMHfDtmlbvhqx8DWXwEvHfeQ01jhqhCB25bWfwxZrcvIbs&#10;a7Cm9Z2+hlAp205hdE73HaGIHfBtHfRGKBh3U56AE81rsNAUYqbVAi38+hqqmpq+BsSR8utreGBf&#10;g2o0zWvICtYbCo2diDUESt2hz/kdoSBymTJC4Z68VDyar2F38d3Z1xA8Xgt0kZ6h4Np8DRJkGm8o&#10;yt7feQ01fuc1oFARa57XwOZirEFSVqwhdHzRrjFS1e41nfDJyw01LVlDvoOAlu/PGmL6tu0Mguq2&#10;QBO/rAEoRVq+BsOj+Rp2F9+Mr+EMx6vIbsj0bki9oZDE/O9VEhuzBmphHsFzilU1X2pY06+vAShS&#10;VV+Dws9rwPJovobQ4Y1KwTRYCHhoX4PpGArOrAHf33kNNQ5iDceJKKhCg7AG6VO8r0Ga0uPNawiU&#10;GlV1zhEKC3TRGaGQxDQbUvHra6jx62uoasqsARvnayAebl5DAMOaTjhCsaGmfEMBrFhDmdcAPPYI&#10;RezwRqV+fQ1ELmO+Bq6ENSRfAxIe7hmKQJmh+Kp7xt3/hwKlbDuD25JJNxSydu9rYPyA2ZCBswrW&#10;FOOjFmjh19eAQkWoZTYkHdjF1wB8p6/BAjMI1jQo9pDvhuywBlWxTXkylT/2bMhIKRzeoNSvrwEo&#10;RdwIxameoQidVKTQoKbH9DUsnqFIvgZBmddAnMjXEBKFbWcwrOjX1wCUMmU25C3WEDq+oIk8rKph&#10;TQ/pa2g9Q5EtRZnXwOjvvIYav76GCmU2ZOVrkIb0nb4GC80gJIdRVdU946M+Q1H5GvK8BsGJ5jVY&#10;aAqRpjWs6hBfQ0isMVVMl6JEyyfPhuTmPL6GQDGezTSGNT2yr8FUqKzBXA2ONUj8PKwhUChYk22b&#10;OIo17H7gHUzX9PJx+QBkda3op/kaBEj9Tl9DRBSRoxue1IyvIVJ5qMzNQotnKLxGz+trsNAUIoWG&#10;Nf31vgY0DnxeuX56e9cbCmtMxhqs8fz6Gs43G3JDTQ3WUBR8d19DpFCwjVhgBmPx/fW+hqs2E8Hr&#10;e+ljdDak+hr0/uLBfA27i++cIxS3Si19DXJDYXGb8mQ40byGkChCVVmghb9+XsPHH3Yjiuf3Mq8B&#10;m+RrUDyaryF0eKNSJxyh2HCW/haRrEFsgSb9KNYQKYXDG5T66+c1CGuwxuFZA2C+Btv5aL6G3cV3&#10;zhEKC3SRbihUheXdkIxzhIJbxa+vocZf72v4wJ1DgrEGaTZYZ9Yg8UfzNexe0yO/r0GRWANSRM0/&#10;aYRi/4p+fQ3SSLR5FNaApORrkASsGqxh/gDvdQE0sHtV1Q3Fwz1DgaW8r8Ew42uIndR9zqmJiL6H&#10;Vf36GirWYA9liz14cF+DbacwrOmxfQ1c+3kNXH7SbMj9azqENcQaS+xkZ2v6YKuwxoF+I/UxRJrX&#10;YDeqC9sXPaf5UqgpUFXs8AalHtPX4DUqrEFCitP6GkKisO0MhhX9+hrAGlLzMNYASHMasobQ8d2r&#10;a2wgUmYsvof0NZRJbLihEF8DSKI5F37UCEWs0KjUr69BW476GpQ1aEqZ16BJ3+priJQKVmWhNWbm&#10;NQSqvpO6zTToiiMUDDCM72nnNVhoCjE+aoEWfn0NLdagd6OFNTDx4XwNkUKjmmAaLAQ87ryGou4D&#10;RigihUKlguoelfplDWwW+HLzmm8oBMXXIOvv9DVYaAaRMsOqZliDBaYQOsmbhZKvQdbZ16DxxTMU&#10;gzMaS2aAQKHjahqL79fXkEconjJr0OYyZg2h44t2jUdVNazphCMUG2ryrIEaVV+DRWtfw/voxyLn&#10;FDupWJn9C/3OhpR2or1IGqGQeOVr4PobfQ2hUradwuiczjlCcatU9jXQDVl8DZJYv6/hxpUQOqng&#10;OcWqmi81rOnX19DwNZgt+PU1VPgZ74ZUX4OkQcGeNaABv7y8v+vyvjyJyDlFT8q2M7hDTX+9r0Hm&#10;NWj7cKwBUWEND+xr2F18j+lrUNNgvoZ6hAI80LGGTzTg61vBmiRaaAqBQoeq2wIt/PoahDXo1T/p&#10;a5g/wGjXGCi1v/ge39ewGKGA7SdrSNp/e2HH8KT487poz0F5WmAKIfHFDm9U6q+fDWnzGgA0B+dr&#10;ANTXkFrO2tdggRkEL4CYKGw7g5H4qnvGx3qGQhf6HVcjFBJl7BNnd8k+aY5l2i8oYk04clbBmmJ8&#10;1AIt/Poa1NfAllKxhqfPG6whhNBPnER8j+9rsBGKlOBGKAhhDdk0PC36zKA8LTCFUE2RUji8Qanf&#10;eQ3WMOTqL74GYuFrWLKGf+itStiqmogKY+ILNpZ+oRlfQ+yA53G7ItUovn6EQqJ+XgPWYA2V9lem&#10;IXJ8QR2cQny/vob1CIUut3wN/7xcLwlvl+smCxu6XIPis+0UhjXBNFgIeBRfw+p/KDivAVAFN1hD&#10;yr0Pa4jp27YziB3esNAva5C2gBWWNBtSvqt5Dcs7pvfLq/msnp5eL9vEGL0AQqUsMINRTeccobhV&#10;KpkG0amyhuQ9WvkajDXI/qVpCMrTtjMIaZtVzRcbVvXra7DbSzaK5GtQ3GINaHTpzvTzz9s2MUbO&#10;KSgJ205hKL4TjlBsEI2aBtWqYw1y9Zf/vCTM12Cx72QNx4nPtk389bMhOa8hdSPrEYqBrwGXiu4g&#10;njaahpAKcU4BUYRkPqqpsv4P9gyFKtFGKBDUtMwaJFp8DZJ3YftCOgid1HE1jcX362vIXb/3NWB1&#10;c4Si8n0Pzt4h2otExLd7q3yU9zUgsaBiDTZCkXCAryFSKNhGLDADyqePX1+DtRwyh+a8Btvb8jW4&#10;vG/DZ3My9r9gu4iUGVb1KL6G94+Py0WXyzUzAagpj1BQ10zNb3mS1XPla9hphCJwVqgpJIpQVRZo&#10;4dfXoKxBG4dzQ2JdWAOxZg2ZYWCzjTXsf712cQfW8Bi+BjAB8w0D6XJXNXlfA5BYg4Q/7+JriBSK&#10;CSKm7lGp39mQ5JDWHPy8BjQS9TWkLmbta3CsAQ1pW71B2x4QRaDIWHyP4mugscf1z+Wz/meR/AwF&#10;Ioybr8H0j7OrNWq/p4g14ZDivld8Gb++htIaiq9BYptYg2b99TV4fPPxXhITgG3INwmCxTMUnjUA&#10;jz1CsX9Fv76G1BqwKm95knXyNQCIN1hDYaNbRyj2v2D72Ft81Q3FjWcoQnXbdgatmni5U19QzCeM&#10;PU2DMj/9HwpTGVdpNiRzfGZfg+Rf+RpQlQVmsNc5bUCkaQ2r+vU1oFFYS8m+BkViDUYier4G2XlC&#10;X8Pu4oNpsBBwZl9DUiG2YhqydyH5GlRlNA2JNTDFWIPFvpM12HYGd6jplzWgHUhTwNd8DXK5o5Gk&#10;eQ2K7giFFN04QhFSIU4pJArbzmAkvnOOUFjAoWIN+YaCa/e+BklUX4NZd5sNabHv9TWERGHbGQwr&#10;+vU1lE7lyb02Fpvsa2C4xxpkF1bn8zXsXtMJRyhaNRXW4G8oBNnXoPG2r4FgkV1YQ6TQ/hd5D2NF&#10;/c6GlGairSX7s7kqz1BoS2qPUMgubM44r2Hnqs45QrEuJZe7dv991iDxPEIhMWUNtgumobZ9MSVE&#10;zipYU0Tfw5p+fQ3oKKQtAOmfsgFs/AgFojdYwzYxRs4pKD7bTmFY04O8r8GzBvU1YKtJZYRClXb/&#10;EYpIoVCpYEcwKvXra7CmwCZhrCERTvM1WLT15CXTpeSfbTcUPKf5s8I5BUQRkvmopofxNTyJDrmk&#10;GwrVUh6hsBR7o7RmhRnJDEPi3+lrsNAU9hJfxq+vQToKbRKONQBzsyE3iXG3rvE2ImXG4nsQX4Of&#10;1+AHJIEyG1I07lkDWoGyhtQWHm2EYv9Cv7Mh08WNr/c1oK0kXwNjWJq+Bt09cUMROCmcU6RUsCoL&#10;rfFQvgZoBXpxrEG05HwNxPLJy9FsyNhJBc8pVtV8qWFNv76GLb4GJr5+LH5a82r+v+IZigfyNahW&#10;qNEGa1DKgIWsQYNEGqHQ6KOxhv1r+vU1WEtgi6h8DWVeg+R4SqaBawlFnrxEycnjA2Lii5QZVjXj&#10;azjqgFsVia9B9bIcoSizIQWZNWBXmg0publamYbI8UVO6riamuLL+PU1bGENBATl3xP7bqZB8/8V&#10;z1A8yLshxddganRuSIAa1dmQkpZ8DRYla+DWdu7CGiKFQqWChzcq9dezBhnqwpeb5GuQtiEjFPQ1&#10;pJ1XRJ/xkQXkuuqP7utrCJWy7RRG4qtYw4n/hyK5FqGX7GvA179RWlMW/3mJBjwcvAydVOCswldL&#10;pCoLtPDra+DtpaGwBmlOmTVIGgTl59nBjFQjFNssbOScguKL1DWs6YQjFK1GYr4GVUx9Q1HmNQig&#10;YJoRyQ64KU9M+kbWYNsZ3KHP+etnQ6qvQZtSxRqyr0FiyTQkO7J8EwC6J/vBMSKNJXSp7S++c45Q&#10;WMCh8jVUPLCMUOjVb6xBdy7+h+Jb3w0ZEoVtZzCsaD/WQBtDE7D+6Mnis32R3LqeWbDS9dZFWUNq&#10;EGhImTXgU3wNTFywhkWjo2Fc/HZrwXeRcmvRk7LAzEfLTC1Yybr5gTAWvgaktheuFkm3Fqx8dOvC&#10;Ukv0fQ1pXkNKyfMaJMFGKGynsAZUUT6RBd9FynBJFU1Xh5VtZhZbNT/o7HdjDSJK/GhjESzS+gs/&#10;XGbKYJFi04Xq2ZD2lidJquY1AK+rG4rU6LjhCIX/4cViK2w2H2BZKbid+epm85IODmCg8a1vKHCZ&#10;Ia21YLVMur3It0oZLrbCxtYFla/h1d8kdN/XIHCsgWuaBv5yXuS3J5Z0fMv0wZJWVeKWBaupUmlV&#10;Cq2/+7GGyzN+Edvmwpo2QkuUshuRiuWqdHN7Xc+G9K9yabMGpaJy87HyNYzq4YoS6uxdriVgKz2n&#10;wJebbbDMKj4Jrb9gDQwpzNegCYs1f6Tk3IjNkklrrkwyl9fnBJho1ZJqxk1+BoqvQdL8CAUSlDWk&#10;tpB8Daig1LQdWmyqkOSVQpPik+wsoaVuriXAVdK2hBff/VjDP7sPXuoBTmK+pmo2pGcNMkIhpkGj&#10;9Q2F+CUKG906QnHQSQGBq/NGTaedDfn+/JmgrsWsJnfbJ+v2k5cK72vgZnlhHHlSFpjC7oXOO0IR&#10;PNfZqoqv4ekWa9Bn+rSVsdFJXn6x3jxCETirk4jvhPMaUBVWMA2iBOI1MwFVWsvXkIlByUsUXwMT&#10;9hmhsO0UgjUFSo0VdcgIRbCx7H6yLVQjFFd/uS98DWQNqY/hGHludFICbdB+cIzAOQWlt3tbWQxe&#10;nmeEwr9VA1e/akliiTXosmIN+X8oJIYG7MxIwzQEDjCoBQvMYP+aTjwb0rZTQE2T5ep5DVt8DYrU&#10;H2n8fLMh96/phPMatCbRkukF1j3d9nHT9DWkvHLzwa1Gna+By8o0BI7v9Oq2QBMHzWvY/8A7mC4k&#10;rEFbQzWvARZDfQ2JfuKGwvwSTKlHKM74Rundqzota/CjDrihoP/AlJZ9DZLgRih0fzV4eXNegwVm&#10;EO0KLDCD/VvWD/M1oKbJYvW8hvZsSIGxhpTZTIPF/pLZkBYCzuVrEBXISlhDUgpMg/oPDGWEQgBL&#10;kac84Zt9Dbp/odHIOfGs5nFcTeNCB7GGwJHv37abcEygng1ZfA2a4OY1SDSzBq5hGrZVHNF76FIL&#10;tpVBVTOs4agDlpqy/wDIvgZRS3+EQlSXWQOxmtewYg2BAzyoERORQsMy5/U17N+2mxBfg7aIjq/B&#10;Uow1WNbVCMU2MR5zTsT+jfKlMa+hiaC2w8ebtERVkDUkJgDkGwrBeoRCbz40XkYoiF18DRFBHC6+&#10;Hs7sawic7XxN8p+XbAr4VvMayvsaNCH7GrRlVb6GFf3sInZSIb3bdgoj+VWs4TRPXmL1/sZbBlVG&#10;YQ1MSO9r0GU9QlG7IcsIBfOvTIMFphAqdbD4ejjE1xA62dD1gJomS/VYAz7J16BJxhoMy2GxbawB&#10;BxeRxGHiG9Z0cl+D6sLNayCarCErreGG3PfdkMFziogPZaaLjSs6ijVEzta2M5ivKLEGtogma0gJ&#10;2FlGM578CAXybnVDHtdW9q+qsv6n8TVwRdNguliyhqQlXvH+GQpB9QyF3lBISNY73VBESkUksX/L&#10;OvO8hpBUZ6uyUQdrDZ15DYSxBt2PNmiNTpPON3gZal/DmlZPXvZwqLqxNi2JZszXoFqB0uxyl0jl&#10;a+CSGYbsvuVrsMAUIoVimotVZdsmTu1rCGC6Jv5TdkLFGvxsSCaUeQ2MFtagq/s+QxEpFikERfUL&#10;zbAGC0whUkiO1zEB3FBk1gAU1iDw72sg6rc8Pec3SnP30jSETip4wYbkt3tN553XEO1GJksZa7DW&#10;cJs1aKt6yiMUivPNhoxUNK7ptG+UFi3RfkMfxhoYpHaSaVDrnnwNBDMUvwT3ZtbAyMOxBhSaLjeu&#10;6bzzGoJinS2lrEFaA9tVHpBEso1QIMaEmjXIDYVvV9vmNUTtnYVmECzUL3X62ZBEckOKUtz7Ggj3&#10;71WalnwNmrf4Gojvm9cQU3dcfD0c4msItZVoNzJZKo06cLPN1yA5HGuQvNtYQ+iUYm1l/5oWpuEM&#10;rEFrUi2pMhJrAJjgfA1YPGsAygiF5C2+BimxYg2hkwogUtFXxNfDeUco7nCyLZA1pF7EuRaJrq8B&#10;8exr0KQJX0NAEjFR7C2/07IGndcgqki+BmfAPRNIvgbmxMZNlHasQaM73VDETipQKqhuC7RwXl9D&#10;sKnMVpWevGSD2PIMhS4wIy8B1hDS36FNZVDo3PMaVBeeNSAp/0WNmoo8QqGApbC8kmKswaK7sIb4&#10;OU0jdnSjUucdofhCW5mBzmvQ1lIxgYGvARDWkLucT3ow7QeH2P+C7SJSZljVDGs46oClpuRroCrK&#10;CAVjNWtoPHnpWIPNazC+wX7C6lBETylQLFhVpKZRofPOa4icKmuaLNbzNeDT9zVggWk4ua8hUmhU&#10;07mfoRA1KGtQBQmSadCk5GuwvcXXIAnnYQ0RSeyu7mNYQ6ix3OFkW1iMUIxYQzYjxKG+hlM0y4o1&#10;nO0ZiqQZe1+DKc395yWxfPKSNxSakainR+3iawi14QOrGtb0w3wN81WlPoZfzxrwbbIG7OLaUVVJ&#10;vK+vwQIzCBYalDq3r0H14t7XIKvCGmS98DWclTVYYAr713TeEYpQY5mvKDIbEvHFCMW95zUESgUb&#10;S79UZf1P9wyFofgaiIWvofznpap0OULB2ZC6B4kL2xc6pbC+LTSB/Ws6yNdggRkcdBUVJjB4ozRh&#10;rEH3rxjG+XwNIZmPSrX+h6KJ2PHGm3b2NWBZvlG63CTIzlu+BolJdBfWECjCmiwwg6D4LNDEqVlD&#10;ANMVVf4DxxpAJnojFDQk9QgFTcO2iiMqDEkvWlO/0AxrsMAUQifJQrWvwViDJCznNTT+vSqFTzWv&#10;wQIz2N82nNfXEO1GJkvZuyGlPWxhDdZyViMUm8QYOqeo+AIY1nR6XwNX9DUoE5CEZBqEFn4aa5Cc&#10;THSsAWkPPUIR1bcFWjjvCMVBYhUmYN+tvgZuVr4G+70xorY9VmoeI/nNzGuwwBRix8uVYwLGGlRl&#10;MAbGBBT+yUum6pOXtn/BGmBVtApDTJyhswpWNV8KFQ0KnXdeQ7QbmSxlsyGlPUz4GtYjFJvqjZxS&#10;VHwBDGtamIaz+RoUS9ZQLncsK1+Dv/kw1mC5H22EInq1WKCFH+ZrmK8oswagYg1dX4P2OMfOa7DQ&#10;DL5wrbVxTtaAUsoERC35BXCql6WvoZ7X8FTe14DoPXwNB3VvRFDdFmjhIF+DBWYQbdqTpQprqEco&#10;8Gn7GhRsdPMjFOdvKoNCJ2QN2rIWrMHf9iXTYJqqfQ2w/XrzoTiPr8ECU9i/pvOyhi+0lRmMWUPD&#10;14AvEhYjFH82sobgBRsqZdspjBQ1wxoilYfKsJAwAVGL3DN4X4ObDclRpdrX8GQjFFoyv1Fa83/f&#10;vIao9AKlhlWd19cQbCqzVQV9DX/hMxQwDRYCxqzBAjP4wvE6LZUbCtFLvqFQTS1GKIQ1IGLxO/ga&#10;IoI4VHwWaOK8IxT7t+0m8oAkvusRCtcf1SMUq/c1nG5eQ0R8w6qqe8Yz/g8FVWGswfTiWIPoKs1r&#10;MFKRWQOjv+9rWOC88xpCTWW+KpvXYK3hNmvQzPJuSN/ozjevYfeaTjgbUs9y4WtwrKHta1DAPBjD&#10;0J1/p69hUOwoX4OFJhA0gzcLIUuB+RqsOXjWgEZynnkNodYSKjOoqbL+p/E1oJTzNQze8lR8DZoV&#10;qHwNf+G8hnFNf52v4eXl4/L2dpHP28eLsQZtDltYw7rRSd77zmuwwAyChQalJnwNgbq/0BMsWYOq&#10;RfRSP2id5jVYtLzlSVLu4GuItmELTSAkPlRlgRZOPa8hUuhmmevbUwZOfsEaxDRYUtfXgPjK17DR&#10;wkZO6jjxDWs657wGrMTXYFoS1pD1sjTgmTXoKrshGTnTvAYLzGD/q+UQX0PoZIPnequql+uz3lAS&#10;UL/3NSxGHTqsQbOHRiiiTSUkvgCGNT3CvIbFCMXC15BZg8bL4KXgr/Q1DHBeX0PwZG+Wuor/QPCJ&#10;9t31Hwx8DQTzsl1Z0n3nNcREYYEZjKo6LWvwow6bRihMZ8IaJCAJS9ZQazR6ToFiIX3vX9N5fQ13&#10;6mHBGlT9bAFyQ9H2NeDT9zXghmLhl9jGGkKnFBVfAMOaTsgatKaGr0E0o1oy00CUEQrd7x7KRiu4&#10;g68hUIQ1WWAGQfFZoImDWEPowG07g9sKfHl/TtqXy935D6oRitUzFK82eKmxY+c1xMQXKTSQ3zlZ&#10;A0ol1sAl+xpUS9XjVW6EQlcVazjTvAYLzGB/23DeeQ3Rpn2rlLAGA9RvvgZpDwsmULEGEszk++bu&#10;8riv5D3fvIag+CzUAEyDhYAz+hqoiDRCoarJvgbbmViDJTnWANS+BrYNj9BJHafuqPQGxU49QhHA&#10;7YquZA26eF8DUbEGGaFY+xrs5mPBGu49r8FCMwiKr1/snPMauEqsAav0RmmGqeCa29VPXi59DYtn&#10;KBYaDZ5SoFhQenvXdIivIXSy0avoRqkX54Zkz5B9DVhGrCH5GghuViMUm442cEpyUhaawP5GaGI2&#10;pAVm8IXjXfkaoBHTlHu8CjDWkBL8CMXa13Cp23PknGKljhPfuKq/bjbkYq5ClzWgraivwbIWX4Os&#10;jp3XENO7bWcwkl/FGk73DAX0QFXkEQqJFjckrf/q36tsypMRwYWvgaYB4khgZVLlDKIXbKBU8HKx&#10;QAvn9TWEpLqhKrmhMMAubvM1IG6sQfbgW9/FnnBew+41nd7XAOR5DaoapyUi+RosBZbCXJaC2tfw&#10;enl5uX5cP9IS60HD5zSN/Wv6+1hDuqGg/hNrkPbx1PM1aDzPa5DVytewzcLe6aSaiBQaVTUzQhGq&#10;27YzkJqSr4GqWLKGzARkvfI1JDck8y5ZA7T/+vSqC5/NiCCi76j0AqWGVZ13XkO0qdwqluY1EOZr&#10;ACShwxo0yVgDwU3on7JD5xQTX0zko1IPM68Blzt0IsppsoakNv8MBVD7Gl4vktc+n7j5CCBwSjwp&#10;C8wgKD4LNHHeeQ2hk90g13RDwbWxhtwcmvMaDH6Ewp6hKMz1zvMaIq1l95rOOa+BKzP2XBxrAPwI&#10;hfc1mHchuSEl2mANTvvIqzXOISSJw9Q9Prwf5msYtm2B3lCo+ska6Guw+JNnDfgYa0AKEx1rIJYj&#10;FJvEeC9z10CkzFhRJ2QNKpoGa8hKs8tdkXwNBlz9a9bAEEu8wjSY3ZB19IZiHiF1R2saFDuvryHU&#10;WDbU5HwNaV5DajxoV3K5S9w/Q0GkEQp8uVn6GrbeUAQkgZMKlbLADEY1nZY11CMUdrmLXhJrsJ35&#10;ycuaNVgMKmyzBkm4hA4vdFYxze1e0w+b14CabpTKz1AQ23wNEq1mQzqqanlPOK8hgGFNMA0WAk7q&#10;a+C/V6mzWPSibshMC5esIU95Qng5r0F8DVYOOJQ1HCU+VGWBFn7YbMjbFaEvUHVzbaxBwvgumEDy&#10;NWg0+xqwmK+h5L33+xosNIMvXGttVPeMZ3yGgqow1mBEwBlwwvkaZL+yBous5jUU7TMl6IaMnZQF&#10;ZhBUtwVaOK+vIdq0b5VasAb1NWjC8/t7lzUsfQ0LhrHthiLaVA4Un4UaeJR3QzrWQC3xctdFNJpH&#10;KBiFGUmRlq/Baf+n+hoGOLWvIYDbNTVGKFJj8UwAjWTpayjzGlYjFH/D/1DMsIZI5aEyLOR8DTrl&#10;iToRvfgnLxFb/A9F8jVorD1CkegHolrjHPY30D3sX9N55zVEz/VGqeUIRe1r6LAGwliD7MEXpmGe&#10;NURO6WDxWaiBCV+DBWbwheNdsIbkP6Beao9Q8jVoCr2S6xEK0Sa+5msgJHuINUQEcaj4LNDEeec1&#10;hOS64SrqzYbEt+lrYL/BBDMNtnfla7jvvAYLTWFv+VUjFGd6hkKYAPRAVdi8htTZL3wNzdmQVrIz&#10;r0FisBghX0NMErFCEfkNa/phvobbVS1HKNy7IdnH3GQNAmzr/uiE72vYvaZHmNfAEYqkJWwWE6WN&#10;Ndh+9TWkcMvXoDsl+6G+hlAp284AFQ2KndfXEDSDtwqhL9CmgfXq3ZCr2ZAVw1Bfg7ay1TMUW28o&#10;QicVKRUrM5DfzLyG444Xq/rfq9JcBUHFGtZPXpqvgZHPzryGVPp3XkMUQ19D9GTngUZ5q1hjXoPR&#10;z4o14GOsIeWtRyiSadD9J5zXEBSfhRo4IWvQmjy3K74GqqV+AdzK12CTqi1Dy9egMZljrTVOInBO&#10;Qc3tX9V55zXc4WQFrREKAts1a7BGp3kTa5Do0tew0cJGzip0qUVr6heaYQ0WmELoJFmV8zXkZyg0&#10;2vc1iN6qwct7PEMRbcOBUqGqhhWd19cQleqNYq1nKBCThI6vQZMKa+CajW5+hOLQphLAsCaYBgsB&#10;J57XkP0HQMfXYIpbTJRe+RqKyTnW12CBKexf01/na2iOUBhq1oA+ho0jJTjWgO+x8xpC8guUGcpv&#10;Zl6DBaYQO16sWs9QaLRmDc7XoGpzbsg+a7Dix81rCGk73LIs1MB55zWEmsrtqlrPUEi3gaXyNfD2&#10;0vdHhTUIQqwhek4WmMH+0jvhbEityWlJRij0chflJNOAL5bK1wAVF5clU1q+BoEkhVhD4JR4UhaY&#10;QVB8Fmji1PMa5gvdbpXoC6hqVfiINci8BmEYSjjtyUtGsDl4XsNB4hvK77SsQZmAacm5FskajAko&#10;iq9B0xJrkFiTNSAsCx1PWuMcQpI4Ut0WaOGHzWvYcBW15zUwoXpfA74Va1g8ebkaodgkxtA5HSs+&#10;CzXwYL4GUU5hDbJOvgZJoWmwwUuJrX0NtpP4qb6GQbHz+hpCJ7tBrm6EojGvQUyDJdkIBWJMGI5Q&#10;3Pt9DRaaQVB8/WKnndfgRigSazDNLHwN/hkKrvIbpQVQ4Yo1MIY4Z0MGTylQLCi9vWs677yG6FV0&#10;o1TrGQqLLf0HI1/DeoRi09EGTklOykIT2N8ITcxrsMAMvnC8ntvlV7kohvMa5IZCwrLq+hoQP3Ze&#10;Q0QSwaos0MJ55zXcS6zNEQq7Ua2ZgI5QMCY7y5OXEkXe0uXceV5DTBa2ncFIfpVpOM0zFChVz4ZU&#10;JqDR5byGMkIhmauZk70nLy1+6LwGC8wgaFot0MIP8zXcrqr1DEXC1icvgfPPa9i9pgnWEDneoGiw&#10;8lpKvgZTUzINaiiMNSAou2EpjGFIdO1rcL/7U30NA/wwX8PtmqBwaQiif2MN0nCwONagTmk/QpF8&#10;Dbp79QzFNgsbtO0RUewuv0fwNfg3SiP6Wf60mEgjFCllA2uQKFN+39cQxf7zGqLneqtUY14DwZTC&#10;BIiOr8Ey/JX/Q2Eh4KTzGoQ1QCGmpI6vgRGmONaAaNPXwCARYw0RHQQ1FxOfBZo477yG0MlukGvz&#10;GQpNQrtiQ9KlN0JBrGZD3nleQ0QUsZoG8jvtvIZ6NiRYAwMSb8+GzAnKGizafYaCduPgeQ0WmEGs&#10;jYzKnNfXEGwqt6rqPENh0cIaerMh9e4CbXDha9gkxqi5C5SKVDSu6RHeDelHKKiXytdQWAMiXFJe&#10;7juTryFUyrYzQEWDYuf1NQTN4M1CboTCzWuQtlPmNUhiz9cg0aWvYesNxX1OqoFgoX6p07IGHXXI&#10;V7+73Du+hgS+r0H3Yt1hDfKzv/MavoChryF6sgHcvIzaz1Ck6GZfg6OqknjCeQ0BDGt6fF8DNSoj&#10;FGpGEmuwzE1fg+DoeQ0WmEFIfOOqzjuv4U4dLPoCbQpcJ9aArzSHdLkznt/XYDuHIxT3fl9DRBR7&#10;y29mhMICU4gUkuNNrIFL9jVIbOFrKLMhFXmitGRpsgZENP77voYoHsbX0HqGQvGEqMxrsJ09X4Mi&#10;mxFJufO8BgvMYHfLsDQN5/M1UBHGGpKa2r4GhCXRsQa0grWvodyZsDFEED6naexf06nnNQRK3a6p&#10;M0IhzaH0Mdx0fA1Y2QgFo5KELmebhY1esJFStp3CqKZzz2tQRdAN6R6ZWj556WZDEsxb9qIBO40K&#10;a7AgV7/va4hi6GsINu3Yud4oteUZCmsRbV8DwE3xS0iJbawhckoHi89CDUywBgvM4AvH67VE1gDT&#10;oNZctOQvd2q06WtgtOlrYJCIsYaIIA4VnwWaOO+8hpBcN1xFzWcorDnY+xokuvY1+MHLg9/XYKEp&#10;7C2/yjSc6RkKYQKiGqiwng3pfA1kevQ12P0jU/MbpYnBvAZ1PFmVUwhJIqTv/W1DkDW8vF+v1cWw&#10;v68hdK63q2r/D4XGjQlYdMwalr6GTWK80zm1ECkzrgmmwULAA8xrINwIBSC+BgZMcZk1SLzta7DS&#10;P9XXMCgWYw0vH89Pr8/ekN7F1zCP2zX5O0j/vgbCsQai72sAlr6GrTcUgbMaa7CLveU3M6/huOPF&#10;qvHkJSOILoeY6WvQ+0dJrHwNLdYgQa4+Y74GlAkUC0pv75pCrAGW4fnt7fXN2Yb95zUEz/VmVe15&#10;DdKSkv9AW1mbNXAPVuef1xCpaljTI7wbMvkaEpKWTFPqa1BAyRt8DVqSebXGSQTO6UDxjRtJiDW8&#10;v/GuDfbBNY/d5zWEznV8soLxP2Wba1FQ+xrs3ZCasPY1bLSwERWGpBetqV9ohjVYYAqhk2Qh52vI&#10;T15q1I1QcJ2Nvdp+YQ3cCka+BiD0n5d3uGB7CJpWC7QQYQ00CrADMBCleZzE1zBs24LWMxSAJGRf&#10;g0Rr1pDfDSk5vRmRxG03FNGmEhJfAMOaHsHXIKzBNETUrIG+BrIGy1BeACcJbV8D8QCzIe9QU4Q1&#10;vFw/SJ/NNLy8XIlnvTiQ3lio99lPpBTK8HR90vLT/adswPsa0Eg6vgbNTtaQCSfaFa4UX037w+Nz&#10;0W0fPanZT7gq2bSWxQ2F6L75CVYd+bAm9TVAD6KWNBtSlLYYoTBfQ0bFGtQ0YKv5k6/B7Aby+nq3&#10;f1xw6yciPnxccONnqKiYr0HwclFrAA7x+vr6/IqI1NRYiEXSzSVSBsvtcu33NUgLMNZge2vWUPka&#10;tNEtWcOiosayjG9ZBFlhGz9ccmD7olXVaWmBMJwrjqZBUlcf+xFXctPiSs18kN9radsIBZWNFFz9&#10;zMsQ97Z9DQZhDelYty+rhC3LKmHLskrYsqwS0sJPeF7D9fKKfhSBZJbxQ6zr5Og+Q0EU1iDrpa+h&#10;PEOB7dLXAB5lVeyL8wi1Zg24Bs9xaGiBYhq0exfWIDEuS2exm9dAGGvQDAszkn0NiDIFZtEq/Dvw&#10;z8tbjDW8f7w9v+ntF27en5+f34Q19D5a1+wnVsZFlh9ZNec1aIoxAdvZZg22dzVCwRsKq2b0mT0n&#10;5hek4IavlsvBmY8Wa354QyEKFwhrkAqqr+YlNDTz0UW3m79YV1oqvgZZFy0R5mtAgqSlEQqLtnwN&#10;mo/f/v3T4MNjnP+Eiu1ZSJcYa3i/vL5eckHWMBy85BHMI1Tmdk3NeQ2a5F2LI18D4vUIxefWEQpK&#10;fhox8e1e08RE6aOOV6vKz1BgSb4GUQu0lJmArHGTkMwI48oaNCtHKFr/Q6HRz9gIReikYuKLiXxU&#10;KuRreL88v8nNhMPuU55CV9Htqjq+BklJ/gNrHB1fg+5NeTVl4whFVIEh8QWAmvrlNpuGcYvrIKpu&#10;rJKWqA7PGrCtH68y1iAZgcwaVKdtX4PFhTVMI3JKB5Ya6yk2QvGMS4EoPw360a9n2OK6CBRhTRbq&#10;Ye1rYGvQJD9CAdS+hgZrcDeqm5+hiAgiUihU07DQwjT0r5XY8X7BNNhsSK7Sk5eqlnTbp4v3Nch+&#10;5tWMQHc2pCL4DEXgrKJXS6TQqKbQvIbL09MzUe4pxrMhT3KuipWvQYPYPNkNhdAAGcpusgYuMCOO&#10;NeB7OtYQqgo19YttnteAn7HADILHi7XXElmDMAHVkpgGNQZAGaHQVZkNSdA0aIgJ5RkK3R1kDYdJ&#10;IlJqrKcQa/h4U3jTcIM1WGgGkTIbqlrNhsxdTh51MPR9DbyLDfkaQlcNysyX2t+y3pk1xA+49eSl&#10;aqq8G9KMfZ7XIIllXgOi3dmQmhJlDfM4VHwWaCH2DIXcTQDllx/mtbHr9zVojN/071WaNPA1YCm+&#10;b643sobQOYXbSgCjqk7vawDcvAZRlPkaVFFlhMIUt2YNfoRCGIbtC/oa4uc0jWBNg2LheQ3LgznH&#10;41Wo6Vap1WzIzDdr1tB5X4MmLFjDZl/DnexdC5GqhjVtfoYCvxI74HlIRZ15DcB6XsOCCbg3Sqtp&#10;QMhSEmuwhOPe8hTTd7AmC7QQnw1Z43Eeym75Gkz9+d2QumqyBgG2xYxwfcYRikihUU2L2ZBnYA16&#10;vF5LLV9DivgRCklc/In+gjWUGwogOkIROikLzCBU07iqL7CGCvuPUETbyo1S2e/MtbAGiUm8utw7&#10;8xrMiqyevLzrCEVIFLadwkh85x6hENVUT14Cjf+hULuhqKc8NWdDIqIaj81riAkiJIlQGxmV2Y01&#10;nGPK0waxNuY1iP4lmkYdpEF0WQM3JS/X26c8BRASX9SyWqiBR/A1VKwBiimXO9fe18ClGuhs+xoS&#10;oqwhgOOulnFFR7EGC03gTqzBj1Dk2ZDWONK8Bmk7a1+DjVDIaj2vwX7+BkKSOKytDKuqfA2jd0PG&#10;jjfYuFGqHqHwrkXnayC8r4GwGwoAeWw2pBoR5vW+huC/V0UbsQVmsH9X8Bf6GuoRisb7GgRoEU3W&#10;wP38wjRUrGHTDUW0awyU2r+pPIKv4anva8CSfA0ISyLNiO4hyBo0xASb16D7noLvazjOMkQqulHT&#10;XqzhgUcoTP9YGWvQZfQMBbD0NWy9oYhIImQbdq/p3L4G09JNX4PcUBhuzmuwIFfHzWsIyY8NK1Bq&#10;VGRHX0O/msOa9oaa2s9QaHwba5DV6snLbRY2ck5jBfYQKjQsBdNgIeARfQ2fZA2yExEuG+Y1pJ0x&#10;1hA/p2kEaxoU28/XML6hmD/yaFu5Uao3QiHNwUyDNqSFr2H4bsit/14V0ntIfBTgNIY1zbCGg45X&#10;xTmYDVn7GnC5d97yhDz92ZCScHZfQ6jUsMwPG6HYUNNqXkNhmCPWkN8NKRExI8exhkCxmMhHpU44&#10;QqHH67XkZ0MCztfAtbEGMf3YqBsSYYkqa0i5yzMUgqivIYCYumPis0ATR7EGC03gTqxh/QxFij1t&#10;8zVo7Nh5DSFJxBpLv9BpfQ2D2ZDO18CnZR1rYGphDcTY1xCc1xA+qWnEahqU+gt9DfUIhc1rsOht&#10;X0NCycv1RjfkvcxdA5GKxjU9tq+BsBEKjSCx+Bqw6A3Fo/oaQoXGh3cIazi0rdwq5UYo/FuepDno&#10;5a5L8jVojI2uckOSNbim4x5CHSHYlQdLzWMkvnOyBpQazIYsvgauy7wG1Tf/81LSJQ1nt2QNEtCU&#10;kK/hwK4gVNewpr/O19B7N6RGe6wBqY41cAOq6lmDjm1hpUsPt46uiZD49q/pEXwNFWsAal+DsQaL&#10;ZdZgwD1hw9dgOD1riInPAk38sBGK2zVVd5CONXAxX4PGi69BsmZfg8aWvga+X5lPqadP7ygieo9I&#10;Ly4/C61R3TOeztcAPVAVi9mQxdfAtc1rSNHka0AYS3uEQvaBJCKv1jiHO1yxPYTF18MP8zVsEGtz&#10;XoPCWIPsdKxBMxtrsJ31CAVHzPmCm0t6x01PqMFzChTb3TJAGKebDak1OdZQzYaEYta+hmw3qOCK&#10;Yax9DeV3g6whckpBdcekNyr1w0YoUNOtUo0RClmwQrsqNwl5XoOhzIbkesUazE+uP4Qux2pbIqj2&#10;kPwCGImvuqG48QxFpPJQGRYazIYsvgak9N7yZBmem74G1Wf0GYr4SU0j0kiGNf2FvoZ6hEKfodB4&#10;8jXoN7EGNg3uNF8Dv4zWIxTsj6TRYYWlM9QV7RoDpaKW1UIN/BhfAyIaL74GxtvzGgixKlrjHCKC&#10;CBYKiW9Y6K8eoXCsQVDfJJA1SF5N8s9Q2AgFo5Ikr5iVvkvR7WP2v2C7iJQZVnVOXwNKDWZDrnwN&#10;ydgLyBoknZGBr4EKjr6vIXBWx+l7eHh/4bwG1ziKr0ES8lueJCGxBomIGcmDl4A3I5YXP2R7uw0p&#10;ck4x8e3fKB/D1+D8B1BF8jUojDUASKPSNK9loGnQEBPSvAaCuUOsIX5OswgWGpX6YSMUN84W8CMU&#10;1fsa8F2zBm9GCmvgpudr0JSdfQ0xxdt2BqOazjmvgSuRvFrljq9Bd9oIhe4DqmcoWrMhJabxX19D&#10;FA/ja2g9QwFIQtvXkHZWvob6wR15ps81ur1ZgwVmECw0KAXTYCHgwXwNCmpJdiKJqfVA53KEQk2D&#10;IcYa9ldCD0HxWaCJHzZCsaGq1jMUmuLmNQBuXoOgGqF4yr4GxBh3ZoTRX9Ywj9jxYrVhNqTs9SMU&#10;guRr0Nw4O+RNLKGwBiZF5zXET2oasZoGpf5CX0M9QlHeDfmUWIMu+XK3qLEGBgkzDRaVvNpAJXqC&#10;EYrdazrhCIXWNGINLV9DUluZ14DwZ9fXYHm1wjncoS/v4A6FfkcoRPOKNK/BktK8Bo3m9zVg5UYo&#10;JM4Rik2+hmBbCUli76pmRihiBzwPqakeocg3CdRLuaHg2nwNGsY3z2uQLPX0KMcaBDFfQ6zQYfoe&#10;VjRkDROH+DC+hs4zFJJgrAHgutwkSNRYQ46u/RL8Ic1xihGKAIY1Pdi7IQXuhgLIvgaNe9YA9HwN&#10;lldrnEPwpCwwg2hNg1JD1vD+9tyd8rvASUYobtcEhWs74TqxBvvWow7Z16BR8zXY1e9YA+HMCPfv&#10;7WsI6n0eI/Gd29dginG+BizLeQ3qa9AEgE9eYmN5eyMUiui8hgAOFl8PQ9bw8effz9fLdcuhnsTX&#10;sEGst+c1WHTMGqzR6ZJGKCz6Q1nDA/saJKIaLWYE0TVrSLm9ryE8GzJ0VjF1h6XXxZg1PP/577//&#10;YB0GeQwnGaFATbdKNf6HQhNq1gCLUfsa8giFrLrPUAh2H6Gw0Ayi8rPQGpX1P83/UHBlxp6q6IxQ&#10;KJyxlwy8oeBWLAVYQ/sZCsWhb5S2wBR2t0LjEYp3iPnff//98/T2cePG4oF8DfUIRX6GAkthDYRr&#10;SExcsoa1X0JYg6SdYYQiUtWwpsfwNWT/gaii+Bq4dtyOwP1FmvJELEcofr6vYVzm5ggFLqWnf//3&#10;v39BHUbH/NAjFNZUHGuQlNrX4N/yxKjvj+QZCt8f9VhDtK2E5BfASHyn9TUMZkMWXwPBEQqzBZJY&#10;j2bc8DUcdk5B+cXENyi1ZV7D9fnf//u//+HGYkCqTuJruF1T738omDLBGhJVZUFutD+y/V3WcGBT&#10;CRqhQSGYBgsBj+dr4IBz0pLqqbAGiS9HKLyv4fysYf9CN1nD+/Xy9vrnP9xW/Pdv/xb6LCMUrMpC&#10;HaAvsIaBr7GGhMwE2BaSryE1pI6vQYGW4/uuc/gaAhhVNcMajjpgqWnTuyEJG6HQML6FNQDGGrLd&#10;qFhDdDZkrFCwqvliw5rG8xr+ef94/vMvPZFvH+ht//fUvfwfxtewHKFozGuwnYubBGMN3MlvuYsl&#10;jDUk/FTWUPae1NdQsQbwhMIauHa+Bkkcswbna3g6/whFXHw93JjX8Offf3HlPF+u+I2Xy//+67aH&#10;k4xQbKhq2zMU3CRfg+52T14C9WzIZEYQlEa4O2sIicK2MxjVVN0zns7XIKLn1V8xgQVrsPc1JFR5&#10;1TTk6NLX8ACsYR7Dmoas4fr0779Pz1ko709PfdPwOL6GeoQiz2tAkrGG1DgcawCMNUhObGEalnlv&#10;s4aoubPADIKFBqUe7t2QQD2vwfsauOQ/0ZfdfV8DVz/S1zA8vDFruFw+3t3+9/5fND3kCEX1vgag&#10;Yg1+XgMTG6yhNB20nORrkHiPNQTbSlDx8xjVdNoRik3vhuQatmD15CU2mkHNyKf+DPOap4lhfPtu&#10;thFihYLqni81LDNkDe9lrtP7dZAPeKB5DbyEU2tovq/BWkebNeji8goSa0jRE/gadhffY/saCLIG&#10;tQUSf+INhYa4SjcUGs3vhrSks7OGuPh66LMGlLu8vl2xId5u/OHrSUYobteEvqDof8ka7CbBYL4G&#10;a0iJNeh37WtQ1sAwllOMUOxc1Tl9DShV+xp6IxTQ2XKEwp6hMDTeKF2K/j5D4YC7CXSoz/LfCpe3&#10;P/+9jk3DOXwNG8TamNeQGkTxNcjasQbEjTUkJNOgScYaEJH4GViDbacwrOnh3g0JdHwNCijNzIik&#10;kDVwq7mTr8Eyx1hD6Kxi6g5Lr4s+a8B18N///vv3k/jz+d+/g0sfOMkIBWq6Var5T9ma5HwNRPI1&#10;6F73vgZuCmsgkhlJKTuzhpgoLDCDkfiqG4oz/Q+Fn1Fyy9eQNcp4NiNEZzYkgxy8PNTXYIEp7G6F&#10;+qwB1wFnNKh0SKAtvY0H8jXUIxTma2DKk91Q6LK83I01WIyNbpnXnBZM2nmEIlAqUtG4JpgGCwEP&#10;5mtQGGsQjQFpXoPpcDlCIb4GtSHMqzXO4UCbvn9NA1/DFdT79fJxxefj49ofnBA85AhFYg1J/54J&#10;oJHkeQ2WN49QcLO6oci+BqDbx3zhApjF7lWde4QCeuDSYQ2qYTdCIfuTG1IindmQEj56NmRIFLad&#10;wbCi8WzIjzFVcHigeQ2eCeR5DZKSnqGwxmGswaLGGixWU9Vqdj6XM/gaIoVGNZ1whEJr6rEGYM0a&#10;it0ga0g3FExZsgbJi6DkPj1rCBYaFOuyBmklWKE0f+BW1ScZodDDHsGPUOR5Dap+xxpkrb4GTViw&#10;BvdGaUE2I4Yz+BpsO4WR+B5khEIvd1WNYw1YygiFZa7mNbR8DRoU/FBfgwVa6LEGdJ/oQykbiPIT&#10;n/5ESMHD+Bo6z1DI11iD7XSsQXYmX4PuNtNgUckLSaXoj2QNj/VuSKpCfQ2FCZiWLAoteYbR9DUg&#10;LDqNsYbQWR2pbgs00WMN76///nl/f/rvf/8Z/r1hGs4xQrGhqtEIhWMNaCTF10DUvgbPGrBByznf&#10;vIYARlWd29dAlWHd9TUQsAXKAzVas4Y/aMAwDWmn9zWwc/yh8xoGpXqs4eV6Afv64KQGTmvAZ1z1&#10;A/ka6hGK2teQ5jVISmENXIw1lKIur383JNFjDfcydw18oRfu4CF9DZUBd6yB0eJrkCzphkKjla8B&#10;9uIn+hrGR9f3NaRy2LzcGJ4AfsYIRWteQ0rwz1CAqtZ+iWxG9Ld2H6EIicK2MxjVNONrOO54uaLk&#10;KXVslqwhXe66yiMUupuzIRGyvGQNDGg0sQbb2eeBQ8QKBcU3X2pY03CEwsrispenskd4GF9D5xkK&#10;STEmwKtbnFblcufOha+hdlptYw3RpmKBGQQLDUo94Lsh0w1FUgu0VOxGkzVkw7HL+xqCJ2WBGdyh&#10;pv68BuLl4w030W+f//0HwVlaGycZobhdU/Y7c22swdrGgjXYnantw069oSAq1sAYWk7yNUji3r6G&#10;QKmI+FiVhdY4ra9BJa82u8caJEG0VG4olr4GyZtMf80amFdrnEOs0LHi62HIGt5BsC7/fHz+9/n5&#10;35+x2TyJr2GDWPvPUKTZkGlvhzVo1PJKWFrkPVlDoFhM5KNSMA0WAh7M16B6MW6Xr/4xa1CGYTtj&#10;rCF0VidR95g1XP/8C5G8/ffnev3zn2sXDZxkhAI13SrV+B+KhCUTaM6GtAw5rxBXGTGXdMnQvzON&#10;qT1QKCw/C61RsYbT/A8FSm17NySZnvFAjS5Yg/gaGNSoZw38HuprsMAUYlbIAi0MWcPbv3TFvf73&#10;/M8/WA1rfiBfQz1CofMaEMdS5jVwv/QxzMVIZg0A177RAcv+6AwjFAEMazrhCIUeb481wBikGwpV&#10;i+N2klj5Jbq+BkGMNQRPygIziNU0LDRkDW//vr6gW/0XhOHy742Hsh95hCLBsQab1+Aah7EG7ufX&#10;8qaUytfw1GUN0bYSKzWPkfhmRigsNIXY8XJFyZsi6tmQ+YZCEzhCobZAsRihaPoaUsKh8xpCorDt&#10;DIYN6wZr4B01b7r/ef536K88i6/hdk2tZyhS82g/Q2F7C2sgyBokr8JYQyqK7omHUmCVH9hU9q/p&#10;Ad8N2X7yUi52Lpk1CJq+hlT49KwhVmhUasgaLpDt25//cBXQ1zCs/CQjFDfOFkBfoOrm2rEGaQ5V&#10;H0PWIAxDk8w02CIjFNKutKEpa2BOftF3XS/PxBtX7j9DIyqMSC8ov1FVMyMUsQOeh1S0aTakrNvv&#10;hrS9yhpS0cwaGCeF1AonETmnUBthVfPFhjWNRyie//33879PGtcNIxRD02ChGYTK3K6p8wyFRpvP&#10;UGgKbij84GViDZqUWYOCfZd0QHz65PPzNcs4ck4x8e1uGR7R1+BuKAiyBrUbkpZYg2bQGwrHGsrt&#10;pPiZ0am8X/Nn4+HGrtfjxGeBJsbzGq6vn58kZeg8b3hoTzJCsaGq3jMUWDxrYEeR7zYJXN82QiHx&#10;kpfIZkT38o4XW7MVn7AqVvkNbbSBMiH5BTAS3zl9DShV+xqa8xpkr44jmVKYStagGYm2r8HiUHDN&#10;A7cdbUwQx4qvhxuzIa8fH2zW75dhLuCBfA31CMWGZyhs58rXYI0O6/wMhSE1UEP24N7L3DUQ7EYG&#10;hR7w3ZBuHIlr05ImIMmevLSrv+lrSEBj+Hj+8wRg9edpYBg9gkqwwAzuUGjMGoCXl3d8brbOhxyh&#10;SPMarG2QjVpDEjR9DRLlGPmSNaivQXYKa0C70ohnDftfsF1EygyrmvE1WGgK4ZPUsSFVYp81cJ3n&#10;NWjmbEaIzrshEUPmzz9X+iWy8S//2zRGTBBBfc+XGlZ0gzW889FLcKg370pr4WF8Db1nKAhjDWw3&#10;envZYA1WsuSVFMlb6AcbaMqIbZFx5Jxi4tvfCME0WAg4CWsQONYw8DVgk7hdSilTnpjS8zVI7qf8&#10;uwJUY5UPEVSCBWYQrWlQasga6EvTV0p//vtnfEtxkhGK2zVB4doyuEb7trkK0pBq1mB9jOwB0mxI&#10;TcmswZKSGdFoTWvppkgIXTUR8VGA8xjVdB7WACb7fn03vOgIBQTNZckakmnQ1eLdkOlVLhLpzGvQ&#10;GPsJHc1Q3Jk1WGAKkULDmoas4fr033+UDcVz+43S/WqOa9obxNqY15BgTCDtLayBMNaQdnqXZe1r&#10;QFxYA7aW98uswQIzCBYalDrPCMXLVV4jIrhcKy151gDU8xpowLPdgA0oNxRM6fkaEHv6TKzBLIdz&#10;LA8R6d9CV8sd2sh4XsMnbpM5VsNlXPdJRihQ061SoxGKwhrUn915ozRhpiFlt9mQ1nIKa2D86yMU&#10;McXbdgajmirr/63/Q/F+eaVDkJCbBPMIUfRJ8qqX5bwGasmxBr2hMJ21fQ2WIKzB9xNnZA3zxYaK&#10;GrKG5/9et1b3QL6GeoQizWvgN/sPZDf7GL3cBcYauBObJVV1rAEQ1pBLFtYQMncx8cVEPip1nhGK&#10;9zfp3fH99B4hYPVP2ZnbEbAbNkIhaWmEwrD2NchORjxrkITzjVBEahqXucEaxs9UOTzkCEXFGgAw&#10;AbmhMKR5DSmvZw31+xqyGZGw9V3cq1bGT3mKSOK4xjKq6kS+hnK58/VLL8XXIEa5XMLJgNtO8TWw&#10;lCHNhtS9DV+DBoHia9CkU45QzGNY05A1fMAIW/AWHmheg2cCPV+DrN3lDmTWoLuTGZGdy3dDsu+y&#10;IFFkHDmnmPj2r+k8vgZ90kWlXbMG52sQrJ+heC1mxHwNZgxWsyHF1yBZuTKTY3s3+hqC5tkCM7hD&#10;oSFrwE3c68dVvMFf+vcqtLj5I78Ta8h9AdZpXkNqALWvwViD7WfX79yQi8k0aDmpP5K85Y4Xy9d9&#10;DQe2sH6pyvp/K2t4F8nzi7UxARV1hzUwot6jNAdCUP9TNs6u+l3ljBoja/hwRaFgO5YxYoIIim++&#10;2LCmIWvgMxR/Xp/xeX0d3S8AD+NrWI5Q1M9QmK9BUPdHT8YaGORq5Ya0u1iJpQZq+CGs4Ty+htoo&#10;ey0lo6w7V74GZQ2AFXVm5M8b8zrWYL4G2e19DfxuZA1TZ5UQVHek0LCmMWt4/vd///77yc9/X5zX&#10;YKEJhE52Q1XNEQqNFtYg6zIbUvPm9zVg5XwNXOcGqnlzA7VokV1IEpFC+zeW8/gaHGvwTEAlny93&#10;4FNe7psdj45hyDd5hASdeQ0MKmuoRig2m4YA7i2+gmFN43kNb6ALiqeRCQEeyNdQj1Do+xo0XnwN&#10;RN0f0Ywoa+jm1f6IMNOg+6SoVX6nk2pg/24EpsFCwElZg/M1iFLbvgbTDKyK3FCY+lu+Btu1GqF4&#10;G3eUCUElWGAGsULDwxuyBjYVgA9RvN+o+8FHKIjK18Bp83mEQtKSrwHApryvQYAG2rrj1fjXn6EI&#10;lbLtFEbim2ENkcq3lxHTQDnTf1D5GnqzIfUS96yByDcfROcZCgaNNZS8/KcrAEeclza2n5NDVHzz&#10;pYZlhqyBeL/c/A8K4oHmNbjGUXwNklB8DYym/kjCYkZoGhgjbITCUgprkP1kDZwNaSgyjpxTTHxB&#10;IzQodKIRimzATfIWBjxrAHq+BkkrrEHiS9ZgpoGR1WzIywu6GP1XN3zeek7JoBIsMIP91X2DNVAJ&#10;//77/AHcqPkkIxS3a4LCRbmiYscauKkGJIuvQWG+BoDNw/VHkmR3vFaypp8cCEkInNMNDfYQKTOs&#10;6mwjFBCtG3VQUadbOQmT2xUmUOeV74ZnKDQirEFHKBTMW57DZBfTRlAJFphCpNCwpjFreH/973//&#10;9+/Tx9vn561XuZzD17BBrI15DRZLrAHgurAGSYOgFqzB+iPJy5n81uMgTlpbduKO1+qOISS+O7CG&#10;041QEDVrWPxTtvM1cL1mDZZX4i1fg0TwIWvwDOOCvJ/yCi9+0E/YkS0R0UJM3YEyNwoNWcPL2+e/&#10;EMvr5fp08wVw5xihQE2rUi/vH9f8efesIc9rMI07XwP6mOJrECTWoFnr9zVU/REgfZdmJGAa3u0A&#10;rvxOnljrpDYgVGZQU3VD8a3/Q6GmQU32Ey5h5z3q+hqIta+Bl7v+jmipyltpX9/XkAFJyP9jGs7B&#10;GuaLDTU1ZA3gTG/v11ca25t/UXNeX8PLhfMyDDYGZY0DKk3va2BK8TVISuqPNMlYg+KJjU7zSsui&#10;iLyvAX2X5uWaVPWjHMOtV1+sEJPeXuLLOLevwVL6vgZsJG/hdo41EHKTIGAJm9fAbJK09DVIXtN+&#10;lxYGuzcLzOAONQ1Zw9u/IMpiGv55/m+UEbWcd4TCX8LQqZ9la6zB9O1Yg6zV16AJzGu+Bs29ZA1V&#10;f1Tf8aYGasfwNJJUCzinkChsO4NRTWfzNYhEha/JG6VV2gvWkHwNGqeWnFqENWgY6/4IhaCe13Bn&#10;1hApFiozKjRkDfoXNWoa/h3fMJ/E19CqyfsSaRrcJQyVumcoqv+8xO2lYw2AsQYr6akql7o/Sg3U&#10;sqPR6bOCgltTRFYIiS8m8lGp+/oaZtTd9DVIUjUbEinr9zU4bof7C2/AzdeAGBPyMxTyOwvHcmIN&#10;KbqraQhKb/eqhqzhwvttNQ1Pt/7YLv0Qc62+PIRV4o2vHPcy8dZXq1qkG00APqF/f2eaWQMWrCom&#10;IKzBOgomunkNiNe+htxALcUaKGP4Lv4o5YnzZXBg1TEOvumcZoFC/mc2fVvis+/yhuIGa/BFt32l&#10;6i3fZBqos+TlMVEvWUNlwPmfl5k18FtuKBhLrEEhrCFFYTFW8xqUNWiOdBGtjxbrdeKNb1L3asfg&#10;i5UFty99RQnGsyGf/n36+IBpuD7/9+/4n73ENLAqUfFiK1gm3tpaSCNbtwafBtNgOqQaLz1fA5H/&#10;h0J25/5IkVmDlnW+BmDRH7GBajpXi/5IWIMcWDnuwfYLuPXT660UWqTp9gUnWM2GBDlvQ9Nd0e3b&#10;RbSzVdOgojUtQfQa7/oauIZaTEsCWJU06kColhCRePW+BqzbrAFgFN2mnnN9pPatE29vDdsLYKVg&#10;MCXeXuyb4m6LTensm3j5+PMvTC8a9b83/vLSfihV4GrRpZXY36ZoCm7aaoiFSpouhTV0fA2McOOY&#10;ADdpXoPuLPMamNKfDUmkEQpDaaCE+hrs7JbHWrZ5g0AJbv/kZeuWS6lKFwvJp2YNpJJpz+KTfkSX&#10;rdtVzb2tu6Ega9ARipTQZw1cI68YezPoRUtY53/K1qhNeZIEISewhrJPIL6GbEbYxQDlCPNGgxre&#10;tOViktBlalsi2z5alQYXW17RA9aA3U///Q/4j3IbYv8RikgZqWlZTlhD6uxV4RahSut5DWo3NN5m&#10;DdzJTfFLyNqxBsQTa8CXm8waGEmsYTti4puqwjCsCayh7B35GkLHO3O42Q3JddaSSn7BGspNAs25&#10;aSmltFhD3lnmNcg6z2uQ+Jo1tE8gpLmY9HavacgagOsbR91uv9Rm/9mQPN15NCrKrAGbT7KGEsus&#10;QTVcsYYyr0Gbg2cNKLryNbRGKDS+9DXcEPkKx5mGYVWbRyhuNLkOJg64Yg02QrGQPKJYMmvQ3cnX&#10;QDAh+xpkb/E1cJ0nSgNaTXNegxboajQiiLuLr2DYsvqsIRV64fu8b2L/EYqYgBpViS1QFTZYgz5D&#10;kTRs/gNBmzVIXizW6HRxb5RGjA0UeSUkcTQ6zzBuMbAlQuILtcphTZtHKO5+vOZrEAE7LTFeWINg&#10;cStXWAMTPWtAK0i+Bs1fJkpL/Anat7yM53kNuuqZhjv05T3sX6jHGl7er/xTO4dx3fvPa4idbaOm&#10;xBpkTYWXqGMNjOd5Ddo+zNeAIGO3WIM3Oa7vIhYNdOMTvRk4p3lR7M8aNo9QDH+liy+wBjENmuR8&#10;DVgWz1CQNThjX7OGPK9BsZE1SNGuaQjp4O7iKxjW1GMN72/yzzSQmG27Z684ka9hCfM1KFaswXwN&#10;puF88wGU/kh3Jtag0WQaJF6xBqTUd7za6HI1x9xQhFrlsKbNsyFDhztzvNk0AJ7brSTvfA1cU0uv&#10;RhK5dOY16H50DG5ny9cgGhV0B/YjkghqO1BqXFOPNaCh/wf83//9j5v//d//fY67uv2foeDpTgM1&#10;rUrhchcVQqufA9YAFNciluxrsAyONXCzZA3rZyhKdDmv4SDTEJOfhdaoTMPoGYobTa6DWdagl3Aa&#10;oaBcuXKsAViOUCSGYSATkD2yglq8lnJL0WoWrMHNa8AyYA0hJVhgBvvX1PU18H7i4/m//57eLh+X&#10;139vvgDuHL6GViltOab0FWvIvgbRsL/5WNzFFtZAsNExrxS1vAtfAwMaNV9DynsIa9jdMtA0WAg4&#10;wQiFor6VW8yGXDqAlTVkReS8CBdfA/dDhWgpzrqvfA3phkKiPY3ur4QuQmWGNY3nNVxI0BB4B3sa&#10;P5U9nCCBQzjobFs1pcsdWhTW4K7+JWswX4MllXkNRJ4NqQ3LsQbpVJrzGnQpfnLZH/A1RMQXkfiw&#10;sZzP1yDSLP4DRjusAXFoyfsamGpvlDZLkXwNWtQ9QyEJ+N1UFGBebKzkiDUEELxYIjIflRnOa7h8&#10;5heevt6cKD1kDRaYQbDQutSmeQ2SsIU1GBZUdelryKxBYHexhsANhQVmcBfWUPZ+L2sQLamAs5Yk&#10;euvfq8zXoPCsAXBaQo78DIWi9eRl1mjX1xCRQ0zdoarGbWTIGt7KHMi3/8bTIW9Mq7x3Y8lo1LRi&#10;DRbh9W2swb6eNSBvmddAmK/BFj9CoazBm5x6dN18DdKqGH1Q1nCmeQ12RasTYMQaRPKMyjrn1XgZ&#10;vMSS3/Ikuwpr0KzLZyjkhkLzYhmwhoAoIupmRbFSXdxgDbjFErzcfLzqHL6GVk1+BHLNGuwZCknY&#10;xho0h5kGXTRv+SFhDRLiio3OnryUvIe4IfdvlCeb16CSXrCGbJQZp6+hYg3Mq74GiyJv2VtzOz94&#10;Cdx4hqKj0aASLDCFkMiHVQ07++vrv+hIgffL561XuZxjhKJVlV7u0gR6IxSaMvY1mGmQCO9bl41u&#10;5Wso0dJ3ERFfg4WmsJP4MmZ8DRaYwcRllN2Qxhre8k3C4hmKfEOBL3VW+yUSa0AEUfe+BlmXTkTz&#10;tt/XIPtGrCGAoLoDpYZlhqzhBRbh8/X5+fXPvzfuJ8gadjYNsfbVKKVPXprKV6zB3tfAhPy+Bot2&#10;WIMWTgwDXzY6xxqQIqyBMctrjU5xEGvYS3wZJ/I1eEObtSTx2tewGKGgltTXIGltX4NlN19DQsvX&#10;IFHBzvMaAqXuwE+GrAFX1ee/CvcHTE2c5xmKVSlcwqkxdFgDg/wmJsBvntdgjQF5dV6DxjbMhkTY&#10;ormB6m8dMhtyN/FlnMnXYII11uAMeM0a0g2FLn40Q+I6QmE7/bwGJqWWYvrvvK8BwO4BawiIIiS+&#10;3dU9Zg0oe7284jJ4w22FpXRwgzVYYAbBQutSzu/Y9TVoPD15qe3BsQbCswZss69B0iRvph8N1kBf&#10;g6Y8Lms4ta/BYrWvgdwuXe5AYQ0CFM2sAepR1oCdsn81ryGxBkmReQ05b5c1ROQQ1ZwFZjAuNGYN&#10;wAsfpbhd761nKEJHbtsJoKJVKedrENPg7hkcayDWrMFZlTSvQTOvRyg2+Bo04SBfQ7DD6hc6qa8h&#10;z4YU4S5ZQy35xDDUoIMYGBOQLOZr0OxlhIJhUXBzXoN++6whJInD9D2s6AZr2IyTjFC0ShVfA2AK&#10;N/1DpdnXgCTPGvCt+yPPGgDn4OLasQakCGuQPbIqDi7iqBGKAIY1wTRYCPh+1qBL1pIJd+lrWGmJ&#10;IxQJasB1n2lJKSSS0giFWhEWNZMjUTdCQQxuKOYRlF6gFGoalLrJGjbi3M9QQHvaADrva9CdNWuQ&#10;EQrrKJjgfQ10PGbWIAmVGVmwBj+Exs0xvoZYCxuUqljDjWcoIse7/SQzawC8/wCxLmtAShqhkMub&#10;S2OE4tNyN1hD5WtwT16iRO8iCikuprn9a9qRNexsGkICatVEW0CFi9JXrKGe19BiDZa5sAYBTIMz&#10;OZK3/JD3NWBr/ZGmPDJrKHvHrMECU5golH0Nes2aRkW8njUgoWYN5msgJCH7JQQ1t+vOhpQkYw1p&#10;7wlGKGI1WaCJo1hD6MhtO4NGTUtfw2Beg29IchcrfYx+0egkLyISRd7UBvFt+hostrzjfVBfwwlH&#10;KIDVCEWHr4nkE8Ow4soaEGGcrOFD0yUpswbqmwMhnXkNLDu4oQgpwQJTiFQ1bFkH+RosMINgoXWp&#10;274GtgSNqhkRjef+yGCswUqy0TGvRT1rQFLuu3Q3Gp3PexBriBQa1XT6tzwBq2coaiagrEHLsWjK&#10;K9HM7WR/98lLSbBnKGxn1zRE5BBs+KG6hmUOYQ33bywZjZoKa4Di26yBwBbtyjWkPEKhzaH7vgau&#10;26yBQEphDfpLAdYQEEVEekNFzYxQhI53c6HMGtidpxEKle3S17DQUnmGgsjPUDCaZ0MqlDWkssIa&#10;TKNEZg36U/2LKKKFkPj2r+kv8TUkHa5Zg76vQRM8a8C3wxokR8P3vfQ1SGaB9UeGAGuwwAzuwBq2&#10;+xpiB7wZZhp0VWtpyRqyaSCYl74GSxHWUPaqlhAXFafZkKZvFE0mh/GNvoZgG7bADO5Q6IeNULSq&#10;wuVuCtXZkO7qT6xBUyrWgEvZRigQY4JjDdxbWAORGqil1KwhN1BtZo/6voaT+RpU1OzO0xulmeJY&#10;AxZvwNH1u2coJHNhAsxrrIE7mGKdiIRZDU7ZogAa+5YRipmTKoheLfPFhjX9sHkNrZq2PkPx5FgD&#10;seiPjDVoTu9rkETHGhAX1qB7CDQ6/7vzrCEivlijHBQ622xIFXWtJTcbUlA7gLOvwZKa74a0eJnX&#10;IHhCx1BMTmINae/DPkMxKrQfaxj8EA4hJCPbzqBRk16WqsQb8xquKa8kdHwNmrkazWADXfkadC/W&#10;2deALzfHjFDs3ixnfA0WmMEsa1AIaxDToFrqswauR6yh3FAIGqzBmZzia5D8/bYfU4IFprB7Tbux&#10;hvO+5SnZAtHiijW039dAdFgDgM3KwVVYA2CsIcH6I0s5iDXsJb4MmAYLASdgDfhyqbU09DUYa7CS&#10;KCp5rSNYPJRtIxS2k9WYyZG4Zw349kxDUAkWmEFQ5KNSh7CG+zeWBFS0KmXEn1ocva8B3+w/wKrh&#10;a7CbBMmxydcg2QHXQJl0zGzIWJmBoirW8P1vlFbkEQqV9XI2ZP0/FJlhGPIzFAKYhjSvAXCsQX4L&#10;nNEVLaxBsDdruLP8MoZlfpivoVUq+RpExSvWYL4GQf6nbPkOWQMv92JyNK+xBiSUvosJ7I/sRkUS&#10;Hpc1lL2nYA2y7rMG7C6+BsL7GriYX0JjjtsxVkYoBIU1SEphDbK//+RlQBJB6YVqGhX6YSMUqGlV&#10;ym4SVMdN1kAFM+pZQ35fAyOMd5+hINByVr4GCUmCa6Dc/M6GbGHieAtr4MS0xQhFvtyB5W1f9byF&#10;+hp0L1GbEWENEsUKFsPckAZhDZ85d/ciiggiJr5QVcOa/pJ5DVmJK9ZgvgaBMQGC7aHHGmRd3JCy&#10;dqwBMF+DhAFpdNkzftQIRQDDmk43G1LEWWup90ZpiRTWoPHCGiSqrCF3E2gpxcYM3vLEeM803KEv&#10;7yAm8mGho1hD6MhtO4NGTZnMY5ERCkZNpWk2pO5Fu9JGJ2mdEQrd52ZDEi3WoJm5XvRHx/gago2l&#10;X2pmhCJyvNtPsvI1dEcogOxr0ITEGiSMbz3DEXcFXkvWiUhYRigqX4P79yrgHKxhvthQUQexBgvM&#10;IFhoXWrTMxQWzawBGLKGRFV16b8bkvC+Bi6z1jh4pQUwrGnC12CBKUwUSr4GWWotdXwN/IpaZITC&#10;4lt8DRZjNT5vfsuTRgfzGuZlEWv4EYWPazqENcQad+RkWzXly5Iga9AQEvK8BsawNdYg+9BI+r6G&#10;jbMhEZOEJWs4wjREG0u/0Ol8DVxl1mCyXrCG4mtASsprCWwMztfQfIaiZF76GuopTz2NRgRx6NVi&#10;gRb+gtmQ/g5izRrsGQqLTvkaChOoWAN3kjVoZu7N/ZEkPex/Xp5tNqQKv9JS9W5IoOlrYFQSayag&#10;WuIuxtJsSM382fE1aMmuabhDX95BtNCg2A8boWhV5VkDfQ3tJy+5sctd1V/eDanxxghF6UZc30XU&#10;DfTzrWYYD/oMxcl8DaalNK/B4gvW0PY1EIxnLREd1iDgQMj6fyisT8Fqb9ZggSlEzNCwpr9ghEJ8&#10;DdIy8F2xBvU1aHwjaxBYXisqede+BsufWYMkBG4oLDCDO7CGU/9TtmGLryEVhj2XmwTTYa2l7GvQ&#10;3AuGkVmD7t15XkOkUKwmCzTx14xQmBKh8Jn3NZgZYYK9UVoWYw2Wj3yzM0KhKTWt5QtopxATX0R6&#10;w2ZZsYZTzIaEIsR/UOY1rN4NmbXEdeJ2LMjNVtYABbfmNdiP4nsO1jCPYcM6yNdggRkEC61LJb+j&#10;YMUatr6vwb1RWpCpqqzYH63nNWgk90eAJB7ihrwLayh7TzEbUiTaZw1AMQ0E8+oIBSO0FLzcsV+y&#10;ZNYgMffkJeNdX4NgYBrmRRFs+BaYwrDQDxuhQEWrUnq5q4r7vgaiYg09X4NGE2tgirIGb3KKr0Hy&#10;1rT2GDdkSHzDqk43QiGydV4eJibJa4bMGmRvfl+D5U2sQfMKE7AgNsUNSax8DTqvQX4Iq71Zw53l&#10;lzGs6Yf5Glql6GswlY98DaLhwhrwqfsjYw1WMo9QKCTvwtdQMqM/8mzkGNYQEd+wpjP+e5X4B52W&#10;eu+G1Kj5GizmpjxJVJzFn7oHSc7XwGXpaxA3pEZYjR3ZAkHqZoEZ3KGmHzZCgZpWpfxlKaYhR928&#10;BkG63CVpOa8BjS7llWhmDYyh5ax8DRpkiuu7uP4JT16e5BkKSDONOshFLEa5XMKeNXDtZkNqNGkJ&#10;yL4G+6HMGhgjOWnMa7Af2p01WGAKIZmPCv0V8xqgPFEiCMKKNXz13ZAKzxoA8zXo4uY1SPSgeQ17&#10;iS/jZL6GJM1aS4U1CGotGWuQYozTgMvPSMy0ZKjdkM03Sgsk2tNosC8PFbLADMY17ccaBj+EQwgd&#10;uW1n0KhpyRpcNLEG+1a+BhmhqHwNcrlrAvLm/kjW1kAtgxuhIBazIQ8xDfs3y7P5GkSia19DxRo6&#10;72tgEtB8hkIX54ZkbM0axNcg+/DtajQiiJj4Qvoe1rQbazjvW57yvAZixRrKuyEZvc0arChZg+Ul&#10;PGtAKvsuy8tN8jVo9PfJyyYmyjg35EJLq9mQlVEuvgYrqnmNCWTWIDHslCcvJYwlj1DI7uUIRe/g&#10;d79ee4h1BMNCh7CG+zeWjEZN/rKs3w1ZsQZgzRrMjDAhj1AQ/hkKrtFA2R/Z/idEtYFKwvLm4/fJ&#10;yxYmTjL7GsgEur4GwEmea+9r4JdMQPcCyddgCXZDYQmffxqzIQmtdW/WECkWKzMo9bf4GhJWrMG9&#10;G/KpjDpItMka2BawSY1Os2ve3OPoDYWEJCH7GmTvAz95aSFgzBosMIWJQu6GYqml4mugtBfDxoU1&#10;qCIca0CCYw2I+cFLRNvzGiQM9DR6pE23wAzGDeuHjVC0qpLLXRc1DapQro01MMhvGXXAtzuvQdFk&#10;DTmqDcnakaO1svMQ0xBtlv1CFWs4x7shnf8AKVw2swai8h8sWMNqhKL+p+z8PxSyu6vRiCBi4gvp&#10;e1jTD5vX0KrJ3tegKl+xBvU1aLz8UzbRZg3MiiX7GjR/Yg0Wc6wBsBEK3Ye9B/kaQjIfFHqwEQoR&#10;dzINEumzBoFjDVzl9zXICtWkvEyyeQ3F9tuRLbC/EnoI1mSBJo5iDYEDj5xsS66JNWC1eKN0mteg&#10;CYUJmMYHvgadDVnaoGugjKa+y6KugXJ50CcvZ0YoQse7uVBmDezOCxNgYjLKmsH9RzlSPMOQb3lf&#10;A9dkAthqQoM1VP9ehd+1IPefgzXMY6iog1iDBWYQLLQuNWYN2dcgGi6sYTnPbuFroBnJJgcbZQ2p&#10;MBvocjZk7q0CNxQWmMEdWMP5ZkNyqbRUzYakr+ELrMG1FDSGpq/Bij6dYIRi/0KHsIb7N5YEVLQq&#10;tWQNdvVzbazBNOx8DZIw8jUs72KTr8HsRrmhQHSHZygiorDtFEY1zYxQWGAG86yBq8wELF77GjJf&#10;04Sur4EJztfAqHNDIiq+BosSkIR/ARzaPpWUUM4kIoihEvrY3Qr9sBGKVikboRA9rllDPa/htq9B&#10;FqzKzQdhrCHB+i7rYrQ/khDx62toYqKMc0NmLVlK7WsYjFBI0cIa8M2sQYCd5d2QnjVI9gVrQNHr&#10;JeMj6zeoBAvMIFrToNQPG6FATatSK9Yg6pSUm6zBGh2j9r4Gy7ue18C82uLYBj1ryH2XmoqIr8FC&#10;U4gUGlU142uwwAwmGre5ISnM8pYnFXXNGjaMUKQwWIP6GriXS2ENgLAG0yghrEHBIm9oVa9PBNbU&#10;vh1oSAcx8QXVbYEW/voRivoZij5rcO9rsLxicuyXHGtgAhto2Sn9kYaIg+Y17CW+jBO+GxICzlqS&#10;pGo2JFKKaSC6vgaJKmtIuf1EaaShGp+3zGtgFKwBdxv84U9+YFXsQPenbj0E1W2BJv7qEYrMGghs&#10;y00CPp15DZL9yY9QEGg5vj+SBmo52Xex0WmEy7xpiInCtjMYKep0vgYKU5zFb3rbz++SNajkRaHM&#10;ux6hYDZFue3j2k95IqB9n7fMawBgGnzeYhpCOoiJb0Z+GcPr8iBfgwVmECy0LnXb14CYJCQmoMj9&#10;kSKzBs0B02Amh3HJW/qjxBoIbMtdrOQdGNEmQoZ1N/FlwDRYCPhe1lDxteyGJJa+hg5rEDhfAxb3&#10;fKzszPMaJGHla1A3pEbFNGg2WfkbinlRBKW3u8x/2AhFq6bCGoCKNaze16DPUOjS8zVoSvY1aJKx&#10;BtuvrAFb5RtGay1ylK8h1FhGVVWs4eDZkO8f5uIDYAsSXxMmkG8oIN7VbMiKCRRfg+qi8jXAgKe3&#10;PHHtWQOqWT1D4W8RQSJ8h/N11hCT3zyGNf1NvgZqbsUa1NeAOJYtrEH3P9UOrvI/FFpL6bsI9kc2&#10;r4F7D/I12HYKw5q+c4RCJW/CXXh5uqwBGZKWNO9t1qAxoprXgE1mDZJQRigY9ayB95qZNQTNswVm&#10;cIdCP2yEolWVZw29/7xUoF1ZXqi4+wyFRhNrUCzMSGENWjT1XbqaNw0HtrB+qZkRisjxjk7yQx18&#10;+Pz5F1epZw3j2ZC1luq8whq4VcgNhYS4rmZDyvy3zggFUEyD4JF8DRZo4YfNa2jVtLevQcBGp2ZE&#10;0iQv2q2ksIEib8mcGp2m/AXva7DAFIaFvORXt3JOS713Q5o5z6xBdjrWQIiWiq8hz2vgqjOvwWLJ&#10;DZmiX2UNkUL717Qfaxj8EA4hcOCRk22drWcNNA1qKSQlsQb7FiYg69rXkEcoZOXmNUhCefKSSH2X&#10;5l6Orv8EX8PBIxR2K8fl0zxCKs486oAwE5e+Bs8amiMUupdrx+2wSTcUuk9GKJyCE2vQfeJrYFCi&#10;rMYOO9SEY+ILVTWsaTfWcPK3PJnC16zBva8BUbnbsJ1D1lDfxWZfAytBirCG/EPsj+hrsOhRvoZI&#10;oVFN3+1ryLL2kl9qackaSl4shTUIcAn3WUOZ1yBo+Rpyw3GDlxL9jhGKmMhHpQ5hDfdoLG2golUp&#10;zxo6/0Nhez1rQCPp+Bok7lgD18sGykZX9i785AHTEBGFbacwquk7fQ0meRHgU5Y89eCYABMda8DS&#10;9TWoSqtnKPhktcu7GKGAgtfzGvRXsE2+Bot+0wjFfKlhmR/ma2iVuu1rACQBDUl8DabhJmuwkm5e&#10;AyF5i9OCfRcDtrfc8RIBX4MFZhBpKWNFfedsSCfNZJR1WWhp8aaMrq9B0GQN8rNcuf+hAFCNMzlo&#10;RpzXIDv47bGGoBIsMIP91b0jazjFCAVqWpVa+hoKa8jzGuzr7mKJpq9BE8Q01KPr+S4W69SQLKGw&#10;BsYf9X0N3+1rEOmRr3ktlWco8tW/hTVIXmENupd5zVmsCQ3W0HhfA/PyW/kanGmIKsECUwjJfFTo&#10;d15Dub1MrIE5tTW4/qhiDdhbMwz2R9VsSOmPUt4f42uwEPB9rCHf9uHLpdZS39fAtbIGi9BSJDNC&#10;2OUOSInSUiTa8DUQEjvDCEVI5MNCR7GG0JHbdgaNmhxr6L2vwaJ2k5DQ9zXgl1IDlXhlRpCaGpLm&#10;3cHXYKEp7CS+jIo1HDwb0lgDBchxRJUmV5A87C6MMiJcHGvg3vynxUzJ/3kpMSDffEjMWIMV9ayB&#10;aLyvISP7GgTu8aqQDmLiG8uvg2HLOog1WGAGwULrUsXXgGXFGnReg8YdE+DSZA2SFV9rdFZU8mZf&#10;Q77jlX2Zqlr0gZ+hKHtPwBoAbAasAXtrL0/yNaTSbsoTWoFoKXsivK9B7VHSKEsP5jXg8x0jFIGK&#10;btR0CGu4R2PpoFGTYw29/6EgsK3vYru+BsKzBgAN1Pka5I7Xpjxh/Sl/tJpiEV9DTBS2ncFIUTMj&#10;FBaYwRbWwAvv00Yo5KJV1uC0tDDKxdfAdcpr0T/5hoIx52tgtGINo9mQzJx8DYrvGqGYx7Civ2A2&#10;5Mz7GsyM6KrJGriTmdPNhySVZyhk36KBsj863tewl/gyvnuEwsQ3ZA2r2ZCWV/NL3kISYSksryCz&#10;BtlbfA0azTcqErV5Dfo7jjVY3nQud+jLO4gWGhT7YSMUrar0EqbK8KXCNcq1Zw1AYQ1Y9+c1EGvW&#10;4M1IuuMF+EuO1nI5xDREm2W/0HeOUCTJU5pZS1xl1oAY4zd9DckWMNVGKHSRuQoWBBYjFMv3NWTW&#10;wOze10Ba800jFPPFhjX9BSMUfobjwNeAJfkaCKR1WIMsiarmjkL6I4kioYxQyN7ka1A87DMUJ/E1&#10;VFOeVkb5lq9BtSQJhTXIbscamAEdA3dqyfX7GvLgJTfF1yDR7xihiNVkgSb+lhEK6o3Gv2INq/c1&#10;5JsE7lz5GqoGWtFa3oqmu1gi3VAYxIzk+5aDfA0xkQ9KzfgaIsc7OkmRPGXHrzfKa19DxRrSDYUm&#10;cF6DqEWT0BiECVje4msg5IYihUXB1QhFesuTHkXxNXD9XSMU8xgq6iBfgwVmECy0LmW+BsWKNTR8&#10;DQLovMkaAK5zo7Mk7Y8QkXjquzSeRyh051HzGgIY1vTdT17qVTi+laveDQnUWioeIUlA0WTAGa19&#10;DbyhUBVKNOW1aJ7XIOiyBpzUvCyCDd8CUxgW+mEjFKhoVUoud13ENNjVz3ViDfa1u1hdOr4GBrFy&#10;DZTr1EA1pbAGjbvZkMCvr6GJTawB0pt68tL5GgAOSFpejZr/gNHPga+BaPoaWCeLZF+DRr/sa9hd&#10;fh0Ma/phvoZWqTKvAVixhtYzFASU3GENmqPcfBCS134IKWygZfCS/ZGOUFhDOoY1hGQ+KATTYCHg&#10;m3wNWJJRFlliU2up62vg2vka5GsGHEHGatag8xp0Fy1Qw9cg+ib29jVYYAZ3qOmHjVCgplWpxBr4&#10;7cxr4Bewy12XwbwGbthAUxvEt/u+BsDd8RI/4hmKG7MhQ8c7KOSN8ujJy9W7IWvJczZkvqDzCIXi&#10;9rwGp2BjDSlz5Wv4ttmQ8xjW9PfMa1CsWEP9vobbrMH2s9ElkwMYa0gJwhosjFXyNUg8ckNhgRnc&#10;hTWUvd/BGig7SL7cyhED1gAk04AvbwKRV+2G7IRVabIGwYZ5DRkVa2DDSeeyvxJ6iIl8WGo/1jD4&#10;IRxC6MhtO4NGTY4JqGmQgEQ9a8C33MVivfQ15DdKWzQ3UK5TA9UUZQ2WmWbETIPlfVDWMDNCYYEZ&#10;3GYNKtDka6AayBrqpykTX5O8S1+DPENhFz9T00RpyQHWkHwNjN+Y16AjFHoMahrkRxgjkbHDjirB&#10;AlOImKFhTbuxhrO85ckCDukOQrBiDfZuSIsWJgCdV/2R+/cqoj1CIXGkGGtIyL4GwcP6Gr77fQ0q&#10;7BsjFD1fgySpllLhxBoYxHfha9B5DQhrdOlrgGkoDOMEIxQhdQ8LHcIa7tFYelgX0psEMfCDeQ3c&#10;rFmDKZyJyddg0RVr6PgasHf1bwhHmIaY+EZVfecIheN2eYQCX+dr0AQxynYJA97XwJJphAIRphpr&#10;sAympZS9Zg1QcON/KFJ29wwFk77sa4jJbx5DmYdZw3v5P2Die30NOEVCTnV1ulvmNUj8CZe7mRF+&#10;6/4o+RoArpOvQUtq3oWvIUWsP8JWo7AbergGO8w+tuRZIVJmXNMZfA1EmzVYimcNQM3t6Gsgt7O8&#10;uBfxeR1rQDzdUKS8fV8DkjJrkJ2FNaza4hYENWeBGYwVFWQNL1BA1W187wjFy/X6ceWXn2VldpPA&#10;1e33NVijw3rta8isASuhtaVdoeWkO14iswZNKX2X5n15eefhCj6uNxWAEwop3rYzGGnq230NkB42&#10;xdeg0kxvedLogjUUX4PlTb4GSTSPkOU1A64x52tgrSQnjXkNsg/r4msgqhuKAKJXy3yxYU0x1vBy&#10;fXvF1eDwvfMarpfXhKfnohjFbV9DiZbnLaD0JmvgTnzbIxQMMSn1XbYXjc75Gth3vT3Z4b5yuO0G&#10;7i6+jGFNZ3ny0g1eAllLklTNhkRK7Wug5J1ayuUuCY41cJXe16B4gvatKJO6IxTc+WXWECkUq8kC&#10;TcRYwzs6zNo0/DNmDaEDt+0G4DYw/bsR7PviQNIljLairEHUKUoU1vDJkMTXrMEp3EyDRhZ52RrY&#10;H2kC26BnDc7XgKjc8b7KoeoRX+w4u4hdahGRD6tasIZBlxI63k2sgfLLpoEXP50A0KjokN8Fa6h9&#10;DaYl2ctUvaFgCF83QkFk1iBJHdaQslfva3ioeQ2DUjHW8H65FNaA3weUNaCm9WJH4JNuLpKfW5/Y&#10;W9BQTS1QDHSqxeTLzQ1fg0QlwViDRJCU+iNFNg0A2kp9F4tOJTckgA104GsQ02CABdJD7S1YRdoK&#10;y7DY1HegKLKGajZkn+zkX5n+crVegCR5bpJR1iS53CUk2ORrACSxGHBiyRrMNCgKa5C9vdmQshu/&#10;a8edm/DMNyY9rGYXfLm2YP0FYqzhBdcQ5Ky4yv8Xv8I0sE20FsUicbykElViZyFrUN0TNA2yQ75c&#10;v8mcZepsMUJhrEGiRGECwNLXUJ6hYMwPoWnf5UfMPa0Fal+DsAaJKcAa7IibyxfA0rNf3ayXFwhj&#10;6WuQ3D1w78xXgMB6oYJFfLJaPUORjTISl7MhV74G5rXL289rQEJ7NqTEGMfvOkuBxg7WkHY2fA1y&#10;3LrSU5j4Eq30W1+uphYDQ8svVuERiktiDSr7J87x409+B2xcSTRF1qAnZ1DWIMeI74o1JNciN8V/&#10;IIkj1kAzsvQ1yA5JENbAAIBDWvsaUgfEpFvX2EkAIXvTAOt3GJQ1iPio4K2sARnWvgZnwHusQYCd&#10;zoCvn6HQeQ36uw1fgx35I+MtxBqAj2Ianp8IZQ3fgRZrKFBfgyptMK+BSP2RJdW+hjQbUq/nwhok&#10;Lg3U0Q82OiZL3txA5YfU1yAxBVnDI2DJGo5r/2oaAK6FNZj8yBqGsyFrvlZGKDSNrAEhXRJrsGi+&#10;oVAdorXXvga6IS03ScTC1/D4tiHOGqCddEPxfv34uH48992QWtUsNpVBFuYS1mDXIW22JCa8JK1x&#10;s2INaV4DU4w1AFzXrGExG9LdJBDJ14AUJnrWUDc6QFhDmQMhvoYRguKrZLAN45omfQ2TGBcyoyxf&#10;42smvYWWOr4GReFrAlgKn1dZQ8pdbigAJGfWIClbfQ1BLVhoAnsXwo7wbMgLBOtwh3kNE2Uya5Ab&#10;isWB+IZE0+Cu/iVrqBpd29cgewut1YWtIfu+Add3MaFiDZWvgfH7jFBEGuW4qs1TnoL6Hh2wN7Tt&#10;Jy8RFuHWvgYzDXrNlhEKgBkqhpGdxZpgpsGidGn0n7xs+BoMETlAeHuLr4dhTTuwBsXu8xpmTjX7&#10;GgBclpZq8KOVa9Zgz1BIwog1JF+D7ME331AIXF7ZSdZQ9sI0vLn+qO67brKG+4svY1jTvWdDjgoZ&#10;axCRLY1ypaUla8iXO0HJwzTY7/ASTjcJSFBulz1CdFlmLXnWICk2ryHlXfsaDDFBBEoFRT4qdQhr&#10;CB74dsEm1iCKGbGGbf9DId/lvAbszKwBP5RMg7YzNNAGa0BE4rmBSt/lWIMkPgpruPtsyAGclniV&#10;Jl+DdOfKGkzWjjVgWfsashlhPN1QaA4ygZJXWEOOCmvIlRbWADBP5Wugm8IO+8ZZtRElDZGqRmXC&#10;rOHjtSpYtZsl7t62zdcgWLGGNEIh+1eswT1D4VgD0WYNBDfdvEwU1qBRxBf9UcUa0B89DGu492zI&#10;QanE1wh328el0pKbDSlIpkHLGmuwkuzdfV75IyFwO81LN6TXUsPXIFFZO18DN7kFhgQRKhWyJ+OK&#10;wqxh+XjVDV9D6Gw3o2INzdmQCVVf4FkDN4U1SGJnXoPsW/kahDXYTpon35AcawCOYQ3RxtIvdGfW&#10;MDxcM7SUp58Nye4c0nRaWrCG1bshs6+BaI9QSGzta3hZ+RpgRgCsvK9BXRp22MC8KGLqjmh7XFV4&#10;XsPiUGw2ZBt3b9qeNVSKIfIMR25M4ZbXfA0WzU9eKsasId1QKGrWkCfeKNjo0u9yr2cNwH1Yw+6W&#10;ASd4z3dDjo9XJG8Cc5I3aTotdXwN2W6Y5GVnYQ0SNW5nwE7+rmbFGto3pTGhxxo0+jXWcPerJWNc&#10;KMwaFjgPa+iMUCjoayh5dV5DNv6l0WG18jX4EQqgNFCujTUkFNagRbWBajPLryEDGN/CGmJ6D2Ck&#10;qBOwBgoszWswaeI6HPxTdvE1EJ41MNXckJbhmb4GNAb+DPOq9gHEhDWY0gg09ravgesv+hqGSugi&#10;2BVYoIU4a6jxrb4G5XqqG2ezDeZr0N0r1qCNTuP+yUv+0IA1sNE18lo1NA06QiErMQ3ZcGCnv4v9&#10;ZQ2C8fFS8rqIUc7GXlw1XkueNYDbF9YgC/Nmnw8theWVpPUNhbMFKGomR7LkEQqJ9VlDTAkWmEKk&#10;0LimQ1hD7GwnytSsYVHQk3maBotyrazB9CuNzjWOTb4GgGv2XRVr8H1XYQ2W9yBfQwCjqtbPUPSw&#10;/wEnowyJyQiFRlWaixGKzNeAJWtIZsSUmJiARJbO4tyJ8EMLVD1DUUYogOJrkB92nVNEDqGrhUZo&#10;vthQUTuyhuENhYUmMHOqN3wNZWfH12Bx/+Qlf6jqj2rWgLza6Oq8iDEhNVCNqa/BsYYH9TXUpuHb&#10;fQ0arbU0/qdsSj4bcFzFF8mr+xxr0JU4i9O+P7BH6eaDacXXwFiXNYS0EJEea5rHuKbz+hrmTINq&#10;heuur4Hr9rwGBvktTADxta+hNFB0I0vW0JrXYLGlMyyPUGj8Tr6GYGPpl6pMw43/obDAFEaFbByJ&#10;ApMRinz1i69BTIMJd+FrSJc7UzQvtIQUSSz+A0RpwD80RuQRCsksrMHyEjVr6M9riAkiIr/9u4Lz&#10;+hpmTnWLr0FXK9Zg/0MhyP4Dzd1jDbI206ApPi9T2He5vK6BAsxbWu/dWENI5KNSMA0WAr6XNfS5&#10;3dLXsGINaSdXNOAI6U4boRDlc0mmQZFMg7UNN0LBJbMGqRQdgx128Hq1wBT2L3QUa7DQBKKsoTuv&#10;Aevm+xokKCqn77vsbPsadJc0UJcXLWfFGhC0vLWvoTRQ3X8nX0OosYyqmvE1WGAKo0JmaCmw1fsa&#10;erMhieJr4DqNUNjOmjU4NyThWIMkQvvOUmTWIPuKr0HwddZggSmErrFRmfP6GmbE6lnDyg1ZfA1Y&#10;rVhD7WtIZoRY9Ec1a0gjFFbS5WUCG2jJS9OgvgaJMa8+eckIqeoNxCxrSOSjUmfxNdiUpxSrtFS9&#10;G9LdUGhmGmX1NUhcWEOKODek7tTbPt3HvNnkMCmxBoApxdfAnY63BgRxFnUfwxpCBz7PGkQz9gI4&#10;h02sQWD9kTSOhq/BsYbmG6Vzs1LWYLuAwhqI7Guw3FtYw53llzGq6QzzGiCxSvKwrPa+BpNmzRrc&#10;CAXXvNxNo/LNrEGydFgDd6IxmBvSgMausyG1wOJ9DV9zQ8bEt39NP8LXUHG9hmmgBqk5fFesQX0N&#10;st/PhmR0xBr+vNoMR0tas4Zlo8usgX2Xa2VbfA0WmEGkzFhR932G4jZrMEtK1tCWPFH7GpwDmCis&#10;QQBL4Q148jVoSe9rYNR+1w4CknBuyNrX4FjDcZYhpO9xTaeeDbm5kPkaqJg+ayBkhEKjWK/e8pRM&#10;A1fCGpyvwd7yxCC+boSCMNagu9kGpSGlvNp3yS45QDUNiEvSvVhDoAyrstAa3+lryFqid8EzgYWv&#10;YdNsSMnKVPMIcQ/ytlmD5uRtX+1rWLkhS9FvGaGYuVwyhjX9vHkNK9Pgr++2r4Ha1WifNSzf8mSm&#10;QRfNq/0RU9hAJa+sfEMChDWUvutu8xoCGNZ0Bl8DN8koy5fXrNNSxRpoGjJrkJKUPPcpYFXSXAXC&#10;uB1iUiIPMQtQTTI53Ft8DZJ3Z1+DBWYQKzQ8vvOOUMyI9dYIhe4lyBo0xLTEGuzrfQ1A29dgu30D&#10;xVobaCqZRigMqYFqbrQc+13NfrfZkIFSo6pmfA2xA+7DGWX/bkgg+RqQgXlqL0/NGpRhKLeTRMtr&#10;uek/YEDzG2tAhJlZtPI12A2F5t3X13Coui3Qwnl9DTPnqlwv69RSDbff15DgWAOw6I+MNdj+PEKh&#10;KTVrkAYqybIk37fBWAP3C+7FGiKFRjVN+BosMIPx8Zo0ueatnEheo7WWVv+UnQ0415Q8tcQwE93l&#10;DvXUWlrOa4D21eRI4R5rkN3FNEQEEZbfPMYVHcQaQu3UthtA1iAq6/saZPfiycvEGmTByliDJqx9&#10;DcYaZLeb10CggSY/OcEbCml0Gi0NFIt7y5PuvdNsyEARVtUvdoZ5DSLCNRPQMBOT5DWDnw0JpBEK&#10;CeOb3ZCSRUyDROSHkmlA5BZrGPgaApKIsYb9q/pBvgZTVMfXYHtXrKEzrwGbHmuQHImqWrTBGqwh&#10;MYpG5xiGv+Nl/GFYwzfPhlQJCmtQyUtK0pLt9ayhaMkyO9YgiUVLxII1oGPATivsRigkek9fQ6hQ&#10;UN0WaOIH+RqoFVHM4kDksrSdYho0zHVhDQKjqnq5956hEOi8hhxlA2XfZYYiNaRsRqzv0p1lhELj&#10;d/M1BDCqqmINN56h2PuATfIU2fp/KLztv8UaXqykQJkA9ksWpyUujjUQixEKe1+D5u37GmIX7GH6&#10;Htb0I3wNaV6DaKfta+BO7l6xBvM1IOFpE2vQnNIfSV79WccaGGcDZbJFrT+yFOatGqgdZxf3Fl/B&#10;sKYzjFAQxddAZC1JtJoNiZTCGmStWpIIF8caoJ7CGpg331AAtECZNXAnmhGnPGkYiV1fQ0AQ8ULz&#10;5YYlzutrmCmTRiigGPdwiyFf7mQCULhFsc7zGixD8jVYtPY1NN7yVC7wYkZkrzTQnNn5ybnONxSI&#10;MH4nX0OszKBdfqevIXl5ILDV/1CQNXwygd8la1hzu3zLkFgD8koW+g/s8SomqmlAhAurqX0NqxsK&#10;LUY4X0NIC/uLr4dhTef1NcycazWvgceBsnnh9a3WHHutL7C82degCYU1cF0ud0FiDQA2iTXoIi91&#10;s7tYgne8DFq0wRruP0IRKDOu6ft9DSqytq/BUPsaVrMhoX3RksRxf5FZAyBasjDyLuY19HwNRNfX&#10;EFSCBWYQ6j3GijqvryHCGrh+vfKPvDPwM3q5c6WsgTGNe9aAb8Ualr6GPBtS9zZ9DRqWNujn2ZU7&#10;Xq6lgUpMf+pOvoZIWxlW9Z2sIRllSMy95QkoIxRq/busges0B4JgfO1rsD1crBNBGDEZoUhFATIM&#10;bLiPZXf1NQT1HavJAi2c19cwc64L1vB+eX5+fsMHa7ScdEPBzYo16P9QpGhhDfhU/ZGfDclNanT4&#10;yl2MsAaJAGygtpNAfyS/q9HMGmzvA7GGsvccsyG5jFlDyQtQS46v4RLOrCH5GjSCL30NajeYAHtU&#10;DXT2WIPsdqwhcsEGNcfaJjGu6RDWEGosAdZAxYj/oMxDfsqXuyqZpkFDXCfWYNHKwbWc11D7Gtas&#10;wZscYQ0alKK+0UXeKL3/tdbBqKbK+n8Xa2CnnCTPVR6hQITxJHmN+v+hEL9EmgOhKr141vBJJsCA&#10;5hfWYEFW053XwKXra4gJYnfx9TBsWD/I12AAaygzHNEX4HJHICluxRr0GQqNe9aAb90fGWuQPfia&#10;GbGiktecFkgwWiv7pdGhgebeijcU1noFG1iDBWYQKTNW1Hc/eQmBicicUcam1pKbDSlY+hqENSTJ&#10;o2jOiyRqqcTcQ3BYOdYgKcIaSv/T9TVE1HAH8XUwLnTqeQ2bS6V5DViUNYjGiCf5uzILY2+XNTBe&#10;+Rp4K+oVjp05L1A1UHQq5S4WcKyBSLTWfqiMrkvivVhDSOaDUjO+hlDdtm0hswbevKmW1FAM3teA&#10;pe9r0GhiApIlcztdWSfCIKvB7zoFG2tgncy9t6/BAjMIWiELtPAD5zWANSxuKLjVnWvWYL4GSdjC&#10;GrCL69zoLL+yhlQLG6jt5GbJGtwdL5Lv5Guw7RSGNX23r8HEV93K3Xjy0hllopI8oAY8RRdaQkvR&#10;nVzW8xpO5msI6Xtc03nnNcwUcbMhM2tQJXrWQEDh5epfva9h07wG3V8aKNe+gSIurEHSmeBnQ7LX&#10;S8NiqZnZSXQR7YQjMh9U9Z2+huTlwce9G1Jkav4Dka1c/Yk1AMmAS0Hpzr2vAVHHGtz7Grh2rAGg&#10;BapGKPK/V0nevX0NgWK7q/vEvoaZc82sAfpZsoaX8ZOX2deAZQtr0P3S6NTXIDDWYL+TWQP34ItG&#10;Z79LSN9lYeJerGHvpvLtvgZFZg2aVGtp8W5I5wAm2qxB4vgqa0BA9psBT00D1aS83A1J6A2FYG9f&#10;gwVmcIeajvI1RA7cthuQZ0Pyms2sQfREN6Toizs7/0NhsYo1kOlXCi+sgQnSQLUNSrzta9D8hdZK&#10;3+UcXJJ4p9mQgSKiKQutUd1QHPw/FGqUZeWeoUC8MAHZ7VkD95YbCq4XfgkoWP4pW7PCjMgIhSQw&#10;b2ICmgDtm7oJmhEJ6C8N3tcwj9DFgpoCpYZVHeRrsMAMZs51Ma/BWAMTeEPhmEDb12AoA51atM8a&#10;0EBTXsufWYPEhTVYTrSVxV2s9l2AJjwMa/ju/6EwwCgvJS8hQfE1CJJp0LxF8gBUlRmGZKgvd/M1&#10;WELT11AaTs/XENWCBWYQKTMu9KNYAxXjWQPX9SUspsH24JtYA77coF35vD1fg6yXvoZ0FytYsgaa&#10;BgZ0VdiI4G6+hgBGVc2MUFhgCqNCZhpEwf59DbgBMCaAFC4L1tCc16D7gDQbUmLO10CYr8HyrnwN&#10;ckOhhgDLrr6GqLoDpYY1/Shfg2CSNdi7IS3q87ZZg2VejlBchTUgIs1FWIPu4MqxBt2Z7nhl7wOx&#10;hrL3m2ZDEmaUdVlqqbAGye0cwEBmDRqFVUmsgQkLbpecxQCSUI0zOcoaBIzt62sIlonI/IZpOIA1&#10;4BgsMIE506BawbJgDZWvAYpvswbGsK0cXH1fA+NuCI3rxBosQxqhsGgyIwI/QiG4k68hVmagqe8c&#10;ocg3FMrtxdcgSdnXgBgTar7W9jVIAldphEISCmtQMpA7EUlb+RrybEhib19DoFjQNlighfPOa5g4&#10;1c68BkY3+RoshmgZ2cSnyRpSUzGGYUUlb650wRqKryHtTP2RxO/EGkIiH5U6y/9QJF+Diq/W0uLd&#10;kItXuWTWoL+Eqz+xBkK1lHL79zUAhTVIBudrQHzka5hHSHN3qOm8syEjrAFY+hqqEYrB+xq4WbOG&#10;9rwGxFesYThCkRso1wHWcGBj6Zea8TWE6rZtC17y1bshyQT8mBONcpG8u+2Tdc3tnK8BKTDgaYRC&#10;8pZOBLtX/16VBi+ZVU2DhASVryEgiaD0QjUNCp3X1zBzqu15DaJhXJaOCaxZg72vQeBZA74d1qCF&#10;KzOieZUXMEFYg+xhnKzBfpd4WNaw3ddggRncZg2UFjcmeZU1/YNeo0tfQ21GHGvgL7gRCoCswYKA&#10;9zUAwfc12HYKdxBfB+NC5x2hmDnZzrwGomINnXkNsmBVX+4rX0NuoERhDcTCjHRYg1TClpPMiGAL&#10;a9hd7x2MajqFrwEqxNVfSR52N1P7FWvIksdCL0+DNejOjq9B9qkFqkYo0mxI1WLf1xCRxJHqtkAL&#10;553XMHOqojXTTcPXwAjD+K5Yg5vXkPwHgBStL/dkGnRnoqpsGmx0zIsfkhRtoJpXIA00VyOsoTTm&#10;LazBAjOIiXxU1Sl8DZR1ZcCzliS6eDekc0MSRfKamXnL3uwREvh5DQCqabAGy/vraxjh1ghF4Mgn&#10;7OB4XkO6hHFBi2mwPfgyr8R0d+qP5NvzNfBrsyElKEDLWfkaNLMUXfZdc76GoPhijaVf6jt9Dd4o&#10;O9YAaZI1QPJM4LdmDe6GQjI41sBvGaFgLLMGy2stBV+tpuFrILi/62s4zjbsThJP7GuYOdcb8xoY&#10;YRjfFWuYntdghau+y7EGaWaJNcjOjq8h77/JGkKINK+xomAaLAR812xImlYvedOSiJ6ofQ3+hgIo&#10;rEHg5jUANo6kOZHXDLjFO2950r19X0NEC3e/WjLGFZ13hGLmXG/NaxCFSbTDGgBsPWsA2vMa9Lse&#10;ofBmpNBaQe1rmGcNIezejVSs4RueoTDxuWcoEE9veTJZ3ng3ZGYY+lNphEIihTXIzjRCoQlj1tD3&#10;NUy14oTg1RKqaVDovPMaJs51y7wG09yKNei8Bo3PsIaU15KYV+iHxIU1SESiDV+DBmXvDdbwcr1+&#10;XAGsPq7b7fj+TWVihGJ3dTvWkPiaybZoSRI8a0A0mQbJKnk9a3AGHOpp+hoQk4T2CEU6hp6vIXaR&#10;RwpFtH2j0HlHKGZOdjyvwdl3GaGwPZZXYxKvWMPQ1+BZA1LQUVS+7xFrmPU14NwKrtuFEmsrA0V9&#10;9wiFLpD1ytfAEQpLqceG/JQnMr3Fk5fLtzzpuyE1mliDlYYBb45QCHb3NQRKBbsCC7RwkK/BAjOY&#10;OdfMGqCf5bwG7d2T4laswXwNkuBZAz591oBt7rsEZAL0NaSdVR/T8jVo7ySJN1jD9fWT+COr7X6J&#10;O7CGM7yvAVtnlAGnJSZ61kDTULEGJ3kmGWvQqN1QONaQuB01un7yEqYhN5y+ryGmBAvMYH91H8Ma&#10;oo1lM/rzGvINhSWQNUhMook1aIYGa3AK77EGbTm1GcmsQTNb36XLrK9BXinArNpFWuptBCQ+VtTM&#10;CIUFpjAqRMmbGNJsSMrdWINInvvk6k9GGXCsges0QpF2VyMUeV4DvlzYiWg2AgqufQ2eiw7mNdh2&#10;BqGLBTUFSt0wDT/A16CswXTTmA1p4fR4VYqSJqA/Snn9f15K0fpy96yB0XXfVegHG6jt5EYaKKtJ&#10;O2d8Db5Fopqt2L8bOYWvAeiyBoqz42tQGGsQseNrrCHBWIMh+xqYEZd7x9cg6PsaIkoYX7A97F/R&#10;eUco5kyDKImK6cxrYJCr0hdwPWIN7FR6vgZUkxqo7kQDbfgadJ+ZhrRz1tfwDtYghSdZQ7Cx9EvN&#10;+BpCddu2BXcrl30NIhT3T9mSZckaVEssp+Iz1qBojlBY1I9QoE9B0crXkEYoVDe7+hqi0tu7qvPO&#10;a5g5Va+19ryGpLgVa7BnKCRhI2sQwDQ4/4GxBoZYNjVQhfoauDftFNOAoPzAnVhDSOSjUif4HwpB&#10;mzVoysZ3Q1pmN68B6smsQfYmA44I4xv/vUrzfpU12HYGMcswLHTeEYqZk+3Payisgbt7syHt61kD&#10;8rZ9DYhwwwZams7CjLgRCinaZg2GLb4GreZ7WcN3+hqyUaYQEhMQgRb/gUTbrAFY5JW4+RrsckcD&#10;LlpS1mBh/BBZg1NaYg2W//d9DQPc8DVYYArbC92a18AIw/iuWIN7X0N+WZwVrS93Yw2Wl42u5O38&#10;52Xqnhq+BsvLhFuswTX872UN5/qnbEPWkiRV72sAkmmwkir59Eu4hDNrABxrwO70DIVEcEPR9DVo&#10;ws6+hntfLQXjms47QhFhDUCHNWhr6L2vQaPbfA2SUBqoJqGBrnwNFgYq1uCpquDmvAZmksxTrCHY&#10;LPuFzsAasCnPUFAvFEmHNTBvYQ2EZw2EzWuwvMXXQFS+BlZT3bWSYXCrmfu+hpggIqV2V/fP8jXI&#10;NTzJGnReg8a3sQbJsaSqyhokhrixhpTZsQbEmZctklHiFmt41XzyexOswbZTGCrq+0coVF7pVS4W&#10;q1iDGmUJCZKvQRWx4GvCGqSYrJq+hpLXmxw0I85rYEi+PV/DjbNq40jLYIEmzjtCMXO2/XkNsO+4&#10;3EVh+CprkHSJr1mDmAZJWvoaXr0bsjx5qXlzA1W0G6iW9v+ULdjMGugnt8QNiMl8UKq6Z/yW/6Gw&#10;b2ECxhreyj3hiDVkhpFS8giFoOFr4Fajvf+hUOzqa4hdLqdmDf1a7n6ucvmYbhqsQQIaX7EGmdeg&#10;0Sdc7pk14FNd7k/GGpgXS+1rkP5o6WvQCBY3G5Jr2I18F8v4TdZQirpGdwsBid9Q1Nn/vUrifV8D&#10;FmMNaSek6fLqDUXmduXdkLJzNRvS5jVI/FF9DeNC5x2hmDnZG/MaJKSgwm0PvsIaPq0smoNvdL1n&#10;KHSv5E3VSHe+8jUwoPFCawk2Zm2RiilfgyVuwO7dyHf6Gih5W9rva9CYXP2JNQD+fygA8zVIAld5&#10;hEIw8DWIgitfQ5rXIHhgX4MFWjjI12CBGUyzBkObNSSdr1iDv9xrJlD6I0FiDQA2C9Ygea1SxEvf&#10;JXuzr0Fi0ndpmNE5X8NmmexuGU7ga6AEMmuwlKQljS7e8tT2NeTMFWtY+Ro2zIaUMNYDX8M87iC+&#10;DsY1nXeEYuZc+/Ma1NegQYBPXq5Yg2bFKvVHmsF8DYhI3HwN2sj6tFaQGqjurFnD9LwG+V0timo2&#10;IyDxsaKqe8bvmg3JlUkeMV6zkKbzHi1YQ7qhEHiGIRl0hML2f7Z9DZogrMEpzbEG7h74GgKSCEpv&#10;75p+hK9h4/sauFmxBn2GQuN91oB4zRryXazEOvMadOfa15BYg6bdZA2p6JQbcv9uZMLXYIEZjI9X&#10;pKlyyEZZkbWkSVt8DRrBysyIJSx9DcWAc382OVK0xxpkdzENEUHExBeqalzTqUcoNmMwryGzBo3D&#10;NLirVFiDBvn1rAGNJPkatGjta1izhpWvAWGL1r6GRaObYA2u0d1GRORDTZ1hXgPkkHwNuiT/gWH5&#10;lqemr8F2khgYE0CCTZT2O4UJqC2gUf4o1chohgWZp+9riEji3j1pwbCm885rmDnXzBqgnwVrKExA&#10;sGIN9gwF0H3yUpOMNcgefGEalnmtUsRr1rDwNTCv9l2Km6xBs1rRrbgDazj1bEjb61kDEmpfg0le&#10;4oS77cO36WsQIGHla9B5DZJ1d1+DBWYQU/ew0HlHKOZMg+oI6LEGVVv9PxSSV3dy3fY1JLjZkAQb&#10;aK6GnYrPO/I15BsKRCVhxRrq8659DRNynBe5aMpCa8ywhlDdtm2hwRpUfhRJYg1MrCW/8DWArzGv&#10;FaaC090a0PM1WHw5QpHHvbi//27IgCCi0gtVZYEWDvI1WGAKE4VEa6abjq/B9q9Yg72vQdBmDQgz&#10;aqwBYa6rEQp8mHc9r8GiMA2Wl5C+y8IE7kWAd/uuZFXPa7DE24i1r1Gpbx+hMMmvbuWcUR48Q4HF&#10;fA22D0UrJtDyNUhGrDrzGjTiWIPsLqYh2PAjpUJlhoXOO0IRYA1UTG+EwqI0DRrkurAGLE81a/Dz&#10;GojpZyhKtKa15mtAUONor5fL25subx/vi9M+DWuYGaGwwBRGhTJfM9ZA4Wosj1CYcIe+hsUIRfU0&#10;Ze8ZCo1DwS4vzEiaKM39fV9DRAshyzp1uWQMqzqvr2HmVD3Xm2QNefBSoismIDHJYKzB8jqqinX+&#10;Hwotqawh7XT9kWDRd8E0fLg3w670UXwNcyMUIZGPSp3ofQ3O2NesYehr0CnqfoSiYgJrX4O1FMZR&#10;TTI5jG6c1xBSQuQavyG+DsaHd94RimnWoMuQNXT/vUqja9bgzUhmDVgvnqFYNVBtdLY/mxF82etl&#10;1qCwBmpANXZSBscaXKO7jd27keqG4jv+h4ICgDSbz1BwDxMXrKEYcGIxQoHGUPkawAQQs4TMGhhG&#10;Y4D2nZaENSiYf29fQ6TU3uo+ytcQOOyJU90yr4FRbFesQd/XoHHPGvDNl7ukQVCZNaCtVHlb8xqk&#10;IWkO7Y80LDvN16D1pryKtWkI+hpsO4Whor7b16ALFSyXu0Vro7x6y5M3yoWvIcKUctvHPEtfQ3rS&#10;RdB/hoKbrq8hoobQxRLUt22bOO8IxYxcN8xrkOjifQ2eNTChYg3sztNoBlGxBm2grhq7i7WSpYEK&#10;Eq3V/Wleg+UtpkEScAx2UoaoryFmjgelvtPXkFgD5CDvhszCFdZgEhLh1qyh8jWkvDmhfnOTacn2&#10;CmtIYRY1RSg4mmFBoO9riAkiUmp/K3SQr8ECM5g518waoJ/uvAZZr1iD+Rokoc0abK+xBs25YA2a&#10;t/RHbKDY6GKzIbNLw/ddxK0bitO8r+F8vgYuFWsY+hqK5FPRigksfQ3JgEsU1SSTw3ia16C7+76G&#10;iBqOtAyjQucdoZg5123zGgiyBg0hIc9r0GjFGtBI0rwGzeHf14BuZOVryL5voDNCoQloOd48Zdag&#10;jbDva5C+a7tQdm8sJ5jXQBEVXwNXeYRCBLSaDZluKBT1zEllDXlvb4TCsPQ15HkNxK6+hujVEik0&#10;KnNeX8PMucrlY7oJzGuwWP/dkIwaa7BeJN/Fys6ur0Gyp0an+1LfJXmZUjXmFmuwPcAUa4jIfKQo&#10;mAYLAd/LGtLljs2ANQBJS8yoeUXyKnhYiiR5Rh1rQDQ/eSnR7vsaJPqovoZxTecdoZg52c3zGlpP&#10;XmqEm46vQaPF18CUzgiFZXAjFITru1jSqGrCrRsKafgozgY6xRoCGGlqhjVYYAqjQo7bpXkNqjLx&#10;H1QjFJ6vLXwNkPyCNXjJ039gvwJ4X4MOG1e+Bhuh0AwP7GsYFDrvvIZp1mAIzGtI2MYatHC643V5&#10;rVLEyRpkp+Yw+okI48IaShRU1fdH+/ka9m4q3z1CoWLwkkcSr1nHGqrZkMjU9jUgLIn5VS6MKbej&#10;DhlbOotRTTI5TBHW4BpZblUS/Spr2F18HYwLnXqEYjO2zmtQ06BBro01SNvAgnZV8i59DYk1aExY&#10;Q66GDXTla9CMWPv/awZWrEGP19BnDVrNZgQkLpqy0BpnGqHIsuV1qJLPV79nDY6vATmvwf1FDWC3&#10;fZa9+Br4w+15DVolozu/G9ICMwhaIQu0cJCvwQIzmDjXrfMagBVr6D1DgU+TNUgM20be2tfAgGZI&#10;d7FSDomZNejufPMh0QZr0F3c6xrdLezfYX33CEWSV/tWztD3NXCdtKQ/BWmmR+cZbfoaZA83TV8D&#10;wGjX1xDSQuhqiWj7Rk3nHaGYkerGeQ1QPBTuLEVmDViwqhrd8hmK/JYnwSZfAyAJdd+VbigIptZu&#10;SLRtOylDvlkSX4MlbkGssfRLfaevoWINkGYWLrtoYQIIM8+CNThfA0qKr8F6AqYunqHo+hpU8pWv&#10;4b7zGgLF9u8KzutrmDnVzBqgn8C8hoTnd283XH/EaGYNWGFJpkEizWcoNB++6S42JdA0SEzhzAjS&#10;Wr6GnHfCNMREPip1Al+DyAGSz8ZeROJYQ//dkEQ2yqloxQSWvobEGiSKapLJYVznNchOpuzsa7DA&#10;DO5Q03lHKKZZg2I8r6HzvgZEuKmZgPkarG3wmk1+cmDbvAZDx9dgv3zT1yC5mNnfxd5GQOZDTVX3&#10;jN/0DAXg3yhNN6TNazBpLlhD4WtcC8NQoyyJ9WzInq+BSZT8Mq8FiV19DdGONFBqWNV55zXMnKqw&#10;BtNNfF4DiX+bNTBurIEtkHurvK15DQxoVp0NmWKl7zLkvkvQZA1p5/eyhm/3NYgEk1HWpdISsMXX&#10;oMBvqRvSfsiPUCCuBtz2YQ3tqyIkvnFeQ+RyjarOtlMYFjrvCEWANVAxkREKAbapP5Jv8TVo2QZr&#10;KNWkBmoZ3AgFUbEG9+SltjPr5wDGVr6G9/RDk6xh925kxtcQqHp4uJXkdV6DSEtE4uY19N8NyXU2&#10;I3aB58FLAc7OTA5xizVs9TXMSyIqvUCpYU0H+RosMIWJQt5DFJjXYC1lwBoAYw3cxU2643V5rVLE&#10;C2uQvWIapPkyJqxBeyeBNuZ8DB3WIHtRzWZEZD5slTANFgLGrMECM7jNGigCbtKtnMYWWvKsAbvX&#10;vgZqSWO8hHNeYO1rcC2lsAZJSSMUqpeuryGkhOMKjY3QXqzhH5oGqrf5wSEEPi64+tTYOK8Biu+y&#10;Bm48awDKvAbNW7GGiqqiU+nNayC0gaZ4YQ2KwhqI1SXnp/lLo/NiGHxccPuH8HH3WbMGv7f6xOoe&#10;fNQ0JFkXX4N25/UIhV7umsHPa0h5xYAryARsL2BmJGUvrEFSoCWnYGENn7lsy9cgR55OYOoTlF+k&#10;1KDMvqyBJ7VGJ/kLYH0qe119hTUUX0P3jdIKCErvePUir/su649kv0atn+NafQ3aW6GBCmtgLtud&#10;G7MUlcvPnVr2o0jFYA0mg7uhVwFOcGkadsTox1idyEaE0Bk2VgzeDQkkyYsoWXQheeRV1oB4NuBa&#10;tDOvgb+CZe1rsEM/FJFKu2VwRe/ma+j+kFSvzXwK3TLc8X75yEB3rjabihmOUHTf16Aar1hD9jVY&#10;a2j4Giyv9EfaQC3DphGKlLK6i3238yLekdeqyf3RNoREro3CYjUgjIVp6EF+ZBKotVsI6UlLsl4z&#10;AQ0zkUa5CHfpa3DzGohK8uqGTCUbrKHSUprXIPtavgY9mXlBxMQnNc1rnDV1y5x3XsOwDJT4+vQq&#10;y1NSoulmMK8B2xVr6D1DgY/rj5CaWYPsdHkJyWuVIlVYQ8qcGx3DgPRd+QDdMxQSZ3+E85KTwwqt&#10;1zVQsoaNmG8nxEjom+c1jFXXw7CMSZ6rIWvo+RoUlLzjdoU1SHzta7CdRGENkqLzGmQfU3q+hogc&#10;otILlBrXdN55DTzdPmxyguA522ysQ/Ma8OVmzRq00Uk8va9BItpAtRpJHM9ryP2c5i3mid/Ud2kO&#10;XH7e922mTHdOsoZ5DBU1wxosNIVRIbuh4NrPayBrKO97ZOKCNZQbClmDryUtMV69G1KYAGKWIJLX&#10;sKyXT17mGwpi7/c1WGAKu9d03nkNwzIvzjSgU3aXz/6+hpTXTIMlwDSsWQMSdKf6GrRBSkNqvuVJ&#10;YY0ZYIbU6BTlrQH6vTNrgKL6pTaPUITa9vh4nVFOXh5dspYUvXdDKow1pB9CUTMjTGjOayh5274G&#10;3d/wNSgigggWiql7VOq88xp4un2IaaAa2DV4+x6d18BNxRrYnTuGkXwNtq/TQG2vNFANY12evGTL&#10;KfMarJlpY7aIYw2Mo+8qMz35BPJ2OUYkPmyWd/U1AKMyZpQpFD9CAdlCJANfg5kGXcgazNegmWtu&#10;J6YhlSx8zVIWvga5och5G74GRdRAW2gGoTKjQued1zAs5FkD9KSXjypn/3kNtjOxBsnth8UAyVsa&#10;He94LS9hjc4grMHCcrln1kAYa7Ds65n8W7F/o7yvr2ETaxAhOF8Dl6Qlhfc1AGtfg0pTAKuSOhGm&#10;ONYAFL4m0ZWvwViD7uz5Gva/XnuIsoYBDmEN4ybXxaiMmga7SrN9R3TMGnpvedKoZw1oJOoTsP2J&#10;NSSUBirrpq8hF019lyQkqgpIfHlDsWAN9V2snf5thNrKUFHVPeP9fQ34EVsQyZIna0hGmauFr8HP&#10;hsRSDDhlrwxDDDh3LljDzScvV/MaNC+/J/A1BG3DoNAj+xqSMozOWTTsa0C76rEGRo016CKNzvIS&#10;krf2NUij06LGBAjmqPuu1EAtan2XxdB3+Y7NN7pbCIh8rKjNz1CE2nbdtF9e3q8Z7y9J8oJklAGm&#10;9liDoOZ2ZA2qJYGxBrPYSfKWsPQ1ZJMjCcXXQOztawiVsu0UhoUefYQCmnCsQWIVa1iMUNA0uKt/&#10;yRqsIVlS8TUQ1QhFnnijC1tO6ruIeoTC+xoQczcUkphH1yWWWYO2slXftRXRXqRf6tARipfLK/DM&#10;1StalmpJRJJGKPQiVSYg+ySeJK9RndeQTXYZodDC5S1PjIlp0CBTrBORBPwEOGPRqIxmSEC11PU1&#10;RJQQNCgxfVughUed1yDXrGkjKUajg3kNwIo11L6G5vsaEMFirEHjqCZd7gLJa5UilawBG12k0VUj&#10;FG7EvPgabG/dH8V9DaFGORT6kb4GzuaAOCnRz2yUBWU2JCMiktQxAKvZkJWWjDUkUcOq+OnsjjUA&#10;RfKCJzMNiDLFzWsAur6G/a/XHqI9gYVaOIg1RA58WAamQRSD1dDXsG1eg8Ur1tDxNdh+N/FG1noX&#10;yyDh+i6i0FrNu2QNjb4LYVmzgUouorqLvYWIzIesobpnHL2vYQ/WUPiamAbREr5YyrwGrsr7GjSe&#10;buUkAxRca6n9liezu2ZGJMy81uFYyoI1mAG3/Hu/GzJQbH8r9Li+hmL9i6+BCTFfgyR41oBP7o90&#10;p++7xIxYXiLn1aTUQC1eLnci3VCk0jVrSI1O4fouHNARNxQWauBIX0M1v6hIXtZt1mApnjUgae1r&#10;UGlKmrAGBhSONWD3kjVkLUnC1nkNMSVYYAqRQuOaHnhegygFH88a2FFUrGHzvAaiyRpSyTxCoa3D&#10;8urCluP7IzdCgW/xNQjKCIX+UtvXgAiXdLyyzzW624hIfGgbDp3XIExAZeBZA75pXoMKT3wNfF+D&#10;7V+whk3PUGAX9z5D8hZkonUiuldu+0oj81riuutrsIDzqdKpegNB6QVKDRX1M+Y1+MsnOq8BS+/d&#10;kLLf+i7dX6iqovRdksYGKgHNgf5IfQ38ZDdkKl1GzAntu9K+NEIBMAnVbMUdWMOBsyHtslSY5BMc&#10;a1AilS9hrIoDWOLJKGt+Sl5v+1TjjZfNK2sAFkPMvXkNurPna7Czwu/qQzF84scJsY2QYQ2pe1zm&#10;wWdDUhNDX0PFGqD47ayBnYofoXDzGrgpeWXtWAMgDdQyD1iDVmT9HMBo6o/0h2vW4O9ibyIi8WGz&#10;PHSEQiWvwjXWIAs78GwauCZrgPYliO+CNSy8PDZCoSmJNSDGhOaTlyW+fIbCs4ba17BmDaA1hj+f&#10;OCRJGyB4sQRKDTX1yPMaBNCIzYbUdjTLGmpfg89b90e579JYa14Dt7o/sQYeErbW6GSX7Gy8UTpF&#10;eyMU8v1u1lD2noA1aJJKHvrWaO1ryEbZdiprSHFYlWSUmeBYA2KUfDoG2qPMGqSoaOmTQfk6XwM3&#10;Sy35WTiwQJbaQ0R6lN88xjUdNRvSAlMYFTJhU97CGkzwjFWsoR6h6L6vQaPJ9y1f9+Sl5XWsoTmv&#10;QZsVUWitoOq7yn9eWtk8O1+yFDMia5oGSedqhjUEGeZAU5X1P4Q14Jx52llLEl++5QnSRN6U0GUN&#10;xHKEIs8nY6TJGhjjwvsW05IAjb3ra+AQip2Fwd98oLVaahexnjSi72FFDz2vwWA229Q4mNeArfUF&#10;mlJ8DSnaYg0pb/I1aPyV/gMJESkvg/gKa5DMhDQ6BqwkWYOENMHMCMM4FqGq0h8RiTUQSFv1RwME&#10;RD5W1KGzIU2aIgeTvIkvsQaLFcmLZjxrAApr4DpJPhetDLhjDYC77SNQTdISd8u8BgFjC18DboBe&#10;Xt4zcGaZNWB1KtYwKvXYsyFF48YaRPSMDVhDf14D1k8VawCyr0Hi9TMU7XkNqahjDUwovgau2eiQ&#10;Nx+xNTorm1gDgE3yNWjm72UNx/saTA5phILwvgYKhSJJb5QmkuQ1WrMGyZtuKJhajVC0WYPtXf/n&#10;pRh75uU3+RqkLFjDP++XN+CCz9sFhHKWNVhgAlT3fLEbpuGBfQ2iCepJPUSq75ivwaIt1kAgbn2X&#10;LFgl06CoWYPQ2pQXENOQq2Fe18oW8xrSXaxG3QiF/Nq3soZjfQ0qAK5N8ghL2kjyFWvAFe18DVjI&#10;GsQoK/qsgXnRUrDTCjff15C7gsQaGMSXpuz5KQE/5H0NHCMdI2ZZY2VGpY7yNex9ttb1E7WvQRSj&#10;ShTUrEFMgwa59qwB24o1uHkNEsfvOlrb9jVYVu27NEhk1iArobXWrJiQWYPECmvgOrEGjc2whht6&#10;72CkqBlfQ6DqGsrXVBCeNVAIRUvGGuSytLyVoV37Gkyjur8aoRD/QQpjY52IxlFNa4Qi5U2+Bs0r&#10;LVA6J8bYApP2ubkPa4iVGraRR/Y1QNAibedrkNYwxRp6vgZ8Sn9EpL7LCpe8xLLvUtbAMBZS1ZQX&#10;jRl2I7EGSawosDa6fEjGGiSGFarZit0tA07wnr6G+nBNo3rmJnlZsCqsgWuvJe685WvQGwoACYk1&#10;SFbPGoBqiPnJjVDI7jKOxNja12AtkMBOzxruNEKxv7of29eg0naswRTTZw299zVY01mxBiMnmjc/&#10;Q4HVytewntdgYcAaqGZlo3vBToulvguQeGINkv9rrGEeUFS/WHVDsf8zFKz75eVdlpeKNSQtaSz7&#10;GiTqnqGQ+C3WkDxCkkjJ616sm76GFBfW4DRqrCHtXzxDsWqBzoxsYg0h+dl2BsOKHn1eA6QNnSab&#10;TUyyBvoaDIunNFN/lPIm1qDxxpOX3OpeYQ0IWdR8DQb2XalT4e7SH3GEovRHRBqhkJ/57mco7jsb&#10;8vpxyXgvTADIklcxtFmDpRSjTNl7XwMgkpeQIPkadKdnDUhJkpc48yaTI7lrLS1Zw3s5BtlZWAMO&#10;6U6sYf9Cjz5CQSTWgC+788pmL0YoaBrc1e/6I27AGnzewbyGjq/BdnZZg5ZUqqoxILMGAfsjNFDb&#10;y76rdGysZitCpmGoqfuOUEBCuOwEvGbJBHgZ8qy9r0EU7C93YQIS0rxd1oCS4pcwjxBTF5Lv+hqk&#10;KE5ZdgiYFxvL3vI15BhNgx6DrDaxBgtMIaLwoaYe3NdAwA6XV6tC9DVrqJnAmjXMz2tQwDRYXmKR&#10;V1iDRrGQqsq/VykWfZe5ITWr9l2SLLGKNWBz/xsKCzVw3xEK2gLOI+bqj7kLDUXyFEO+ldNokryK&#10;qPe+Bs1PyTsDXliD7HasAVADruWAla9BPEKGxBoYxFd8DRbDh52TxGTvFtYQEF+QJFqgiYNYQ6yh&#10;2rYFJ2xhDRqk6IesYTCvAdvU6OS79DVQ4ZJXW1LJK+s8Yi6ZOyMUVjI7uDRe9XP5LhZASvE1MHb3&#10;G4phs5wZobDQBJyh1TmrGmZiYg2aoWYNygQYsrw91iAl1MuT9qIa/4ei1rtbQmINKWXpa6ABl33c&#10;u5rXsM5rOXmPY2fcRUR8KGXbGQw19QPmNUCnzgkU8TWkwu0nLy3F+i7D0sGV80qasQaLZdOgENZQ&#10;KoUFyn0MkBuSoIxQSML3soa7jlCo5O1EISEqWM4Z4suSF4GOWIMaZQkxb8PX4Ax4YQ2y37EGRMnX&#10;5HcJP0IhP5XmNUgkswb7ocQa8s7MGpi0YV6DBWYQKjRuI4/ra/gUyXNlrIGRla+B/mHHGsQ0aFBK&#10;lv6IG88agLavAV9uLK/F0EA7IxTc6xooDzCxBmtma1+DhqREOV4WnWANkF5A6CNNzfga5qtWCalE&#10;FqwhaUnhWYOIBFdeNrT9ZyikhN2omOC3+hqQQsmv5zVIVhZxnRMPqbAGxtAC7Xcly/1GKAJCHxV5&#10;ZF+DirqwBo1Osgb6GhJGrKHqu7TRWV7C5WViuuPVDM7XIDuRN7dIGXVY9keFyKx8DXb+t7G7Zbi7&#10;ryGdI75NyesC05AvdyJJ3nJ3fA0KzxqAwhrkdx1rANwIBVK68xokr2MNBA6QU55MoRVrkGrsjHuI&#10;SO8O6j6GNdw4hh5GZSBsFTy+mTUwNmINUDxNg+7h2vojWbCqWENnXoPu9H/lLusea5Dc2kCtqWTW&#10;gJgkFIZBZNYg2dl36e0wo+wi7fxvIyLxoaLu62t4pzRNRAvWUPkaIHmwhiw/YQ1F+7z60yUMZNag&#10;P+zmNUi8zGsgxDSkkpmv6SKsYamlclPofA01a6BR4e9KULOfy9dggRYe19cAFatmvu5rSChMgGpM&#10;/VHKm/sufge+BqSygXJeg+xy/ZEUFdZQKi1uSCmQGpLiVKzhvk9eOg428DXQtGbJc11rqTevQZH4&#10;mqXAUiQzwpSsJVWhcxZXrEEKO9bA3cYaDM7XIDvRqnQH41tYQ0hzFpjBuNADz2sQHXGVRyikNdSs&#10;IZsGiXbf16Aar33fZA2mcN1pDVRW23wN+rOfOAZtoLqy39Xj1b6L6Qrru2zfytewWZAh0zDU1J3n&#10;NSTTwA21VGKJNQiUNTAqSVveKC29u5RIrIFhfCu+1vr3Km41yicv3dWvrCHtK74Gai23QINpVBda&#10;KzvjLqJXy3yxoaZ+kq9BsWANNRNYs4bZeQ0C9kc5L+HyMlFYg+wQWH9kKUvWoP1RMhT1PDsboUhF&#10;QVU3I9K+hoqCabAQcB9fg4qgwxpkJ6+8JmuwzFt8DUiQNBhaE65EHWsAiq9B87Z9DbIvswaNedbA&#10;NX5XbZfGN7AGC8wgRhKHhR57NqSKe+RrqFnDrf+h8P0ROxXfH5VnKBjb4Gsomd3NB5v20tegDckg&#10;/RGgewtrYD28i+VLQl7SZyCh6A1Fv1TFGnZ/hsJfwgvW4LUkCvZaEiYgIaI3QmFayiMUisZrY/NO&#10;52vAt+1rkKxclWcosPasgSXJGXUPsYk1BOQXUTdqskALP2heg8l+wRqSabD9VHgKa17pzjU+wRo2&#10;PEPBgEL7o1SLsAYJKfLNh4B5NcSENWt4d48aXEdmPdZUBqUOGKHQRVhDQ/JJuE3WkHY61oDrsjdC&#10;IbnBGpwBLx4h2Vn5Gpg3mRyJDlnDU2+EQlJONK9hXOhxZ0MWm12xBrkz9ZdaxRrENGiQa98fYev7&#10;IzSS3rwGrhNr0IWtzN/FZmeYZHYNlOvCGvSnSn/EmPVdEsa6HC9SxPf9zJeWE0+vOCQTRwNR2mCh&#10;NWZGKOarlhEKOWsYUZy1Yw3UqMmAQqhYw3qEwhta5yyWEs7XQKxnlCCXZlfJaxBJZA2r/6HILTD7&#10;GqR45WuwEQrbSfz6GjwiTWUsoKavQaJoDVOswXwNkrCZNQAwDZaXWOQV1lD2st9gf6QpzOta5II1&#10;FF8DE5YjFOwTeW76HVye+1sGnOARIxSyhoSoYDvrwhqInq9BcPsZCpWmxIU1SJSLZw2ASd6ybvM1&#10;GGAaXF5pgbqDQDV2xj3ErpaYui3QxA8aobDYkDV03tegKRVrAJa+htxAuen6GmRn1ehocpCXIaI0&#10;UE0yqmox6Y9SRPouP6/BGp0Bx2viaCAm8oGmDhih0JMWA+4k71gDpJBYA1MokjRCoQKmUS7ad6xB&#10;8tbcbsUa8u8CjjVISmM25Kfs4Cr7GpKWlr8r2fQIzzWvYVDqJ81r0Gjg3ZAAEp62sgaufaMD6rzp&#10;3ZAM4pv7I20bwhqsgZJw1qzB8kpGnAxNgwaJ2jQ8Hcwa7u9rSCfalLwunjUQNWugtcyGFlfpmjXA&#10;NNgP8f6CeVUrWfKW4JzFxII16OWe9i58DThAp1HnayC2sAYLzCBUaNxEfspsSNMKr9mKNWTTYBnY&#10;H9kefJnX7axYQ9/XwO/K17BmDbYLqJxh8gI4+V1rk0tfg7IG3bf2NfgGOmINIdMwVNSMr8FCE8gS&#10;4oZaKrGkJUP3jdJM7LIGrpcjFI41wCaYlmynsgaJyCppiRH6D5q+Bol51sDEYkYky/1GKOZLDSv6&#10;Gb4G4XoUPVIG/0MBiMJTyeRrACTB58Wn2XcllLzEIm/NGtg4knnCwr4LB6j7AWUNKZoaksJGKLQg&#10;VrlPJIasYXfLgBO8+5OXSQiQEBVs0SR5zTBkDdVsSKAyyok1AJJW+xpE8sYagMTXNOYlz4TBCAXn&#10;0HvzxM4paxS27E6sIaLv8XX5U+Y1qBqA0P9Q2HfNGqq+S1kDItjkBiqxJmuwMKvxjbk8eWn7174G&#10;BvDlQlMm6YyW/khrPZY13NfXoCMUctJL1pB9DbLyIxTGGsQ0mEjarMG0pCMUso+rLe9rkDCrwSlL&#10;UFCzhhvzGtSMYA+z3HE25DxumIZH9TWotCnsYrOZEP8fik3vhrRYdkMqWqxBwtImrT/S9qmsQXZx&#10;VfkakEn6I2l0/LZGKDQIHM0a7vtuyMwaKJKW5AmI0LEGrlNeA+xGNrS4LtesQXZa8Sx5iTvWgLga&#10;cNvFvJUBH85rcCMUXON31c5pfANriIgvpm4LNPG4rKHY7Io1SB9TFLN5XgM3FWsg00+NTvMaa7C8&#10;2kB1Ycsx1qDtShsd9wCdeQ0WLXe8ErM+xsqy77KOjWvzNSAoaSPWEKMNI03NsIb5qpcGfM0a7DJd&#10;zmuANJlXMgxmQ2JRhqHcTjLUIxTozk2jRGENrJfWqmpVbV8Dw0jOrEHS7IZCMktjsDPuInq1BIQ+&#10;quqnzGuQGONoDVOsQec1aHwba5A4G53lJZZ9F1kDA5pD+6OUu2INQNWYtdEpkFKzBl4VkpdA0mjK&#10;0/43nweMUJgMOr4GAlfeZtYAiFHOjYGSp2lAWIsm1iBRxxoASt79buFrsrc7r4EJNWvg7ybWwJSb&#10;piEivaC6h4UedzakSl6FvZE1CF8fswaft/Y1UOE+b+6PZJ36I40WZ5hE676r62uQaGINus/5GvDL&#10;i/5oOOUpJvGRbajuGe/2DIWscdZO8kVLXAtrKAqm5KsRiny5A541cA3Ju8tdWIPuAXq+Bkki4TBf&#10;t6BmDdnXIAnO1yBp9e/eNg0x+QX1bYEWfsq8BgZE/rOsQeY1WAZc7i5vzRryuyE1mhudYpG3prXS&#10;b9R9V965mtfA/sgxjDRCoQludJ04mDUcNEIhImmxBvu2taSoZkOyMehlqfHEGkSaXPL7GiSLXMLU&#10;ksSNr3GPfI0JaKzDGjQzTYPlJaQFWhBftFY74x4i0rtHoZ8yGzJdPNBpxRqyaZBo830NxfgXJiAI&#10;+RoENWvIDZTfBmtY+Br0hgIRLjRlks5YntegUV4HJo41gkRtoKkjRyj0hgJglBrVncTy36s2jVBo&#10;3EYoMoqWgAFr0Gpcq1qwhuxrEGTWwD3IhAvDmZFNrMECU4gofKipH+RrQJQJg3kN2JrCNUV9DQxo&#10;3OfFt2ICqe+yWMfXwDqQStPAEQrLYI2OkJ0wDcXBsfI1IG9hGPbkpUDmCPu8I9awu2VYmoadWYNI&#10;084r3crl0zTJq8h4Q6F7uK5ZA3fa5S5ZzChrdsmr4pMEd7kz7lgDsDDgKOp/t8catGjFMHhDMcka&#10;IuKL6Htc0QPPhhRQ2l+c12CDl1ilRifxta/BzWsoQ2jaHNByatZQNaRF31Wzkca8BgYlUliDJMz4&#10;GvZnDdU9432eoUgndpM1mILVCSCsQWJF8prf3fZx7bXE+OJ9Deu3PFlUqvGtasEa3LwG5q14q7AG&#10;1wLvyBrmMdTUz5jXoE++IIol9AyFxmuGwT7G59W+K6H3vgaBd4ahrbA/shiQWYPB57V5DQqk1CMU&#10;1bwGJN3DDWmhBg70NZi70M46Sd4yJKOsSJJXVLMhIfnqVk7zFsnDqth0dklxrAHxJHkru2mEQmPK&#10;GlwLVNaAsBzSBtZggRmECo3byM+Z12B6WbCGTfMa0v41a7BGx4Tka8AXS2INurDRpf6IUedrICpn&#10;mPM1sHC+izUoawCkAPuu5ERHUTRQOzemDX0NkF5A6CNN3Xleg0lI1jhrxxpMSwbeVSUtUSSJYahM&#10;uqyBeSl51ahmriQvBlx+U5B8DfZD1JK7+mvW4HwNWGduZylogcnYA5vmNQQ0F9L3sKKf5WsgJlmD&#10;PUMBTD15yb7L8hJL1qB9DGJM0EaXvQvCGrBlhF9tzJZX+i5uJeJZAxOcG5J4W+jOS2x3y0DTYCHg&#10;O+Y1UH68wJc3Cap9hUkekCw1a6DkacA1pqyBW01xrAHwBpwZsuRl74A1yL2mmRwmVKwBuBNr2F3d&#10;D8waTBH4Ol8DWg77GFM4sfY1rFkDwpJWsQZ2KnXflVkDkRqoFi2sQeL+hoKmofRdgHNwCap+Thuo&#10;hLjOvgZBGqFAgqRR5GwT6VMhJvKBpg4ZoVBx4qyd5Be+hkpL4mso8xp6syE1wY1QSKL38X4OfA1a&#10;TdWqer4GrGtfQ9GoRu84G3IeN0zDo/oasvX/Gmuw9zUItrAGXSqqCiz7LjRQ3SlN3fojK8q82nI0&#10;i7s7BpyvAbARCsnKxfsawKXf/5GXyOr3vRLYylRswVBRB4xQJAwkv8czFJKC/YmvqSYca0C08jVA&#10;1l/wNaBVMcIoEm6ahv2vlh7GhX7WbEisxyMU0h/lvI41YHmqWAMaSdvXYNFlA23NhrTsNDmNBgpI&#10;YtvXoD9UWANXyxEK5L2+AReu3t6qP6kIinzQWg4YodBFtcStRhNrkF2ZNUhMXDX1CIVewpY3ST5J&#10;s3A7iXrJ3/I1LJhA29fAempfQ57XYCVvm4bYZR5S+FBTP8jXYLIfzGsAKoUnX4PFtvkaNMpGZ42Z&#10;WORNtFbj5muQ5sl7ZZgc18rsfygQlQTm5VZhrEHA0jmvJKDv6vdHAZGPFXXACEU6M0iTJ6aRLHk9&#10;zcIadGWSV/TeDamgUYZpyIVnfA1Jo7p3zBqcrwEf/K5qSXajMdgZ9xCRXqwnGBd6YF+DgOLOrEFa&#10;DpmAKZzrta8hX03S6ComsMXXILEGrU13sYy7EQrurRsoG7PtlL250Qms75JKsNCUSZBpyddAMM6+&#10;69Nq/aS1MuEQsbYy0lR1Q3GfZyh4UkRXS0R+yxORWYOJKBllzaCsodzKuREKgnxNQwCvWXcMa9aw&#10;6X0NxIo1iBlJ+2HAKeYMxN4tSFAUocslVGZU6GfMa3D9RsTXoK2K0duswWJ5XoPGF3nZd9WzIfkM&#10;hVVT7nh1d7r50HjxNTBW7nglnkyDFnSsQfB11jAU+n19DZk1cNORvMSzUdZ4krzBs4amr4EG3FJg&#10;VUyakuBYA+KUvP4uIuJryEwA6LEGqRQHaMfA/Z41IEoKeb28XS78vl1wE/jywZgkXT5g3SPSu0eh&#10;x50NWWy2sQZdIvMaFLWvoTuvgRFPa2UnGqj3fdeswbksGVuPUFijE0h/BFh+mgYJcuVYg6SlvIal&#10;aYjIfIAZX8N81ekZCgEk5FiDH6Gg5E1LEuW8htuzIW2nG6GQ+MZ5DViENZTfXbCG4msg8giFZa5/&#10;F1HkVSOCJG2tOYrDp/xUJHOI6HuoqJ/ha7g6OheY14CYJHjWgE+z7yK4gWlg3pRS560baGocBmEN&#10;pVJjDVVe2UsYa5AYC+Q+EWFcFdofWbOqTcPulgEnePf/obCzplHWExMkyVsGM8q2s2YNt98NqaKW&#10;tMIaJG6St5Ker7HANtYgCTJCITuIwhpkp3Jc3gZyQQ9D3oq7QcY/xTTErpaIuscV/ZR5DQwjsvI1&#10;VKwBiqdp0D1YS17Lx82aNTidWgO1ZpUaKMB1YQ2yv+Nr0LJlTp7uNTNiMccEEJW+i8myz/m+GUWj&#10;++cilSq+dEPxcnVolr3vvAYzynpmHdYgK3J7lTzzbvE1MFTyOoHRx8u9kqPFGjSKhUWrVlWxhtrX&#10;4LQki/karKiYhpxXWUM5JJqGkGWd1rfgKNbQr+UurAHyXAhboyFfg2DTuyENudFZ/qrvkgaKHbpI&#10;o7P3NRDSd2XPQzYNFtO+y0qy78otkmmONQDJ12C5v8QaPl6fnp5e8QHabQKmwULAvXwNijZrALgp&#10;RplYSn6DrwEJIvzEGgDmcawBUT9CwVVmAhId+Rp4gD5vzRoQTa0KC5qRmj0pyMOPSS9WaNxEfhRr&#10;IIYjFM33NWiEm4o1SAO139W8/hmKNmuwtoE2iMahe4nCGrD03/IkMWMNVriwBiI7w/SHyBqSHIgv&#10;mYYrSe6nUFt2ew3cmTWYhORsatbgtAT49zVQCJWvof9uSFkbX9OdVHDNBCSvxZyvARizBjENtgd5&#10;xddQOhz7XcmIvYuOzForgRRjDQH5TSucGFb0U+Y1IKjLkjXU/oM1ayjPUDC6iTVw3WIN+YekgdpO&#10;LGQNkldzC2uQGACCUO54CeaVgBxuYQ2I8H0NyYwQ9DXIDYVdUF+6ofCzQtl3rXHICIXCjLKlmOQZ&#10;43dllCWvwbMGoD1CYTsLa2BUtaTiBIqvQWVfG/BtvgbZK51TigDFjHBdeKukUfKHGYYb1+UDz4YU&#10;iHhVMSrcyLwGVb60q5wX+lr6GsozFOz7cwMlnBlhYvY1SI78DIXmR4tUWmtXdPGTM2qsweBYA9bs&#10;ztPval4zI4qvsQb+oB1RmzXMjFBYaAL5n7K5Gfoaao8QpHlrNmS+8myEQvZxtWYClhFwvgYA1eCU&#10;mSxR1dKnRLiqfQ08XtMoUbQkWdBaU+MFUl4rbaxBRTKHSKEbpmE31tCv5hjWAHAd8DUkbGQNApgG&#10;5tUL/LP0RwJhDeWX0Dh0XoNAWEPJazcU6afZH9HXoPHUd0mMrCH1cwRar5pI7GWGfVgDfol91xrb&#10;RygiqLQ09DWUKU8SMy0pBu+GBETyDFjxfNsnK8caEK98DVDIthEKieMA7XJnlDcU+WRwSBXDUF+D&#10;SF72x1nD/oUexteAXrBgPa8hhZesYdO8BlmwSkyAX6Dta9Cs+YZCgQZa+8kr1uAaKM2INTqkSGJN&#10;VR0TYAaaBknnKjVQ7mAarLF2QBKjoXOYpA1ZDvy5tmnYwhqoHPnIdgK1lpqsQb/VuyF5P1bnNWky&#10;7LVEvSjDKBYQjcG3FNOSxYQ1cCsxYQ0ub80avK+BCvasQWdDppyIp7was9aa9uPwVYbzmJS3YFjT&#10;o/gaXl6uHzay9nF935E11L4G76NsswaL1WYksYa8k6zBfgVf6Y8sLDtLfwQ4CoxjkUZnUeSlaZCQ&#10;pBQ/OfOi9aocGMO34m2zLUVZg9W6xTQ081BL+sEydQAiea2+zxpkvbyV08vdUjq+Bt1rWkp50+Vu&#10;CY41AEtfwzbWIID4kka5GGsgmKFurbkFalKcNQQMw41CjzIb8uV6eX1On4/imRfxqmI0Ycwa6vc1&#10;SF6JWWdfXe6pgQJMKM9QML6eDanHoNHlCEWV17EG/hDatm90hTXIfjtePb7ia9Cdue9ijOTEhCWY&#10;lLixBvm2TUN1z9h+hgICo350eZuyDS9vemJyADVrSFriF6dJX4PkNSawiTUI0giFFk1G2farGzJH&#10;V6yhYhhZ8ppSv68BWlKNMonjSKJRrVI6Mh6vZqeoTfuSgsOHKCZVp4gUGtb0KL6G1BcQKuxs/b/G&#10;Gsw/bNGSFx+73FPexBo0bo3OdkrefERuhIJrNjrna2DecjL5hsL2Jl+DIo1QEEhL8xpKXrsqBJUG&#10;YqxB0WENG3wNpiU5vvav9KB8zU5swBrkwTbHMHDNOi1VsyFhOApr4HrFGky4iGMR00AhSGY14JKT&#10;q9ooj1iDHKDlZYq0QI0JLK/llhaYIiqzHa6WjRgXehRfA4Sdmq6QbghbFYHvxAgFTYOzFMxrOxiv&#10;fd9soKpESYDWrIEy7kcotO9SX4PlzQ1UUHwNutNMAyKMZ1orMemPNML9asosZ+mPJErWoFeQtvxK&#10;lbOmAbRWa+HSNg0bfA1+Zh9kMgEvoYGvgUKoJX+xu0vLe4M1vDhRoxqnpU80YOa17Ik1MC4KHrAG&#10;MQ26B+via2CSsgaGmJGH1M6r8S+xhvliwwvzYXwNlR223lIlPGYNngkApnBN4cXEOz29shj1eWvW&#10;4P+9ihvru2yv9Ufph9hA7clLJrjGwTVNQ6EqRmtTXPuutFPueC2CzYo1mBtSUd9QTCKZPW7Yd60B&#10;02AhoM0aKoMozXwENub0UdYgx0Anipd8xRqwTUbZkmom0Pc1cPF58VtZ8pLgWANAyYtpUCTJ295N&#10;vgYAKbm12v7UWjXzogVS8sOLpZKZwzK+CePL8mFYQ7HDImy7H5eECdawy/saCGENWf9yx2sNSX4o&#10;sQYpsOi7/LCY648sc2IN2lhy3yWxhq8hmUjGl76GKaHrucmqbxrKL95mDbyrGuLl/fquC1YL1lBJ&#10;nj0rt5qBwzQmeUmsGEZvNqQCWjJup2mUfNlrBtwSnK9BUj7+2fCfl4hAozxeOUAm5fc1WNHkazDk&#10;vLpfZDa4XIrMsNS5prRtOIo19GvZkzUQdo9tpnYvX8O2N0pLpVgsrx1D6o8Mwho0yI2ZMsuLndkN&#10;SbjGjGNJ/ZHCfA2SFatiGpgXrXdxF0tJG2abive5bDINTdZgRll+6JZpoMsy4ZKkqYCEVMECkzyg&#10;v1sZ+4WWPGvAVVqPUDAvm0ZKKXwNCz1Cla+hjA0BEdaAKBdlDdwn+0teRq0F6i41p6OL5UoPr+K1&#10;6osjVxhK2baJR5kNmXth9rOONRBfntegvyvtKjck6Gvpa0isgWvvawCsP5KfwZJGKCxD8TUgpXpf&#10;A1PNNBikPwK0tPRdUpSrzBr0cFNeyYoVotePhMuyV7mB6oaieVFX1r/LGvRXiFumgUQaF4UsTvLc&#10;4KzN5jGWtKTfpa8hPXmp+xNf0wyONUjhkleQ+ZqA0kQuze59DZKy7d2QjDmPkMDYSELyNUiSMoz8&#10;QyqzwWWuzmIRGavxiFxjQ4PycL4GwOwwhUlxfo016KiyYgtrELA/skanx+BYA6PQsOvncn+kSdhZ&#10;swY5N8QkIeVVpL6Lu5gj912EsIZy9Cj6/ixPTgpwkZjsNkFZgx5ThzXcHqHApSbcQw73lmnQZq5I&#10;TMDQlzzQ8DWUmGcNQM0aRPL5AGkpzIww6lkD4EYokMK7GP+7Y9ZgIxSIcmELlJjEF61VWqCFAZH8&#10;QG8ftAmatTYNoc53fF0+lK9BpUvWkN1vIl5VjIp3xBqgeJoG3YN1nteALzeeNQBtX4NdPyvW4I5h&#10;0XfR5CBvyt3xNdhu6Y9kDxPYd1WzIeXcEJY0zQtoZjS6V3l+EuFP3m6Y7DbBGJH80KYbitaFX53J&#10;LdPgRzMgXEpTlyVrYM+adkJg1JLKj7EVa8hkHliyhvKUpny3+xroTFpp6VMiXLlnKOQANa+AvgbT&#10;koCmQS2FwOVFCiybCacDbyJXrGEeR7GGfjV3Yg0mpq+xhnKPvfnfqwg2OubVxbMGgg1Un6GQxszj&#10;ZX9kl3vuuxT5hkJS2EAlJvCsAZat9ImMCWtgyBIWb7uaZQ0oY6U3mYZmHif526bBsYYseT0CSMid&#10;2ELyZpR1WWrJswZIvskaUrywBi6eNSBajVBsZg0Sh/jsdxlNrTXttbyMA4m32g8hKn8pYsA1YCEC&#10;sdJaxQIVRK6wG4UeZjZkuiQomHT5IMzo9hGK7vsaNFqxhqWvwViDKJhdw5LWqq9B9y9ZgzVQhTRQ&#10;BiS3Mw2CxAR0p/RdWhRrsgbXQJfsqWp07E5NdptQyaF5UW/1NcgPYXXbNDCbyjNJXku2WYNlFdZg&#10;eXmaeYTCJJ8uS8KPUBSGkQu7+WSAmIa8N7EGxJEirIFR2yta+pQIi5TOCUjczkDTAI2m3a4jI3hu&#10;TqNoZB/Pr69YBGgpFwsCuMJMSyqJJWuYv8aG1+Vj+RpMMMkOK8aswTMBbE3hmpJstuyRqM+76I9c&#10;38VN+adsrJtPXkpI1tbo7JeENUhIUd3x5v5IYSMUVjL7GizKvNLjaNzkwAi+7a6/C+uP5JfaRbf6&#10;GuxHbvoaGqxBCgJdySPJG2UultfgWQPQYQ0qMRT1khct5cP3zuLtrEEScIDO58LfNdYg8awl2Sm8&#10;VXdyDTnwxZG8Kfz886+0VosgEWpxrKE2DTFfw7BQkDXou/MtQhw0r4EyFF+DXj4q3/vMa1g/Q2EN&#10;VPcWWkvkBqpHJKyh7C19l+xEo4MZkd3albk+Bi3Hn5tjDZLX9Ufic3Fm5EkanUX0ACn4ApNkB9Yv&#10;CzqmwbOGzjMUdnTyO7dNg+bkJl3uVjQzAYkWLXFdWIPEyAT0Py8ZpfPVGc+Or4Fg3LQk+ExmxBKM&#10;NagWWI1vVaqlT4lwVfsalqwBx6AhrjgbMvVryCusQU0kdtM02PECynEtAiQ5MCM3tZYil9iwUcRY&#10;w8vH2/PzpbJax/gaRGyJNZgM9/I1oF1VedPlnvKqaZAYVjmvrphXNQyww3SsQe5iU0QumZo1SN/F&#10;Nsj92ndpTuTF8WqLlJTCGhhF662mPJmvwfJCDu/6DwcC/sPBCJSD/hSK9kyDhYCuryH9hpznEO5y&#10;J5HOrIFOlKavwaLFjDAlG2WNetaAK69xK+e63eIAZpJKXuL8IZO8xJlXz01jfdZAsHcvv5taK8EM&#10;yYBrZuGtOZbYE8ENO5EcSa014clrNNT5jgvFWMMVluHtGVedxVHLvVkDL/ckNFTlhb15hAKgadAg&#10;18xrO7hJjc6Smr4Gi2Vaq3G0nOT7ZuLQ14AWqY3OMudGJzAzYvvYdzknOkyD64+Q1+SgORxrSP2R&#10;DWQC7Uu5wDfQ9kW9YYTC94C3TQPzphohTT0xScBZm4Llh4qWEG+whqJ9Vuokvxpiznllv2nJMpMJ&#10;IKSRwtcsbpK3WM0axDRYJEmeMQVaKzRqVd7yNWhrTZlNDpZdWisrtbOpNXoOX8P7G9Tz8saHoxNe&#10;LoMZ/PuxBkKIdDINgAjbwgBZQ7GtImwLI2tiDQq0nMoOW9+lIIf0vwtBGRMgvIMr5XUGHX2Xy8vj&#10;dYekfZeB9y3u3KzRWVRNg4VZjfVHBvRd8mZtQyUHObdcjf7DwQheDmivDWwYocDl435losbbks95&#10;vVEGNG/eS6PstZSYgMRqyRfTIFBul/dmAy5gUS95M+AJteQhPif5YWullpojNQRaq/o+DXXLZmMo&#10;iPkahmVCrAGkAaU+QBssAbjBGgIHvmINnyoWffLSIohCvGwcttPu3mwv7iDFNKSoKibHmDfFEEej&#10;k7ySoiMU+YfYWUExtkvz5ihazssLWoNmBr2RBpp+SMyI7UOUdDkfIJLR6JjXYtZAEeeipqEUJV0u&#10;55bloF+cG1qv7pXjRaMjENlgGljQyuI6aGDLCIU/uvavFJRLAkdXpMljFwOeY7zUqkvC8jKJxv5F&#10;tCQx+oPFNGh2NSPyu8whvgathVF98lJC+KqxzzrMkpe4aInnZjE14JYVVzRu5WQXvp/qa7CdzMtW&#10;lYvS17BogeXEU2vVzNaR5ZKutWJdm4b6atmK3VkDbh7oq0YvQuW/8M9NcFcL1tD6aIm0mvjKUacv&#10;+qM3G8J5fX1Ga/iwMAEBvqXhHh3iKbFlXvQbbjjoUuVFUZAfCwNXn5d20OVlX8BhJgOk+FIO8PUN&#10;SnQ/xGMoUewE7SrAJeyikKw7XhAznxctx+cFa3Mn05aDJGCFWlWsrQWo5cDU5Wc9QuH38vMPWrL9&#10;BJBqTF8XlO/1+clyskYvoVryC43Se1Ty8kbJawlRn7eWPPO+lUph3fxZQ5qV5Cst8XcryftWBcF4&#10;yZMJuBikhgPMCcjbPbdndgyIppRGa3WHL32xSVPEr4GtixXW2PoTYg04et5KvGPDmMkeP0R2UIP7&#10;U80S3Prlpk67FuCQ39Pr4K7XD04TsTCButzed7RpCxKSN++lE5+vKiOwrvLKe+ZcXv6uhQR1Xlbq&#10;84rBNNADmHeyGn+AUtTChOQtqM5N85Zahnl5bk4OKOpRxVS+dV7VnwNMg2MNVzRb2+FQS0hblvy4&#10;hHJQo9VZL7Xko6Kl6uiWAuvuRLSo5eMdeS0sgMAsRMgxaF6uF5L3eRlzv2t5S5SStyCwOrfFzlut&#10;NUPkkCEv2CvSBHJA4aOLXQKk6cLwCrzKI6zBTIOQVLvxozFvQPJzRaC+HCrJti07BYi4uMR4vDwJ&#10;3cGtpelOwyIm8QLZmRPy76SV5uVKCvqfsn0JslND+sm/xCTGLJ526r46luISlSTdq8kayUH9uMzc&#10;ucgr0RJPkRyTT47IihFCw/hIEo9lAZgGywp8sONcgjt8hboSSKqFMzRj2mWxErGdkqBxQZXVYhbJ&#10;OxPKXtkgamFZ58y6SlFZSyxBSto+3Z/iAslb4rYvrWRvisnestsX9Tv55cIoAi6v7sGHi0ETJMlv&#10;0jYFZeUCWpTBJsRrMAkzDdwwdr08P7+9Cb/RKvOHKy4Sk4DAB1LYtpoiEa5c9Hw48LDuXlWqoGxT&#10;iyyf9QiF28kPV4LqcBFxcYnVSY+Bcx7wSJIbjjhnMQ2mj6y+4muwsjL9Ce2mb2NggiyEKltopraz&#10;3kCpaQJH1hQodYeaqn0uMqqquqHouCEV7lf8b9u2gxu72wiJJlTVyWuSi9nCayz2WBQlRlWFfA0f&#10;Ygeub+JoMuw/ryFSiETIgjOIHd6BNUVEYdsZDGtajFD0u5SgZIIHbKEZHFZTqCeISWL/moLzGp6v&#10;dKXytsJwh9mQtp3DYU3lwLZykla5GKHYxhq2I3a4sZoCpUI1HXdSMUEMJRGbDXl5fb5+cNjN4qhl&#10;9EPjQ+ghJqED5RoqZdsZHFpTv9iGKU+K6PEGSoVqCokmVtWRJ7V3TSHWwHuJy+XNkQb6H/rVhNpK&#10;oAgQVOA8gud0+qos0ABMg4WAkWk4TgnRmgKlQjXtroM+YoVGpWKsgcMSHDgvuMEajhIRagpVZdsZ&#10;HHfBoqJQVfMYim89QtFBVAeRk/yB6qa+57G/vYuxBpFU9bP7+xpCUg2JNXR0sZM6sqZIXaOaNt9Q&#10;xAQaO9xYTYFSoZqOO6k7nFOQNawwfPIydLbBkw02lnkEa4qdlIVmEDynfrEZ1hA5y5i+LTCFWKHD&#10;qjqypkGpKGtYAqxh9xsK207hZ9YUKHYX1mAh4IF9DftLposDC0VOalzTIawhaBpCJxsqFZRrrNQ0&#10;YicVO7pBTZtZQ+gko0qIFDqsJtY1j6i650sNK9qNNez/vgbbzuHIpjJfKqTzWKn9q9rsa4g27XnE&#10;agpWZYEZHNZ7hAsNih3EGo4SUeiCDTUVVmWhGRx3UjGRD2ra8r4GRfBwQwdsgRlEuwILzSBS5izi&#10;+/U1AEe2ygBC4gsd3rDUhjdKK86v7gCCNQVKxcQXq8kCTZzX1xAVa0SuoTKxs4qdlIVmEJHf8Jx+&#10;jK8heHyxkwogUlNIemPx7cga+rVE23YAIbGGju4kCuwhUtFYFD/G1xApM5RMHzH7bIEpxCyrbZs4&#10;77yGkIhQUUSwoTKh4wspMFpqGkPx/RhfQ1Q0FppB8PCOqmpY03l9DSGphrQeVaAFphA6vHOI79fX&#10;MI3jzN0davqd1wAE5RqoKlqThWYQqWp4TjO+hshZHiia42qy7RSCNYVOygItnHdew3FiPfR6DeC4&#10;K20oPpgGCwFj1mCBKcQON1TKtlP4iSc1rum88xqiF2yklG2nENRg6KRCorDtDIbiO+cIhQWmEFPC&#10;qU+KFc0XG9b0O0IBBBU4XyhUUUx80aos0MAJRyhC6t5fMl0EG5YFprD/4e3HGgY/FGwrIbEGVTiP&#10;4y7Y2DkFa+qXmhmhiNR9mGgOtQ0BHCi+UaH9fA0D1hASa6AIcO5GGTurWFOJHd6g1MQIhQWmECl0&#10;qBIsMIWz1zQqtRdr+OeRJ0rHEKkqdnTHndSopgVrGHQpseM9rlAIR7Ys204hUmhYZj9fA2wMTMAK&#10;qN5CU5guRNVZcA5aarZspK7Q8eVCDMx854ASw0LYufofCtu1wHzdRKRUqKbY4Qmmiwbr4h/YzWF3&#10;SfCq3Y81vH68v1/xWSxXLgCDy32DRUstUweL1CN/PMjIcu9gYTmpa7KY/C/iInG8yCFOF0KZD9nM&#10;fLhM1SQl7KRWO7Eg+aMyDU8XZlzly1Uvk28ssTLvIpmpRY9vkbhhiR1goJCUwnaZOlqkKp+wZZFC&#10;q1Rd+Gtvu/kaXt8ub5cLv4vl8vb2zDdQIywJecdw2ZqvLASrku3kIpCgTx0uUtPkUabv3EIgsP0j&#10;lVQ/sWFhIampTs4L9jrP4/X1WYuslvQr88sq4caCFZWwSN2w6GdykZqWiTcWKZBjGxdTwiJ1vKTP&#10;5MKaOsVwwpedWMOVZ5N+tl5fXp9gNypovsGScqXIxvXz05OcrUU3rrFJhQQIjhfmeXpSK8TwhsXy&#10;ldj29Vp8t+BK+x8arrmC+OSKX2eRjWsq75Kwzsc1fyXHNi6auQreWHOTlcDwtsVyJ2jw9vrNlNDe&#10;21/LprezvX5+elWDZ/Fta4dxRrd2bRgbv8jX/c3Ml/DyDuA2CR8J+PXzJ+82HCyfbpoBy6bfbWtu&#10;Lp9Pl26G3prbUmmO6aYZQPDj6c/b1cKamPe2AprPMufIpvX7K8RnwY0oxf0P9dfc4vvy9gfiW+5M&#10;G9yBOuCW2Hb6fHK+WQkSS5txQHLrd9sam5f369MnlKBhJOtmHJDcGT6hv+bn9Q/asP1CP6dfy5ar&#10;1s7eGltRQj9He+0wzujW/I/7t6sG5WMbCfB/703V98Tbv3t5NG7h4/NpMN6+J96fPt1Y3l3x/HmU&#10;+C5/nna4v/z48+cgJbzANBymhNfjlHCQ+K6vf44SXw/PB5qGP/v4Tm7i/c9RpuHl9c9ODqGb2KdV&#10;Qgk/zj6/HGqfjzINYA3fbhoOs7holcecLLnsQSeFG4qDanrbpb+naThGCTANBykBpuH1MPv852LB&#10;O4Nt+JtNw+X1qKvo+npUB/v+/HpQ+395e93LV3wLH69vO4jvJyrhn7fD2vDHgeLzf3b/LXip/h7z&#10;nni/7uVWvYnr9aCmgpM6Sn4vu4gPv3KUaFDTQaJ5NCVswYGKOgMOkirwW1MPxx3vj1TCL37xi1/8&#10;4he/+MUvwL6uHx/+NgZRu4F6z6GdsPjB94+L1owAUB3FF4FfdPdm9vus++V913oW4nuRivRUdM7p&#10;zgL0N9GQpnmmeAyb61koAYdsklo2hC/j/eqVIL8vNZuUdhRNfeiI8fdFJDy9/eoBvPheVMfSsvZv&#10;w/h9r25Uln6dgtTQXfHy8fz8/JaPAQeAqJy8hHZ0i75c39JPS/Qdv/98Yc0fr6/Pr3u6leWnP9Ic&#10;MZwifv+ZzuTFMXwdLx/4QTkJRt7fWA/OBXW/PSGw2+R2go0jH7mKT+Lvl7fNFYkAnhdKkCb3zoaw&#10;5+HWStDfF9G/Q0AQzX5agBJeSxvGKeL3cS4vopA7tuEXNlxo+QlVfTwhuMuoUQb7NwuyLoqP56hN&#10;bsc23AFr5JMv6RiuEuVV9P72+nbZc8QJGpOfth/k7/Mkr/K8F3rA/fzK73yArLTzF5wffv8Dv399&#10;fr3o6e0DFV+2arx4gdenD7Z/hnfUIJtluXT1HF9xVUN8zzAO24a98RtUQtIqLh1TMpq5/MputoGW&#10;wSuBYXxR1RWmU9WxD6gEPlOVtPqBc1LRWxvebe4BTY0T3wuJ28fH89MbegJtw/tNWYbVdpaGhpXn&#10;CGnycTmYwt3acA8wBR/vuGhNeujrLu84f/SDOJbrO9rLbgrkmD9O137w5fL0/I6qYHFRH85zx3ng&#10;cuiwAia9d7G2/KCp4Bh2tHeQnBefPlcPg/f+cpXnovc7J9Dz5z/sngxsN2wvV50xsHGEnUrwWmUx&#10;PsJ9feGvOJl9HQsl0B7gUoLS/7nwjXQ7qpvyr9owL135WBvezd6xk8EPwhRYnECbRk+wdxvGVfFE&#10;YRkgSGloH1ThG66bHfvsDq5ymu+praBKnCHPE1KA2X2BbHc6BLQ9nOhLaivoRTib7/r0DCGgae54&#10;ohAe5XZJk1hxdvbA0RU1Ucy7tZWPV16sKsQE8HucDitBu7G0HYBe+ElqU7zJ2aFVov0z9fK25WYA&#10;4qcS3tLzF5cnXE/yCx9yW3HZ75bCDpAVENdXvv/+5fX1+sJD3VMypoRs76h++X2IDMcgrVn3fBXv&#10;NMUmxIyPN0hOKtm1EeMu+KmwBpgjrHmO2oY/ZH1PvHyI6t5fX+Ws0KApX1DUK7tahjL3/CpMdalV&#10;ogdhlFcVKgUF3I96vzw/UXWXdCFdcTMIiokIryTEaYpkz5cB0oM1mr1rKzAKIjhQz+Q32gMvfGNH&#10;vnDV0NL8wbDypNBWNlSGvptnnpSABq32+YKuj0kwEjsdsvUBetnK0TMK0wDmSHXv1awANT/vSQlQ&#10;/9tFRK99AE3RTpVpH4Cux7UfmAupat82DAJyvbjLX/s5dnLaE0CIed99YKaB5EDi1sBwIHols0NR&#10;gX8Z9oN6dRKMkSehDl5G+3mL2P6wuaZJyzANfBMGGotWzs5kp7pMY3LHYrCuCre4rHTHxkLt5Dau&#10;9I5Xnhk67UxuwexzUoLS4H/en97s97b9yhbgArUDtPbDCnn7DJL4yht252L7Ii7yNAl7dDkp1Iyb&#10;cVynyTRss5pbAI6LddVf8gqRtah7z74A2snKwGUj1ynuIkHsUDnaFxPuCKtSLZ+cYTINMMI4Aoh1&#10;R9PAjfZTCgoU53mluaWRsOSvwkxDtmpyw8Iu1+wSGP9eVb1pq/QXlKpOBIf69mqUhFeGaYymQfxv&#10;5rC5hUTd1DSkQmQ9FtrRNKh9dq+i49ABfp43XHQ6ZTP3VZhpSIfOK5fU5O29mIadqlJaX5kGqwNd&#10;PNvwbrcuBJSR1J2vU5oGVs5j0F13A9oW1tQjz4k3MtLiYBqSWHc0DazCsQaSMJrZl3euqEvd8VXY&#10;DUVmDXzZhdQPMqamYX/WkJsE2SY3MiaNC24v8QGVaYixBnMqZdagtPT96VldS3dgDUWrqEyogooG&#10;yt9PCemy0R+U36c/5R6sgT/t24+ZuNyGdxIf4Xsczxp4zdh9xT2RfA3GGtC3MoCmY6Zhv6vIWmV2&#10;WUNjNjijFVRd75dgHRYuG/1lWyNVzwY17WVx1TRoExTQ3kl9WqnvNL8Mctf0a2aBaMNxUgi5LmYA&#10;UwI93RKForEBa4CixTTsx/OXSuB9hLQlddbRA8DtDjD7nH0NWiFSVSZ7+hqUSssQiMJ8NLkNb6Fu&#10;G2EOR0U6R3Rv0j+Y1u+J9QgF60W7e5Hrx0vhi0gjFMk5fn21Xt0eX4Mg9jpZbfnJOf7yLnPyaBpU&#10;2Lhe91KgtnwjRIRZH1h16bpcp/l1VBROPYk4R6a+0IZv4SdmNbMSpDN64Vmo2dlxhEIbsyiBAkHN&#10;1qurOiCovS7YD7lgyQoZe0F74hb1884RotmzDbMOnEpqP4mRWBve1TRUFE6vUzY0dGyo0e+7E3h7&#10;hHbFitGa2eKgSnJ7bdXXJ2lKe0CHFD+owBdODXl74kgtRMpWTQVmh9WXIfcm72z/VNmL2PoXDqnr&#10;LRvnUljOr0LFJz8o4mO/ImehzAQkbK9WCaTL/4XXFh16qB6N9J2uFU5L0FxDUMoUCEpACbyqYNSE&#10;29OLR8O9l3nWWwkogWKAEj6e5J33V2lYrJn17QM9dLRhBKEEiYr6YfMgJGly+0CbKloS2pPM0CN5&#10;o4JVNTv7luzyR9cmOsKZsSegCtn70VTcFVQU5yRKO+aK40ocNqAFvIDz73YV8TrBT1O27+jncJr0&#10;I+PscQivbx8XtPK9qkKPhJOimkAmIdHXp7cPrZlXwcdrNvpfBo79WQ4dbV2GWJRy8hBeRXx72nYw&#10;TNHGO0f+2OtCcXKOr5cPTiDTXGOguVG/poSkZP4KLqMPHPRuTbtWAn5eXPjUPBKhjv1aFrrupAS2&#10;YVhqKFlqRlWX65t0uLuAN9wiPlMCbKkKjG0YSthz9jdO5iJ3dy98PkSuU/6+GFW24d1seBc8KYgS&#10;oQ82Y5z8q82sQWjXBxvYJvSn33EVob3wXfM0jGg2T692I7oPcGE+PfHQxTTIKeIcGUeTgUnaryYT&#10;H35QxAd1cg3Iye5qGSBAnXetrTKfIy/Cp40TZzkclJUga5bVX5Ez2a9p8/EM/DQPi6bhijt+qhua&#10;vz4/QTS7ccSVEniKdlJXef3/fjWZ+PCDZhrS/Ay2YSjBYvvg/So/9/LB+nCOaMNUj7Th7My/J9gX&#10;ST16DwhpptFZ3KrtqD8g/TTJ2AtdAOCXrBQnv+t0Ebbziz7zRDImFZsO2UR3lSqPXeoQmo8LIv34&#10;O25Dd34IxqbbiTdcKjA7RHfD5pp4A65HKoXlV/RnZ35lC/IBQglUN7UtQrpCNPs9QgHkNqxKENHr&#10;779fqv/k+DpS+1ElmCoYYhvetWVR3XoOciq5obEN7/yI5y9+8Ytf/OIXv/jFL37xi1/84he/+EUH&#10;//zz/8gQguNAKgpqAAAAAElFTkSuQmCCUEsDBBQABgAIAAAAIQCKrjAf4AAAAAkBAAAPAAAAZHJz&#10;L2Rvd25yZXYueG1sTI9Pa8JAFMTvhX6H5RV6q5s/RiXNRkTanqRQLRRvz+SZBLNvQ3ZN4rfvemqP&#10;wwwzv8nWk27FQL1tDCsIZwEI4sKUDVcKvg/vLysQ1iGX2BomBTeysM4fHzJMSzPyFw17VwlfwjZF&#10;BbVzXSqlLWrSaGemI/be2fQanZd9JcseR1+uWxkFwUJqbNgv1NjRtqbisr9qBR8jjps4fBt2l/P2&#10;djwknz+7kJR6fpo2ryAcTe4vDHd8jw65ZzqZK5dWtAriJPRJBVEC4m4H8zgCcVKwnC8XIPNM/n+Q&#10;/wI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BQfpAP1wIAAAEI&#10;AAAOAAAAAAAAAAAAAAAAADoCAABkcnMvZTJvRG9jLnhtbFBLAQItAAoAAAAAAAAAIQB326RalO0A&#10;AJTtAAAUAAAAAAAAAAAAAAAAAD0FAABkcnMvbWVkaWEvaW1hZ2UxLnBuZ1BLAQItABQABgAIAAAA&#10;IQCKrjAf4AAAAAkBAAAPAAAAAAAAAAAAAAAAAAPzAABkcnMvZG93bnJldi54bWxQSwECLQAUAAYA&#10;CAAAACEAqiYOvrwAAAAhAQAAGQAAAAAAAAAAAAAAAAAQ9AAAZHJzL19yZWxzL2Uyb0RvYy54bWwu&#10;cmVsc1BLBQYAAAAABgAGAHwBAAAD9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3693;width:64013;height:405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K/4vwAAANoAAAAPAAAAZHJzL2Rvd25yZXYueG1sRE/JasMw&#10;EL0X+g9iCr01sgM1wY1sioPbXrNAr4M1tdxaI2PJiZOvrwKBnIbHW2ddzrYXRxp951hBukhAEDdO&#10;d9wqOOzrlxUIH5A19o5JwZk8lMXjwxpz7U68peMutCKGsM9RgQlhyKX0jSGLfuEG4sj9uNFiiHBs&#10;pR7xFMNtL5dJkkmLHccGgwNVhpq/3WQV1JfPzmiz+q7SYeoz5k328fqr1PPT/P4GItAc7uKb+0vH&#10;+XB95Xpl8Q8AAP//AwBQSwECLQAUAAYACAAAACEA2+H2y+4AAACFAQAAEwAAAAAAAAAAAAAAAAAA&#10;AAAAW0NvbnRlbnRfVHlwZXNdLnhtbFBLAQItABQABgAIAAAAIQBa9CxbvwAAABUBAAALAAAAAAAA&#10;AAAAAAAAAB8BAABfcmVscy8ucmVsc1BLAQItABQABgAIAAAAIQBs8K/4vwAAANoAAAAPAAAAAAAA&#10;AAAAAAAAAAcCAABkcnMvZG93bnJldi54bWxQSwUGAAAAAAMAAwC3AAAA8wIAAAAA&#10;">
                  <v:imagedata r:id="rId12" o:title=""/>
                </v:shape>
                <v:shapetype id="_x0000_t202" coordsize="21600,21600" o:spt="202" path="m,l,21600r21600,l21600,xe">
                  <v:stroke joinstyle="miter"/>
                  <v:path gradientshapeok="t" o:connecttype="rect"/>
                </v:shapetype>
                <v:shape id="TextBox 4" o:spid="_x0000_s1028" type="#_x0000_t202" style="position:absolute;left:4957;width:59042;height:3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rP7wQAAANoAAAAPAAAAZHJzL2Rvd25yZXYueG1sRI9Ba8JA&#10;FITvQv/D8gRvulGolNQ1BNuCBy/a9P7IvmZDs29D9tXEf+8KhR6HmfmG2RWT79SVhtgGNrBeZaCI&#10;62BbbgxUnx/LF1BRkC12gcnAjSIU+6fZDnMbRj7T9SKNShCOORpwIn2udawdeYyr0BMn7zsMHiXJ&#10;odF2wDHBfac3WbbVHltOCw57Ojiqfy6/3oCILde36t3H49d0ehtdVj9jZcxiPpWvoIQm+Q//tY/W&#10;wAYeV9IN0Ps7AAAA//8DAFBLAQItABQABgAIAAAAIQDb4fbL7gAAAIUBAAATAAAAAAAAAAAAAAAA&#10;AAAAAABbQ29udGVudF9UeXBlc10ueG1sUEsBAi0AFAAGAAgAAAAhAFr0LFu/AAAAFQEAAAsAAAAA&#10;AAAAAAAAAAAAHwEAAF9yZWxzLy5yZWxzUEsBAi0AFAAGAAgAAAAhAASus/vBAAAA2gAAAA8AAAAA&#10;AAAAAAAAAAAABwIAAGRycy9kb3ducmV2LnhtbFBLBQYAAAAAAwADALcAAAD1AgAAAAA=&#10;" filled="f" stroked="f">
                  <v:textbox style="mso-fit-shape-to-text:t">
                    <w:txbxContent>
                      <w:p w14:paraId="6D4C4A25" w14:textId="77777777" w:rsidR="00E9773A" w:rsidRDefault="00E9773A" w:rsidP="00E9773A">
                        <w:pPr>
                          <w:rPr>
                            <w:rFonts w:hAnsi="Calibri"/>
                            <w:color w:val="000000" w:themeColor="text1"/>
                            <w:kern w:val="24"/>
                            <w:sz w:val="36"/>
                            <w:szCs w:val="36"/>
                          </w:rPr>
                        </w:pPr>
                        <w:r>
                          <w:rPr>
                            <w:rFonts w:hAnsi="Calibri"/>
                            <w:color w:val="000000" w:themeColor="text1"/>
                            <w:kern w:val="24"/>
                            <w:sz w:val="36"/>
                            <w:szCs w:val="36"/>
                          </w:rPr>
                          <w:t xml:space="preserve">              </w:t>
                        </w:r>
                        <w:r>
                          <w:rPr>
                            <w:rFonts w:hAnsi="Calibri"/>
                            <w:color w:val="000000" w:themeColor="text1"/>
                            <w:kern w:val="24"/>
                            <w:sz w:val="28"/>
                            <w:szCs w:val="28"/>
                          </w:rPr>
                          <w:t>Group A</w:t>
                        </w:r>
                        <w:r>
                          <w:rPr>
                            <w:rFonts w:hAnsi="Calibri"/>
                            <w:color w:val="000000" w:themeColor="text1"/>
                            <w:kern w:val="24"/>
                            <w:sz w:val="28"/>
                            <w:szCs w:val="28"/>
                          </w:rPr>
                          <w:tab/>
                        </w:r>
                        <w:r>
                          <w:rPr>
                            <w:rFonts w:hAnsi="Calibri"/>
                            <w:color w:val="000000" w:themeColor="text1"/>
                            <w:kern w:val="24"/>
                            <w:sz w:val="28"/>
                            <w:szCs w:val="28"/>
                          </w:rPr>
                          <w:tab/>
                          <w:t xml:space="preserve">           </w:t>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t>Group B</w:t>
                        </w:r>
                      </w:p>
                    </w:txbxContent>
                  </v:textbox>
                </v:shape>
                <v:shape id="TextBox 5" o:spid="_x0000_s1029" type="#_x0000_t202" style="position:absolute;left:1529;top:44227;width:59042;height:3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064C3B52" w14:textId="77777777" w:rsidR="00E9773A" w:rsidRDefault="00E9773A" w:rsidP="00E9773A">
                        <w:pPr>
                          <w:rPr>
                            <w:rFonts w:hAnsi="Calibri"/>
                            <w:color w:val="000000" w:themeColor="text1"/>
                            <w:kern w:val="24"/>
                            <w:sz w:val="28"/>
                            <w:szCs w:val="28"/>
                          </w:rPr>
                        </w:pPr>
                        <w:r>
                          <w:rPr>
                            <w:rFonts w:hAnsi="Calibri"/>
                            <w:color w:val="000000" w:themeColor="text1"/>
                            <w:kern w:val="24"/>
                            <w:sz w:val="28"/>
                            <w:szCs w:val="28"/>
                          </w:rPr>
                          <w:t xml:space="preserve">              Probability </w:t>
                        </w:r>
                        <w:r>
                          <w:rPr>
                            <w:rFonts w:hAnsi="Calibri"/>
                            <w:color w:val="000000" w:themeColor="text1"/>
                            <w:kern w:val="24"/>
                            <w:sz w:val="28"/>
                            <w:szCs w:val="28"/>
                          </w:rPr>
                          <w:t xml:space="preserve">of getting Group A </w:t>
                        </w:r>
                      </w:p>
                    </w:txbxContent>
                  </v:textbox>
                </v:shape>
              </v:group>
            </w:pict>
          </mc:Fallback>
        </mc:AlternateContent>
      </w:r>
    </w:p>
    <w:p w14:paraId="53934958"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5471A848"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2751C0E7"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0662233B"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7DEE4295"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387D3827"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36E00AE8"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4C0F3ED9"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7FEAD921"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6F98C012"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520D60C2"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6645D3CE"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1FDB842B"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436A228A"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59BBD575"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15F8D4BB"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0605BAA4" w14:textId="77777777" w:rsidR="00E9773A" w:rsidRDefault="00E9773A" w:rsidP="00E9773A">
      <w:pPr>
        <w:pStyle w:val="Caption"/>
        <w:spacing w:line="276" w:lineRule="auto"/>
        <w:rPr>
          <w:rFonts w:ascii="Times New Roman" w:hAnsi="Times New Roman" w:cs="Times New Roman"/>
          <w:sz w:val="20"/>
          <w:szCs w:val="20"/>
          <w:lang w:val="en-US"/>
        </w:rPr>
      </w:pPr>
    </w:p>
    <w:p w14:paraId="60B6D1B2" w14:textId="77777777" w:rsidR="00BF0395" w:rsidRDefault="00BF0395" w:rsidP="00BF0395">
      <w:pPr>
        <w:rPr>
          <w:lang w:val="en-US"/>
        </w:rPr>
      </w:pPr>
    </w:p>
    <w:p w14:paraId="31391F5E" w14:textId="77777777" w:rsidR="00BF0395" w:rsidRDefault="00BF0395" w:rsidP="00BF0395">
      <w:pPr>
        <w:rPr>
          <w:lang w:val="en-US"/>
        </w:rPr>
      </w:pPr>
    </w:p>
    <w:p w14:paraId="641E1D81" w14:textId="77777777" w:rsidR="00BF0395" w:rsidRDefault="00BF0395" w:rsidP="00BF0395">
      <w:pPr>
        <w:rPr>
          <w:lang w:val="en-US"/>
        </w:rPr>
      </w:pPr>
    </w:p>
    <w:p w14:paraId="3BB0CCE7" w14:textId="77777777" w:rsidR="00BF0395" w:rsidRDefault="00BF0395" w:rsidP="00BF0395">
      <w:pPr>
        <w:rPr>
          <w:lang w:val="en-US"/>
        </w:rPr>
      </w:pPr>
    </w:p>
    <w:p w14:paraId="1CA9EBBE" w14:textId="77777777" w:rsidR="00BF0395" w:rsidRDefault="00BF0395" w:rsidP="00BF0395">
      <w:pPr>
        <w:rPr>
          <w:lang w:val="en-US"/>
        </w:rPr>
      </w:pPr>
    </w:p>
    <w:p w14:paraId="5EDBBB4A" w14:textId="77777777" w:rsidR="00BF0395" w:rsidRDefault="00BF0395" w:rsidP="00BF0395">
      <w:pPr>
        <w:rPr>
          <w:lang w:val="en-US"/>
        </w:rPr>
      </w:pPr>
    </w:p>
    <w:p w14:paraId="3D765B2F" w14:textId="77777777" w:rsidR="00BF0395" w:rsidRDefault="00BF0395" w:rsidP="00BF0395">
      <w:pPr>
        <w:rPr>
          <w:lang w:val="en-US"/>
        </w:rPr>
      </w:pPr>
    </w:p>
    <w:p w14:paraId="6CABF1B2" w14:textId="77777777" w:rsidR="00BF0395" w:rsidRDefault="00BF0395" w:rsidP="00BF0395">
      <w:pPr>
        <w:rPr>
          <w:lang w:val="en-US"/>
        </w:rPr>
      </w:pPr>
    </w:p>
    <w:p w14:paraId="6D076E36" w14:textId="77777777" w:rsidR="00BF0395" w:rsidRDefault="00BF0395" w:rsidP="00BF0395">
      <w:pPr>
        <w:rPr>
          <w:lang w:val="en-US"/>
        </w:rPr>
      </w:pPr>
    </w:p>
    <w:p w14:paraId="394B857E" w14:textId="77777777" w:rsidR="00BF0395" w:rsidRDefault="00BF0395" w:rsidP="00BF0395">
      <w:pPr>
        <w:rPr>
          <w:lang w:val="en-US"/>
        </w:rPr>
      </w:pPr>
    </w:p>
    <w:p w14:paraId="2203EA91" w14:textId="77777777" w:rsidR="00BF0395" w:rsidRPr="00E9773A" w:rsidRDefault="00BF0395" w:rsidP="00BF0395">
      <w:pPr>
        <w:rPr>
          <w:lang w:val="en-US"/>
        </w:rPr>
      </w:pPr>
    </w:p>
    <w:p w14:paraId="24D5DB9A" w14:textId="77777777" w:rsidR="00E9773A" w:rsidRPr="00E9773A" w:rsidRDefault="00E9773A" w:rsidP="00E9773A">
      <w:pPr>
        <w:pStyle w:val="Caption"/>
        <w:spacing w:line="276" w:lineRule="auto"/>
        <w:rPr>
          <w:b w:val="0"/>
          <w:bCs/>
          <w:lang w:val="en-US"/>
        </w:rPr>
      </w:pPr>
      <w:r w:rsidRPr="00E9773A">
        <w:rPr>
          <w:b w:val="0"/>
          <w:bCs/>
          <w:lang w:val="en-US"/>
        </w:rPr>
        <w:t>84.0% of patients in Group A and 84.6% in Group B with preference score between 0.3 and 0.7, thus empirical equipoise is established.</w:t>
      </w:r>
    </w:p>
    <w:p w14:paraId="3B567B5C" w14:textId="77777777" w:rsidR="00E9773A" w:rsidRPr="00E9773A" w:rsidRDefault="00E9773A" w:rsidP="00E9773A">
      <w:pPr>
        <w:pStyle w:val="Caption"/>
        <w:spacing w:line="276" w:lineRule="auto"/>
        <w:rPr>
          <w:b w:val="0"/>
          <w:bCs/>
          <w:lang w:val="en-US"/>
        </w:rPr>
      </w:pPr>
      <w:r w:rsidRPr="00E9773A">
        <w:rPr>
          <w:b w:val="0"/>
          <w:bCs/>
          <w:lang w:val="en-US"/>
        </w:rPr>
        <w:br w:type="page"/>
      </w:r>
    </w:p>
    <w:p w14:paraId="7FC75F25" w14:textId="160AAFA6" w:rsidR="00E9773A" w:rsidRPr="00E9773A" w:rsidRDefault="00BF0395" w:rsidP="00E9773A">
      <w:pPr>
        <w:pStyle w:val="Caption"/>
        <w:spacing w:line="276" w:lineRule="auto"/>
        <w:rPr>
          <w:rFonts w:ascii="Times New Roman" w:hAnsi="Times New Roman" w:cs="Times New Roman"/>
          <w:sz w:val="20"/>
          <w:szCs w:val="20"/>
          <w:lang w:val="en-US"/>
        </w:rPr>
      </w:pPr>
      <w:r w:rsidRPr="00E9773A">
        <w:rPr>
          <w:rFonts w:ascii="Times New Roman" w:hAnsi="Times New Roman" w:cs="Times New Roman"/>
          <w:noProof/>
          <w:sz w:val="20"/>
          <w:szCs w:val="20"/>
          <w:lang w:eastAsia="en-GB"/>
        </w:rPr>
        <w:lastRenderedPageBreak/>
        <mc:AlternateContent>
          <mc:Choice Requires="wpg">
            <w:drawing>
              <wp:anchor distT="0" distB="0" distL="114300" distR="114300" simplePos="0" relativeHeight="251660288" behindDoc="0" locked="0" layoutInCell="1" allowOverlap="1" wp14:anchorId="02EC806E" wp14:editId="4FE88C3A">
                <wp:simplePos x="0" y="0"/>
                <wp:positionH relativeFrom="margin">
                  <wp:align>center</wp:align>
                </wp:positionH>
                <wp:positionV relativeFrom="page">
                  <wp:posOffset>278765</wp:posOffset>
                </wp:positionV>
                <wp:extent cx="6401036" cy="4731406"/>
                <wp:effectExtent l="0" t="0" r="0" b="0"/>
                <wp:wrapNone/>
                <wp:docPr id="17" name="Group 6"/>
                <wp:cNvGraphicFramePr/>
                <a:graphic xmlns:a="http://schemas.openxmlformats.org/drawingml/2006/main">
                  <a:graphicData uri="http://schemas.microsoft.com/office/word/2010/wordprocessingGroup">
                    <wpg:wgp>
                      <wpg:cNvGrpSpPr/>
                      <wpg:grpSpPr>
                        <a:xfrm>
                          <a:off x="0" y="0"/>
                          <a:ext cx="6401036" cy="4731406"/>
                          <a:chOff x="0" y="0"/>
                          <a:chExt cx="6401292" cy="4731634"/>
                        </a:xfrm>
                      </wpg:grpSpPr>
                      <pic:pic xmlns:pic="http://schemas.openxmlformats.org/drawingml/2006/picture">
                        <pic:nvPicPr>
                          <pic:cNvPr id="18" name="Picture 18"/>
                          <pic:cNvPicPr>
                            <a:picLocks noChangeAspect="1"/>
                          </pic:cNvPicPr>
                        </pic:nvPicPr>
                        <pic:blipFill rotWithShape="1">
                          <a:blip r:embed="rId13"/>
                          <a:srcRect t="5834" b="5416"/>
                          <a:stretch/>
                        </pic:blipFill>
                        <pic:spPr>
                          <a:xfrm>
                            <a:off x="0" y="377128"/>
                            <a:ext cx="6400800" cy="4057650"/>
                          </a:xfrm>
                          <a:prstGeom prst="rect">
                            <a:avLst/>
                          </a:prstGeom>
                        </pic:spPr>
                      </pic:pic>
                      <wps:wsp>
                        <wps:cNvPr id="19" name="TextBox 4"/>
                        <wps:cNvSpPr txBox="1"/>
                        <wps:spPr>
                          <a:xfrm>
                            <a:off x="495556" y="0"/>
                            <a:ext cx="5905736" cy="308625"/>
                          </a:xfrm>
                          <a:prstGeom prst="rect">
                            <a:avLst/>
                          </a:prstGeom>
                          <a:noFill/>
                        </wps:spPr>
                        <wps:txbx>
                          <w:txbxContent>
                            <w:p w14:paraId="6997C20D" w14:textId="77777777" w:rsidR="00E9773A" w:rsidRDefault="00E9773A" w:rsidP="00E9773A">
                              <w:pPr>
                                <w:rPr>
                                  <w:rFonts w:hAnsi="Calibri"/>
                                  <w:color w:val="000000" w:themeColor="text1"/>
                                  <w:kern w:val="24"/>
                                  <w:sz w:val="36"/>
                                  <w:szCs w:val="36"/>
                                </w:rPr>
                              </w:pPr>
                              <w:r>
                                <w:rPr>
                                  <w:rFonts w:hAnsi="Calibri"/>
                                  <w:color w:val="000000" w:themeColor="text1"/>
                                  <w:kern w:val="24"/>
                                  <w:sz w:val="36"/>
                                  <w:szCs w:val="36"/>
                                </w:rPr>
                                <w:t xml:space="preserve">              </w:t>
                              </w:r>
                              <w:r>
                                <w:rPr>
                                  <w:rFonts w:hAnsi="Calibri"/>
                                  <w:color w:val="000000" w:themeColor="text1"/>
                                  <w:kern w:val="24"/>
                                  <w:sz w:val="28"/>
                                  <w:szCs w:val="28"/>
                                </w:rPr>
                                <w:t>Group A</w:t>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t xml:space="preserve">     Unrecorded</w:t>
                              </w:r>
                            </w:p>
                          </w:txbxContent>
                        </wps:txbx>
                        <wps:bodyPr wrap="square" rtlCol="0">
                          <a:spAutoFit/>
                        </wps:bodyPr>
                      </wps:wsp>
                      <wps:wsp>
                        <wps:cNvPr id="20" name="TextBox 5"/>
                        <wps:cNvSpPr txBox="1"/>
                        <wps:spPr>
                          <a:xfrm>
                            <a:off x="152665" y="4423009"/>
                            <a:ext cx="5905736" cy="308625"/>
                          </a:xfrm>
                          <a:prstGeom prst="rect">
                            <a:avLst/>
                          </a:prstGeom>
                          <a:noFill/>
                        </wps:spPr>
                        <wps:txbx>
                          <w:txbxContent>
                            <w:p w14:paraId="54D51555" w14:textId="77777777" w:rsidR="00E9773A" w:rsidRDefault="00E9773A" w:rsidP="00E9773A">
                              <w:pPr>
                                <w:rPr>
                                  <w:rFonts w:hAnsi="Calibri"/>
                                  <w:color w:val="000000" w:themeColor="text1"/>
                                  <w:kern w:val="24"/>
                                  <w:sz w:val="28"/>
                                  <w:szCs w:val="28"/>
                                </w:rPr>
                              </w:pPr>
                              <w:r>
                                <w:rPr>
                                  <w:rFonts w:hAnsi="Calibri"/>
                                  <w:color w:val="000000" w:themeColor="text1"/>
                                  <w:kern w:val="24"/>
                                  <w:sz w:val="28"/>
                                  <w:szCs w:val="28"/>
                                </w:rPr>
                                <w:t xml:space="preserve">              Probability of getting Group A </w:t>
                              </w:r>
                            </w:p>
                          </w:txbxContent>
                        </wps:txbx>
                        <wps:bodyPr wrap="square" rtlCol="0">
                          <a:spAutoFit/>
                        </wps:bodyPr>
                      </wps:wsp>
                    </wpg:wg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2EC806E" id="_x0000_s1030" style="position:absolute;margin-left:0;margin-top:21.95pt;width:7in;height:372.55pt;z-index:251660288;mso-position-horizontal:center;mso-position-horizontal-relative:margin;mso-position-vertical-relative:page" coordsize="64012,47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Fpgy/AIAACMIAAAOAAAAZHJzL2Uyb0RvYy54bWy8Vctu2zAQvBfoPxC6&#10;J3rLthA7SJMmKBC0RpOiZ5qiLCISyZK0Lf99l5TkR9ygTVDkYFl87HJ2Zpa6uGybGq2p0kzwqRee&#10;Bx6inIiC8eXU+/F4ezb2kDaYF7gWnE69LdXe5ezjh4uNzGkkKlEXVCFIwnW+kVOvMkbmvq9JRRus&#10;z4WkHBZLoRpsYKiWfqHwBrI3tR8FQeZvhCqkEoRqDbM33aI3c/nLkhLzrSw1NaieeoDNuKdyz4V9&#10;+rMLnC8VlhUjPQz8BhQNZhwO3aW6wQajlWInqRpGlNCiNOdENL4oS0aoqwGqCYNn1dwpsZKulmW+&#10;WcodTUDtM57enJZ8Xd8p+SDnCpjYyCVw4Ua2lrZUjf0HlKh1lG13lNHWIAKTWQKw48xDBNaSURwm&#10;QdaRSipg/iSOVJ8PIqNJtI/M4sRG+sPB/hEcyUgOv54DeDvh4O9egSizUtTrkzT/lKPB6mklz0Au&#10;iQ1bsJqZrbMeCGNB8fWckbnqBkDnXCFWQCuA8TluwPKwbE9FMAPl2RC7q4vBtqZ7QZ404uK6wnxJ&#10;r7QE10ICR8bxdt8Ojw5c1EzesrpGSpifzFQPFZZwZujMaBf7WsHyzyzzB7o6O94IsmooN11/KVpD&#10;2YLrikntIZXTZkGhPvWlcAhxrhX5Dohtb6Vj0BBBY6VJ2NtAG0UNqaywFvyAtyNCg+9edFo8GoWR&#10;4wznB3YLxgE0srNbkI6y1PXwzjRAqNLmjooG2RfACdAcGXh9r03nr2FLj6lD4eABRNsGcBfpgTkY&#10;nXD3qnZzkgAEm/bAH5PBH49Q3CfRIuf+fpNtSGRamO6NYOdfYCuZpGkKHXjanOkEGBqaMw7GWZQe&#10;ddgrycI5F9ZrlsQ9Hvtm2kXrXB/Z/HZmIYotlLCBm3Xq6V8rbNtOmfpauIvYiq7l1cpAQifKPqZP&#10;DgK8kxIR2Knr1EEJx5JFBHK9RokwjbIsdUokSRQHwcTSsXfv++sR/1893JUMXyLQ6OhTdzh2+u2/&#10;7bPfAAAA//8DAFBLAwQKAAAAAAAAACEAtGsVCb+MAAC/jAAAFAAAAGRycy9tZWRpYS9pbWFnZTEu&#10;cG5niVBORw0KGgoAAAANSUhEUgAAAqAAAAHgCAYAAAB6jN80AAAgAElEQVR4Aeyde7QdV33faR5d&#10;Tdq1urr6R1ebNI8VSkhD06RuSJs0pbRpS5KSQMJLDgTbPIyDjeSXLGSBkY3BJo6f2MQoGOxgK45k&#10;RLGNjN/CGDBGNmAiLIOJ4iAMkvVw9UCym07Xd4bf3TNzz8yZ2b/Z546uPrPWvbNnZu995nxmz29/&#10;zp45c56TMUEAAhCAAAQgAAEIQGCGBJ4zw9fipSAAAQhAAAIQgAAEIJAhoDQCCEAAAhCAAAQgAIGZ&#10;EkBAZ4qbF4MABCAAAQhAAAIQQEBpAxCAAAQgAAEIQAACMyWAgM4UNy8GAQhAAAIQgAAEIICA0gYg&#10;AAEIQAACEIAABGZKYJQCevjw4ez444/nDwa0AdrAomkDV111VWtwJ+YR82kDtIHF1AYuvfTS1pg3&#10;SgH93ve+l73tbW/Ltm7dyh8MaAO0gSO+DXz5y1/OTjvttMZg/Hd/93fZSSeddMS/T2I2fRZtgDZg&#10;beDkk09ujHnagIDSudPp0QZoA4nbAAJKp2ydMnPawtHSBhDQxB3L0dKQeJ8ETdpAfBtAQOPZ0e5g&#10;Rxs4MtsAAoqAMrpFG6ANLHAbQECPzA4U8eG40Qbi2wACusAdD403vvHCDnaLpQ0goLTlxdKWeR+0&#10;5a5tAAFFQBn9og3QBha4DSCgdNpdO23y0VYWSxtAQBe44znSG9L999+fLV++PPu93/u9/Fu6//t/&#10;/+/BZOaOO+7IPvCBD0TX99nPfjb7kz/5k+jyfY/N2rVrs/Xr17e+3qc//ens7W9/+7y/Se/zE5/4&#10;RHbttddOrO9d73pX9sgjj0zc1ne/yb/wHRoCuvDHwHMe6LzWUwxe9rKXZepUP/WpTw12bt58883Z&#10;NddcE13fPffck73//e+PLt+Xy0c+8pFM+zyt3Ne+9rXs/PPPz1772tfm3MRPMXtSuc997nPZRRdd&#10;NHHbpPysOzLOJwQUAY0+qRUU/vW//tfZWWedlf3FX/xF9qd/+qfZ85///EwBSAFAQfO9731vdP0f&#10;+tCHsle+8pXR5W+55Zbsv/yX/xJdvm8QE4dzzjmn9fUkqGJUl1ATUHUUejaaXvuP//iPsz/6oz+a&#10;WN8rXvGKTNLSdx/JP87AjICO87h0OV/uuuuu/JzWh0LFwcsvvzx77nOfO/dh9IorrsjXdalrUp6L&#10;L744e+Mb3xh9rt9www3Z7/7u70aXn7RPbeve8pa3ZNrntjyPPvpovk8vetGL8rzqK97whjfk/cnt&#10;t9+el1X8PvXUU/P0Jz/5yUx52+pk25F3DiGgCGj0SS1Z+l//639VymvE8dhjj802b96cP6v11a9+&#10;daYAbcFBn8YVpL/4xS/OrZOUKSDddttt2Wc+85m59XUB3bJlS/7JuvzpWh23gpPqK6/X6ymA/df/&#10;+l+zv/qrv8rTDz744FzdGrHQa919992Z0sqvT+S33npr9pd/+ZeZXkvrNN+wYUM+X7duXfaxj31s&#10;rg5t1yikRiofeuihbMWKFXMCeu+99+bvR3nKf6rjV37lVyrrbPsXvvCFvKPRg4ZVXiwloFovZlpn&#10;eW+66aa5fdQ6MZ406iKmeo9WTnOVFe+Pf/zj2Y033pi/7/J20tVjNgseCOjsmQ91XDWK9wd/8AeV&#10;c+yd73xnfkVI567ESn+bNm2ay6OrOzqn7UPkV7/61UxXjywGPfDAA3N56wKqeKa8inv2HhRvJW4q&#10;V16v7RLQl7/85XmsUjnFKiun2KAy2h9dzdJ61a+YVr6a85WvfCWPr4p3ihn1WKvtKqO5nldrAqp6&#10;9WevZ/PLLrssF8r6VZx3vOMd+WioeIirBhD0fvSntNbr9RWnrS7NxU3xvnwFTvuidXq/5fXlcqQX&#10;9rxDQGuCQIPs3iAVQP/Nv/k3lUBl/BRsdVleAnjdddflwfeXf/mXcynVpZb/8B/+w9zlluc973n5&#10;p2F9cv7VX/3V7Oyzz86DS1lAJYsKQArkL37xi+d+iEBB93/8j/+R/6m8vb7mCj7//t//++y3fuu3&#10;8qD4C7/wC5lGKbRNHYRGFfR6Eml9Atc+aRRTr/HSl740l7SHH344f4+ve93rslNOOSV/HRvlvPPO&#10;O7Njjjkmr0f79Gu/9mtzAnr66adnr3rVqyr7o9dtE1AF6t/+7d/OfvM3fzPvnBTEVa/WidkLXvCC&#10;vJNRPUorsKqzWLJkSaYRUe3fr//6r+fCqs7kP/7H/5i95jWvyTsfjR5YxyMOElu9f5WT8KpO/haO&#10;AQK6cOy97f7qq6/O44ziTb0uxSfFH/2ZOClm6HzW+fqf/tN/ys9Lieov/uIvzsUqxcr3ve99eX1l&#10;AVWMUJx585vfnM8tViquaJRT8VZ1l/dDAqoyipNvfetb89hhtyYtXbo0s7j74Q9/OB+pVQzRFRpd&#10;Gjex1odffXBWrFm2bFkuj5dcckn+Onrf/+7f/bs8xirOKJ8JqGLMm970psr+aN80cCFu5f1UWoL5&#10;Uz/1U3l/obgkVhpB3rhxY/4aist6f3o9/XKYyuiyveKk4vZ/+2//Ld8PfcDWPmv9S17yknxb/bVY&#10;XvhzDgGl450XBPqcmBdeeGEuhhJRyY6Cpn2qVVoBT/VJVi1YalnBwgLYv/gX/2LuXk99alVdCtxl&#10;AVXgK38il5RJGpXvx37sxyaONiowqm77BK6A9NM//dP5J34JqAKl7et73vOeyn1W2ibBlICW69An&#10;f4md3sPv/M7vzN1bpf3+pV/6pTkBbWKojkL11f90H63KaARAI6lKq5MoX3bSr39pu7aZgIrxcccd&#10;l6/TekmvhPrMM8/M70XTOv2pM7ngggvytAR0zZo1eVri8y//5b+cK2/5mc82OCOgs+U9dPvWh1KJ&#10;myRS55pim11FUdxbuXJlfo4pZinW2OvrA6DWSUAVEySL2qYRzZ//+Z/PdJtTWUAlshbPJFmKD7qi&#10;obgicStfJbHXUJ3aZleXNHr4Mz/zM/lopQT0v//3/55/2FZ+7atitZXV4ICuLqneH//xH58bNPjo&#10;Rz+ai53yaR80yKC0PuT+7M/+7JyAWj31uThNEnblkyxrn7UfEk6t0wioYrddOfvgBz+Yf7DWNvE2&#10;blqWiOuWJu2zmDL6Od5zCwFFQOeCjU7e2D+Jmj5B/8//+T8zjRaqnrKAallBRPeE6hOx7oO0T8kK&#10;EnYpSvn06V6yVBZQBcwzzjhj7t5JfZqXjElANVowab8V4EwWbbtGCPRlIQmo3V9k2xTwVq1alX86&#10;1z4p0Ot9/eRP/uRc/bqFQHKq4K+AKPG08hpJsNFRW1eft42AKm9ZQHXTfXlUt9yRmYBKzBWM66+j&#10;UVS9T1uv+3N1a4SWJaDly4Hl92f5mcefCzHsENDZ8o45Rl3KSMAUt3S1Rp2rypTPWy3rUvW5556b&#10;/eEf/mEeQ5RfAlr/IKjblyRSJqD6sCwJLN8//p//83/Ov5yjuPIbv/Ebc+d7eV8lZxoFLK/TyKLi&#10;sQTUrgppuy5lK7+EWXUrDmrfJHOSRqtDt+8oBiv+KQ7aes0Vkyy2l9eX05L1cnwqb/u3//bf5kJd&#10;F1CVsXwqa/e1/tzP/Vw+Kmpc9F51JUv7rLqsDPPxnWMIqEO6jvYGrcClT+9lDrqfUkIjQSsLqD4h&#10;67KJRgYUWCRWFqQU5OzysOrStrqA6qb+66+/Pi+r8vpTgNE9juXAVN4XCahksbxOQVrBU6KngGXb&#10;NAIpadP70Sin6pSAar8kv5avLKDqMMoCqtHeIQW0/iWkckdmAqpP/5JL2z8xkVxqpKQ8KqDLXRqh&#10;Vj4J6H333TdX5id+4ifmRkCsHuazDdYI6Gx5D9m+FTt0eb1cp2KIruRoXfm81dUJ3eqjuaRRl7jL&#10;Aqq4afVI5OoCqpFMi38218imXr9+P77VozggWbRlzfWhXbFMV1XsyojWn3jiifk9mBpMkKAqVpiA&#10;6gqP1WECqnarOFjeb8Uki+2Wvz5XjNdtSvX1ek0bndX7K4+Alq8G6T2ZgOqLsPriq/HQXO9N97fW&#10;43/99Vhe2PMOAUVA5wWBrielRugUFMoyo8cGSX5UR1lAFXAkVFqvT/K67GNBSgJq3wL/0pe+lH9q&#10;lfyVR0B1E709hkPSp3s7dUl+moDaSKZeVwFJnYKCZl1AdS+ofYlH70eXntoEVPXpvetmentPCuom&#10;oCbH2lb+mzYCqpFZuwTfRUDF8IQTTshfQ1wk2OKm+8tsBEavr07BOhoEtHpMysdnodII6PiOSde2&#10;oFiiUTeJmpXRN+ElkFouC2j5ioU+3EqQTEAVq+xDo+rSh0zJpc5x+xa87mm022dUXpfpFdemCagG&#10;BexLRpJjyaRuEagLqOr7/Oc/n++3vtioD6dtAqr3p5FRe/KJ9kkjkhbbFUP1Z1xsrvcl0ax/eNYV&#10;K7tFoauA6kkpVkZ9iwRfI6QI6PjPKQS0Jgh2gjCf3ngVwHQvp+7BlIzpU7YCpO6dFD/dJK7gpGCs&#10;T9QvfOEL88vo+qSucsqre3oUeCVIGoHUpSFdnlL5soDqE7cCmwKUgvbq1avzPNMEVDf563KY6i4H&#10;yrqA6tO47ivVCaH7siTR2semEVDtn4KcArbq1n6pEzIBbfsSkt5v/c8uFemeWnFSYO4ioPoSkvZX&#10;4qnAq33WvinAa590TPT+Jfy6nUDbENDpbVucZvmHgM6W95DHVtKjqwsaCbRzTbFA56BeR7cdKWbp&#10;KoS+UKN7HPVFGo3uWdxTXl3l0bmseCJBtMexlQVUgqp7LBXXVKd9KJ8moPpyjmK0xUG7n74uoBLd&#10;3//938+/pKhbdvR+tK/6QD1pBFTvT3FaH+xVt2KQYo4JaNOXkFROH8Z1K5bikfZNl/LLtwPoCpYk&#10;Ves0Mqo8dtzKI6C6pUGyLh56fd1GpXwI6PjPKQR0xh2NnUCLaa6RQz26yAKuvTddllGgs8cwKZ9E&#10;UtKke430SCON2knGVEZBxj59Wx3luYRXn951g355/bS0OggFKclkW14bUVUejcTq8Utt+bVNdSuf&#10;PcppWv5p2/UexVIBf1re8naNMpRHom2bmCsQ2zLzcQZlBHScx6XP+aL4pXO3PBKq8nZO233X+hKQ&#10;4pjWKxYq7ujLRpIxxUxtr9dR3g97ZJN9oCxva0srVukLOWprTfn0+noPNmqpmNnlSzyK4/oylI2y&#10;NtVfX6/3r9fSa2j/6tvFSVzr6+vLYilhtS8p1bezPM7zCwFFQKee3KlPXhPQ1K9D/eMMQhyXrbkU&#10;aKSpafq7v/u7/PEysFqcbVjCKQHl+C7O48txnXxcEVAEdMGDXvnLQJyok09UuCxuLoyALu7jO+38&#10;1fEvX36elp/tR3d7WSzHHwFFQBdcQBfLycT7oFOIbQMIKG0ntu1QjrZzpLYBBBQBRUBpA7SBBW4D&#10;CCgScaRKBPtN241tAwjoAnc8sQeOcpz0tIHF0wYQ0MVzLDkvOZa0gW5t4IgV0Je97GXZ+eefzx8M&#10;aAO0gSO+DeixYtO+hKTH9hDziPm0AdrAYmgD7373u/PHHjZ98VLrn9O2caG2fe9738ufe6ifdOzy&#10;pwd1d8m3EHn0nDT9lrc9L20h9mHaa46Zn557KX7T3sNCbddx1T4u1OtPe10d2+OPP360+zdmdmKr&#10;tjfE+aH3qR8gaJr0LXg9y3Ha8bTt2qcxxxRiXre+y45neW59Rnnd2NJjbnvatzHHPO3fmPkNde7q&#10;PbZ96FYsHK2A6mGzXad9+/Zl/+///b+u2Wea7//+3/+b7dy5M1MHM8ZJ3P7P//k/Y9y1fJ/0YUT8&#10;xjo988wz2YEDB8a6e/mx3bNnz2j3T8d3rOeuoO3atSvbv3+/m5/ayDQB1U8+dp0U8xRbxjjpeOqc&#10;1bkx1mnMMc/6jLGyU1/27LPPjnX38nY35pgndmM9d3VQFfOGOncR0AU+TSyYIKBxBwIBjeNmpdTR&#10;jjkYI6DFkVJ8QECt1aafI6DxjBHQeHYqiYAGfoyABhZJUgioDysC6uOHgPr4MQLanx8joP2ZlUtY&#10;n1FeN6Y0Auo7Ggho4IeABhZJUhZMGAGNw4uAxnGzUgiokYibI6D9uSGg/ZmVS1ifUV43pjQC6jsa&#10;CGjgh4AGFklSFkwQ0Di8CGgcNyuFgBqJuDkC2p8bAtqfWbmE9RnldWNKI6C+o4GABn4IaGCRJGXB&#10;BAGNw4uAxnGzUgiokYibI6D9uSGg/ZmVS1ifUV43pjQC6jsaCGjgh4AGFklSFkwQ0Di8CGgcNyuF&#10;gBqJuDkC2p8bAtqfWbmE9RnldWNKI6C+o4GABn4IaGCRJGXBBAGNw4uAxnGzUgiokYibI6D9uSGg&#10;/ZmVS1ifUV43pjQC6jsaCGjgh4AGFklSFkwQ0Di8CGgcNyuFgBqJuDkC2p8bAtqfWbmE9RnldWNK&#10;I6C+o4GABn4IaGCRJGXBBAGNw4uAxnGzUgiokYibI6D9uSGg/ZmVS1ifUV43pjQC6jsaCGjgh4AG&#10;FklSFkwQ0Di8CGgcNyuFgBqJuDkC2p8bAtqfWbmE9RnldWNKI6C+o4GABn4IaGCRJGXBBAGNw4uA&#10;xnGzUgiokYibI6D9uSGg/ZmVS1ifUV43pjQC6jsaCGjgh4AGFklSFkwQ0Di8CGgcNyuFgBqJuDkC&#10;2p8bAtqfWbmE9RnldWNKI6C+o4GABn4IaGCRJGXBBAGNw4uAxnGzUgiokYibI6D9uSGg/ZmVS1if&#10;UV43pjQC6jsaCGjgh4AGFklSFkwQ0Di8CGgcNyuFgBqJuDkC2p8bAtqfWbmE9RnldWNKI6C+o4GA&#10;Bn4IaGCRJGXBBAGNw4uAxnGzUgiokYibI6D9uSGg/ZmVS1ifUV43pjQC6jsaCGjgh4AGFklSFkwQ&#10;0Di8CGgcNyuFgBqJuDkC2p8bAtqfWbmE9RnldWNKI6C+o4GABn4IaGCRJGXBBAGNw4uAxnGzUgho&#10;QUJS1GWq50NAu1Cr5kFAqzz6Llmf0bfcrPIjoD7SCGjgh4AGFklSFkwQ0Di8CGgcNyuFgBYkdB7e&#10;d9992Xnnndf4p+3KV54Q0DKNbmkEtBunplzWZzRtX+j1CKjvCCCggR8CGlgkSVkwQUDj8CKgcdys&#10;FAJakNB5uGHDhmzJkiWNf9qOgFrLiZ8joPHsVNL6DF8t6UojoD62CGjgh4AGFklSFkwQ0Di8CGgc&#10;NyuFgBYkEFBrEennCKiPsfUZvlrSlUZAfWwR0MAPAQ0skqQsmCCgcXgR0DhuVgoBLUggoNYi0s8R&#10;UB9j6zN8taQrjYD62CKggR8CGlgkSVkwQUDj8CKgcdysFAJakEBArUWknyOgPsbWZ/hqSVcaAfWx&#10;RUADPwQ0sEiSsmCCgMbhRUDjuFkpBLQggYBai0g/R0B9jK3P8NWSrjQC6mOLgAZ+CGhgkSRlwQQB&#10;jcOLgMZxs1IIaEGii4B+6lOfyurnqfipDXqnAwcOZCtWrGisRq+7fPnyxu31Dfv27Zv3hal6noVa&#10;RkB95K3P8NWSrjQC6mOLgAZ+CGhgkSRlwaTesSV5sYhK1Vmokx3rhID6jgwCWvDrIqBbt271wW4p&#10;jYC2wFmATWOOedZnLACWTi+JgHbC1JgJAQ1oENDAIknKggkCGocXAY3jZqUQ0IJEFwF99NFHM4li&#10;27NCr7jiCkPba46A9sKVPDMCGo8YAY1np5IIaOCHgAYWSVIIqA8rAurjh4AW/LoIqEZAxavtWaFL&#10;ly6NOiAIaBS2ZIUQ0Hi0CGg8O5VEQAM/BDSwSJJCQH1YEVAfPwS04IeA+tpRn9LcA9qH1vy81mfM&#10;3zKONQio7zggoIEfAhpYJElZMOESfBxeBDSOm5VCQAsSCKi1iPRzBNTH2PoMXy3pSiOgPrYIaOCH&#10;gAYWSVIWTBDQOLwIaBw3K4WAFiQQUGsR6ecIqI+x9Rm+WtKVRkB9bBHQwG9mAvrFL34xe8Mb3pCt&#10;Xr06u/jii7PDhw+HvailJB2rVq2qrW1e1CNJFPTGOFkwQUDjjg4CGsfNSiGgBQkE1FpE+jkC6mNs&#10;fYavlnSlEVAfWwQ08JuJgG7fvj074YQTsr179+av/IEPfCBbv3592ItaCgGtAUm4qM5CkjLWCQH1&#10;HRkEtOCHgPraUZ/SCGgfWvPzIqDzmfRZ88wzz2R79uzpU2SmeRHQgHsmAnrjjTdm1157bXjVKSkE&#10;dAqgATcjoD6YCnb6hvNYJwS0ODII6OxaKALqY42A+vghoD5+u3btysRwiOm0005rrWYmAqpL7hr1&#10;1CNMXvWqV2WXXHLJvE77sssuy0488cT8T/n0qyAaMe3yJ2Bd8i1EHn0S27lzZ/6JbCFev8trjpnf&#10;7t27c35d3sdC5NHxHTM/7dtTTz012vNDx3cWx02jDhs2bGh9xFKfxzDt37+/134/+eSTrb90pMua&#10;p556auc6dVzV9mbBLuY1iHnd+q5JbK3PmLRtDOu0f2Nue9q3Mce8sfPTuTtUXF62bNnCC+iFF16Y&#10;vfGNb8weeeSR/Ofjzj333Ozqq6+u7NiaNWuyM844I/87++yzEdCO8j1EQBqzQCGg8R2Z2gYCWvBD&#10;QH3tqG+cQUDjeUtQxK8v81nlH7tAIaDxbU9taNEJqEY3165dOyecDz/8cNY2NMsl+DlUyRNcgvch&#10;5hK8j5/OdbXB1BOX4FMTDvVzCT6wiElxCT6GWijDJfjAIialQYtFdQn+E5/4RHbRRRfNsbjllluy&#10;c845Z265nkBA60TSLSOgPrYIqI8fAlrw0yV43XbUddKTPyQqY5wQUN9RQUB9/BBQH79FJ6C6X+qk&#10;k07Krrrqquy6667L78P68pe/3EgJAW1EM/gGBNSHFAH18UNAC34IqK8d9S095id/IKB9j2Y1PwJa&#10;5dF3adEJqABIQu+8885Mo596g20TAtpGZ9htCKiPJwLq44eAFvwQUF876lsaAe1LLORXW9U91WOd&#10;EFDfkVmUAtoHCQLah5YvLwLq44eA+vghoAU/BNTXjvqWRkD7Egv5EdDAIibFc0ADtZk8him8XLcU&#10;AtqN0xC5EFAfRQTUxw8BLfghoL521Lc0AtqXWMiPgAYWMSkENFBDQAOLJCm7n0cn7RgnBNR3VBBQ&#10;Hz8EtOCHgPraUd/SCGhfYiE/AhpYxKQQ0EANAQ0skqQQUB9WCYqeSzbWCQH1HRkEtOCHgPraUd/S&#10;CGhfYiE/AhpYxKQQ0EANAQ0skqQQUB9WBNTHTx2tHsw81gkBLY4MAjrbFoqAxvNGQOPZqSQCGvgh&#10;oIFFkhQC6sOKgPr4IaAFP52HQ/4UZ9+jcuDAgWzFihWNxRDQRjRJNiCg8VgR0Hh2KomABn4IaGCR&#10;JIWA+rAioD5+CGjBDwH1taM+pXVfuW6b0e0pY50Q0Pgjg4DGs1NJBDTwQ0ADiyQpBNSHFQH18UNA&#10;C34IqK8d9SmNgPahNT+v9Rnzt4xjDQLqOw4IaOCHgAYWSVIWTHTSjnHiW/C+o8KXkHz8uAe04Kf4&#10;wE9x+tpSn9KMgPahVc2LgFZ59F1CQAMxBDSwSJJCQH1YGQH18WMEtODHCKivHfUpzQhoH1rz81qf&#10;MX/LONYgoL7jgIAGfghoYJEkZcGEEdA4vAhoHDcrhYAWJBBQaxHp5wioj7H1Gb5a0pVGQH1sEdDA&#10;DwENLJKkLJggoHF4EdA4blYKAS1IIKDWItLPEVAfY+szfLWkK42A+tgioIEfAhpYJElZMEFA4/Ai&#10;oHHcrBQCWpBAQK1FpJ8joD7G1mf4aklXGgH1sUVAAz8ENLBIkrJggoDG4UVA47hZKQS0IIGAWotI&#10;P0dAfYytz/DVkq40Aupji4AGfghoYJEkZcEEAY3Di4DGcbNSCGhBAgG1FpF+joD6GFuf4aslXWkE&#10;1McWAQ38ENDAIknKggkCGocXAY3jZqUQ0IIEAmotIv0cAfUxtj7DV0u60giojy0CGvghoIFFkpQF&#10;EwQ0Di8CGsfNSiGgBQkE1FpE+jkC6mNsfYavlnSlEVAfWwQ08ENAA4skKQsmCGgcXgQ0jpuVQkAL&#10;EgiotYj0cwTUx9j6DF8t6UojoD62CGjgh4AGFklSFkwQ0Di8CGgcNyuFgBYkEFBrEennCKiPsfUZ&#10;vlrSlUZAfWwR0MAPAQ0skqQsmCCgcXgR0DhuVgoBLUggoNYi0s8RUB9j6zN8taQrjYD62CKggR8C&#10;GlgkSVkwQUDj8CKgcdysFAJakEBArUWknyOgPsbWZ/hqSVcaAfWxRUADPwQ0sEiSsmCCgMbhRUDj&#10;uFkpBLQggYBai0g/R0B9jK3P8NWSrjQC6mOLgAZ+CGhgkSRlwQQBjcOLgMZxs1IIaEECAbUWkX6O&#10;gPoYW5/hqyVdaQTUxxYBDfwQ0MAiScqCCQIahxcBjeNmpRDQggQCai0i/RwB9TG2PsNXS7rSCKiP&#10;LQIa+CGggUWSlAUTBDQOLwIax81KIaAFCQTUWkT6OQLqY2x9hq+WdKURUB9bBDTwQ0ADiyQpCyYI&#10;aBxeBDSOm5VCQAsSCKi1iPRzBNTH2PoMXy3pSiOgPrYIaOCHgAYWSVIWTBDQOLwIaBw3K4WAFiQQ&#10;UGsR6ecIqI+x9Rm+WtKVRkB9bBHQwA8BDSySpCyYIKBxeBHQOG5WCgEtSCCg1iLSzxFQH2PrM3y1&#10;pCuNgPrYIqCBHwIaWCRJWTBBQOPwIqBx3KwUAlqQQECtRaSfI6A+xtZn+GpJVxoB9bFFQAM/BDSw&#10;SJKyYIKAxuFFQOO4WSkEtCCBgFqLSD9HQH2Mrc/w1ZKuNALqY4uABn4IaGCRJGXBBAGNw4uAxnGz&#10;UghoQQIBtRaRfo6A+hhbn+GrJV1pBNTHFgEN/BDQwCJJyoIJAhqHFwGN42alENCCBAJqLSL9HAH1&#10;MbY+w1dLutIIqI8tAhr4IaCBRZKUBRMENA4vAhrHzUohoAUJBNRaRPo5AupjbH2Gr5Z0pRFQH1sE&#10;NPBDQAOLJCkLJghoHF4ENI6blUJACxIIqLWI9HME1MfY+gxfLelKI6A+tgho4IeABhZJUhZMENA4&#10;vAhoHDcrhYAWJBBQaxHp5wioj7H1Gb5a0pVGQARPoAkAACAASURBVH1sEdDADwENLJKkLJggoHF4&#10;EdA4blYKAS1IIKDWItLPEVAfY+szfLWkK42A+tgioIEfAhpYJElZMEFA4/AioHHcrBQCWpBAQK1F&#10;pJ8joD7G1mf4aklXGgH1sUVAAz8ENLBIkrJggoDG4UVA47hZKQS0IIGAWotIP0dAfYytz/DVkq40&#10;Aupji4AGfghoYJEkZcEEAY3Di4DGcbNSCGhBAgG1FpF+joD6GFuf4aslXWkE1McWAQ38ENDAIknK&#10;ggkCGocXAY3jZqUQ0IIEAmotIv0cAfUxtj7DV0u60giojy0CGvghoIFFkpQFEwQ0Di8CGsfNSiGg&#10;BQkE1FpE+jkC6mNsfYavlnSlEVAfWwQ08ENAA4skKQsmCGgcXgQ0jpuVQkALEgiotYj0cwTUx9j6&#10;DF8t6UojoD62CGjgh4AGFklSFkwQ0Di8CGgcNyuFgBYkEFBrEennCKiPsfUZvlrSlUZAfWwR0MAP&#10;AQ0skqQsmCCgcXgR0DhuVgoBLUggoNYi0s8RUB9j6zN8taQrjYD62CKggR8CGlgkSVkwQUDj8CKg&#10;cdysFAJakEBArUWknyOgPsbWZ/hqSVcaAfWxRUADPwQ0sEiSsmCCgMbhRUDjuFkpBLQggYBai0g/&#10;R0B9jK3P8NWSrjQC6mOLgAZ+CGhgkSRlwQQBjcOLgMZxs1IIaEECAbUWkX6OgPoYW5/hqyVdaQTU&#10;xxYBDfwQ0MAiScqCCQIahxcBjeNmpRDQggQCai0i/RwB9TG2PsNXS7rSCKiPLQIa+CGggUWSlAUT&#10;BDQOLwIax81KIaAFCQTUWkT6OQLqY2x9hq+WdKURUB9bBDTwQ0ADiyQpCyYIaBxeBDSOm5VCQAsS&#10;CKi1iPRzBNTH2PoMXy3pSiOgPrYIaOCHgAYWSVIWTBDQOLwIaBw3K4WAFiQQUGsR6ecIqI+x9Rm+&#10;WtKVRkB9bBHQwA8BDSySpCyYIKBxeBHQOG5WCgEtSCCg1iLSzxFQH2PrM3y1pCuNgPrYIqCBHwIa&#10;WCRJWTBBQOPwIqBx3KwUAlqQQECtRaSfI6A+xtZn+GpJVxoB9bFFQAO/0QroihUrsgMHDnT627Nn&#10;T7Z///5OebvWOVS+ffv2ZTt37hzt/omb+A31foeu5+mnn875DV3vUPVJ8Pbu3Ttafjq2u3btGu3+&#10;6fjO4twdWkAPHTrUi+lTTz2VLV++PETeWkqd+mmnnda5Th1XxZah2vGQ9eh4KuaNdf/0Xscc86zP&#10;GPKYDFmXju+Yj632bcwxT33GmPkpVmkfh2gzy5Ytq0W66uJoBfTss8/O9Em6y58OpgJ4l7yzzqNP&#10;OwrG6gBn/dpdXk/c1Ni65F2IPAcPHsz5LcRrd3nNw4cP5wLVJe9C5NGxVWe7EK/d5TV1fGdx7g4t&#10;oF3eWzmPOu2zzjqrGn1LS2Jw5plndj5OinmKLeXXGEta70UxT+fGWPapvh9jjnnWZ9T3eSzLOpee&#10;eeaZ0R5btbsxxzyxG+u5qzYmeR/q3D311FNLUW5+crQCumrVqvl727BGwVjgxjjpZFUwVlAe4yRu&#10;CsZjnbgE7zsyJqC+WtKV1vGdxbk7tID2JaLRBF3VaZoUH9pGSOvlFPP0nsY46Xgq5qmjHes05phn&#10;fcZY2amtSqDGOqndSUDHOondWM9dMZOADnXu6qpO24SAttEZYJsFEwQ0DiYCGsfNSiGgBQmdhxs2&#10;bMiWLFnS+Ld169b8w1hbnqVLlxraXnMEtBeu5JkR0HjECGg8O5VEQAM/BDSwSJJCQH1YEVAfPwS0&#10;4IeA+tpRn9KMgPahNT+v9Rnzt4xjDQLqOw4IaOCHgAYWSVIWTBgBjcOLgMZxs1IIaEECAbUWkX6O&#10;gPoYW5/hqyVdaQTUxxYBDfwQ0MAiScqCCQIahxcBjeNmpRDQggQCai0i/RwB9TG2PsNXS7rSCKiP&#10;LQIa+CGggUWSlAUTBDQOLwIax81KIaAFCQTUWkT6OQLqY2x9hq+WdKURUB9bBDTwQ0ADiyQpCyYI&#10;aBxeBDSOm5VCQAsSCKi1iPRzBNTH2PoMXy3pSiOgPrYIaOCHgAYWSVIWTBDQOLwIaBw3K4WAFiQQ&#10;UGsR6ecIqI+x9Rm+WtKVRkB9bBHQwA8BDSySpCyYIKBxeBHQOG5WCgEtSCCg1iLSzxFQH2PrM3y1&#10;pCuNgPrYIqCBHwIaWCRJWTBBQOPwIqBx3KwUAlqQQECtRaSfI6A+xtZn+GpJVxoB9bFFQAM/BDSw&#10;SJKyYIKAxuFFQOO4WSkEtCCBgFqLSD9HQH2Mrc/w1ZKuNALqY4uABn4IaGCRJGXBBAGNw4uAxnGz&#10;UghoQQIBtRaRfo6A+hhbn+GrJV1pBNTHFgEN/BDQwCJJyoIJAhqHFwGN42alENCCBAJqLSL9HAH1&#10;MbY+w1dLutIIqI8tAhr4IaCBRZKUBRMENA4vAhrHzUohoAUJBNRaRPo5AupjbH2Gr5Z0pRFQH1sE&#10;NPBDQAOLJCkLJghoHF4ENI6blUJACxIIqLWI9HME1MfY+gxfLelKI6A+tgho4IeABhZJUhZMENA4&#10;vAhoHDcrhYAWJBBQaxHp5wioj7H1Gb5a0pVGQH1sEdDADwENLJKkLJggoHF4EdA4blYKAS1IIKDW&#10;ItLPEVAfY+szfLWkK42A+tgioIEfAhpYJElZMEFA4/AioHHcrBQCWpBAQK1FpJ8joD7G1mf4aklX&#10;GgH1sUVAAz8ENLBIkrJggoDG4UVA47hZKQS0IIGAWotIP0dAfYytz/DVkq40Aupji4AGfghoYJEk&#10;ZcEEAY3Di4DGcbNSCGhBAgG1FpF+joD6GFuf4aslXWkE1McWAQ38ENDAIknKggkCGocXAY3jZqUQ&#10;0IIEAmotIv0cAfUxtj7DV0u60giojy0CGvghoIFFkpQFEwQ0Di8CGsfNSiGgBQkE1FpE+jkC6mNs&#10;fYavlnSlEVAfWwQ08ENAA4skKQsmCGgcXgQ0jpuVQkALEgiotYj0cwTUx9j6DF8t6UojoD62CGjg&#10;h4AGFklSFkwQ0Di8CGgcNyuFgBYkEFBrEennCKiPsfUZvlrSlUZAfWwR0MAPAQ0skqQsmCCgcXgR&#10;0DhuVgoBLUggoNYi0s8RUB9j6zN8taQrjYD62CKggR8CGlgkSVkwQUDj8CKgcdysFAJakEBArUWk&#10;nyOgPsbWZ/hqSVcaAfWxRUADPwQ0sEiSsmCCgMbhRUDjuFkpBLQggYBai0g/R0B9jK3P8NWSrjQC&#10;6mOLgAZ+CGhgkSRlwQQBjcOLgMZxs1IIaEECAbUWkX6OgPoYW5/hqyVdaQTUxxYBDfwQ0MAiScqC&#10;CQIahxcBjeNmpRDQggQCai0i/RwB9TG2PsNXS7rSCKiPLQIa+CGggUWSlAUTBDQOLwIax81KIaAF&#10;CQTUWkT6OQLqY2x9hq+WdKURUB9bBDTwQ0ADiyQpCyYIaBxeBDSOm5VCQAsSCKi1iPRzBNTH2PoM&#10;Xy3pSiOgPrYIaOCHgAYWSVIWTBDQOLwIaBw3K4WAFiQQUGsR6ecIqI+x9Rm+WtKVRkB9bBHQwA8B&#10;DSySpCyYIKBxeBHQOG5WCgEtSCCg1iLSzxFQH2PrM3y1pCuNgPrYIqCBHwIaWCRJWTBBQOPwIqBx&#10;3KwUAlqQQECtRaSfI6A+xtZn+GpJVxoB9bFFQAM/BDSwSJKyYIKAxuFFQOO4WSkEtCCBgFqLSD9H&#10;QH2Mrc/w1ZKuNALqY4uABn4IaGCRJGXBBAGNw4uAxnGzUghoQQIBtRaRfo6A+hhbn+GrJV1pBNTH&#10;FgEN/BDQwCJJyoIJAhqHFwGN42alENCCBAJqLSL9HAH1MbY+w1dLutKLSUC3bduWbdmypfHv0KFD&#10;g4NEQANSBDSwSJKyYIKAxuFFQOO4WSkEtCCBgFqLSD9HQH2Mrc/w1ZKu9GIS0NWrV2dLlixp/JOg&#10;Dj0hoIEoAhpYJElZMEFA4/AioHHcrBQCWpBAQK1FpJ8joD7G1mf4aklXGgH1sUVAAz8ENLBIkrJg&#10;goDG4UVA47hZKQS0IIGAWotIP0dAfYytz/DVkq40Aupji4AGfghoYJEkZcEEAY3Di4DGcbNSCGhB&#10;AgG1FpF+joD6GFuf4aslXWkE1McWAQ38ENDAIknKggkCGocXAY3jZqUQ0IIEAmotIv0cAfUxtj7D&#10;V0u60giojy0CGvghoIFFkpQFEwQ0Di8CGsfNSiGgBQkE1FpE+jkC6mNsfYavlnSlEVAfWwQ08ENA&#10;A4skKQsmCGgcXgQ0jpuVQkALEgiotYj0cwTUx9j6DF8t6UojoD62CGjgh4AGFklSFkwQ0Di8CGgc&#10;NyuFgBYkEFBrEennCKiPsfUZvlrSlUZAfWwR0MAPAQ0skqQsmCCgcXgR0DhuVgoBLUggoNYi0s8R&#10;UB9j6zN8taQrjYD62CKggR8CGlgkSVkwQUDj8CKgcdysFAJakEBArUWknyOgPsbWZ/hqSVcaAfWx&#10;RUADPwQ0sEiSsmCCgMbhRUDjuFkpBLQggYBai0g/R0B9jK3P8NWSrjQC6mOLgAZ+CGhgkSRlwQQB&#10;jcOLgMZxs1IIaEECAbUWkX6OgPoYW5/hqyVdaQTUxxYBDfwQ0MAiScqCCQIahxcBjeNmpRDQggQC&#10;ai0i/RwB9TG2PsNXS7rSCKiPLQIa+CGggUWSlAUTBDQOLwIax81KIaAFCQTUWkT6OQLqY2x9hq+W&#10;dKURUB9bBDTwQ0ADiyQpCyYIaBxeBDSOm5VCQAsSCKi1iPRzBNTH2PoMXy3pSiOgPrYIaOCHgAYW&#10;SVIWTBDQOLwIaBw3K4WAFiQQUGsR6ecIqI+x9Rm+WtKVRkB9bBHQwG/mAvrd7343u/fee8MeTEhJ&#10;OlatWjVhy+RV+/btyxT0xjhZMEFA444OAhrHzUohoAUJBNRaRPo5AupjbH2Gr5Z0pRFQH1sENPCb&#10;qYCq4Z5++unZu971rrAHE1II6AQoiVaps5CkjHVCQH1HBgEt+CGgvnbUpzQC2ofW/LwI6HwmfdY8&#10;88wz2Z49ezoVWb16dbZkyZLGv23btnWqp08mBDTQmqmA3nDDDdmyZcsyHfS2CQFtozPsNgTUx1PB&#10;7sCBA75KEpZGQAu4CGjCRlarGgGtAem5iID2BFbLjoDWgPRc3LVrVyaGQ0ynnXZaazUzE9BHH300&#10;O/XUU7NPf/rTEwVUl9H1qUV/ukzPJfjW4zbYRgTUhxIB9fHTh021wdQTApqacKgfAQ0sYlIIaAy1&#10;UAYBDSxiUotOQA8ePJi9+c1vzp588snsvvvum3gJ/q1vfWt2zDHH5H8vfvGLszPOOCPbuXMnfzCg&#10;DTjbwI4dO456hrrstWHDhsZLbboMt3Xr1vx2lLZLckuXLs1j+tNPP92L6RNPPJGdeeaZjf2Bbk9S&#10;3cQ8Yj5tIH0b2L17d34udrkEf+jQoaPqvByyv7B42RT4ZjICevHFF2cbN27M90ECOukS/IMPPpjd&#10;dtttc38rV67Mh4H1aWbanzqDaXkWars1Xs0Xah+mve6Y+e3fvz8/+ae9h4XarhE8jd4v1OtPe929&#10;e/dmCrbT8i3Udh3fWbz20COgEto++63jcNZZZzXF4UwCqg/dXevUOTvWmHL48OH8nNXAQ9f3M+t8&#10;Y4551mfMmknX19PxVdzrmn/W+dTupsU8nb+augiozs0h34PYjfXc1fvUCOhQ566uerdNMxHQk046&#10;KXvpS19a+Xv1q1/duF86QFyCb8Qz6AYuwftw6oTlHtB4hjrXuQSf5QK6fPnyziD1oUdSPcaJS/C+&#10;o8IleB8/xWS+hBTPcNFdgi+jaLoEX86DgJZppE0joD6+CKiPHwJa8NMoCwLqa0t9So/5yR8IaJ8j&#10;OT8vAjqfSZ81CCgjoH3aiysvAurCl1+aYQQ0niECWrBDQOPbUExJBDSGWmirdgk7vpZ0JRFQH9tF&#10;LaBd0DAC2oXSMHkQUB9HRkB9/BDQgh8C6mtHfUsjoH2Jhfxqqwho4NE3JXZjvX1G7wUBZQS0b5uO&#10;zo+ARqPLCyKgPn4IaMEPAfW1o76lEdC+xEJ+BDSwiEkhoIHaTL6EFF6uW4oR0G6chsiFgPooIqA+&#10;fghowQ8B9bWjvqUR0L7EQn4ENLCISSGggRoCGlgkSdkN5TppxzghoL6jgoD6+CGgBT8E1NeO+pZG&#10;QPsSC/kR0MAiJoWABmoIaGCRJIWA+rBKUPRg5rFOCKjvyCCgBT8E1NeO+pZGQPsSC/kR0MAiJoWA&#10;BmoIaGCRJIWA+rAioD5+6mi7PhPP90pxpRHQghsCGtd+YkshoLHkimfWSqLGOmlQoGvM6/Ig+qHf&#10;JwIaiCKggUWSFALqw4qA+vghoAU/nYdD/hRn36OiR3WtWLGisRgC2ogmyQYENB4rI6Dx7FQSAQ38&#10;ENDAIkkKAfVhRUB9/BDQgh8C6mtHfUrrvnLdNqORqLFOCGj8kUFA49mpJAIa+CGggUWSFALqw4qA&#10;+vghoAU/BNTXjvqURkD70Jqf1/qM+VvGsQYB9R0HBDTwQ0ADiyQpCyY6acc48S1431HhS0g+ftwD&#10;WvBTfOCnOH1tqU9pRkD70KrmRUCrPPouIaCBGAIaWCRJIaA+rIyA+vgxAlrwYwTU1476lGYEtA+t&#10;+Xmtz5i/ZRxrENBxHIdUe8EvIfFLSKna1rx6GQGdh6TXCkZAe+Gal5kR0AIJI6DzmkbSFYyAxuNF&#10;QOPZbd68OVu/fn3j3xNPPLHgP9OJgCKg8S28Z0kEtCewWnYEtAak5yICWgBDQHs2HGd2BDQeIAIa&#10;z27NmjXZkiVLGv/uu+++THwXckJAEdCZtT8E1IcaAfXxQ0ALfgiorx31LY2A9iUW8iOggUXfFAJa&#10;JcY9oFUegy/Z/TwL/amm6Y0hoE1kuq1HQLtxasqFgBZkENCmFpJmPQIazxUBjWeHgFbZIaBVHoMv&#10;IaA+pBIUfooznqE62q6/ChL/KvElEdCCHQIa34ZiSiKgMdRCW9U3ucc6aVCga8yb9S8hIaDVVoOA&#10;VnkMvoSA+pAioD5+CGjBT+chv4Tka0tdS+uqCg+i70prfj7rM+ZvGccaRkDjjwMCWmWHgFZ5DL5k&#10;wUQn7RgnLsH7jgqX4H38GAEt+DEC6mtHfUszAtqXWMiPgAYWfVMIaJUYAlrlMfgSAupDygiojx8j&#10;oAU/RkB97ahPaUZA+9Can9f6jPlbxrEGAY0/DgholR0CWuUx+JIFE0ZA49AioHHcrBQCWpBAQK1F&#10;pJ8joD7G1mf4aklXGgGNZ4uAVtkhoFUegy9ZMEFA49AioHHcrBQCWpBAQK1FpJ8joD7G1mf4aklX&#10;GgGNZ4uAVtkhoFUegy9ZMEFA49AioHHcrBQCWpBAQK1FpJ8joD7G1mf4aklXGgGNZ4uAVtl1FtAd&#10;O3ZUSyZcknSsWrWq8yvs27cvU9Ab42TBBAGNOzoIaBw3K4WAFiQQUGsR6ecIqI+x9Rm+WtKVRkDj&#10;2SKgVXadBfSlL31pdswxx2RXXHFF52dsVV+q+xIC2p2VN6c6C0nKWCcE1HdkENCCHwLqa0d9SiOg&#10;fWjNz4uAzmfSZw3PAe1Da37eUf4U56ZNm7LXvva12Y/+6I9mP/zDP5y98pWvzG655ZZMJ8vQEwI6&#10;NNHm+hDQZjZdtvAYpi6UmvPoXFcbTD0hoKkJh/oR0MAiJoWAxlALZRDQwCImNUoBtTdy6NCh7Kab&#10;bspe85rXZP/wH/7D7J//83+eLV++PHv00Ucti3uOgLoRdq4AAe2MamJGBHQils4rEdAClS5rKo52&#10;nXTbUYoP/11fvy0fAtpGZ/o2BHQ6o7YcCGgbnenbRi2gtvvf+MY3srPPPjv7oR/6oew5z3lO/vfL&#10;v/zL2V133WVZoucIaDS63gUR0N7IKgUQ0AqO3gsIaIEMAe3ddFwFxnzbEQLqOrQZAurjN1oBfeyx&#10;x7Lzzjsv+8Vf/MVcODXXb6l+9atfzTZv3pwde+yx2T/7Z/8s0yipZ0JAPfT6lUVA+/Gq50ZA60T6&#10;LSOgBS8EtF+78eZGQOMJ8iWkeHZ8CanKrvOXkE466aRcOl/4whdmF1xwQfb4449Xa8qy/MssGg3d&#10;tm3bvG19ViCgfWj58iKgPn4IqI/fNAHdsmVLtmTJksa/Cy+8sNMOaFSJ34LvhMqdiUvwPoSMgPr4&#10;MQLq4zfKEdDbbrst2759u++ddSyNgHYENUA2BNQHEQH18UNAC36MgPraUd/SjID2JRbyMwIaWPRN&#10;MQJaJdZ5BFT3e372s5+tlv7+0imnnJI9+OCDE7fFrERAY6jFlUFA47hZKQTUSMTNEdCCGwIa135i&#10;SyGgseSyDAGNZ4eAVtlNFdCrr746O+ecc7Kf/dmfzS+DKV3+e8c73pE/munWW2+t1uxYQkAd8HoW&#10;RUB7AqtlR0BrQHouIqAFMAS0Z8NxZkdA4wEioPHsENAqu6kC+uY3vzl70YtelP3Tf/pPsxe84AV5&#10;WsvlP3356PDhw9WaHUsIqANez6IIaE9gtewIaA1Iz0UEtACGgPZsOM7sCGg8QAQ0nh0CWmU3VUAt&#10;+8qVK7P777/fFpPOEdCkeCuVI6AVHL0XENDeyCoFENACBwJaaRbJFxDQeMQIaDw7BLTKrrOAVoul&#10;XUJA0/It146Almn0TyOg/ZmVSyCgBQ0EtNwq0qcR0HjGCGg8OwS0yq5VQPX778973vPyEkrbA+fr&#10;87/39/5etVbnEgLqBNijOALaA9aErAjoBCg9ViGgBSwEtEejGSArAhoPEQGNZ4eAVtm1CugjjzyS&#10;PfDAA3kJpe+5556Jf/fee2+1VucSAuoE2KM4AtoD1oSsCOgEKD1WIaAFLAS0R6MZICsCGg8RAY1n&#10;h4BW2bUKaDVrdUmNUEL65JNPVjcMsISADgCxYxUIaEdQDdkQ0AYwHVcjoAUoBLRjgxkoGwIaDxIB&#10;jWeHgFbZdRZQdRTvfve7s4997GN5DW9605vmLsnrC0pDTgjokDTb60JA2/lM24qATiPUvh0BLfgg&#10;oO3tZOitCGg8UQQ0nh0CWmXXWUD1OKbnPve52ec+97l81FP3gX7mM5/Jbr755uwHfuAHBh0JRUCr&#10;BynlEgLqo4uA+vh5BfSyyy7rtAP8FGcnTINkUkzZuXNnpnNjrBMCGn9kENB4dgholV1nAdWD6Nev&#10;X5+Xvv7667Of+qmfmqvpX/2rf5Xdfffdc8veBALqJdi9PALandWknAjoJCrd13kFdN26dZ1eDAHt&#10;hGmQTAioDyO/Be/jp5i8Z8+eTpWsXr06/4GdJUuWTJxv27atUz1dMyGgVVKdBfTnf/7nM/0evKa3&#10;vOUt2XHHHTdX08/8zM/k94POrXAmEFAnwB7FEdAesCZkRUAnQOmxaigBveKKK7Lzzjuv8Q8B7XFQ&#10;nFkRUB9ABNTHDwH18du1a9dgVy9OO+201p3pLKAnnHBC9sIXvjBbsWJF9iM/8iP5vaBPPfVUdskl&#10;l2T/6B/9o86fOFr35vsbEdAulIbJg4D6OCKgPn5DCejSpUsnjmDYyMazzz6bbdiwoTXP1q1bM12a&#10;tTKT5nqdmOnAgQN57Gwqyz2gTWTSrOcSfDxXLsHHs2MEtMqus4Bu3749e/nLX57/BOdJJ52USVxu&#10;ueWW7Bd+4Rfy+0Cr1fqWEFAfvz6lEdA+tObnRUDnM+mzBgEtaCGgfVqNPy8CGs8QAY1nh4BW2XUW&#10;0GqxtEsIaFq+5doR0DKN/mkEtD+zcgkEtKCBgJZbRfo0AhrPGAGNZ4eAVtn1EtBbb701O+ecc+b9&#10;6UbeIScEdEia7XUhoO18pm1FQKcRat+OgBZ8END2djL0VgQ0nigCGs8OAa2y6yyg733ve7Mf/MEf&#10;zC/Bv+hFL6rMX/ziF1drdS4hoE6APYojoD1gTciKgE6A0mMVAlrAQkB7NJoBsiKg8RDHLqD6Ete+&#10;ffs6vUG+BT8f0yi/hPT85z8/e//73z9/bxOsQUATQG2oEgFtANNxNQLaEVRDNgS0AIOANjSQRKsR&#10;0HiwYxdQvTN96bDLhIDOpzRKAf25n/u57KGHHpq/twnWIKAJoDZUiYA2gOm4GgHtCKohGwJagEFA&#10;GxpIotUIaDzYhRRQvfZdd93V+Lg1PYrtgQceyA4fPtzpDSKg8zGNUkB1YFetWjV/bxOsQUATQG2o&#10;EgFtANNxNQLaEVRDNgS0AIOANjSQRKsR0HiwCymg6q/Wrl3b+qi0jRs3dn6OJQI6vx2MUkBvuOGG&#10;7Cd/8iez17/+9fO+hPSud71r/rtwrEFAHfB6FkVAewKrZUdAa0B6LiKgBTAEtGfDcWZHQOMBIqDx&#10;7PgSUpVd5y8hrVy5svLFo/IXkfgSUhVqecl+1UIn7RgnBNR3VBBQHz8EtOCHgPraUd/SCGhfYiE/&#10;AhpY9E0hoFVinQW0WiztEiOgafmWa0dAyzT6pxHQ/szKJRDQggYCWm4V6dMIaDxjBDSeHQJaZddL&#10;QA8dOpT9yZ/8ST4SetVVV2X66bq//uu/rtY4wBICOgDEjlUgoB1BNWRDQBvAdFyNgBagENCODWag&#10;bAhoPEgENJ7d0Sagp556aiuszgK6c+fOTI9i+qEf+qHsx3/8x7PTTz89u/POO7O///f/fnbhhRe2&#10;vkjfjeqUzjrrrOzpp5/u9KebZvfu3dspb9c6h8qn/RK7Me+f+A31foeuZ8+ePTm/oesdqj7t3+7d&#10;u0fLT8f2qaeeGu3+iV3TuaFHqWzZsqX1Cwfr1q3Lw8usfwtev+3epw195zvfyZYvX94YCtWpK1h3&#10;rVPHVW2va/5Z5ht7zBOLMcc84zfLY9bntbR/Tedsn3pi8uo86folpLb67TmhXb6EpEGGtrq6btPJ&#10;30VAh3q9rvtVzydfGSq2LFu2rDHmaUNnAX3d616X/eZv/mamT46XXHJJLqCqQI9E+OEf/uFsx44d&#10;rS/UZyMjoH1o+fIyAurjxwioj9+0x6WMVUD7vmsJ64oVKxqLMQLaiCbJBkZA47EyAhrProuAiu9C&#10;Tvpwpn5tiOm0005rraazgP70T/90pscbfYFB8AAAIABJREFUaLr44ouzcsXPfe5z89HQ1lfqsREB&#10;7QHLmRUB9QFEQH38ppVGQCcT0giOvuA4xkkxRaMoQ3ViKd4jAhpPFQGNZ4eAVtl1FtBf//Vfzy6/&#10;/PK8dFlAFQj/wT/4B9mXvvSlas2OJQTUAa9nUQS0J7BadgS0BqTH4pVXXtl6eV2X5xHQyUAR0Mlc&#10;uq5FQLuSmp8PAZ3PpOsaBLRKqrOA/tmf/Vn2j//xP85uvPHG7D3veU92yimn5KOev/qrv5r90i/9&#10;Uuefvqq+/OQlBHQylxRrEVAfVQQ0nh8CGtipU2+7RzTkLFIIaJ1Iv2UEtB+vcm4EtEyjXxoBrfLq&#10;LKAq9sEPfjD7J//kn2TPec5z5v5e9apXZU8++WS1VucSAuoE2KM4AtoD1oSsCOgEKB1XIaABFAIa&#10;WMwihYDGU0ZA49khoFV2vQRURXXf0WOPPZb/3qq+PZViQkBTUJ1cJwI6mUvXtQhoV1Lz8yGggQkC&#10;GljMIoWAxlNGQOPZIaBVdq0C+sgjj2T33HPP1L977723WqtzCQF1AuxRHAHtAWtCVgR0ApSOqxDQ&#10;AAoBDSxmkUJA4ykjoPHsENAqu1YB/Z3f+Z25S+3ly+719K/92q9Va3UuIaBOgD2KI6A9YE3IioBO&#10;gNJxFQIaQCGggcUsUghoPGUENJ4dAlpl1yqg5axf+MIXsp/4iZ/IrrnmmuzRRx/NH8x6++23Z7/9&#10;27+d6bfgJTJDTQjoUCSn14OATmfUlgMBbaPTvg0BDXwQ0MBiFikENJ4yAhrPDgGtsussoL/xG7+R&#10;P8W/WjzLJIt6DNNDDz1U3xS9jIBGo+tdEAHtjaxSAAGt4Oi1gIAGXAhoYDGLFAIaTxkBjWeHgFbZ&#10;dRbQF7zgBdltt91WLf39Jf00p36Wc6gJAR2K5PR6ENDpjNpyIKBtdNq3IaCBDwIaWMwihYDGU0ZA&#10;49lNE9Bt27Zl+tW0/fv3t/6p30k1jfKXkPRbyy95yUvy3wi1Ny55EdAf+IEfyH9b19Z75wiol2D3&#10;8ghod1aTciKgk6h0W4eABk4IaGAxixQCGk8ZAY1nN01Av/vd7+aOtX79+qzpb9OmTfE70KHkKAVU&#10;P07/vOc9L38O6Ite9KJMf89//vOzH/mRH8k+/OEPd3hb3bMgoN1ZeXMioD6CCGg8PwQ0sENAA4tZ&#10;pBDQeMoIaDy7aQK6Y8eO7PHHH2/9hbjzzjsvfgc6lBylgGq/JSt333139ra3vS17zWtek91www2Z&#10;fpFj6AkBHZpoc30IaDObLlsQ0C6UJudBQAMXBDSwmEUKAY2njIDGs0NAq+w63wNaLZZ2CQFNy7dc&#10;OwJaptE/fTQJqNrKkBMCGmgioIHFLFIIaDxlBDSeHQJaZYeAVnkMvqRfjtq5c2emk3aMEwLqOypH&#10;k4A+++yz2YMPPpjpElDTnx7N1nVCQAMpBDSwmEUKAY2njIDGs0NAq+wQ0CqPwZcQUB9SjYZL4Mc6&#10;HU0CqrZ8xx13tN6f9NGPfrTzM4ER0NCqEdDAYhYpBDSeMgIazw4BrbJDQKs8Bl9CQH1IEVAfP3W0&#10;+gLhEBMCuiTT00BiJj1aZcWKFY1FEdBGNEk2IKDxWBHQeHYIaJUdAlrlMfgSAupDioD6+CGgS/IR&#10;W90+sGHDhtbR261bt2bitWRJUWbSHAGd3h51W4+uWujqwFgnBDT+yCCg8ewQ0Co7BLTKY/AlBNSH&#10;FAH18Zu1gN53332dd5hL8AEVI6CBxSxSCGg8ZQQ0nh0CWmWHgFZ5DL6EgPqQIqA+frMW0M2bN+c7&#10;3PQQZa2/9dZb8zwIaDi2CGhgMYsUAhpPGQGNZ4eAVtkhoFUegy8hoD6kCKiP30IIqDqoSZevbd3J&#10;J5+cvykENBxbBDSwmEUKAY2njIDGs0NAq+wQ0CqPwZcQUB9SBNTHDwHlHlBfC+pfmntA+zMrl7A+&#10;o7xuTGkENP5oIKBVdgholcfgSxZMdNKOceI5oL6jwmOYql/Y0SV4tXUb7Zw0ZwR0fpsTs+XLl8/f&#10;0LBGv0Cn2DLGCQH1HRXrM3y1pCuNgMazRUCr7BDQKo/BlyyYIKBxaBkBjeNmpRgBZQTU2sKs5gio&#10;j7T1Gb5a0pVGQOPZIqBVdgholcfgSxZMENA4tAhoHDcrhYAioNYWZjVHQH2krc/w1ZKuNAIazxYB&#10;rbJDQKs8Bl+yYIKAxqFFQOO4WSkEFAG1tjCrOQLqI219hq+WdKUR0Hi2CGiVHQJa5TH4kgUTBDQO&#10;LQIax81KIaAIqLWFWc0RUB9p6zN8taQrjYDGs0VAq+wQ0CqPwZcsmCCgcWgR0DhuVgoBRUCtLcxq&#10;joD6SFuf4aslXemjSUB37do1KEgEtIoTAa3yGHzJggkCGocWAY3jZqUQUATU2sKs5gioj7T1Gb5a&#10;0pU+mgRU/c+QEwJapYmAVnkMvmTBBAGNQ4uAxnGzUggoAmptYVZzBNRH2voMXy3pSh9NAnrw4MFs&#10;06ZNrY+V+9CHPtQZNgJaRYWAVnkMvmTBBAGNQ4uAxnGzUggoAmptYVZzBNRH2voMXy3pSiOgRUyx&#10;ZxwjoM1t7bTTTmvemGUZAtqKx7/RggkCGscSAY3jZqUQUATU2sKs5gioj7T1Gb5a0pVGQBHQrq0L&#10;Ae1KKlE+CyYIaBxgBDSOm5VCQBFQawuzmiOgPtLWZ/hqSVcaAUVAu7YuBLQrqUT5LJggoHGAEdA4&#10;blYKAUVArS3Mao6A+khbn+GrJV1pBBQB7dq6ENCupBLls2CCgMYBRkDjuFkpBBQBtbYwqzkC6iNt&#10;fYavlnSlEVAEtGvrQkC7kkqUz4IJAhoHGAGN42alEFAE1NrCrOYIqI+09Rm+WtKVRkAR0K6tCwHt&#10;SipRPgsmCGgcYAQ0jpuVQkARUGsLs5ojoD7S1mf4aklXGgFFQLu2LgS0K6lE+SyYIKBxgBHQOG5W&#10;CgFFQK0tzGqOgPpIW5/hqyVdaQQUAe3auhDQrqQS5bNggoDGAUZA47hZKQQUAbW2MKs5AuojbX2G&#10;r5Z0pRFQBLRr60JAu5JKlM+CCQIaBxgBjeNmpRBQBNTawqzmCKiPtPUZvlrSlUZAEdCurQsB7Uoq&#10;UT4LJghoHGAENI6blUJAEVBrC7OaI6A+0tZn+GpJVxoBRUC7ti4EtCupRPksmCCgcYAR0DhuVgoB&#10;RUCtLcxqjoD6SFuf4aslXWkEFAHt2roQ0K6kEuWzYIKAxgFGQOO4WSkEFAG1tjCrOQLqI219hq+W&#10;dKURUAS0a+tCQLuSSpTPggkCGgcYAY3jZqUQUATU2sKs5gioj7T1Gb5a0pVGQBHQrq0LAe1KKlE+&#10;CyYIaBxgBDSOm5VCQBFQawuzmiOgPtLWZ/hqSVcaAUVAu7YuBLQrqUT5LJggoHGAEdA4blYKAUVA&#10;rS3Mao6A+khbn+GrJV1pBBQB7dq6ENCupBLls2CCgMYBRkDjuFkpBBQBtbYwqzkC6iNtfYavlnSl&#10;EVAEtGvrQkC7kkqUz4IJAhoHGAGN42alEFAE1NrCrOYIqI+09Rm+WtKVrgvojTfemJ133nmNf48/&#10;/vhgO6O2tXbt2mzJkqoElpc3btyYPfPMM51ec/Xq1a11HTx4MNu0aVNrng996EOdXkuZ1qxZ01rX&#10;jh07MvEqv596WqxTTrt27erMb9p+IKDTCCXebsEEAY0DjYDGcbNSCCgCam1hVnME1Efa+gxfLelK&#10;1wX0oosuahWmRx55ZLCdQUCX5KI/GNAJFSGg3/tetmrVqgloJq/at29fpoY5xsmCCQIad3QQ0Dhu&#10;VgoBRUCtLcxqjoD6SFuf4aslXWkEtDr6yghoc1tjBLSZzUy2WDBBQONwI6Bx3KwUAoqAWluY1RwB&#10;9ZG2PsNXS7rSCCgC2rV1IaBdSSXKZ8EEAY0DjIDGcbNSCCgCam1hVnME1Efa+gxfLelKI6AIaNfW&#10;hYB2JZUonwUTBDQOMAIax81KIaAIqLWFWc0RUB9p6zN8taQrjYAioF1b12gE9Mtf/nJ28cUXZ+ef&#10;f3523333te6/pIN7QFsRDbZRnYUkZawTAuo7MggoAuprQf1LI6D9mZVLIKBlGtW02hbfgudb8NVW&#10;MWXpa1/7WvaKV7wiu+mmm7KHH344e9Ob3pTdcsstjaUQ0EY0g29AQH1I9biPAwcO+CpJWBoBRUAT&#10;Nq+JVSOgE7F0XomANqNCQPkWfHPraNjy53/+5/nzr2zz/fffn5111lm2OG+OgM5DkmwFAupDi4BW&#10;L0dt3rw50yW6+rPryssnn3xyDv3KK69szbd79+5sy5YtrXnWrVuX17V06dLWfM8++2y2YcOG1jxb&#10;t27NrwaU97We1uvETPqQsmLFisaiYrZ8+fLG7fUNevKHRGWMEwLqOyoIaDM/BBQBbW4dDVu2b9+e&#10;6QGrNmkI/YILLrDFfK7L8upM9Ld+/fo8WCtod/nbs2dPtn///k55u9Q3ZB51FDt37hzt/ombOvoh&#10;3/OQdT399NM5vyHrHLIujTDu3bt3tPx0bui5bkO8Z8n2HXfc0SpxR4uAHjp0qBfTp556qlUwJaC6&#10;X6rrcdJxVWzpmn+W+RRTFPPGun9iMeaYZ33GLI9Zn9fS8dU+6iHtmro8B1RS3ec1mvLqPOl6Cb6p&#10;Dq3XIJemIR9E3/Z62qZpyAfRi/+014zZrlilfi2mbL3MsmXL8vfd9O85TRtSrFejvfDCC7PXv/71&#10;2be+9a3KS7z1rW/NjjnmmPzvxS9+cXbGGWfkQUyBjD8Y0Abi24A+/A3B7/Dhwwjo90dA7YNRV65P&#10;PPFEduaZZ1ZiXnlBHatGV7vWR7748wF2w7DTB1tNXQRUsWMI7l0FdNrr6QOIpiEFdNr70+sNKaB6&#10;D9NeM2b7UP2FXnvaFaOZCehXvvKVTJKpTy/6BNU2cQm+jc6w27gE7+PJJXguwXdpQRoZ4BJ8F1Kz&#10;yaMRnrFOXIJvPjJcgucSfHPraNjyjW98I7+8JCPuMiGgXSgNkwcB9XFEQBHQLi0IAe1CaXZ5ENB4&#10;1hqF1D3VNnUZAbW83jkCioD2bkOXX3559o53vCO7/vrr5/5uv/32xnoQ0EY0g29AQH1IEVAEtEsL&#10;QkC7UJpdHgQ0njUCWo15/BRnc1saxXNA77zzzjnxNAlFQJsP2iy3IKA+2ghoNRgfLV9C6ttqENC+&#10;xNLmR0Dj+SKg1ZiHgDa3pVEIaPPuTd7CCOhkLinWIqA+qghoNRgjoJPbEwI6mctCrUVA48kjoNWY&#10;h4A2tyUEtJnNTLbYDeU6acc4IaC+o4KAVoMxAjq5PSGgk7ks1FoENJ48AlqNeQhoc1tCQJvZzGQL&#10;AurDrNHwrl9e871SXGkEtBqMEdDJ7QgBncxlodYioPHkEdBqzNOzkbtOQz6Gqetr9s2nx2upXxti&#10;QkCHoOioAwF1wMuy/IHBCGg8Q3W0emj5EJPaMg+i55eQprUlXVXROTtUJzbt9WK2I6Ax1IoyKQX0&#10;5ptvzn+IRj9GM+lPbavrg+i7vMMhngOqX3bUpJ8an7TPWvfxj388z4OAVo/KzJ4DWn3Z9iXuAW3n&#10;M+RWLsH7aDICWh0NYAR0cntiBHQyl4Vai4DGk08poCeeeGLrL63ptccqoMcee2zjvh9//PE5cAS0&#10;2u4Q0CqPwZcYAfUh5RK8jx8joIUg81vwvnbUpzQjoH1ozc9rfcb8LeNYg4BWP3TbCCgCOr99cgl+&#10;PpOZrrFgopN2jBMjoL6jwghoNRgzAjq5PTECOpnLQq1lBDSePAJajXkIaHNbQkCb2cxkCwLqw8wI&#10;qI8fI6CMgPpaUP/SjID2Z1YuYX1Ged2Y0ggoAtq1PSKgXUklymfBhBHQOMAIaBw3K4WAIqDWFmY1&#10;R0B9pK3P8NWSrjQCioB2bV0IaFdSifJZMEFA4wAjoHHcrBQCioBaW5jVHAH1kbY+w1dLutIIKALa&#10;tXUhoF1JJcpnwQQBjQOMgMZxs1IIKAJqbWFWcwTUR9r6DF8t6UojoAho19aFgHYllSifBRMENA4w&#10;AhrHzUohoAiotYVZzRFQH2nrM3y1pCuNgCKgXVsXAtqVVKJ8FkwQ0DjACGgcNyuFgCKg1hZmNUdA&#10;faStz/DVkq40AoqAdm1dCGhXUonyWTBBQOMAI6Bx3KwUAoqAWluY1RwB9ZG2PsNXS7rSCCgC2rV1&#10;IaBdSSXKZ8EEAY0DjIDGcbNSCCgCam1hVnME1Efa+gxfLelKI6AIaNfWhYB2JZUonwUTBDQOMAIa&#10;x81K9RHQb37zm9mWLVsa//RrQvwWPL8Fb22raY6ANpHptt76jG65Z58LAUVAu7Y6BLQrqUT5LJgg&#10;oHGAEdA4blaqj4CuXLmy8beMlyxZkh06dAgBXYqAWttqmiOgTWS6rbc+o1vu2edCQBHQrq0OAe1K&#10;KlE+CyYIaBxgBDSOm5VCQLkEb21hVnME1Efa+gxfLelKI6AIaNfWhYB2JZUonwUTBDQOMAIax81K&#10;IaAIqLWFWc0RUB9p6zN8taQrjYAioF1bFwLalVSifBZMENA4wAhoHDcrhYAioNYWZjVHQH2krc/w&#10;1ZKuNAKKgHZtXQhoV1KJ8lkwQUDjACOgcdysFAKKgFpbmNUcAfWRtj7DV0u60jq+5f7soosuar13&#10;/JFHHum8MyeeeGJrXXrdtWvXtubZuHFj9swzz3R6zdWrV7fWdfDgwWzTpk2tee6///78tY499tjG&#10;fMcff3yeZ82aNY15dJ/9jh07sscff7w1z3nnndfpvcVm2rVrV2d+014DAZ1GKPF2CyblEzbxS/aq&#10;XsFEkjLWCQH1HRkEFAH1taD+pRHQ/szKJazPKK8bcxoBRUCb2icC2kRmRustmCCgccAR0DhuVgoB&#10;RUCtLcxqjoD6SFufEVuLOn2NpjX97d27t1PVBw4caKxDdZ999tl5PQgoAtrUoBDQJjIzWm/BBAGN&#10;A46AxnGzUggoAmptYVZzBNRH2vqM2FoQUC7Bx7YdleMS/Pe+l61ataozw3379mUKemOcLJggoHFH&#10;BwGN42alEFAE1NrCrOYIqI+09RmxtSCgCGhs21E5BBQB9bSfXmXVWUhSxjohoL4jg4AioL4W1L80&#10;AtqfWbkEAtp8+4AGcvgSEl9CKp8vg6clHYyADo51YoUI6EQsnVfq25a6V2qsEwKKgM66bSKgPuII&#10;KALadP+u1vMteN/5NbU0AjoV0WAZEFAfSgS02lls3rw5f0RLWwA9+eSTc+hXXnll65ccdu/enf8u&#10;fVtd69aty+taunRpa136HfsNGza05tm6dWt+NaDt9fQ6MZM+pKxYsaKxqEZ2li9f3ri9vkG3HUlU&#10;xjghoL6jgoBWY0r5fGQEFAH1nV0dSiOgHSANlAUB9YFEQKudBQI6uT0hoJO5LNTaMd92hIBWYwoC&#10;WuXBCGjiqIGAJgZcqh4BLcGISCKg1eCIgE5uRAjoZC4LtRYBnU5ebbYsf/U0j2EqYh8Pom9uSzyG&#10;qZnNTLbYp1m+BR+HWx9Gdu7cGVd4BqUQUAS0SzNDQLtQml0eBHQ6awR0ScYvIU1vJ205ENA2OjPY&#10;hoD6ICOgPn58CakQZO4B9bWjPqW5B7QPrfl5rc+Yv6XbGh7DxGOYurWUybl4DBPfgp/cMhKs5RK8&#10;DyojoIyAdmlBjIB2oTS7PIyATmfNCCgjoNNbSXsORkDb+STfap9muQQfh5oR0DhuVooRUEZArS3M&#10;as4IqI+09RmxtTACyghobNtROUZAGQH1tJ9eZRkB7YVrXmZGQBkBndcoJqxgBHQClAVcxQjodPiM&#10;gDICOr2VtOdgBLSdT/Kt9mmWEdA41IyAxnGzUoyAMgJqbWFWc0ZAfaStz4ithRFQRkBj247KMQLK&#10;CKin/fQqywhoL1zzMjMCygjovEYxYQUjoBOgLOAqRkCnw2cElBHQ6a2kPQcjoO18km+1T7OMgMah&#10;ZgQ0jpuVYgSUEVBrC7OaMwLqI219RmwtjIAyAhrbdlSOEVBGQD3tp1dZRkB74ZqXmRFQRkDnNYoJ&#10;KxgBnQBlAVcxAjod/lAjoF//+tenv9j3c5x44omtD7/XQM7atWtb82zatCnTY9e6TKtXr26ta4zP&#10;AX3f+97X5a1F50FAEdDoxtO3IALal1g1PwKKgFZbxOQlBHQyl4Vai4BOJz+UgO7bt2/6i30/xxAC&#10;um3bts6vdyQK6HXXXdfp/alv7zLV8yGgCGiXdjNIHgTUhxEBRUC7tCAEtAul2eU5EgX0W9/6Vnbu&#10;uec2/t155505wLFdgpeAbt26tXG/9Z4eeOCBfN+HEtA9e/a0vt66devy1zuSBfSqq65qfY/qmz73&#10;uc+15rnnnnuy+u2BCCgCOrNIjID6UCOgCGiXFoSAdqE0uzxHooA+9thjrZeLb7jhhhzgGAV08+bN&#10;rfu+cePGfN+HElD9fHP9t+vLy5deemn+ekeygJ555pmt71F906233tqa58Ybb0RA62FHXzxZtWpV&#10;fXXjsj5h1YeRGzPPeIPdUF7/lDHj3Wh8OQS0EU2nDQgoAtqloSCgXSjNLg8COp31kJfgEdDjc+Br&#10;1qxpFcIdO3Zkjz/+eGseuwSPgE5vw1E5ENAobFGFENAobHOFxi6guole51OXaeXKla2B79ChQ9kd&#10;d9zRmkcdjT5slUcb6umTTz45350rr7yyNd/u3buzLVu2tOaxS2lLly5tzcdvwXdpAcPkUUzRCJTO&#10;jbFOCOj0I4OAjvMxTAjo9LbryoGAuvD1KoyA9sI1L/PYBbSPBCCgWzOJSV2Yy8sS3ZiJEdAYaunK&#10;IKDT2SKgCOj0VtKeg+eAtvNJvpVL8D7E+jCi0ZSxTkeCgG7fvr1Vqq6++uocLwKKgA5xnjEC6qNo&#10;fUa9Fu4BXZJfXZn2GCZ9C557QJfkVyC4B7R+FnVYZgS0A6SBsjAC6gOJgHIPaJcWxAhoF0qzy8MI&#10;6HTWjIAyAjq9lbTnYAS0nU/yrfZpli8hxaFmBDSOm5WSIDMCuiR/MPWGDRtaR4L1qBguwVvLiZ8z&#10;AhrPTiWtz6jXwggoI6C6HYh7QOtnxsDLjIAODLSlOkZAW+B02MQIKCOgHZpJxghoF0qzy8MI6HTW&#10;jIAyAjq9lbTnYAS0nU/yrfZplhHQONSMgMZxs1KMgBaCzLfgrUWknzMC6mNsfUa9FkZAGQFlBLR+&#10;ViRYZgQ0AdSGKhkBbQDTcTUjoIyAdmkqjIB2oTS7PIyATmfNCCgjoNNbSXsORkDb+STfap9mGQGN&#10;Q80IaBw3K8UIKCOg1hZmNWcE1Efa+ox6LYyAMgLKCGj9rEiwzAhoAqgNVTIC2gCm42pGQBkB7dJU&#10;GAHtQml2eRgBnc6aEVBGQKe3kvYcR+wIqJ5JqM69y9/TTz+dHT58uFPeLvUNmUe/HqNnkmk+ZL1D&#10;1SVue/fuHeW+6T3u379/7ldVhnrPQ9ajXxpSZzZknUPWpeP7rW99q/Xb3zwHtJDoPt+C1z2lfY6T&#10;zrGzzjqrMVrrCskZZ5zRuU7FPH1Q77MPs8qrNqeYp3NjVq/Z93XGHPOszyi/J7WPIUdAVV+5/npa&#10;2xHQo0dAy8d/165dg527p556amPM04bntG5doI0KrG9/+9vzAKv0tD8FE/vJwWl5Z71dJ7GCseaz&#10;fu0urydue/bsGeW+af8ld+LX5b0sRB4JssnAUK+vYDDkxGOYhn8MkySrz/FWUF++fHnjYVWHf/rp&#10;p3euUzFvzDFF56zOjT6MZpl3zDHP+owyD12WH1JA9QGqXH89re3aj/KvgNXTZ599dt6eL7rootZ8&#10;+/bty/gt+HH/Fnz5+D/11FODnbvLli1rjHnaMFoBXbVqVeuOlzeqgetS8hgnu59HHcwYJy7B+46K&#10;ZFGBOsX08Y9/PFu/fn3jn17zS1/6UuN2lZXAI6DDC2jf4602smLFisZiig9tglovqJin2DLGiXtA&#10;fUfF+ox6LUMKaL3uScsI6NEzAlo+/vqwPNQgyBF7CR4BLTeJdGkE1Mc2pYAed9xxrSML2vNrr722&#10;NY/kEwFFQH2tvF9pBLQfr3puBLR6X3l55FUf1PgpzuvyJnPmmWe2xn71TfwUZ/3s6rCs4WAEtAOo&#10;AbIgoD6ICGi1s9ClNnUS5U6jnj755JNz6FdeeWVrvt27d2dbtmxpzbNu3bq8rqVLl7bm4zmgvnbe&#10;pzQC2ofW/LwIaDWmlOMHAsovIc0/YwZeg4AODLSlOgS0BU6HTQhotbNAQCc3Gi7BT+ayUGv5Fvx0&#10;8lyC5xL89FbSnoNL8O18km+1T7P65DbGCQH1HRUEFAHt0oIQ0C6UZpcHAZ3OGgFFQKe3kvYcCGg7&#10;n+RbEVAfYo2G6xu1Y50QUAS0S9tEQLtQml0eBHQ6awQUAZ3eStpzIKDtfJJvRUB9iBHQquCV74cS&#10;Wb6ExD2gvjNs+NLcA+pjan1GvRa+Bc8vISn+X3cdX0KqnxuDLnMP6KA4WyvjEnwrnqkbGQGtCjL3&#10;gE5uMoyATuayUGsZAZ1OnhFQRkCnt5L2HIyAtvNJvtU+zXIPaBxqRkCrgscIaJUH34KPO69SlmIE&#10;1EfX+ox6LYyAMgLKCGj9rEiwzAhoAqgNVTIC2gCm42pGQKtCyAjo5IbDCOhkLgu1lhHQ6eQZAWUE&#10;dHorac/BCGg7n+Rb7dMsI6BxqBkBrQoeI6BVHoyAxp1XKUsxAuqja31GvRZGQBkBZQS0flYkWGYE&#10;NAHUhioZAW0A03E1I6BVIWQEdHLDYQR0MpeFWssI6HTyjIAyAjq9lbTnYAS0nU/yrfZplhHQONSM&#10;gFYFjxHQKg9GQOPOq5SlGAH10bU+o14LI6CMgDICWj8rEiwzApoAakOVjIA2gOm4mhHQqhAyAjq5&#10;4TACOpnLQq1lBHQ6eUZAGQGd3kraczAC2s4n+Vb7NMsIaBxqRkCrgscIaJUHI6Bx51XKUoyA+uha&#10;n1GvhRFQRkAZAa2fFQmWGQFNALWhSkZAG8B0XM0IaFUIGQGd3HAYAZ3MZaHWMgI6nTwjoIyATm8l&#10;7TkYAW3nk3yrfZplBDQONSOgVcHbpZAPAAAgAElEQVRjBLTKgxHQuPMqZSlGQH10rc+o18IIKCOg&#10;jIDWz4oEy4yAJoDaUCUjoA1gOq5mBLQqhIyATm44jIBO5rJQaxkBnU6eEVBGQKe3kvYcjIC280m+&#10;1T7NMgIah5oR0KrgMQJa5cEIaNx5lbIUI6A+utZn1GthBJQRUEZA62dFgmVGQBNAbaiSEdAGMB1X&#10;MwJaFUJGQCc3HEZAJ3NZqLWMgE4nzwgoI6DTW0l7DkZA2/kk32qfZhkBjUPNCGhV8BgBrfJgBDTu&#10;vEpZihFQH13rM+q1MALKCCgjoPWzIsEyI6AJoDZUyQhoA5iOqxkBrQohI6CTGw4joJO5LNRaRkCn&#10;k2cElBHQ6a2kPQcjoO18km+1T7OMgMahZgS0KniMgFZ5MAIad16lLMUIaJVu+Zytp4877rhq5izL&#10;rM+ob2AElBFQRkDrZ0WCZUZAE0BtqJIR0AYwHVczAloVQkZAJzccRkAnc1motbMcAa1LZ3kZAS3i&#10;x8aNG/OmcOKJJ2ZlPvW0BnLWrl3bmmfbtm3Zzp07W/Nceuml+eutXr26Nd/BgwezTZs2tea5//77&#10;87qOPfbYxnzHH398nmfNmjWNefRed+zYkT3++OOtea677rq8rjPPPLM1n/qmW2+9tTXPjTfemNUH&#10;x3bt2pWp7BATI6BDUHTUYZ9m6wfZUeWgRRFQH04EFAHt0oIQ0C6UZpcHAZ3OmkvwXIKf3kracyCg&#10;7XySb0VAfYi5BF8VvPKIgMhee+21rZ9wt2/fnumvXK6evvrqq/ODtHLlytZ8hw4dyu64447WPIyA&#10;Tm7vCOhkLgu1FgGdTh4BRUCnt5L2HAhoO5/kWxFQH2IEFAGtC3N5mXtAfedXitLcA1qlWm6v9TSX&#10;4LkEX24TXIKvnjsLssQ9oLPDziV4H2suwVcFmRHQye2JEdDJXBZqLSOg08kzAsoI6PRW0p6DEdB2&#10;Psm3MgLqQ8wIaFXwyp+WRZZL8OvyBrZ06dLWWwOeffbZbMOGDa15tm7dmklMyozrab1OzISAxlBL&#10;VwYBnc4WAUVAp7eS9hwIaDuf5FsRUB9iBBQBrUtgeZlL8L7zK0VpLsFXqZbbaz3NJXguwZfbBJfg&#10;q+fOgixxCX522LkE72PNJfiqIHMJfnJ7YgR0MpeFWssI6HTyjIAyAjq9lbTnYAS0nU/yrYyA+hAz&#10;AloVvPKnZZHlEjyX4H1n2PClGQGtMi2fs/U0I6CMgJbbBCOg1XNnQZYYAZ0ddkZAfaz7joCK91/9&#10;1V9l5557buPfQw89lO+UOqdycKqnlQkBRUB9LXj40gholWn9vC0vI6AIaLk9IKDVc2dBlhDQ2WFH&#10;QH2sYwT0c5/7XKtY3n333flOIaC7sy1btrSy4h5QX/tNURoBrVItC0Y9jYAioOU2gYBWz50FWUJA&#10;Z4cdAfWxrgvot7/97fyn1PRzapP+dEsGAnpyDv3KK69slcvduxHQpta5b9++/DfDm7Yv5HoEtEq/&#10;LBj1NAKKgJbbBAJaPXcWZAkBnR12BNTHui6g733ve1ulSjf2I6AIaL3V6ad6ly9fXl/duIyANqLp&#10;tIEvIU3HxJeQ+BLS9FbSnoMvIbXzSb6VLyH5EOvDyM6dO32VJCyNgBYjGPYpnm/BT25sfAt+MpeF&#10;WouATiePgCKg01tJew4EtJ1P8q0IqA8xAloVPBM9zTXxJSS+hOQ7w4YvzSX4KtPyOVtPcwmeS/Dl&#10;NsEl+Oq5syBLXIKfHXYuwftYMwJaFWRGQCe3J0ZAJ3NZqLWMgE4nzwgoI6DTW0l7DkZA2/kk38oI&#10;qA8xI6BVwSt/WhZZRkAZAfWdYcOXPhpGQPUeu07lc7aeXogRUN1v3GVCQBe/gD7yyCNdmkJ0HgQ0&#10;Gt0wBRFQH0cEFAGtd9rlZR7DlGVPPPFE4zNl9bzZ66+/3ncS9iy9GAT0mmuuaWV6+PDh7OGHH27N&#10;o0eIaSq313p6IQRUV23uv//+1n3ftm1bhoAeHQKqttz2XOqLL764ZwQI2RHQwGJBUgioD/vYBVSj&#10;CQroNvEt+M2ZmNQ72vLyySfzLXhrLzb3fAv+0UcfbeV9wQUX2MvMZL4YBPSd73xnK1PFJT2vt9yu&#10;6+nPf/7zOe/6+vLyQgjos88+m918882t+y55RkCPDgFVWy63yXr6pJNOio4bCGg0umEKIqA+jl4B&#10;/eY3v5k99thjjX9dL0fpOLbV87d/+7f5G0VAEdBJLV6d+YoVKyZtytchoI1okmyYdg8oAoqASsQO&#10;HjyYbdq0qVXQNJqs6dhjj23Md/zxx+d51qxZ05hHrzfrLyHpEjwCWgsxArJq1ara2uZFPROvzz05&#10;zTUNvwUB9TH1Cugpp5zSesJLDLpMTz/9dGs9559/fl4NAoqATmpPCOgkKgu3DgFlBFStb/Xq1a1x&#10;HQFdkjECOiVOIaBTALVslrhPC8YtxZNvQkC5B7R+Sai8zD2gWcYl+P5haFrMYwSUEVBGQIu+BwGd&#10;El8Q0CmAWjYjoIyAXn311XkLWblyZetowKFDh7I77rijNQ+PYZp8sjECOpnLQq1FQBkBVdtjBJRL&#10;8PNiEJfg5yFJtgIBRUAR0OKT/tatW/OrAeUR1np66dKlUeciAhqFLVkhBBQBVeNCQBHQeUEGAZ2H&#10;JNkKBBQBRUAR0CEDjGKKfj63/HSIIesfoi4EFAFVO0JAEdB58QQBnYck2QoEFAFFQBHQIQMMAlq0&#10;Jx7DVHDQLXK6Nad+NaG8vHHjxrwJnnjiia359LSItWvXtubRM0z1Aahcfz196aWX5q+HgCKg82If&#10;AjoPSbIVCCgCioAioEMGGAQUAS0LHwK6JOMxTJMjzHMmr17YtQjo7PgjoAgoAoqADhlxEFAEFAEt&#10;2oBxQEAnRxgEdDKXwdbyHFAfSn0Y0eWU2InngG7Ptm/f3no5CgFFQGPPr0nlEFAE1MRLc0ZAGQGd&#10;FCe0DgFtIjPQ+qNBQNXhpJpSC2jXfedB9EsyHsO0JONb8NPPdAQUAUVAGQFVpOCnOKfHy6Q5jgYB&#10;1Xv8xje+ka1fv77x7ytf+UrUr1WlFlDtu373uG3fd+3alSGgCKg6VQR0erhEQBFQBBQBHZWAfuxj&#10;H8uDtwL4Rz7ykVYZ4R7Q6UF+qBzqLKY9kmTaa0nibrvtttbLvLfffvu0aiZuf/bZZ7OuP5c5qYJp&#10;l+C17zfddFPrvus34BFQBBQBnXSGzV+HgCKgCCgCqsgwihHQJ554InvLW96S/+i9hEI79YUvfGF+&#10;5Pr+GgS0Ec3gG2YloA8//PDg+96lQgSUe0DVGSrubNiwofWDBg+i73JGTc+DgCKgCCgCqkgxCgHV&#10;c7s+/OEPz0UujThdddVVc8v1BAJaJ5JueZYCKgkoB6Z62hrr5Zdf3prvi1/8YmcgCCgCioBe0Pl8&#10;GSIjAoqAlmM7X0LiS0hNcWUmX0J6//vfn918881z+3Dfffdl73znO+eWlbjssssyPYRWf7pMv3z5&#10;8mzv3r2d/nSPnuWV5Oiyatvf4cOHW7errH7Fo60O2zYtn/ZHQj1tv6Ztt9frsu9d8qg+e02b22uU&#10;513qUvndu3dnX/va1xr/FITUMbXl0X2kmvSt7bZ8Vld5P+tpPbBY09e//vXWulRO37Jvez0dP+Vr&#10;y/M3f/M3+etptL8tn1jploe2PHv27Mnr0ohcWz5l+s53vtOaR8dPf231PPnkk/nrffOb38zvh9U9&#10;sZP+1NZ1nCdts3U6NppsedJcx0STjvOk7bZOr6fbL2x50tyekKA6J223dXacbXnS3G71mLTN1tm+&#10;K6/FnC5zMVZMa5rUXk899dTOdSrmqZ2I0cGDB1uPr9qkpvo5Ul/ucq6rzLSYpzxjjXm2720xT6z0&#10;MPO2c0blddzb8titTW15Hn300fzY6Pjb8VDdtp+2TrFTTNvq2rFjR16X4qi110lz1an201ZXl3NB&#10;8UKT2tek17F1ej3FhbbXU1zRpJhn5SbNxem73/1uax5xEr+21/vWt76Vv56O86TXsXWqR8fZlifN&#10;dXuWpknbbJ32RdO3v/3t1nx6Pe2/lZs0V8zX9Pjjj7e+x67HeVq/HBvzxG3ZsmX5vjb9m4mAXnzx&#10;xdknP/nJuX3Q5fdVq1bNLSuxZs2a7Iwzzsj/zj77bAS0QaK7dBJd8qhxWhC2udbV/7rUVQ6e9fK2&#10;rDxq6LbcNFdbKNc3KRirbDlPU11d8mifpuXT9qZ91/4ZP+17077Y+q6vN2RdTftu+1R+f/Z+Js2V&#10;T3+Tttk6q8uWm+a2T03btb7L6+k9DFXXpH1Xh6C/+n6qQ+0inpYnlYDqyQR2HNvmem9t27Wty7mu&#10;fOIxra4jWUC7sOp6HlvbnMar/Jpqa3XG5e1NdSmPXq/eVuvLXfZdebrWpf2pv0Z5Wfs1bf/77nu5&#10;/nra6mripPXlPPXy5WXl0195XT1tddXX15fFsyuretn6stXV9h6VR/vWlsf2vZzH4l15ndJ9Y95o&#10;BPSaa67J/vIv/1J9aj7dddddmaS0aVLwqgtqU16tFxjBHuOkA6dRGh3oMU7iZp/Ux7h/ags2yjXG&#10;/dPJaqMFY9w/HVsbUR3j/un4jvXcFS+NFO3fv9+NTm1kxYoVjfUoPrSNkNYLKuYptoxx0vHUOatz&#10;Y6zTmGOe9RljZae2KiEa66R2N+aYJ3ZjPXd1TBXzhjp37ba6prYykxHQ+++/v3LJXfJpv/06accQ&#10;0ElU0qxDQH1cEVAfPwS04IeA+tpR39IIaF9iIT8CGljEpBDQQG0mAirg+ha8voz0iU98IjvhhBPy&#10;UcuwG9UUAlrlkXIJAfXRRUB9/BDQgh8C6mtHfUsjoH2JhfwIaGARk0JAA7WZCKheTpeM9CxI3Quq&#10;ewPaJgS0jc6w2xBQH08E1McPAS34IaC+dtS3NALal1jIj4AGFjEpBDRQm5mAhpecnkJApzMaKgcC&#10;6iOJgPr4IaAFPwTU1476lkZA+xIL+RHQwCImhYAGaghoYJEkZTeU66Qd44SA+o4KAurjh4AW/BBQ&#10;XzvqWxoB7Uss5EdAA4uYFAIaqCGggUWSFALqwypB4Vvw8QzV0Y75G6EIaHFsEdD4Nh5TEgGNoRba&#10;qiRqrJMGBcYc8xDQ0HIQ0MAiSQoB9WFFQH38EFAfPx7D1J+frqrwGKb+3KyE9Rm2PLY5I6C+I4KA&#10;Bn4IaGCRJGXBRCftGCcuwfuOCpfgffwYAS34MQLqa0d9SzMC2pdYyI+ABhYxKQQ0UENAA4skKQTU&#10;h5URUB8/RkB9/BgB7c+PEdD+zMolrM8orxtTGgH1HQ0ENPBDQAOLJCkLJoyAxuFFQOO4WSkE1EjE&#10;zRHQ/twQ0P7MyiWszyivG1MaAfUdDQQ08ENAA4skKQsmCGgcXgQ0jpuVQkCNRNwcAe3PDQHtz6xc&#10;wvqM8roxpRFQ39FAQAM/BDSwSJKyYIKAxuFFQOO4WSkE1EjEzRHQ/twQ0P7MyiWszyivG1MaAfUd&#10;DQQ08ENAA4skKQsmCGgcXgQ0jpuVQkCNRNwcAe3PDQHtz6xcwvqM8roxpRFQ39FAQAM/BDSwSJKy&#10;YIKAxuFFQOO4WSkE1EjEzRHQ/twQ0P7MyiWszyivG1MaAfUdDQQ08ENAA4skKQsmCGgcXgQ0jpuV&#10;QkCNRNwcAe3PDQHtz6xcwvqM8roxpRFQ39FAQAO/0QroSSedlD344IOd/j796U93yte1viHzPfDA&#10;A9mdd96ZfeELXxjtPo6Z3/3335/zG/KYDFnX5z//+ewzn/nMqI/tPffcM9r90/Ed8ngMXdfdd9+d&#10;3Xfffe59VBtZsWJFiLy1lDr1N77xjZ1fR+esYsvQ73eo+hTzdG4MVd/Q9Yw55lmfMfR7Hqo+9WVj&#10;PrbatzHHPO3fmM9dxbwhjq/e42mnnVaLdNXFUQqoPiH86Z/+aee/q666qnPePvUOkfeSSy7JTjjh&#10;hOyP//iPR7uPY+a3evXqnN8QxyJFHR/4wAcy/aWoe4g6zzjjjGzp0qWj3b8xsxN/fRBetWrVIPzu&#10;uOOOavStLfU53jpnx8ru0ksvzc/ZCy+8cBBufbh0yStuY4557373u4l5Pfr/+jE/66yzslNOOWWU&#10;bU/7Otbz1ji+9a1vzVauXDkIv9tuu60W5aqLoxTQ6i4e2Utf//rXs2OOOSb74he/eGS/kQXa+3Xr&#10;1uX8Fujlj/iXffvb35694Q1vOOLfx0K9gZe85CXZFVdcsVAvf0S+7hNPPJGfs5/97GePyP1f6J3+&#10;xCc+kfM7ePDgQu/KEfn673rXu7I/+IM/OCL3fQw7/bu/+7vZRRddNJNdQUATY0ZAfYARUB8/BNTH&#10;DwHtzw8B7c+sXAIBLdPon0ZA+zMrl0BAyzSO8DQC6juACKiPHwLq44eA9ueHgPZnVi6BgJZp9E8j&#10;oP2ZlUsgoGUaiyD9t3/7t9mhQ4cWwTuZ/VvYt29fJn5McQQef/zx7Gtf+1pcYUplX/7yl2l/Ee1A&#10;56yeYMHUn8D+/ftpc/2xzZX467/+62zLli1zyyT6EXjkkUcyfYicxcQl+FlQ5jUgAAEIQAACEIAA&#10;BOYIIKBzKEhAAAIQgAAEIAABCMyCAALqoHz48OHsIx/5SHbuuedmd911V2NN3/zmNzM9mkSP19Dz&#10;8fSgZk0a6tY9euU/29ZY2SLa8N3vfjf/hvF73/vexksmugRf5qO0Litr0uO6PvrRj2Z6VNOtt966&#10;iMh0eytf+cpXMrG78sors507d84rJD51dlreuHFjnvfyyy+vbLf18ypaxCvE8N577218h21t7NFH&#10;H830qCGd29u3b2+sYzFteOaZZ7LrrrsuP+faHrHyN3/zN9lll12WnXfeedntt98+F/N0O0i9TarO&#10;o2XavXt3fr6+5z3vyW/vmPS+dbtWndHWrVvzrHpe7Nq1a3P+ulf0aJt0af2CCy7I+43vfOc7E9++&#10;HiFU53fzzTfnefUIpPI2Wz+xokW6UgzlIU1TWxv7xje+kT9S8uKLLx7kMj0C2nQUOqzXzc56vqce&#10;VP1Hf/RHEzuyvXv3Zq9//evzoKH7yU4++eTsL/7iL/LaP/axj+WdlzpB++vwsosii+5zOv7447Pr&#10;r78++9SnPpUde+yxEztxBV49x9L4aK6ymsReUq+HmSvP0SShkp/Xve51mZ4t+ed//ufZm970pky/&#10;oFKeFEjK3JR+y1vekvNSvte85jXZl770pbk8Tz75ZLn4ok5LLMVD562+6NY0NbUxCZb4f/KTn8xu&#10;vPHG/Bw/Gu7zPv/88/MPPXqwvp61KLmsT/rQqJinc1sxT+em2qimW265JT9vy+1S7fRomPRYJf3Y&#10;gFhIAF772tdm27Ztm/fWdQ+jnsVYZqRfNNMkqdcHbsU8PeP3pptumld+sa7QwIPOOfUXN9xwQ95/&#10;TPrwooGdMju1Pz1cXZPapR7Ib9u//e1vL1Zc896X+gex0Xmrc7NpqrcxeYomsRJ/ncPr16/P2++B&#10;Aweaqum0HgHthGl+Jo04vepVr8oseOo5n3oAbn2SFOlh9Dap4Su4aNLIVdsnESuzGOf6pQoFUps0&#10;qqK/+qR8OiHqkyT0937v9zKNQmuSkEnuj5bp/e9/f0Wcli9fnj300EOtb1+//mJtUR3aH/7hH7bm&#10;X8wb9UsfGgk57rjjKhzL77nexjR6Z23swx/+cH71w/KrLW/atMkWF+V8z5492e///u/PfdCRXE76&#10;pRN9KNLIsE06N/UBSdMHP/jBXNpt29E013NRzz777Lm3rJHMP/uzP5tbtoTk8n3ve58tzs0V617+&#10;8pdn9nxQCZmE9miZ1qxZUxGnd7zjHdm0Z83qV5v0oUmT+KnPPlon9Q+KeTbwM4nDpDb25je/Oc+q&#10;9qrz1yad49N+XMPyNs0R0CYyU9YrSOhg2vT000/nQmTLNtdlgvLIki5bWRDSCaQHvqqeq6++upLP&#10;yi/WeT2YKJCIR33SaLFGmnVZRaz0CU6TOr+3ve1tc9k1ovXSl750TkjnNizSxLJly7KHH3547t2J&#10;p0bimiZ9I1kPpLeRlMceeyxTYNGlQN1ColEF+zDVVMdiXC8BaBoBbWtjOod15cMmjchMkgnbvhjm&#10;GjnSqJtNEiE9sqU+8r5jx458tMTyafRJH5A0qa1pVNli3tFy64Le+7XXXptdc801hiX/cRLjMrcy&#10;yzKNOOnXt9TG1MnrKoUmifyJJ544l1Xnq4RUI85HwyRW+nlHmzRgIaZNk2RKgq4PTpp01UK/SqhL&#10;+PrAqKsXR2PM0wh80whoUxvTh3GduzaSLJ4afdcvinkmBDSSnkbmdEBs0r2bbQKkSwUautaIi+6j&#10;0KT7KD7+8Y/nAUT1aUTKPt1avYt1rhG88uWjr371qxNHU5RHn7p075TkU5/e9Mlfn2zrI86vfvWr&#10;83yLlVn5fenSsYKFTZLPNgGSIJU7P7HU7Qt6Tq0urZxzzjmNImavsRjnbQLa1sbOPPPMbPPmzXNI&#10;dKVD94Iu5kkfuusfEl/2spfN3RJTf+/6UKj7inXOWlvVfcc6pyVNGpFXzLNbaurlF9uyPiRqFMkm&#10;fQi0q2G2TnPd26mrY0899VSmuCiJ0n17+kB06qmnlrPm/MoDHJWNi2xBl9LFwCb1nW0CpMvE+nlJ&#10;m9QGdU+yuGtgSPGvScSszGKctwnopDamy+7ipQ9F5RFnjX7qw6RnQkAj6dlwthW30YBJXyJSg1cQ&#10;0ScvjZQ2TQru5VGVpnyLYb1OAn2ByCaNrtjIsK2bNJdoKajo3lDdy1Ke9AHgaLgPT+95xYoVlRFQ&#10;fRmuKZjqw4/u95TEN00SUbvU0pRnMa5vE9C2NqaOrHyuqrMrX55ajKz0oeX000+fe2v2obs+AqoM&#10;+pCo9qRO3kag5gqWEuLY9gXOUtYjPqnY9aEPfWjufaizL48oz22oJTQiKnHXvaHlEVBle+UrX9na&#10;p9SqOqIX3/nOd2a6dcYmybxuhZk0aWRT3yvQaHzTpBHRo/E2pDYBndTGXvGKV+RtTLeFlG8Z1Acl&#10;788UI6BNrXPK+l27duUN3IRTwfmkk06aV0qfHHTjc/3+MImSAlL5EoBGVNu+kTuv8v/f3p20SFK0&#10;cQB3Gfd93/d9G8d9d9z37eBFRQQX8OACOoqKCIIogiLoF9CTGyIjelBHkDnoQfA2MAdPOt8jX37B&#10;+xRR0Vk1XV3dXTNdzwPdVZkZmRn5j6iMfzxb7MY74BG+OR4DFrSirYhSpAkIMdArR2vCn4eWhfjh&#10;zNPLxMz/+++/D1iKZqo2jwwOdF3pewb6Wvgs80cOgR9N1bzJOAI6ro8x/dUTKC/ntR5Ra/LMyhDv&#10;LAS9zweRf7x3Xkss/VaRhpqwyuLQF8i0Fvsh8lRrkP1+WcFaYRo2boToV8pxo+GDG1YylgvtMS/i&#10;t2qcCDG5GZWJ4c8//ywauyjrkytD7bbE/eOxxx6ri8zF93EEtO1jMIo+xh2unkCx+BiPp5EkoFOg&#10;x4+J/5gXs+8alphZBTngp8JRn3Yq/mKgMptllhEpzxyFUCG28yBeon78Xgg7duzonnjiiUEQDXIk&#10;ypaYYdGMeiEj+Qa88APyAkIE+DUi77W5Za1jyCSHMEplxTTKFyxMmQYwWvcQmvc2xZJzEHaYGsjg&#10;J0XJvElLQPmNebFGWqtRfUz0sihmfVcfhn+cs5Yx5KrBncNvDpkKtw44xGCEZDKXxvvOJ3MpYbXQ&#10;z7zz9EHvPH14HoQlwnuOawezud9faPT0oVBSiAfgXmTwF/gmc0Vo25k89Vn4I+9r3e2j7hesNDDz&#10;voKh35x+RExivBNDEPbNmzfHZvk0rtCKwlqfmzf8Aow+AqofhStH3cfECEQf0x/hh99QXggC1hbT&#10;SBLQKdDzEtBYzJucxcP8WxNQL476Rex7EFDl+JKZ1SKptU/ZFNXabU6VH1VwkU5da5NqAopUeVEY&#10;qJj0IiWEh0RiRcibodHwBQHbbQCYsqIGcJMYpNz3kJaAGvzbiQ3NPSLBJxn+XjLzhh+8/Oa2bdsW&#10;0JVPk57Quo/rY/opHz6BDa22b+iCa2hDHzG4+82xYIQ2riag+mL7zgsCqhxy5Z0nkA6RmCfxzudL&#10;Z/KNvIcFrSagUtsYT4wrftu11s8ECYGHv+DMcS5daxFXygeWRgGVQdg9Z0tAjbF95vdvvvmmTNzh&#10;rx8bw+dNuH7U1i/P750XWvdxfcy5JpGUH6O0z5PgmQR0ErSybCKQCCQCiUAikAgkAonA1AgkAZ0a&#10;wrxAIpAIJAKJQCKQCCQCicAkCCQBnQStLJsIJAKJQCKQCCQCiUAiMDUCSUCnhjAvkAgkAolAIpAI&#10;JAKJQCIwCQJJQCdBK8smAolAIpAIJAKJQCKQCEyNQBLQqSHMCyQCK4eAFbLqPxHGy7H0nmhGqYSW&#10;KlJyiAIfJSIp1VtEL1H2v//+K9+liLLCy2qJ+6pLRGyv1n3dR+5L916ONuurd1y/7iP191EpjuR9&#10;1QdGifaNdGejyqyV/fqiFD8piUAisLoIJAFdXbzzbonARAjsscceXfu35557lhyUdULviS7add1d&#10;d91VUldNel6Ut1TgFVdcEZsLPuWUU295DMlVV101yCcndZE0PERSc4RppVJAqccRRxzRnXvuuQMC&#10;XG68jP/krK3TXCFukdLEKkBwkGZnJcTqVm3/qLelQyKIaOSctC2f5x133FGO9f2T6ue8887rOzTz&#10;fSYz0+YfrB/CakLtEpf18fyeCCQCK4NAEtCVwTWvmggsCwLIRL3cnNx2cnYioRJWL1VWmoC2GtCa&#10;gNYaUCtveMY2L91Sn6s9T3L0Y445ZpBvsT2+HNtHHnnkUKJ/ZDcWpQgN5UppQIOARp7NUc8j5+uZ&#10;Z545OLwzArora0Avu+yyZV10IgnooFvkl0RgVRFIArqqcOfNEoHJEGgJaJx95ZVXDpbOtO62ZRGt&#10;BCI5dZAdK/NYicsykZLTxxKKrnH33XcXDahE4MiI1VWQjlqU//HHH0tSbEQukrMrYylQGlCaNSst&#10;ffTRR0MLKQTxChN8TUD/+YEOencAAAxWSURBVOefYoJX5ueffy4EVFJupnJaujDVR12U//vvv2Nz&#10;wee///5blohTB9rUEFpIq/WceOKJY03wSNznn39ecKC9dP/WRUDSa4tOWOEsVl9xH/sPPfTQgpF6&#10;/vHHH90pp5xSFlig/Q0Nb7SJ5QBpZQN3RLXWnrqmdrCu/Lvvvls0yMzDrt0niyGg7lfjgPRrc5OQ&#10;aD/L29arZzmnNcFb3lBfsjBEq4GEmWX6YNQuCatvWnTCpxW3TJwkZB8nNOKShmtT942+q07nnHNO&#10;WZO+biPf9UnPYXGBSPAe+FskxETO/bWhVYlC+giofulZ9f9aO6/t1UcCeP0+NNt1fbnJRH3jHvmZ&#10;CCQCCxFIAroQk9yTCOwyCIwioBdddFFZgUdFY2WZww8/vJA5xIeZkun5gAMO6C699NKiMb311lsH&#10;AyMCetNNN3X77LNPt2HDhm7//ffvDjvssIGZFjm8+eabuxNOOKHbuHFjMccqa+lOwkRLo+bv9NNP&#10;L1pGdTVoE6TKdp8J3go4TPBWIVEH5RBqhMOKV5YrrOWaa67pXn/99XrX4LslRtUdCYSJa1mujyAR&#10;F1xwQTnuGVpiqwySfv7555cy69evL3iog2XmQpA3173wwgu7Aw88sNwryM+dd97ZrVu3rrvkkks6&#10;bgmPPvpowdw1ETXExLlBVG677bayCs7ee+9dnvnYY4/ttFuQe0QT5gcffHC53yGHHNI9+OCDZaW0&#10;qE/9uRgCavJR44A8IqA33HBDd9ZZZ5Xnd1w9Y8lHE5LaBP/pp5+W4/rS2Wef3R1//PEdP1IC58Dl&#10;4osvLuVi/WjHrWCmvQ866KAOxqeddlq31157DfpS/Ty+c2mgtVZWH9TvrNhFnnzyyYINLfM777xT&#10;9iG0++67b3fjjTeWP9f2myChYdcu+kn8FmhRHSMtAVVfWGhT52ijeFb4nHrqqd29995bylhNJ+qr&#10;fNTXMq0piUAiMB6BJKDj8cmjicBMETAQGkzrwBJLINqPWBDHkaB6ab/rr7++8xdL9SGkBulvv/22&#10;nIOA2raf8FWk0UQIiaXskDoEh9AoIRe0coS2SR0sgRrH+dEhC7RqiyGgzguCECZ49UO6mPAJ0ug+&#10;QWTLzv//Q5JPPvnkQhajvHorH8vaMj0jWaPEsn6eK56TRtP51pkmNJpIyA8//FC2acCQyNtvv31w&#10;yXEm+JaAOg+5pAkllgFFRmOJWcTGRCHI0RdffFHqM8pHMXxMLduIVLZ/oa3tM8F7Tppfon0vv/zy&#10;sjSw7ZqAbt++vfQvZJ/QaiNbsKPpMwF54IEHBm2mnGvDjlgu1nYs3YdswywmK6VQ9e+pp54qGMcu&#10;y+3CLKQ1wR999NFD7igff/xxIbnKR/9CPKON47fg90JqAko7qt///vvv5Rgtut+FpRsJAqqPI8Kh&#10;3bcs4S233FKO+2cigpCnJAKJwHgEkoCOxyePJgIzRcDA3f4Z/Gu/UAQUiQphXnRO6xdICxXaQQS0&#10;1lI596uvvipEI8yXcT2fBnJm9FdffbXsNsgaqJHAEAOywfmnn35aMgEVqU5ry/RJmExpR/uEttBz&#10;BpmLMghDaMd2RkCPOuqoQrbiXJ80aUFAkSzkrhZmYFq2MM1OQkCR1xdeeKG+XDEpa88gq1u2bBk6&#10;zoVgZwRU+9Pytn8mA6SPgNLo1vLcc88VbaV9NQE1ybj66qvrot1vv/1WJjxM6drgr7/+Gjp+3XXX&#10;FTcEO2kU9bdaEO233nqr3jX4rry+xmzeJy0BbcsgoLT5JAgoIl/L448/XrTt9tUElKa0bR99UZ9E&#10;trdu3Vqet84goY8g7zFpqO+T3xOBRGA0AklAR2OTRxKBmSNgcK/JZl+FEND77rtvcIhPpPPCXB4H&#10;aMdCw4kQMC3XQsvoPD6ISOx7771XCM0ZZ5zR7bfffsUUGQSUBpSJtBWmUeb5pWpAXQ8xplUitJef&#10;ffZZe5uyHWQg/CujEA0aDRUZR0CRXc9b+40659lnnx2Y4OGqTN8fzSCZlICG1ric3HXF1K2N+fC6&#10;T5h747ho9VdeeSU2hz4XY4J3Qh8B5T5QC+Lnj9QEFB4IW5/QcqpzaBejzDPPPDMg7q6pTWq5//77&#10;RxJQvqI0xa7LFI8UauuQloAiw9wJrr322jIBYuJvCSi/zVref//9AamuCSji29fW9tHc0oD6Xgvf&#10;2ba+NOkpiUAiMB6B4V/S+LJ5NBFIBFYZAYPdYggoE2hIECvBELXQokU5ASgvvfRSfbgEV7gfzdPb&#10;b79dSCdyG+l7+GYGAaUB5QvXCn85qX+mIaDfffddMcPTqtGoMjP3CYKtvm3wFO1laLHGEVDXRKw3&#10;b948dHmEJDSgiNeLL744dLzdmISAMtW2BBRpZw6mrfQ8bX5OpGiUBnQaAtqmYaIBRTZJTUA3bdo0&#10;6Dfx7IKU9AskXJ1rjaAy/GiZ3onrhuY9zkdA33zzzdjs/RR8JajIRIebgmA7UhNQ96eNRqYFytEi&#10;//rrrwsIaLgPxI3eeOON4upguyagrkPrPkoQYRko+oRGXn2Z+9W3DurqK5/7EoF5RyAJ6Lz3gHz+&#10;XRoBg/ukBNQD0RzWAymzusCYME3TgAo8qQUhQIYIokqLFcL8yPQfmjgEVN3qBN586+yjwZqGgDJl&#10;8vlDvCJfaNSj/kS0+dqJ9A+xDyEM/76dEVDm9pdffjlOLy4FSHQQUFHYzNu1q8Evv/wy5L6wXARU&#10;JQQgffLJJ4P6IKXIzCwJqEh9AW21SVzfoB3me6sNENYQ+2q/zEkJqGuHb6prcu2AQZDImoDynUVA&#10;wwdYeYFBrQYUiQ7xW+B+EJjWBFSwGytB7YbCNeX5558vp/cRUM8nA0AInPhkhxtJ7M/PRCARGEYg&#10;CegwHrmVCOxSCCyVgH755ZclyAjhFFiBLCA3EZSEgNJgIlo0gAZog3wEKUnn5LhAJ/5zAppEa7sO&#10;bRcT/EknnVT8Fx0XJX3ccccNItgXS0ARB89I41pHqfO7tL/VTraNIxUOX1QBLerO9xBhjCT9OyOg&#10;TKq0oMg3zSutIJcDGjzCvC+tEo0xsgNLuNQkkZmYmTlSJSH23Ai4NIRfZ0TBj9OAuh+yg3x/8MEH&#10;3ddff93JAADnUVkAIghplA/ohx9+WJ7Dtfgx8gtG8LljLFYDyh0DYRPhTctIe4hgMX0TPpci3NVZ&#10;GyD1JjuR6mhSAsqnUl/S9vDQD7SxHLiEj+8jjzxSUmVJ74SASv+E8FnkAPlVP20bPqAIKZ9TbawP&#10;2w7NeU1ABR0h2yY+As/c3/Uir2sfAaVtN2mBred/+OGHSxvGYgSl0vkvEUgEFiCQBHQBJLkjEdh1&#10;EEAUgryMqhWTI6LVinyMTz/9dEkZgzQghSEGVJHirh+BK0hlCK0TkmUw5Y8pMIZfm7I0jvJYIrkG&#10;fUTGfqlyQktGE+na0hwReS3DlC8aGiEKkbLG+dIwhUitY+APIhn7+z4N+nw+mXVF6bt3CDO9KOpx&#10;IqgoIq/Vi7k4fFCdx8yNvCAu6on01hoymjT7aYUJ8m4bIUPC4MBkTWj2Wv9APq51G0trhBQhvUge&#10;4hfZB8pFqn9BJt2j7y8C0Uwa1MmfNEz8XmvNsUsiXBHtL+9q7XuLiLs+DBDE1qcSMYcbzbm6RoBW&#10;XNfxWrhptMFWcdy5tNJRX5OkGh+4OhbafNdRp4ceeqiQYf2c36hJQBBQOCLx99xzTycN2I4dO+J2&#10;pd9FhL6d8DEhM0kzYWBWDxF0pX1raevrNxPZJepy+T0RSASGEUgCOoxHbiUCicAugAAyWZvGV6pK&#10;3BvaxOnyXCKZsxCkv066T0NM+0cTlzI5AkFAkxBOjl2ekQisNAJJQFca4bx+IpAILBoBgUe0mYKP&#10;ViOIg4maa0GYZ2kemWdrDdmiK78MBWnyuEqI0qYRFl0tz2atUVyG28zNJZKAzk1T54PuhggkAd0N&#10;Gy2rnAisVQSYSvnftRH8K/W8TOlh0mXW5a8oHdKshPvAa6+9NjA/C/qSVitlaQjQIGvX1ZjMLK2G&#10;eVYiML8IJAGd37bPJ08EEoFEIBFIBBKBRGAmCCQBnQnsedNEIBFIBBKBRCARSATmF4EkoPPb9vnk&#10;iUAikAgkAolAIpAIzASBJKAzgT1vmggkAolAIpAIJAKJwPwikAR0fts+nzwRSAQSgUQgEUgEEoGZ&#10;IJAEdCaw500TgUQgEUgEEoFEIBGYXwSSgM5v2+eTJwKJQCKQCCQCiUAiMBME/gfnCeOtxAEaHQAA&#10;AABJRU5ErkJgglBLAwQUAAYACAAAACEAX4BgaN8AAAAIAQAADwAAAGRycy9kb3ducmV2LnhtbEyP&#10;zU7DMBCE70i8g7VI3Kgdyk8asqmqCjhVSLRIiJsbb5Oo8TqK3SR9e9wTHGdnNfNNvpxsKwbqfeMY&#10;IZkpEMSlMw1XCF+7t7sUhA+ajW4dE8KZPCyL66tcZ8aN/EnDNlQihrDPNEIdQpdJ6cuarPYz1xFH&#10;7+B6q0OUfSVNr8cYblt5r9STtLrh2FDrjtY1lcftySK8j3pczZPXYXM8rM8/u8eP701CiLc30+oF&#10;RKAp/D3DBT+iQxGZ9u7ExosWIQ4JCA/zBYiLq1QaL3uE53ShQBa5/D+g+AU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ECLQAUAAYACAAAACEAsYJntgoBAAATAgAAEwAAAAAAAAAAAAAAAAAAAAAAW0Nv&#10;bnRlbnRfVHlwZXNdLnhtbFBLAQItABQABgAIAAAAIQA4/SH/1gAAAJQBAAALAAAAAAAAAAAAAAAA&#10;ADsBAABfcmVscy8ucmVsc1BLAQItABQABgAIAAAAIQAOFpgy/AIAACMIAAAOAAAAAAAAAAAAAAAA&#10;ADoCAABkcnMvZTJvRG9jLnhtbFBLAQItAAoAAAAAAAAAIQC0axUJv4wAAL+MAAAUAAAAAAAAAAAA&#10;AAAAAGIFAABkcnMvbWVkaWEvaW1hZ2UxLnBuZ1BLAQItABQABgAIAAAAIQBfgGBo3wAAAAgBAAAP&#10;AAAAAAAAAAAAAAAAAFOSAABkcnMvZG93bnJldi54bWxQSwECLQAUAAYACAAAACEAqiYOvrwAAAAh&#10;AQAAGQAAAAAAAAAAAAAAAABfkwAAZHJzL19yZWxzL2Uyb0RvYy54bWwucmVsc1BLBQYAAAAABgAG&#10;AHwBAABSlAAAAAA=&#10;">
                <v:shape id="Picture 18" o:spid="_x0000_s1031" type="#_x0000_t75" style="position:absolute;top:3771;width:64008;height:40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MM5xQAAANsAAAAPAAAAZHJzL2Rvd25yZXYueG1sRI/NbsJA&#10;DITvlfoOK1fqpYINHKoSWFBbCdSiXvh5ACtrsoGsN80uJHl7fKjU21gef55ZrHpfqxu1sQpsYDLO&#10;QBEXwVZcGjge1qM3UDEhW6wDk4GBIqyWjw8LzG3oeEe3fSqVQDjmaMCl1ORax8KRxzgODbHsTqH1&#10;mGRsS21b7ATuaz3NslftsWL54LChT0fFZX/1Qnn5mXnvuu/DeX2sTsPHdtMMv8Y8P/Xvc1CJ+vRv&#10;/rv+shJfwkoXEaCXdwAAAP//AwBQSwECLQAUAAYACAAAACEA2+H2y+4AAACFAQAAEwAAAAAAAAAA&#10;AAAAAAAAAAAAW0NvbnRlbnRfVHlwZXNdLnhtbFBLAQItABQABgAIAAAAIQBa9CxbvwAAABUBAAAL&#10;AAAAAAAAAAAAAAAAAB8BAABfcmVscy8ucmVsc1BLAQItABQABgAIAAAAIQCBsMM5xQAAANsAAAAP&#10;AAAAAAAAAAAAAAAAAAcCAABkcnMvZG93bnJldi54bWxQSwUGAAAAAAMAAwC3AAAA+QIAAAAA&#10;">
                  <v:imagedata r:id="rId14" o:title="" croptop="3823f" cropbottom="3549f"/>
                </v:shape>
                <v:shape id="TextBox 4" o:spid="_x0000_s1032" type="#_x0000_t202" style="position:absolute;left:4955;width:59057;height:3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14:paraId="6997C20D" w14:textId="77777777" w:rsidR="00E9773A" w:rsidRDefault="00E9773A" w:rsidP="00E9773A">
                        <w:pPr>
                          <w:rPr>
                            <w:rFonts w:hAnsi="Calibri"/>
                            <w:color w:val="000000" w:themeColor="text1"/>
                            <w:kern w:val="24"/>
                            <w:sz w:val="36"/>
                            <w:szCs w:val="36"/>
                          </w:rPr>
                        </w:pPr>
                        <w:r>
                          <w:rPr>
                            <w:rFonts w:hAnsi="Calibri"/>
                            <w:color w:val="000000" w:themeColor="text1"/>
                            <w:kern w:val="24"/>
                            <w:sz w:val="36"/>
                            <w:szCs w:val="36"/>
                          </w:rPr>
                          <w:t xml:space="preserve">              </w:t>
                        </w:r>
                        <w:r>
                          <w:rPr>
                            <w:rFonts w:hAnsi="Calibri"/>
                            <w:color w:val="000000" w:themeColor="text1"/>
                            <w:kern w:val="24"/>
                            <w:sz w:val="28"/>
                            <w:szCs w:val="28"/>
                          </w:rPr>
                          <w:t xml:space="preserve">Group </w:t>
                        </w:r>
                        <w:r>
                          <w:rPr>
                            <w:rFonts w:hAnsi="Calibri"/>
                            <w:color w:val="000000" w:themeColor="text1"/>
                            <w:kern w:val="24"/>
                            <w:sz w:val="28"/>
                            <w:szCs w:val="28"/>
                          </w:rPr>
                          <w:t>A</w:t>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r>
                        <w:r>
                          <w:rPr>
                            <w:rFonts w:hAnsi="Calibri"/>
                            <w:color w:val="000000" w:themeColor="text1"/>
                            <w:kern w:val="24"/>
                            <w:sz w:val="28"/>
                            <w:szCs w:val="28"/>
                          </w:rPr>
                          <w:tab/>
                          <w:t xml:space="preserve">     Unrecorded</w:t>
                        </w:r>
                      </w:p>
                    </w:txbxContent>
                  </v:textbox>
                </v:shape>
                <v:shape id="TextBox 5" o:spid="_x0000_s1033" type="#_x0000_t202" style="position:absolute;left:1526;top:44230;width:59058;height:3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62FvQAAANsAAAAPAAAAZHJzL2Rvd25yZXYueG1sRE9Ni8Iw&#10;EL0L/ocwgjdNFVyWahTRXfCwl3XrfWjGpthMSjPa+u83B8Hj431vdoNv1IO6WAc2sJhnoIjLYGuu&#10;DBR/37NPUFGQLTaBycCTIuy249EGcxt6/qXHWSqVQjjmaMCJtLnWsXTkMc5DS5y4a+g8SoJdpW2H&#10;fQr3jV5m2Yf2WHNqcNjSwVF5O9+9ARG7XzyLLx9Pl+Hn2LusXGFhzHQy7NeghAZ5i1/ukzWwTOvT&#10;l/QD9PYfAAD//wMAUEsBAi0AFAAGAAgAAAAhANvh9svuAAAAhQEAABMAAAAAAAAAAAAAAAAAAAAA&#10;AFtDb250ZW50X1R5cGVzXS54bWxQSwECLQAUAAYACAAAACEAWvQsW78AAAAVAQAACwAAAAAAAAAA&#10;AAAAAAAfAQAAX3JlbHMvLnJlbHNQSwECLQAUAAYACAAAACEABO+thb0AAADbAAAADwAAAAAAAAAA&#10;AAAAAAAHAgAAZHJzL2Rvd25yZXYueG1sUEsFBgAAAAADAAMAtwAAAPECAAAAAA==&#10;" filled="f" stroked="f">
                  <v:textbox style="mso-fit-shape-to-text:t">
                    <w:txbxContent>
                      <w:p w14:paraId="54D51555" w14:textId="77777777" w:rsidR="00E9773A" w:rsidRDefault="00E9773A" w:rsidP="00E9773A">
                        <w:pPr>
                          <w:rPr>
                            <w:rFonts w:hAnsi="Calibri"/>
                            <w:color w:val="000000" w:themeColor="text1"/>
                            <w:kern w:val="24"/>
                            <w:sz w:val="28"/>
                            <w:szCs w:val="28"/>
                          </w:rPr>
                        </w:pPr>
                        <w:r>
                          <w:rPr>
                            <w:rFonts w:hAnsi="Calibri"/>
                            <w:color w:val="000000" w:themeColor="text1"/>
                            <w:kern w:val="24"/>
                            <w:sz w:val="28"/>
                            <w:szCs w:val="28"/>
                          </w:rPr>
                          <w:t xml:space="preserve">              </w:t>
                        </w:r>
                        <w:r>
                          <w:rPr>
                            <w:rFonts w:hAnsi="Calibri"/>
                            <w:color w:val="000000" w:themeColor="text1"/>
                            <w:kern w:val="24"/>
                            <w:sz w:val="28"/>
                            <w:szCs w:val="28"/>
                          </w:rPr>
                          <w:t xml:space="preserve">Probability of getting Group A </w:t>
                        </w:r>
                      </w:p>
                    </w:txbxContent>
                  </v:textbox>
                </v:shape>
                <w10:wrap anchorx="margin" anchory="page"/>
              </v:group>
            </w:pict>
          </mc:Fallback>
        </mc:AlternateContent>
      </w:r>
      <w:r w:rsidR="00E9773A" w:rsidRPr="00E9773A">
        <w:rPr>
          <w:rFonts w:ascii="Times New Roman" w:hAnsi="Times New Roman" w:cs="Times New Roman"/>
          <w:sz w:val="20"/>
          <w:szCs w:val="20"/>
          <w:lang w:val="en-US"/>
        </w:rPr>
        <w:t xml:space="preserve"> </w:t>
      </w:r>
      <w:r w:rsidR="00E9773A" w:rsidRPr="00E9773A">
        <w:rPr>
          <w:rFonts w:ascii="Times New Roman" w:hAnsi="Times New Roman" w:cs="Times New Roman"/>
          <w:sz w:val="20"/>
          <w:szCs w:val="20"/>
          <w:lang w:val="en-US"/>
        </w:rPr>
        <w:br/>
      </w:r>
    </w:p>
    <w:p w14:paraId="1E9A0FC5" w14:textId="53106898" w:rsidR="00E9773A" w:rsidRPr="00E9773A" w:rsidRDefault="00E9773A" w:rsidP="00E9773A">
      <w:pPr>
        <w:pStyle w:val="Caption"/>
        <w:spacing w:line="276" w:lineRule="auto"/>
        <w:rPr>
          <w:rFonts w:ascii="Times New Roman" w:hAnsi="Times New Roman" w:cs="Times New Roman"/>
          <w:sz w:val="20"/>
          <w:szCs w:val="20"/>
          <w:lang w:val="en-US"/>
        </w:rPr>
      </w:pPr>
    </w:p>
    <w:p w14:paraId="175BBFD3"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35DAD187" w14:textId="6E972CB7" w:rsidR="00E9773A" w:rsidRPr="00E9773A" w:rsidRDefault="00E9773A" w:rsidP="00E9773A">
      <w:pPr>
        <w:pStyle w:val="Caption"/>
        <w:spacing w:line="276" w:lineRule="auto"/>
        <w:rPr>
          <w:rFonts w:ascii="Times New Roman" w:hAnsi="Times New Roman" w:cs="Times New Roman"/>
          <w:sz w:val="20"/>
          <w:szCs w:val="20"/>
          <w:lang w:val="en-US"/>
        </w:rPr>
      </w:pPr>
    </w:p>
    <w:p w14:paraId="26A4F3A6" w14:textId="3FFADD5B" w:rsidR="00E9773A" w:rsidRPr="00E9773A" w:rsidRDefault="00E9773A" w:rsidP="00E9773A">
      <w:pPr>
        <w:pStyle w:val="Caption"/>
        <w:spacing w:line="276" w:lineRule="auto"/>
        <w:rPr>
          <w:rFonts w:ascii="Times New Roman" w:hAnsi="Times New Roman" w:cs="Times New Roman"/>
          <w:sz w:val="20"/>
          <w:szCs w:val="20"/>
          <w:lang w:val="en-US"/>
        </w:rPr>
      </w:pPr>
    </w:p>
    <w:p w14:paraId="2123E559" w14:textId="1E0E403B" w:rsidR="00E9773A" w:rsidRPr="00E9773A" w:rsidRDefault="00E9773A" w:rsidP="00E9773A">
      <w:pPr>
        <w:pStyle w:val="Caption"/>
        <w:spacing w:line="276" w:lineRule="auto"/>
        <w:rPr>
          <w:rFonts w:ascii="Times New Roman" w:hAnsi="Times New Roman" w:cs="Times New Roman"/>
          <w:sz w:val="20"/>
          <w:szCs w:val="20"/>
          <w:lang w:val="en-US"/>
        </w:rPr>
      </w:pPr>
    </w:p>
    <w:p w14:paraId="79224A17" w14:textId="2E9F7BEB" w:rsidR="00E9773A" w:rsidRPr="00E9773A" w:rsidRDefault="00E9773A" w:rsidP="00E9773A">
      <w:pPr>
        <w:pStyle w:val="Caption"/>
        <w:spacing w:line="276" w:lineRule="auto"/>
        <w:rPr>
          <w:rFonts w:ascii="Times New Roman" w:hAnsi="Times New Roman" w:cs="Times New Roman"/>
          <w:sz w:val="20"/>
          <w:szCs w:val="20"/>
          <w:lang w:val="en-US"/>
        </w:rPr>
      </w:pPr>
    </w:p>
    <w:p w14:paraId="33814E7D" w14:textId="41A33BB9" w:rsidR="00E9773A" w:rsidRPr="00E9773A" w:rsidRDefault="00E9773A" w:rsidP="00E9773A">
      <w:pPr>
        <w:pStyle w:val="Caption"/>
        <w:spacing w:line="276" w:lineRule="auto"/>
        <w:rPr>
          <w:rFonts w:ascii="Times New Roman" w:hAnsi="Times New Roman" w:cs="Times New Roman"/>
          <w:sz w:val="20"/>
          <w:szCs w:val="20"/>
          <w:lang w:val="en-US"/>
        </w:rPr>
      </w:pPr>
    </w:p>
    <w:p w14:paraId="02ACEE40" w14:textId="7C02C9AD" w:rsidR="00E9773A" w:rsidRPr="00E9773A" w:rsidRDefault="00E9773A" w:rsidP="00E9773A">
      <w:pPr>
        <w:pStyle w:val="Caption"/>
        <w:spacing w:line="276" w:lineRule="auto"/>
        <w:rPr>
          <w:rFonts w:ascii="Times New Roman" w:hAnsi="Times New Roman" w:cs="Times New Roman"/>
          <w:sz w:val="20"/>
          <w:szCs w:val="20"/>
          <w:lang w:val="en-US"/>
        </w:rPr>
      </w:pPr>
    </w:p>
    <w:p w14:paraId="3F3CC2C0"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19080DC1"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650472F6"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76BB3D00"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08202FF3"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55DC35FF"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7C1064BB"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1BF545C2"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2B81E5A4"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315386F7" w14:textId="77777777" w:rsidR="00E9773A" w:rsidRDefault="00E9773A" w:rsidP="00E9773A">
      <w:pPr>
        <w:pStyle w:val="Caption"/>
        <w:spacing w:line="276" w:lineRule="auto"/>
        <w:rPr>
          <w:rFonts w:ascii="Times New Roman" w:hAnsi="Times New Roman" w:cs="Times New Roman"/>
          <w:sz w:val="20"/>
          <w:szCs w:val="20"/>
          <w:lang w:val="en-US"/>
        </w:rPr>
      </w:pPr>
    </w:p>
    <w:p w14:paraId="238D50B7" w14:textId="77777777" w:rsidR="00BF0395" w:rsidRDefault="00BF0395" w:rsidP="00BF0395">
      <w:pPr>
        <w:rPr>
          <w:lang w:val="en-US"/>
        </w:rPr>
      </w:pPr>
    </w:p>
    <w:p w14:paraId="5B42FD19" w14:textId="77777777" w:rsidR="00BF0395" w:rsidRDefault="00BF0395" w:rsidP="00BF0395">
      <w:pPr>
        <w:rPr>
          <w:lang w:val="en-US"/>
        </w:rPr>
      </w:pPr>
    </w:p>
    <w:p w14:paraId="47260107" w14:textId="77777777" w:rsidR="00BF0395" w:rsidRDefault="00BF0395" w:rsidP="00BF0395">
      <w:pPr>
        <w:rPr>
          <w:lang w:val="en-US"/>
        </w:rPr>
      </w:pPr>
    </w:p>
    <w:p w14:paraId="2733B70E" w14:textId="77777777" w:rsidR="00BF0395" w:rsidRDefault="00BF0395" w:rsidP="00BF0395">
      <w:pPr>
        <w:rPr>
          <w:lang w:val="en-US"/>
        </w:rPr>
      </w:pPr>
    </w:p>
    <w:p w14:paraId="23B08C42" w14:textId="77777777" w:rsidR="00BF0395" w:rsidRDefault="00BF0395" w:rsidP="00BF0395">
      <w:pPr>
        <w:rPr>
          <w:lang w:val="en-US"/>
        </w:rPr>
      </w:pPr>
    </w:p>
    <w:p w14:paraId="207A1B00" w14:textId="77777777" w:rsidR="00BF0395" w:rsidRPr="00E9773A" w:rsidRDefault="00BF0395" w:rsidP="00BF0395">
      <w:pPr>
        <w:rPr>
          <w:lang w:val="en-US"/>
        </w:rPr>
      </w:pPr>
    </w:p>
    <w:p w14:paraId="6C6D8905" w14:textId="77777777" w:rsidR="00E9773A" w:rsidRPr="00E9773A" w:rsidRDefault="00E9773A" w:rsidP="00E9773A">
      <w:pPr>
        <w:pStyle w:val="Caption"/>
        <w:spacing w:line="276" w:lineRule="auto"/>
        <w:rPr>
          <w:b w:val="0"/>
          <w:bCs/>
          <w:lang w:val="en-US"/>
        </w:rPr>
      </w:pPr>
      <w:r w:rsidRPr="00E9773A">
        <w:rPr>
          <w:b w:val="0"/>
          <w:bCs/>
          <w:lang w:val="en-US"/>
        </w:rPr>
        <w:t>47.5% of patients in Group A and 51.4% in Group B with preference score between 0.3 and 0.7, thus empirical equipoise is not established.</w:t>
      </w:r>
    </w:p>
    <w:p w14:paraId="412E761C"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2E75DC3A" w14:textId="77777777" w:rsidR="00E9773A" w:rsidRPr="00E9773A" w:rsidRDefault="00E9773A" w:rsidP="00E9773A">
      <w:pPr>
        <w:pStyle w:val="Caption"/>
        <w:spacing w:line="276" w:lineRule="auto"/>
        <w:rPr>
          <w:rFonts w:ascii="Times New Roman" w:hAnsi="Times New Roman" w:cs="Times New Roman"/>
          <w:sz w:val="20"/>
          <w:szCs w:val="20"/>
          <w:lang w:val="en-US"/>
        </w:rPr>
      </w:pPr>
    </w:p>
    <w:p w14:paraId="2A5BE3DD" w14:textId="6A4E1A7D" w:rsidR="00445C83" w:rsidRDefault="00445C83" w:rsidP="00E9773A">
      <w:pPr>
        <w:pStyle w:val="Caption"/>
        <w:spacing w:line="276" w:lineRule="auto"/>
        <w:rPr>
          <w:rFonts w:ascii="Times New Roman" w:hAnsi="Times New Roman" w:cs="Times New Roman"/>
          <w:sz w:val="20"/>
          <w:szCs w:val="20"/>
        </w:rPr>
      </w:pPr>
      <w:r>
        <w:rPr>
          <w:rFonts w:ascii="Times New Roman" w:hAnsi="Times New Roman" w:cs="Times New Roman"/>
          <w:sz w:val="20"/>
          <w:szCs w:val="20"/>
        </w:rPr>
        <w:br w:type="page"/>
      </w:r>
    </w:p>
    <w:p w14:paraId="081846E5" w14:textId="25CA1B88" w:rsidR="00461916" w:rsidRPr="00E003FF" w:rsidRDefault="00461916" w:rsidP="00461916">
      <w:pPr>
        <w:pStyle w:val="Caption"/>
        <w:spacing w:line="276" w:lineRule="auto"/>
      </w:pPr>
      <w:r w:rsidRPr="00E003FF">
        <w:lastRenderedPageBreak/>
        <w:t>Table S</w:t>
      </w:r>
      <w:r w:rsidRPr="00E003FF">
        <w:fldChar w:fldCharType="begin"/>
      </w:r>
      <w:r w:rsidRPr="00E003FF">
        <w:instrText xml:space="preserve"> SEQ Supp_Table \* ARABIC </w:instrText>
      </w:r>
      <w:r w:rsidRPr="00E003FF">
        <w:fldChar w:fldCharType="separate"/>
      </w:r>
      <w:r w:rsidRPr="00E003FF">
        <w:rPr>
          <w:noProof/>
        </w:rPr>
        <w:t>3</w:t>
      </w:r>
      <w:r w:rsidRPr="00E003FF">
        <w:fldChar w:fldCharType="end"/>
      </w:r>
      <w:r w:rsidRPr="00E003FF">
        <w:t xml:space="preserve">. Rate of complications rates by stapler brand (bivariate analysis) </w:t>
      </w:r>
    </w:p>
    <w:tbl>
      <w:tblPr>
        <w:tblW w:w="5000" w:type="pct"/>
        <w:tblCellMar>
          <w:left w:w="85" w:type="dxa"/>
          <w:right w:w="85" w:type="dxa"/>
        </w:tblCellMar>
        <w:tblLook w:val="0600" w:firstRow="0" w:lastRow="0" w:firstColumn="0" w:lastColumn="0" w:noHBand="1" w:noVBand="1"/>
      </w:tblPr>
      <w:tblGrid>
        <w:gridCol w:w="3295"/>
        <w:gridCol w:w="1431"/>
        <w:gridCol w:w="1431"/>
        <w:gridCol w:w="1287"/>
        <w:gridCol w:w="1144"/>
        <w:gridCol w:w="864"/>
      </w:tblGrid>
      <w:tr w:rsidR="00461916" w:rsidRPr="00FA364D" w14:paraId="432EAC8C" w14:textId="77777777" w:rsidTr="002626A6">
        <w:tc>
          <w:tcPr>
            <w:tcW w:w="1743"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bottom"/>
            <w:hideMark/>
          </w:tcPr>
          <w:p w14:paraId="2664807E" w14:textId="77777777" w:rsidR="00461916" w:rsidRPr="00293E0A" w:rsidRDefault="00461916" w:rsidP="002626A6">
            <w:pPr>
              <w:keepNext/>
              <w:spacing w:line="276" w:lineRule="auto"/>
              <w:rPr>
                <w:rFonts w:eastAsia="Times New Roman" w:cstheme="minorHAnsi"/>
                <w:b/>
                <w:sz w:val="20"/>
                <w:szCs w:val="20"/>
                <w:lang w:val="en-US" w:eastAsia="en-GB"/>
              </w:rPr>
            </w:pPr>
          </w:p>
        </w:tc>
        <w:tc>
          <w:tcPr>
            <w:tcW w:w="757"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center"/>
            <w:hideMark/>
          </w:tcPr>
          <w:p w14:paraId="78A233EE" w14:textId="77777777" w:rsidR="00461916" w:rsidRPr="00E003FF" w:rsidRDefault="00461916" w:rsidP="002626A6">
            <w:pPr>
              <w:keepNext/>
              <w:spacing w:line="276" w:lineRule="auto"/>
              <w:jc w:val="center"/>
              <w:textAlignment w:val="bottom"/>
              <w:rPr>
                <w:rFonts w:eastAsia="Times New Roman" w:cstheme="minorHAnsi"/>
                <w:b/>
                <w:kern w:val="24"/>
                <w:sz w:val="20"/>
                <w:szCs w:val="20"/>
                <w:lang w:eastAsia="en-GB"/>
              </w:rPr>
            </w:pPr>
            <w:r w:rsidRPr="00E003FF">
              <w:rPr>
                <w:rFonts w:eastAsia="Times New Roman" w:cstheme="minorHAnsi"/>
                <w:b/>
                <w:kern w:val="24"/>
                <w:sz w:val="20"/>
                <w:szCs w:val="20"/>
                <w:lang w:eastAsia="en-GB"/>
              </w:rPr>
              <w:t xml:space="preserve">Group A </w:t>
            </w:r>
          </w:p>
          <w:p w14:paraId="01AF24F8" w14:textId="77777777" w:rsidR="00461916" w:rsidRPr="00E003FF" w:rsidRDefault="00461916" w:rsidP="002626A6">
            <w:pPr>
              <w:keepNext/>
              <w:spacing w:line="276" w:lineRule="auto"/>
              <w:jc w:val="center"/>
              <w:textAlignment w:val="bottom"/>
              <w:rPr>
                <w:rFonts w:eastAsia="Times New Roman" w:cstheme="minorHAnsi"/>
                <w:b/>
                <w:sz w:val="20"/>
                <w:szCs w:val="20"/>
                <w:lang w:eastAsia="en-GB"/>
              </w:rPr>
            </w:pPr>
            <w:r w:rsidRPr="00E003FF">
              <w:rPr>
                <w:rFonts w:eastAsia="Times New Roman" w:cstheme="minorHAnsi"/>
                <w:b/>
                <w:kern w:val="24"/>
                <w:sz w:val="20"/>
                <w:szCs w:val="20"/>
                <w:lang w:eastAsia="en-GB"/>
              </w:rPr>
              <w:t>(N=1,378)</w:t>
            </w:r>
          </w:p>
        </w:tc>
        <w:tc>
          <w:tcPr>
            <w:tcW w:w="757"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center"/>
            <w:hideMark/>
          </w:tcPr>
          <w:p w14:paraId="3729DE64" w14:textId="77777777" w:rsidR="00461916" w:rsidRPr="00E003FF" w:rsidRDefault="00461916" w:rsidP="002626A6">
            <w:pPr>
              <w:keepNext/>
              <w:spacing w:line="276" w:lineRule="auto"/>
              <w:jc w:val="center"/>
              <w:textAlignment w:val="bottom"/>
              <w:rPr>
                <w:rFonts w:eastAsia="Times New Roman" w:cstheme="minorHAnsi"/>
                <w:b/>
                <w:kern w:val="24"/>
                <w:sz w:val="20"/>
                <w:szCs w:val="20"/>
                <w:lang w:eastAsia="en-GB"/>
              </w:rPr>
            </w:pPr>
            <w:r w:rsidRPr="00E003FF">
              <w:rPr>
                <w:rFonts w:eastAsia="Times New Roman" w:cstheme="minorHAnsi"/>
                <w:b/>
                <w:kern w:val="24"/>
                <w:sz w:val="20"/>
                <w:szCs w:val="20"/>
                <w:lang w:eastAsia="en-GB"/>
              </w:rPr>
              <w:t xml:space="preserve">Group B </w:t>
            </w:r>
          </w:p>
          <w:p w14:paraId="5C4560D2" w14:textId="77777777" w:rsidR="00461916" w:rsidRPr="00E003FF" w:rsidRDefault="00461916" w:rsidP="002626A6">
            <w:pPr>
              <w:keepNext/>
              <w:spacing w:line="276" w:lineRule="auto"/>
              <w:jc w:val="center"/>
              <w:textAlignment w:val="bottom"/>
              <w:rPr>
                <w:rFonts w:eastAsia="Times New Roman" w:cstheme="minorHAnsi"/>
                <w:b/>
                <w:sz w:val="20"/>
                <w:szCs w:val="20"/>
                <w:lang w:eastAsia="en-GB"/>
              </w:rPr>
            </w:pPr>
            <w:r w:rsidRPr="00E003FF">
              <w:rPr>
                <w:rFonts w:eastAsia="Times New Roman" w:cstheme="minorHAnsi"/>
                <w:b/>
                <w:kern w:val="24"/>
                <w:sz w:val="20"/>
                <w:szCs w:val="20"/>
                <w:lang w:eastAsia="en-GB"/>
              </w:rPr>
              <w:t>(N=1,738)</w:t>
            </w:r>
          </w:p>
        </w:tc>
        <w:tc>
          <w:tcPr>
            <w:tcW w:w="681"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center"/>
            <w:hideMark/>
          </w:tcPr>
          <w:p w14:paraId="6CA0357F" w14:textId="77777777" w:rsidR="00461916" w:rsidRPr="00E003FF" w:rsidRDefault="00461916" w:rsidP="002626A6">
            <w:pPr>
              <w:keepNext/>
              <w:spacing w:line="276" w:lineRule="auto"/>
              <w:jc w:val="center"/>
              <w:textAlignment w:val="bottom"/>
              <w:rPr>
                <w:rFonts w:eastAsia="Times New Roman" w:cstheme="minorHAnsi"/>
                <w:b/>
                <w:kern w:val="24"/>
                <w:sz w:val="20"/>
                <w:szCs w:val="20"/>
                <w:lang w:eastAsia="en-GB"/>
              </w:rPr>
            </w:pPr>
            <w:r w:rsidRPr="00E003FF">
              <w:rPr>
                <w:rFonts w:eastAsia="Times New Roman" w:cstheme="minorHAnsi"/>
                <w:b/>
                <w:kern w:val="24"/>
                <w:sz w:val="20"/>
                <w:szCs w:val="20"/>
                <w:lang w:eastAsia="en-GB"/>
              </w:rPr>
              <w:t xml:space="preserve">Unrecorded </w:t>
            </w:r>
          </w:p>
          <w:p w14:paraId="593147D7" w14:textId="77777777" w:rsidR="00461916" w:rsidRPr="00E003FF" w:rsidRDefault="00461916" w:rsidP="002626A6">
            <w:pPr>
              <w:keepNext/>
              <w:spacing w:line="276" w:lineRule="auto"/>
              <w:jc w:val="center"/>
              <w:textAlignment w:val="bottom"/>
              <w:rPr>
                <w:rFonts w:eastAsia="Times New Roman" w:cstheme="minorHAnsi"/>
                <w:b/>
                <w:sz w:val="20"/>
                <w:szCs w:val="20"/>
                <w:lang w:eastAsia="en-GB"/>
              </w:rPr>
            </w:pPr>
            <w:r w:rsidRPr="00E003FF">
              <w:rPr>
                <w:rFonts w:eastAsia="Times New Roman" w:cstheme="minorHAnsi"/>
                <w:b/>
                <w:kern w:val="24"/>
                <w:sz w:val="20"/>
                <w:szCs w:val="20"/>
                <w:lang w:eastAsia="en-GB"/>
              </w:rPr>
              <w:t>(N=189)</w:t>
            </w:r>
          </w:p>
        </w:tc>
        <w:tc>
          <w:tcPr>
            <w:tcW w:w="605"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center"/>
            <w:hideMark/>
          </w:tcPr>
          <w:p w14:paraId="529DE2F0" w14:textId="77777777" w:rsidR="00461916" w:rsidRPr="00E003FF" w:rsidRDefault="00461916" w:rsidP="002626A6">
            <w:pPr>
              <w:keepNext/>
              <w:spacing w:line="276" w:lineRule="auto"/>
              <w:jc w:val="center"/>
              <w:textAlignment w:val="bottom"/>
              <w:rPr>
                <w:rFonts w:eastAsia="Times New Roman" w:cstheme="minorHAnsi"/>
                <w:b/>
                <w:kern w:val="24"/>
                <w:sz w:val="20"/>
                <w:szCs w:val="20"/>
                <w:lang w:eastAsia="en-GB"/>
              </w:rPr>
            </w:pPr>
            <w:r w:rsidRPr="00E003FF">
              <w:rPr>
                <w:rFonts w:eastAsia="Times New Roman" w:cstheme="minorHAnsi"/>
                <w:b/>
                <w:kern w:val="24"/>
                <w:sz w:val="20"/>
                <w:szCs w:val="20"/>
                <w:lang w:eastAsia="en-GB"/>
              </w:rPr>
              <w:t xml:space="preserve">Total </w:t>
            </w:r>
          </w:p>
          <w:p w14:paraId="0E17F73E" w14:textId="77777777" w:rsidR="00461916" w:rsidRPr="00E003FF" w:rsidRDefault="00461916" w:rsidP="002626A6">
            <w:pPr>
              <w:keepNext/>
              <w:spacing w:line="276" w:lineRule="auto"/>
              <w:jc w:val="center"/>
              <w:textAlignment w:val="bottom"/>
              <w:rPr>
                <w:rFonts w:eastAsia="Times New Roman" w:cstheme="minorHAnsi"/>
                <w:b/>
                <w:sz w:val="20"/>
                <w:szCs w:val="20"/>
                <w:lang w:eastAsia="en-GB"/>
              </w:rPr>
            </w:pPr>
            <w:r w:rsidRPr="00E003FF">
              <w:rPr>
                <w:rFonts w:eastAsia="Times New Roman" w:cstheme="minorHAnsi"/>
                <w:b/>
                <w:kern w:val="24"/>
                <w:sz w:val="20"/>
                <w:szCs w:val="20"/>
                <w:lang w:eastAsia="en-GB"/>
              </w:rPr>
              <w:t>(N=3,305)</w:t>
            </w:r>
          </w:p>
        </w:tc>
        <w:tc>
          <w:tcPr>
            <w:tcW w:w="457"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center"/>
            <w:hideMark/>
          </w:tcPr>
          <w:p w14:paraId="4874C822" w14:textId="77777777" w:rsidR="00461916" w:rsidRPr="00E003FF" w:rsidRDefault="00461916" w:rsidP="002626A6">
            <w:pPr>
              <w:keepNext/>
              <w:spacing w:line="276" w:lineRule="auto"/>
              <w:jc w:val="center"/>
              <w:textAlignment w:val="bottom"/>
              <w:rPr>
                <w:rFonts w:eastAsia="Times New Roman" w:cstheme="minorHAnsi"/>
                <w:b/>
                <w:sz w:val="20"/>
                <w:szCs w:val="20"/>
                <w:lang w:eastAsia="en-GB"/>
              </w:rPr>
            </w:pPr>
            <w:r w:rsidRPr="00E003FF">
              <w:rPr>
                <w:rFonts w:eastAsia="Times New Roman" w:cstheme="minorHAnsi"/>
                <w:b/>
                <w:kern w:val="24"/>
                <w:sz w:val="20"/>
                <w:szCs w:val="20"/>
                <w:lang w:eastAsia="en-GB"/>
              </w:rPr>
              <w:t>P value</w:t>
            </w:r>
          </w:p>
        </w:tc>
      </w:tr>
      <w:tr w:rsidR="00461916" w:rsidRPr="00FA364D" w14:paraId="131A1F54" w14:textId="77777777" w:rsidTr="002626A6">
        <w:tc>
          <w:tcPr>
            <w:tcW w:w="1743" w:type="pct"/>
            <w:tcBorders>
              <w:top w:val="nil"/>
              <w:left w:val="nil"/>
              <w:bottom w:val="nil"/>
              <w:right w:val="nil"/>
            </w:tcBorders>
            <w:shd w:val="clear" w:color="auto" w:fill="auto"/>
            <w:tcMar>
              <w:top w:w="12" w:type="dxa"/>
              <w:left w:w="12" w:type="dxa"/>
              <w:bottom w:w="12" w:type="dxa"/>
              <w:right w:w="12" w:type="dxa"/>
            </w:tcMar>
          </w:tcPr>
          <w:p w14:paraId="709E5BC9" w14:textId="77777777" w:rsidR="00461916" w:rsidRPr="00293E0A" w:rsidRDefault="00461916" w:rsidP="002626A6">
            <w:pPr>
              <w:keepNext/>
              <w:spacing w:line="276" w:lineRule="auto"/>
              <w:ind w:left="284"/>
              <w:textAlignment w:val="top"/>
              <w:rPr>
                <w:rFonts w:eastAsia="Times New Roman" w:cstheme="minorHAnsi"/>
                <w:bCs/>
                <w:kern w:val="24"/>
                <w:sz w:val="20"/>
                <w:szCs w:val="20"/>
                <w:lang w:val="en-US" w:eastAsia="en-GB"/>
              </w:rPr>
            </w:pPr>
            <w:r w:rsidRPr="00293E0A">
              <w:rPr>
                <w:rFonts w:eastAsia="Times New Roman" w:cstheme="minorHAnsi"/>
                <w:kern w:val="24"/>
                <w:sz w:val="20"/>
                <w:szCs w:val="20"/>
                <w:lang w:val="en-US" w:eastAsia="en-GB"/>
              </w:rPr>
              <w:t>Proven leak and/or collection</w:t>
            </w:r>
          </w:p>
        </w:tc>
        <w:tc>
          <w:tcPr>
            <w:tcW w:w="757" w:type="pct"/>
            <w:tcBorders>
              <w:top w:val="nil"/>
              <w:left w:val="nil"/>
              <w:bottom w:val="nil"/>
              <w:right w:val="nil"/>
            </w:tcBorders>
            <w:shd w:val="clear" w:color="auto" w:fill="auto"/>
            <w:tcMar>
              <w:top w:w="12" w:type="dxa"/>
              <w:left w:w="12" w:type="dxa"/>
              <w:bottom w:w="12" w:type="dxa"/>
              <w:right w:w="12" w:type="dxa"/>
            </w:tcMar>
            <w:vAlign w:val="center"/>
          </w:tcPr>
          <w:p w14:paraId="06342190" w14:textId="77777777" w:rsidR="00461916" w:rsidRPr="00E003FF" w:rsidRDefault="00461916" w:rsidP="002626A6">
            <w:pPr>
              <w:keepNext/>
              <w:spacing w:line="276" w:lineRule="auto"/>
              <w:jc w:val="center"/>
              <w:textAlignment w:val="top"/>
              <w:rPr>
                <w:rFonts w:eastAsia="Times New Roman" w:cstheme="minorHAnsi"/>
                <w:bCs/>
                <w:kern w:val="24"/>
                <w:sz w:val="20"/>
                <w:szCs w:val="20"/>
                <w:lang w:eastAsia="en-GB"/>
              </w:rPr>
            </w:pPr>
            <w:r w:rsidRPr="00E003FF">
              <w:rPr>
                <w:rFonts w:eastAsia="Times New Roman" w:cstheme="minorHAnsi"/>
                <w:kern w:val="24"/>
                <w:sz w:val="20"/>
                <w:szCs w:val="20"/>
                <w:lang w:eastAsia="en-GB"/>
              </w:rPr>
              <w:t>114 (8.3%)</w:t>
            </w:r>
          </w:p>
        </w:tc>
        <w:tc>
          <w:tcPr>
            <w:tcW w:w="757" w:type="pct"/>
            <w:tcBorders>
              <w:top w:val="nil"/>
              <w:left w:val="nil"/>
              <w:bottom w:val="nil"/>
              <w:right w:val="nil"/>
            </w:tcBorders>
            <w:shd w:val="clear" w:color="auto" w:fill="auto"/>
            <w:tcMar>
              <w:top w:w="12" w:type="dxa"/>
              <w:left w:w="12" w:type="dxa"/>
              <w:bottom w:w="12" w:type="dxa"/>
              <w:right w:w="12" w:type="dxa"/>
            </w:tcMar>
            <w:vAlign w:val="center"/>
          </w:tcPr>
          <w:p w14:paraId="18F84863" w14:textId="77777777" w:rsidR="00461916" w:rsidRPr="00E003FF" w:rsidRDefault="00461916" w:rsidP="002626A6">
            <w:pPr>
              <w:keepNext/>
              <w:spacing w:line="276" w:lineRule="auto"/>
              <w:jc w:val="center"/>
              <w:textAlignment w:val="top"/>
              <w:rPr>
                <w:rFonts w:eastAsia="Times New Roman" w:cstheme="minorHAnsi"/>
                <w:bCs/>
                <w:kern w:val="24"/>
                <w:sz w:val="20"/>
                <w:szCs w:val="20"/>
                <w:lang w:eastAsia="en-GB"/>
              </w:rPr>
            </w:pPr>
            <w:r w:rsidRPr="00E003FF">
              <w:rPr>
                <w:rFonts w:eastAsia="Times New Roman" w:cstheme="minorHAnsi"/>
                <w:kern w:val="24"/>
                <w:sz w:val="20"/>
                <w:szCs w:val="20"/>
                <w:lang w:eastAsia="en-GB"/>
              </w:rPr>
              <w:t>137 (7.9%)</w:t>
            </w:r>
          </w:p>
        </w:tc>
        <w:tc>
          <w:tcPr>
            <w:tcW w:w="681" w:type="pct"/>
            <w:tcBorders>
              <w:top w:val="nil"/>
              <w:left w:val="nil"/>
              <w:bottom w:val="nil"/>
              <w:right w:val="nil"/>
            </w:tcBorders>
            <w:shd w:val="clear" w:color="auto" w:fill="auto"/>
            <w:tcMar>
              <w:top w:w="12" w:type="dxa"/>
              <w:left w:w="12" w:type="dxa"/>
              <w:bottom w:w="12" w:type="dxa"/>
              <w:right w:w="12" w:type="dxa"/>
            </w:tcMar>
            <w:vAlign w:val="center"/>
          </w:tcPr>
          <w:p w14:paraId="07FDC4DA" w14:textId="77777777" w:rsidR="00461916" w:rsidRPr="00E003FF" w:rsidRDefault="00461916" w:rsidP="002626A6">
            <w:pPr>
              <w:keepNext/>
              <w:spacing w:line="276" w:lineRule="auto"/>
              <w:jc w:val="center"/>
              <w:textAlignment w:val="top"/>
              <w:rPr>
                <w:rFonts w:eastAsia="Times New Roman" w:cstheme="minorHAnsi"/>
                <w:bCs/>
                <w:kern w:val="24"/>
                <w:sz w:val="20"/>
                <w:szCs w:val="20"/>
                <w:lang w:eastAsia="en-GB"/>
              </w:rPr>
            </w:pPr>
            <w:r w:rsidRPr="00E003FF">
              <w:rPr>
                <w:rFonts w:eastAsia="Times New Roman" w:cstheme="minorHAnsi"/>
                <w:kern w:val="24"/>
                <w:sz w:val="20"/>
                <w:szCs w:val="20"/>
                <w:lang w:eastAsia="en-GB"/>
              </w:rPr>
              <w:t>13 (6.9%)</w:t>
            </w:r>
          </w:p>
        </w:tc>
        <w:tc>
          <w:tcPr>
            <w:tcW w:w="605" w:type="pct"/>
            <w:tcBorders>
              <w:top w:val="nil"/>
              <w:left w:val="nil"/>
              <w:bottom w:val="nil"/>
              <w:right w:val="nil"/>
            </w:tcBorders>
            <w:shd w:val="clear" w:color="auto" w:fill="auto"/>
            <w:tcMar>
              <w:top w:w="12" w:type="dxa"/>
              <w:left w:w="12" w:type="dxa"/>
              <w:bottom w:w="12" w:type="dxa"/>
              <w:right w:w="12" w:type="dxa"/>
            </w:tcMar>
            <w:vAlign w:val="center"/>
          </w:tcPr>
          <w:p w14:paraId="2D758C3B" w14:textId="77777777" w:rsidR="00461916" w:rsidRPr="00E003FF" w:rsidRDefault="00461916" w:rsidP="002626A6">
            <w:pPr>
              <w:keepNext/>
              <w:spacing w:line="276" w:lineRule="auto"/>
              <w:jc w:val="center"/>
              <w:textAlignment w:val="top"/>
              <w:rPr>
                <w:rFonts w:eastAsia="Times New Roman" w:cstheme="minorHAnsi"/>
                <w:bCs/>
                <w:kern w:val="24"/>
                <w:sz w:val="20"/>
                <w:szCs w:val="20"/>
                <w:lang w:eastAsia="en-GB"/>
              </w:rPr>
            </w:pPr>
            <w:r w:rsidRPr="00E003FF">
              <w:rPr>
                <w:rFonts w:eastAsia="Times New Roman" w:cstheme="minorHAnsi"/>
                <w:kern w:val="24"/>
                <w:sz w:val="20"/>
                <w:szCs w:val="20"/>
                <w:lang w:eastAsia="en-GB"/>
              </w:rPr>
              <w:t>264 (8.0%)</w:t>
            </w:r>
          </w:p>
        </w:tc>
        <w:tc>
          <w:tcPr>
            <w:tcW w:w="457" w:type="pct"/>
            <w:tcBorders>
              <w:top w:val="nil"/>
              <w:left w:val="nil"/>
              <w:bottom w:val="nil"/>
              <w:right w:val="nil"/>
            </w:tcBorders>
            <w:shd w:val="clear" w:color="auto" w:fill="auto"/>
            <w:tcMar>
              <w:top w:w="12" w:type="dxa"/>
              <w:left w:w="12" w:type="dxa"/>
              <w:bottom w:w="12" w:type="dxa"/>
              <w:right w:w="12" w:type="dxa"/>
            </w:tcMar>
            <w:vAlign w:val="center"/>
          </w:tcPr>
          <w:p w14:paraId="11916D48" w14:textId="77777777" w:rsidR="00461916" w:rsidRPr="00E003FF" w:rsidRDefault="00461916" w:rsidP="002626A6">
            <w:pPr>
              <w:keepNext/>
              <w:spacing w:line="276" w:lineRule="auto"/>
              <w:jc w:val="center"/>
              <w:textAlignment w:val="top"/>
              <w:rPr>
                <w:rFonts w:eastAsia="Times New Roman" w:cstheme="minorHAnsi"/>
                <w:bCs/>
                <w:kern w:val="24"/>
                <w:sz w:val="20"/>
                <w:szCs w:val="20"/>
                <w:lang w:eastAsia="en-GB"/>
              </w:rPr>
            </w:pPr>
            <w:r w:rsidRPr="00E003FF">
              <w:rPr>
                <w:rFonts w:eastAsia="Times New Roman" w:cstheme="minorHAnsi"/>
                <w:kern w:val="24"/>
                <w:sz w:val="20"/>
                <w:szCs w:val="20"/>
                <w:lang w:eastAsia="en-GB"/>
              </w:rPr>
              <w:t>0.781</w:t>
            </w:r>
          </w:p>
        </w:tc>
      </w:tr>
      <w:tr w:rsidR="00461916" w:rsidRPr="00FA364D" w14:paraId="44CB394B" w14:textId="77777777" w:rsidTr="002626A6">
        <w:tc>
          <w:tcPr>
            <w:tcW w:w="1743" w:type="pct"/>
            <w:tcBorders>
              <w:top w:val="nil"/>
              <w:left w:val="nil"/>
              <w:bottom w:val="nil"/>
              <w:right w:val="nil"/>
            </w:tcBorders>
            <w:shd w:val="clear" w:color="auto" w:fill="auto"/>
            <w:tcMar>
              <w:top w:w="12" w:type="dxa"/>
              <w:left w:w="12" w:type="dxa"/>
              <w:bottom w:w="12" w:type="dxa"/>
              <w:right w:w="12" w:type="dxa"/>
            </w:tcMar>
            <w:hideMark/>
          </w:tcPr>
          <w:p w14:paraId="6C308785" w14:textId="77777777" w:rsidR="00461916" w:rsidRPr="00E003FF" w:rsidRDefault="00461916" w:rsidP="002626A6">
            <w:pPr>
              <w:keepNext/>
              <w:spacing w:line="276" w:lineRule="auto"/>
              <w:ind w:left="284"/>
              <w:textAlignment w:val="top"/>
              <w:rPr>
                <w:rFonts w:eastAsia="Times New Roman" w:cstheme="minorHAnsi"/>
                <w:bCs/>
                <w:sz w:val="20"/>
                <w:szCs w:val="20"/>
                <w:lang w:eastAsia="en-GB"/>
              </w:rPr>
            </w:pPr>
            <w:r w:rsidRPr="00E003FF">
              <w:rPr>
                <w:rFonts w:eastAsia="Times New Roman" w:cstheme="minorHAnsi"/>
                <w:kern w:val="24"/>
                <w:sz w:val="20"/>
                <w:szCs w:val="20"/>
                <w:lang w:eastAsia="en-GB"/>
              </w:rPr>
              <w:t>Proven leak only</w:t>
            </w:r>
          </w:p>
        </w:tc>
        <w:tc>
          <w:tcPr>
            <w:tcW w:w="757" w:type="pct"/>
            <w:tcBorders>
              <w:top w:val="nil"/>
              <w:left w:val="nil"/>
              <w:bottom w:val="nil"/>
              <w:right w:val="nil"/>
            </w:tcBorders>
            <w:shd w:val="clear" w:color="auto" w:fill="auto"/>
            <w:tcMar>
              <w:top w:w="12" w:type="dxa"/>
              <w:left w:w="12" w:type="dxa"/>
              <w:bottom w:w="12" w:type="dxa"/>
              <w:right w:w="12" w:type="dxa"/>
            </w:tcMar>
            <w:vAlign w:val="center"/>
            <w:hideMark/>
          </w:tcPr>
          <w:p w14:paraId="1CCBE763" w14:textId="77777777" w:rsidR="00461916" w:rsidRPr="00E003FF" w:rsidRDefault="00461916" w:rsidP="002626A6">
            <w:pPr>
              <w:keepNext/>
              <w:spacing w:line="276" w:lineRule="auto"/>
              <w:jc w:val="center"/>
              <w:textAlignment w:val="top"/>
              <w:rPr>
                <w:rFonts w:eastAsia="Times New Roman" w:cstheme="minorHAnsi"/>
                <w:bCs/>
                <w:sz w:val="20"/>
                <w:szCs w:val="20"/>
                <w:lang w:eastAsia="en-GB"/>
              </w:rPr>
            </w:pPr>
            <w:r w:rsidRPr="00E003FF">
              <w:rPr>
                <w:rFonts w:eastAsia="Times New Roman" w:cstheme="minorHAnsi"/>
                <w:kern w:val="24"/>
                <w:sz w:val="20"/>
                <w:szCs w:val="20"/>
                <w:lang w:eastAsia="en-GB"/>
              </w:rPr>
              <w:t>44 (3.2%)</w:t>
            </w:r>
          </w:p>
        </w:tc>
        <w:tc>
          <w:tcPr>
            <w:tcW w:w="757" w:type="pct"/>
            <w:tcBorders>
              <w:top w:val="nil"/>
              <w:left w:val="nil"/>
              <w:bottom w:val="nil"/>
              <w:right w:val="nil"/>
            </w:tcBorders>
            <w:shd w:val="clear" w:color="auto" w:fill="auto"/>
            <w:tcMar>
              <w:top w:w="12" w:type="dxa"/>
              <w:left w:w="12" w:type="dxa"/>
              <w:bottom w:w="12" w:type="dxa"/>
              <w:right w:w="12" w:type="dxa"/>
            </w:tcMar>
            <w:vAlign w:val="center"/>
            <w:hideMark/>
          </w:tcPr>
          <w:p w14:paraId="5578945C" w14:textId="77777777" w:rsidR="00461916" w:rsidRPr="00E003FF" w:rsidRDefault="00461916" w:rsidP="002626A6">
            <w:pPr>
              <w:keepNext/>
              <w:spacing w:line="276" w:lineRule="auto"/>
              <w:jc w:val="center"/>
              <w:textAlignment w:val="top"/>
              <w:rPr>
                <w:rFonts w:eastAsia="Times New Roman" w:cstheme="minorHAnsi"/>
                <w:bCs/>
                <w:sz w:val="20"/>
                <w:szCs w:val="20"/>
                <w:lang w:eastAsia="en-GB"/>
              </w:rPr>
            </w:pPr>
            <w:r w:rsidRPr="00E003FF">
              <w:rPr>
                <w:rFonts w:eastAsia="Times New Roman" w:cstheme="minorHAnsi"/>
                <w:kern w:val="24"/>
                <w:sz w:val="20"/>
                <w:szCs w:val="20"/>
                <w:lang w:eastAsia="en-GB"/>
              </w:rPr>
              <w:t>57 (3.3%)</w:t>
            </w:r>
          </w:p>
        </w:tc>
        <w:tc>
          <w:tcPr>
            <w:tcW w:w="681" w:type="pct"/>
            <w:tcBorders>
              <w:top w:val="nil"/>
              <w:left w:val="nil"/>
              <w:bottom w:val="nil"/>
              <w:right w:val="nil"/>
            </w:tcBorders>
            <w:shd w:val="clear" w:color="auto" w:fill="auto"/>
            <w:tcMar>
              <w:top w:w="12" w:type="dxa"/>
              <w:left w:w="12" w:type="dxa"/>
              <w:bottom w:w="12" w:type="dxa"/>
              <w:right w:w="12" w:type="dxa"/>
            </w:tcMar>
            <w:vAlign w:val="center"/>
            <w:hideMark/>
          </w:tcPr>
          <w:p w14:paraId="0DE06DA2" w14:textId="77777777" w:rsidR="00461916" w:rsidRPr="00E003FF" w:rsidRDefault="00461916" w:rsidP="002626A6">
            <w:pPr>
              <w:keepNext/>
              <w:spacing w:line="276" w:lineRule="auto"/>
              <w:jc w:val="center"/>
              <w:textAlignment w:val="top"/>
              <w:rPr>
                <w:rFonts w:eastAsia="Times New Roman" w:cstheme="minorHAnsi"/>
                <w:bCs/>
                <w:sz w:val="20"/>
                <w:szCs w:val="20"/>
                <w:lang w:eastAsia="en-GB"/>
              </w:rPr>
            </w:pPr>
            <w:r w:rsidRPr="00E003FF">
              <w:rPr>
                <w:rFonts w:eastAsia="Times New Roman" w:cstheme="minorHAnsi"/>
                <w:kern w:val="24"/>
                <w:sz w:val="20"/>
                <w:szCs w:val="20"/>
                <w:lang w:eastAsia="en-GB"/>
              </w:rPr>
              <w:t>6 (3.2%)</w:t>
            </w:r>
          </w:p>
        </w:tc>
        <w:tc>
          <w:tcPr>
            <w:tcW w:w="605" w:type="pct"/>
            <w:tcBorders>
              <w:top w:val="nil"/>
              <w:left w:val="nil"/>
              <w:bottom w:val="nil"/>
              <w:right w:val="nil"/>
            </w:tcBorders>
            <w:shd w:val="clear" w:color="auto" w:fill="auto"/>
            <w:tcMar>
              <w:top w:w="12" w:type="dxa"/>
              <w:left w:w="12" w:type="dxa"/>
              <w:bottom w:w="12" w:type="dxa"/>
              <w:right w:w="12" w:type="dxa"/>
            </w:tcMar>
            <w:vAlign w:val="center"/>
            <w:hideMark/>
          </w:tcPr>
          <w:p w14:paraId="75DA9C04" w14:textId="77777777" w:rsidR="00461916" w:rsidRPr="00E003FF" w:rsidRDefault="00461916" w:rsidP="002626A6">
            <w:pPr>
              <w:keepNext/>
              <w:spacing w:line="276" w:lineRule="auto"/>
              <w:jc w:val="center"/>
              <w:textAlignment w:val="top"/>
              <w:rPr>
                <w:rFonts w:eastAsia="Times New Roman" w:cstheme="minorHAnsi"/>
                <w:bCs/>
                <w:sz w:val="20"/>
                <w:szCs w:val="20"/>
                <w:lang w:eastAsia="en-GB"/>
              </w:rPr>
            </w:pPr>
            <w:r w:rsidRPr="00E003FF">
              <w:rPr>
                <w:rFonts w:eastAsia="Times New Roman" w:cstheme="minorHAnsi"/>
                <w:kern w:val="24"/>
                <w:sz w:val="20"/>
                <w:szCs w:val="20"/>
                <w:lang w:eastAsia="en-GB"/>
              </w:rPr>
              <w:t>107 (3.2%)</w:t>
            </w:r>
          </w:p>
        </w:tc>
        <w:tc>
          <w:tcPr>
            <w:tcW w:w="457" w:type="pct"/>
            <w:tcBorders>
              <w:top w:val="nil"/>
              <w:left w:val="nil"/>
              <w:bottom w:val="nil"/>
              <w:right w:val="nil"/>
            </w:tcBorders>
            <w:shd w:val="clear" w:color="auto" w:fill="auto"/>
            <w:tcMar>
              <w:top w:w="12" w:type="dxa"/>
              <w:left w:w="12" w:type="dxa"/>
              <w:bottom w:w="12" w:type="dxa"/>
              <w:right w:w="12" w:type="dxa"/>
            </w:tcMar>
            <w:vAlign w:val="center"/>
            <w:hideMark/>
          </w:tcPr>
          <w:p w14:paraId="5EA0402F" w14:textId="77777777" w:rsidR="00461916" w:rsidRPr="00E003FF" w:rsidRDefault="00461916" w:rsidP="002626A6">
            <w:pPr>
              <w:keepNext/>
              <w:spacing w:line="276" w:lineRule="auto"/>
              <w:jc w:val="center"/>
              <w:textAlignment w:val="top"/>
              <w:rPr>
                <w:rFonts w:eastAsia="Times New Roman" w:cstheme="minorHAnsi"/>
                <w:bCs/>
                <w:sz w:val="20"/>
                <w:szCs w:val="20"/>
                <w:lang w:eastAsia="en-GB"/>
              </w:rPr>
            </w:pPr>
            <w:r w:rsidRPr="00E003FF">
              <w:rPr>
                <w:rFonts w:eastAsia="Times New Roman" w:cstheme="minorHAnsi"/>
                <w:kern w:val="24"/>
                <w:sz w:val="20"/>
                <w:szCs w:val="20"/>
                <w:lang w:eastAsia="en-GB"/>
              </w:rPr>
              <w:t>0.99</w:t>
            </w:r>
          </w:p>
        </w:tc>
      </w:tr>
    </w:tbl>
    <w:p w14:paraId="1AFBCCDD" w14:textId="5204320D" w:rsidR="00461916" w:rsidRPr="00293E0A" w:rsidRDefault="00461916" w:rsidP="00461916">
      <w:pPr>
        <w:pStyle w:val="Footer"/>
        <w:spacing w:line="276" w:lineRule="auto"/>
        <w:rPr>
          <w:rFonts w:cstheme="minorHAnsi"/>
          <w:sz w:val="16"/>
          <w:szCs w:val="16"/>
          <w:lang w:val="en-US"/>
        </w:rPr>
      </w:pPr>
      <w:r w:rsidRPr="00293E0A">
        <w:rPr>
          <w:rFonts w:cstheme="minorHAnsi"/>
          <w:sz w:val="16"/>
          <w:szCs w:val="16"/>
          <w:lang w:val="en-US"/>
        </w:rPr>
        <w:t>Analysis used chi-square for categorical variables.</w:t>
      </w:r>
    </w:p>
    <w:p w14:paraId="48EEFB53" w14:textId="77777777" w:rsidR="00461916" w:rsidRPr="00293E0A" w:rsidRDefault="00461916" w:rsidP="00461916">
      <w:pPr>
        <w:spacing w:after="160" w:line="259" w:lineRule="auto"/>
        <w:rPr>
          <w:rFonts w:cstheme="minorHAnsi"/>
          <w:b/>
          <w:bCs/>
          <w:sz w:val="16"/>
          <w:szCs w:val="16"/>
          <w:lang w:val="en-US"/>
        </w:rPr>
      </w:pPr>
      <w:r w:rsidRPr="00293E0A">
        <w:rPr>
          <w:rFonts w:cstheme="minorHAnsi"/>
          <w:sz w:val="16"/>
          <w:szCs w:val="16"/>
          <w:lang w:val="en-US"/>
        </w:rPr>
        <w:br w:type="page"/>
      </w:r>
    </w:p>
    <w:p w14:paraId="4E414040" w14:textId="1F80E4C5" w:rsidR="0063102E" w:rsidRPr="00E62139" w:rsidRDefault="0063102E" w:rsidP="0063102E">
      <w:pPr>
        <w:pStyle w:val="Caption"/>
        <w:spacing w:line="276" w:lineRule="auto"/>
      </w:pPr>
      <w:r w:rsidRPr="00E62139">
        <w:lastRenderedPageBreak/>
        <w:t>Table S</w:t>
      </w:r>
      <w:r w:rsidRPr="00E62139">
        <w:fldChar w:fldCharType="begin"/>
      </w:r>
      <w:r w:rsidRPr="00E62139">
        <w:instrText xml:space="preserve"> SEQ Supp_Table \* ARABIC </w:instrText>
      </w:r>
      <w:r w:rsidRPr="00E62139">
        <w:fldChar w:fldCharType="separate"/>
      </w:r>
      <w:r w:rsidRPr="00E62139">
        <w:rPr>
          <w:noProof/>
        </w:rPr>
        <w:t>4</w:t>
      </w:r>
      <w:r w:rsidRPr="00E62139">
        <w:fldChar w:fldCharType="end"/>
      </w:r>
      <w:r w:rsidRPr="00E62139">
        <w:t>. Rate of complications stratified by manual stapler diameter size</w:t>
      </w:r>
    </w:p>
    <w:tbl>
      <w:tblPr>
        <w:tblW w:w="5000" w:type="pct"/>
        <w:tblCellMar>
          <w:left w:w="85" w:type="dxa"/>
          <w:right w:w="85" w:type="dxa"/>
        </w:tblCellMar>
        <w:tblLook w:val="0600" w:firstRow="0" w:lastRow="0" w:firstColumn="0" w:lastColumn="0" w:noHBand="1" w:noVBand="1"/>
      </w:tblPr>
      <w:tblGrid>
        <w:gridCol w:w="2003"/>
        <w:gridCol w:w="1004"/>
        <w:gridCol w:w="1144"/>
        <w:gridCol w:w="1289"/>
        <w:gridCol w:w="1144"/>
        <w:gridCol w:w="932"/>
        <w:gridCol w:w="1216"/>
        <w:gridCol w:w="720"/>
      </w:tblGrid>
      <w:tr w:rsidR="0063102E" w:rsidRPr="00FA364D" w14:paraId="15207C9A" w14:textId="77777777" w:rsidTr="002626A6">
        <w:tc>
          <w:tcPr>
            <w:tcW w:w="1059"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vAlign w:val="center"/>
            <w:hideMark/>
          </w:tcPr>
          <w:p w14:paraId="384AC95E" w14:textId="77777777" w:rsidR="0063102E" w:rsidRPr="00E62139" w:rsidRDefault="0063102E" w:rsidP="002626A6">
            <w:pPr>
              <w:keepNext/>
              <w:spacing w:line="276" w:lineRule="auto"/>
              <w:rPr>
                <w:rFonts w:eastAsia="Times New Roman" w:cstheme="minorHAnsi"/>
                <w:b/>
                <w:sz w:val="20"/>
                <w:szCs w:val="20"/>
                <w:lang w:eastAsia="en-GB"/>
              </w:rPr>
            </w:pPr>
            <w:r w:rsidRPr="00E62139">
              <w:rPr>
                <w:rFonts w:eastAsia="Times New Roman" w:cstheme="minorHAnsi"/>
                <w:b/>
                <w:sz w:val="20"/>
                <w:szCs w:val="20"/>
                <w:lang w:eastAsia="en-GB"/>
              </w:rPr>
              <w:t>Diameter size (mm)</w:t>
            </w:r>
          </w:p>
        </w:tc>
        <w:tc>
          <w:tcPr>
            <w:tcW w:w="531"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hideMark/>
          </w:tcPr>
          <w:p w14:paraId="281BE721" w14:textId="77777777" w:rsidR="0063102E" w:rsidRPr="00E62139" w:rsidRDefault="0063102E" w:rsidP="002626A6">
            <w:pPr>
              <w:keepNext/>
              <w:spacing w:line="276" w:lineRule="auto"/>
              <w:jc w:val="center"/>
              <w:textAlignment w:val="bottom"/>
              <w:rPr>
                <w:rFonts w:cstheme="minorHAnsi"/>
                <w:b/>
                <w:bCs/>
                <w:sz w:val="20"/>
                <w:szCs w:val="20"/>
              </w:rPr>
            </w:pPr>
            <w:r w:rsidRPr="00E62139">
              <w:rPr>
                <w:rFonts w:cstheme="minorHAnsi"/>
                <w:b/>
                <w:sz w:val="20"/>
                <w:szCs w:val="20"/>
              </w:rPr>
              <w:t xml:space="preserve">&lt;28 </w:t>
            </w:r>
          </w:p>
          <w:p w14:paraId="517E9782" w14:textId="77777777" w:rsidR="0063102E" w:rsidRPr="00E62139" w:rsidRDefault="0063102E" w:rsidP="002626A6">
            <w:pPr>
              <w:keepNext/>
              <w:spacing w:line="276" w:lineRule="auto"/>
              <w:jc w:val="center"/>
              <w:textAlignment w:val="bottom"/>
              <w:rPr>
                <w:rFonts w:eastAsia="Times New Roman" w:cstheme="minorHAnsi"/>
                <w:b/>
                <w:sz w:val="20"/>
                <w:szCs w:val="20"/>
                <w:lang w:eastAsia="en-GB"/>
              </w:rPr>
            </w:pPr>
            <w:r w:rsidRPr="00E62139">
              <w:rPr>
                <w:rFonts w:cstheme="minorHAnsi"/>
                <w:b/>
                <w:sz w:val="20"/>
                <w:szCs w:val="20"/>
              </w:rPr>
              <w:t>(N=33)</w:t>
            </w:r>
          </w:p>
        </w:tc>
        <w:tc>
          <w:tcPr>
            <w:tcW w:w="605"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hideMark/>
          </w:tcPr>
          <w:p w14:paraId="00872AC0" w14:textId="77777777" w:rsidR="0063102E" w:rsidRPr="00E62139" w:rsidRDefault="0063102E" w:rsidP="002626A6">
            <w:pPr>
              <w:keepNext/>
              <w:spacing w:line="276" w:lineRule="auto"/>
              <w:jc w:val="center"/>
              <w:textAlignment w:val="bottom"/>
              <w:rPr>
                <w:rFonts w:cstheme="minorHAnsi"/>
                <w:b/>
                <w:bCs/>
                <w:sz w:val="20"/>
                <w:szCs w:val="20"/>
              </w:rPr>
            </w:pPr>
            <w:r w:rsidRPr="00E62139">
              <w:rPr>
                <w:rFonts w:cstheme="minorHAnsi"/>
                <w:b/>
                <w:sz w:val="20"/>
                <w:szCs w:val="20"/>
              </w:rPr>
              <w:t xml:space="preserve">28 </w:t>
            </w:r>
          </w:p>
          <w:p w14:paraId="5C7FB707" w14:textId="77777777" w:rsidR="0063102E" w:rsidRPr="00E62139" w:rsidRDefault="0063102E" w:rsidP="002626A6">
            <w:pPr>
              <w:keepNext/>
              <w:spacing w:line="276" w:lineRule="auto"/>
              <w:jc w:val="center"/>
              <w:textAlignment w:val="bottom"/>
              <w:rPr>
                <w:rFonts w:eastAsia="Times New Roman" w:cstheme="minorHAnsi"/>
                <w:b/>
                <w:sz w:val="20"/>
                <w:szCs w:val="20"/>
                <w:lang w:eastAsia="en-GB"/>
              </w:rPr>
            </w:pPr>
            <w:r w:rsidRPr="00E62139">
              <w:rPr>
                <w:rFonts w:cstheme="minorHAnsi"/>
                <w:b/>
                <w:sz w:val="20"/>
                <w:szCs w:val="20"/>
              </w:rPr>
              <w:t>(N=671)</w:t>
            </w:r>
          </w:p>
        </w:tc>
        <w:tc>
          <w:tcPr>
            <w:tcW w:w="682" w:type="pct"/>
            <w:tcBorders>
              <w:top w:val="single" w:sz="18" w:space="0" w:color="auto"/>
              <w:left w:val="nil"/>
              <w:bottom w:val="single" w:sz="12" w:space="0" w:color="auto"/>
              <w:right w:val="nil"/>
            </w:tcBorders>
            <w:shd w:val="clear" w:color="auto" w:fill="D9D9D9" w:themeFill="background1" w:themeFillShade="D9"/>
          </w:tcPr>
          <w:p w14:paraId="2A9D78FD" w14:textId="77777777" w:rsidR="0063102E" w:rsidRPr="00E62139" w:rsidRDefault="0063102E" w:rsidP="002626A6">
            <w:pPr>
              <w:keepNext/>
              <w:spacing w:line="276" w:lineRule="auto"/>
              <w:jc w:val="center"/>
              <w:textAlignment w:val="bottom"/>
              <w:rPr>
                <w:rFonts w:cstheme="minorHAnsi"/>
                <w:b/>
                <w:bCs/>
                <w:sz w:val="20"/>
                <w:szCs w:val="20"/>
              </w:rPr>
            </w:pPr>
            <w:r w:rsidRPr="00E62139">
              <w:rPr>
                <w:rFonts w:cstheme="minorHAnsi"/>
                <w:b/>
                <w:sz w:val="20"/>
                <w:szCs w:val="20"/>
              </w:rPr>
              <w:t xml:space="preserve">29 </w:t>
            </w:r>
          </w:p>
          <w:p w14:paraId="763740FF" w14:textId="77777777" w:rsidR="0063102E" w:rsidRPr="00E62139" w:rsidRDefault="0063102E" w:rsidP="002626A6">
            <w:pPr>
              <w:keepNext/>
              <w:spacing w:line="276" w:lineRule="auto"/>
              <w:jc w:val="center"/>
              <w:textAlignment w:val="bottom"/>
              <w:rPr>
                <w:rFonts w:eastAsia="Times New Roman" w:cstheme="minorHAnsi"/>
                <w:b/>
                <w:kern w:val="24"/>
                <w:sz w:val="20"/>
                <w:szCs w:val="20"/>
                <w:lang w:eastAsia="en-GB"/>
              </w:rPr>
            </w:pPr>
            <w:r w:rsidRPr="00E62139">
              <w:rPr>
                <w:rFonts w:cstheme="minorHAnsi"/>
                <w:b/>
                <w:sz w:val="20"/>
                <w:szCs w:val="20"/>
              </w:rPr>
              <w:t>(N=1,509)</w:t>
            </w:r>
          </w:p>
        </w:tc>
        <w:tc>
          <w:tcPr>
            <w:tcW w:w="605" w:type="pct"/>
            <w:tcBorders>
              <w:top w:val="single" w:sz="18" w:space="0" w:color="auto"/>
              <w:left w:val="nil"/>
              <w:bottom w:val="single" w:sz="12" w:space="0" w:color="auto"/>
              <w:right w:val="nil"/>
            </w:tcBorders>
            <w:shd w:val="clear" w:color="auto" w:fill="D9D9D9" w:themeFill="background1" w:themeFillShade="D9"/>
          </w:tcPr>
          <w:p w14:paraId="40C57497" w14:textId="77777777" w:rsidR="0063102E" w:rsidRPr="00E62139" w:rsidRDefault="0063102E" w:rsidP="002626A6">
            <w:pPr>
              <w:keepNext/>
              <w:spacing w:line="276" w:lineRule="auto"/>
              <w:jc w:val="center"/>
              <w:textAlignment w:val="bottom"/>
              <w:rPr>
                <w:rFonts w:cstheme="minorHAnsi"/>
                <w:b/>
                <w:bCs/>
                <w:sz w:val="20"/>
                <w:szCs w:val="20"/>
              </w:rPr>
            </w:pPr>
            <w:r w:rsidRPr="00E62139">
              <w:rPr>
                <w:rFonts w:cstheme="minorHAnsi"/>
                <w:b/>
                <w:sz w:val="20"/>
                <w:szCs w:val="20"/>
              </w:rPr>
              <w:t xml:space="preserve">30/31 </w:t>
            </w:r>
          </w:p>
          <w:p w14:paraId="7216ABBB" w14:textId="77777777" w:rsidR="0063102E" w:rsidRPr="00E62139" w:rsidRDefault="0063102E" w:rsidP="002626A6">
            <w:pPr>
              <w:keepNext/>
              <w:spacing w:line="276" w:lineRule="auto"/>
              <w:jc w:val="center"/>
              <w:textAlignment w:val="bottom"/>
              <w:rPr>
                <w:rFonts w:eastAsia="Times New Roman" w:cstheme="minorHAnsi"/>
                <w:b/>
                <w:kern w:val="24"/>
                <w:sz w:val="20"/>
                <w:szCs w:val="20"/>
                <w:lang w:eastAsia="en-GB"/>
              </w:rPr>
            </w:pPr>
            <w:r w:rsidRPr="00E62139">
              <w:rPr>
                <w:rFonts w:cstheme="minorHAnsi"/>
                <w:b/>
                <w:sz w:val="20"/>
                <w:szCs w:val="20"/>
              </w:rPr>
              <w:t>(N=766)</w:t>
            </w:r>
          </w:p>
        </w:tc>
        <w:tc>
          <w:tcPr>
            <w:tcW w:w="493"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hideMark/>
          </w:tcPr>
          <w:p w14:paraId="6AC70DD5" w14:textId="77777777" w:rsidR="0063102E" w:rsidRPr="00E62139" w:rsidRDefault="0063102E" w:rsidP="002626A6">
            <w:pPr>
              <w:keepNext/>
              <w:spacing w:line="276" w:lineRule="auto"/>
              <w:jc w:val="center"/>
              <w:textAlignment w:val="bottom"/>
              <w:rPr>
                <w:rFonts w:cstheme="minorHAnsi"/>
                <w:b/>
                <w:bCs/>
                <w:sz w:val="20"/>
                <w:szCs w:val="20"/>
              </w:rPr>
            </w:pPr>
            <w:r w:rsidRPr="00E62139">
              <w:rPr>
                <w:rFonts w:cstheme="minorHAnsi"/>
                <w:b/>
                <w:sz w:val="20"/>
                <w:szCs w:val="20"/>
              </w:rPr>
              <w:t xml:space="preserve">&gt;31 </w:t>
            </w:r>
          </w:p>
          <w:p w14:paraId="716A899B" w14:textId="77777777" w:rsidR="0063102E" w:rsidRPr="00E62139" w:rsidRDefault="0063102E" w:rsidP="002626A6">
            <w:pPr>
              <w:keepNext/>
              <w:spacing w:line="276" w:lineRule="auto"/>
              <w:jc w:val="center"/>
              <w:textAlignment w:val="bottom"/>
              <w:rPr>
                <w:rFonts w:eastAsia="Times New Roman" w:cstheme="minorHAnsi"/>
                <w:b/>
                <w:sz w:val="20"/>
                <w:szCs w:val="20"/>
                <w:lang w:eastAsia="en-GB"/>
              </w:rPr>
            </w:pPr>
            <w:r w:rsidRPr="00E62139">
              <w:rPr>
                <w:rFonts w:cstheme="minorHAnsi"/>
                <w:b/>
                <w:sz w:val="20"/>
                <w:szCs w:val="20"/>
              </w:rPr>
              <w:t>(N=326)</w:t>
            </w:r>
          </w:p>
        </w:tc>
        <w:tc>
          <w:tcPr>
            <w:tcW w:w="643"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hideMark/>
          </w:tcPr>
          <w:p w14:paraId="1F2DE86F" w14:textId="77777777" w:rsidR="0063102E" w:rsidRPr="00E62139" w:rsidRDefault="0063102E" w:rsidP="002626A6">
            <w:pPr>
              <w:keepNext/>
              <w:spacing w:line="276" w:lineRule="auto"/>
              <w:jc w:val="center"/>
              <w:textAlignment w:val="bottom"/>
              <w:rPr>
                <w:rFonts w:cstheme="minorHAnsi"/>
                <w:b/>
                <w:bCs/>
                <w:sz w:val="20"/>
                <w:szCs w:val="20"/>
              </w:rPr>
            </w:pPr>
            <w:r w:rsidRPr="00E62139">
              <w:rPr>
                <w:rFonts w:cstheme="minorHAnsi"/>
                <w:b/>
                <w:sz w:val="20"/>
                <w:szCs w:val="20"/>
              </w:rPr>
              <w:t xml:space="preserve">Total </w:t>
            </w:r>
          </w:p>
          <w:p w14:paraId="3F3ABE2B" w14:textId="77777777" w:rsidR="0063102E" w:rsidRPr="00E62139" w:rsidRDefault="0063102E" w:rsidP="002626A6">
            <w:pPr>
              <w:keepNext/>
              <w:spacing w:line="276" w:lineRule="auto"/>
              <w:jc w:val="center"/>
              <w:textAlignment w:val="bottom"/>
              <w:rPr>
                <w:rFonts w:eastAsia="Times New Roman" w:cstheme="minorHAnsi"/>
                <w:b/>
                <w:sz w:val="20"/>
                <w:szCs w:val="20"/>
                <w:lang w:eastAsia="en-GB"/>
              </w:rPr>
            </w:pPr>
            <w:r w:rsidRPr="00E62139">
              <w:rPr>
                <w:rFonts w:cstheme="minorHAnsi"/>
                <w:b/>
                <w:sz w:val="20"/>
                <w:szCs w:val="20"/>
              </w:rPr>
              <w:t>(N=3,305)</w:t>
            </w:r>
          </w:p>
        </w:tc>
        <w:tc>
          <w:tcPr>
            <w:tcW w:w="381" w:type="pct"/>
            <w:tcBorders>
              <w:top w:val="single" w:sz="18" w:space="0" w:color="auto"/>
              <w:left w:val="nil"/>
              <w:bottom w:val="single" w:sz="12" w:space="0" w:color="auto"/>
              <w:right w:val="nil"/>
            </w:tcBorders>
            <w:shd w:val="clear" w:color="auto" w:fill="D9D9D9" w:themeFill="background1" w:themeFillShade="D9"/>
            <w:tcMar>
              <w:top w:w="12" w:type="dxa"/>
              <w:left w:w="12" w:type="dxa"/>
              <w:bottom w:w="12" w:type="dxa"/>
              <w:right w:w="12" w:type="dxa"/>
            </w:tcMar>
            <w:hideMark/>
          </w:tcPr>
          <w:p w14:paraId="4B9E5B46" w14:textId="77777777" w:rsidR="0063102E" w:rsidRPr="00E62139" w:rsidRDefault="0063102E" w:rsidP="002626A6">
            <w:pPr>
              <w:keepNext/>
              <w:spacing w:line="276" w:lineRule="auto"/>
              <w:jc w:val="center"/>
              <w:textAlignment w:val="bottom"/>
              <w:rPr>
                <w:rFonts w:eastAsia="Times New Roman" w:cstheme="minorHAnsi"/>
                <w:b/>
                <w:sz w:val="20"/>
                <w:szCs w:val="20"/>
                <w:lang w:eastAsia="en-GB"/>
              </w:rPr>
            </w:pPr>
            <w:r w:rsidRPr="00E62139">
              <w:rPr>
                <w:rFonts w:cstheme="minorHAnsi"/>
                <w:b/>
                <w:sz w:val="20"/>
                <w:szCs w:val="20"/>
              </w:rPr>
              <w:t>P value</w:t>
            </w:r>
          </w:p>
        </w:tc>
      </w:tr>
      <w:tr w:rsidR="0063102E" w:rsidRPr="00FA364D" w14:paraId="2689F466" w14:textId="77777777" w:rsidTr="002626A6">
        <w:tc>
          <w:tcPr>
            <w:tcW w:w="1059" w:type="pct"/>
            <w:tcBorders>
              <w:top w:val="nil"/>
              <w:left w:val="nil"/>
              <w:bottom w:val="nil"/>
              <w:right w:val="nil"/>
            </w:tcBorders>
            <w:shd w:val="clear" w:color="auto" w:fill="auto"/>
            <w:tcMar>
              <w:top w:w="12" w:type="dxa"/>
              <w:left w:w="12" w:type="dxa"/>
              <w:bottom w:w="12" w:type="dxa"/>
              <w:right w:w="12" w:type="dxa"/>
            </w:tcMar>
            <w:vAlign w:val="center"/>
            <w:hideMark/>
          </w:tcPr>
          <w:p w14:paraId="1A58D034" w14:textId="77777777" w:rsidR="0063102E" w:rsidRPr="00293E0A" w:rsidRDefault="0063102E" w:rsidP="002626A6">
            <w:pPr>
              <w:spacing w:line="276" w:lineRule="auto"/>
              <w:ind w:left="284"/>
              <w:textAlignment w:val="top"/>
              <w:rPr>
                <w:rFonts w:eastAsia="Times New Roman" w:cstheme="minorHAnsi"/>
                <w:bCs/>
                <w:sz w:val="20"/>
                <w:szCs w:val="20"/>
                <w:lang w:val="en-US" w:eastAsia="en-GB"/>
              </w:rPr>
            </w:pPr>
            <w:r w:rsidRPr="00293E0A">
              <w:rPr>
                <w:rFonts w:eastAsia="Times New Roman" w:cstheme="minorHAnsi"/>
                <w:kern w:val="24"/>
                <w:sz w:val="20"/>
                <w:szCs w:val="20"/>
                <w:lang w:val="en-US" w:eastAsia="en-GB"/>
              </w:rPr>
              <w:t>Proven leak and/or collection</w:t>
            </w:r>
          </w:p>
        </w:tc>
        <w:tc>
          <w:tcPr>
            <w:tcW w:w="531" w:type="pct"/>
            <w:tcBorders>
              <w:top w:val="nil"/>
              <w:left w:val="nil"/>
              <w:bottom w:val="nil"/>
              <w:right w:val="nil"/>
            </w:tcBorders>
            <w:shd w:val="clear" w:color="auto" w:fill="auto"/>
            <w:tcMar>
              <w:top w:w="12" w:type="dxa"/>
              <w:left w:w="12" w:type="dxa"/>
              <w:bottom w:w="12" w:type="dxa"/>
              <w:right w:w="12" w:type="dxa"/>
            </w:tcMar>
            <w:vAlign w:val="center"/>
            <w:hideMark/>
          </w:tcPr>
          <w:p w14:paraId="5C380D77" w14:textId="77777777" w:rsidR="0063102E" w:rsidRPr="00E62139" w:rsidRDefault="0063102E" w:rsidP="002626A6">
            <w:pPr>
              <w:spacing w:line="276" w:lineRule="auto"/>
              <w:jc w:val="center"/>
              <w:textAlignment w:val="top"/>
              <w:rPr>
                <w:rFonts w:eastAsia="Times New Roman" w:cstheme="minorHAnsi"/>
                <w:bCs/>
                <w:sz w:val="20"/>
                <w:szCs w:val="20"/>
                <w:lang w:eastAsia="en-GB"/>
              </w:rPr>
            </w:pPr>
            <w:r w:rsidRPr="00E62139">
              <w:rPr>
                <w:rFonts w:cstheme="minorHAnsi"/>
                <w:sz w:val="20"/>
                <w:szCs w:val="20"/>
              </w:rPr>
              <w:t>2 (6.1%)</w:t>
            </w:r>
          </w:p>
        </w:tc>
        <w:tc>
          <w:tcPr>
            <w:tcW w:w="605" w:type="pct"/>
            <w:tcBorders>
              <w:top w:val="nil"/>
              <w:left w:val="nil"/>
              <w:bottom w:val="nil"/>
              <w:right w:val="nil"/>
            </w:tcBorders>
            <w:shd w:val="clear" w:color="auto" w:fill="auto"/>
            <w:tcMar>
              <w:top w:w="12" w:type="dxa"/>
              <w:left w:w="12" w:type="dxa"/>
              <w:bottom w:w="12" w:type="dxa"/>
              <w:right w:w="12" w:type="dxa"/>
            </w:tcMar>
            <w:vAlign w:val="center"/>
            <w:hideMark/>
          </w:tcPr>
          <w:p w14:paraId="6D697F5F" w14:textId="77777777" w:rsidR="0063102E" w:rsidRPr="00E62139" w:rsidRDefault="0063102E" w:rsidP="002626A6">
            <w:pPr>
              <w:spacing w:line="276" w:lineRule="auto"/>
              <w:jc w:val="center"/>
              <w:textAlignment w:val="top"/>
              <w:rPr>
                <w:rFonts w:eastAsia="Times New Roman" w:cstheme="minorHAnsi"/>
                <w:bCs/>
                <w:sz w:val="20"/>
                <w:szCs w:val="20"/>
                <w:lang w:eastAsia="en-GB"/>
              </w:rPr>
            </w:pPr>
            <w:r w:rsidRPr="00E62139">
              <w:rPr>
                <w:rFonts w:cstheme="minorHAnsi"/>
                <w:sz w:val="20"/>
                <w:szCs w:val="20"/>
              </w:rPr>
              <w:t>57 (8.5%)</w:t>
            </w:r>
          </w:p>
        </w:tc>
        <w:tc>
          <w:tcPr>
            <w:tcW w:w="682" w:type="pct"/>
            <w:tcBorders>
              <w:top w:val="nil"/>
              <w:left w:val="nil"/>
              <w:bottom w:val="nil"/>
              <w:right w:val="nil"/>
            </w:tcBorders>
            <w:vAlign w:val="center"/>
          </w:tcPr>
          <w:p w14:paraId="034843FF"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109 (7.2%)</w:t>
            </w:r>
          </w:p>
        </w:tc>
        <w:tc>
          <w:tcPr>
            <w:tcW w:w="605" w:type="pct"/>
            <w:tcBorders>
              <w:top w:val="nil"/>
              <w:left w:val="nil"/>
              <w:bottom w:val="nil"/>
              <w:right w:val="nil"/>
            </w:tcBorders>
            <w:vAlign w:val="center"/>
          </w:tcPr>
          <w:p w14:paraId="06653115"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61 (8.0%)</w:t>
            </w:r>
          </w:p>
        </w:tc>
        <w:tc>
          <w:tcPr>
            <w:tcW w:w="493" w:type="pct"/>
            <w:tcBorders>
              <w:top w:val="nil"/>
              <w:left w:val="nil"/>
              <w:bottom w:val="nil"/>
              <w:right w:val="nil"/>
            </w:tcBorders>
            <w:shd w:val="clear" w:color="auto" w:fill="auto"/>
            <w:tcMar>
              <w:top w:w="12" w:type="dxa"/>
              <w:left w:w="12" w:type="dxa"/>
              <w:bottom w:w="12" w:type="dxa"/>
              <w:right w:w="12" w:type="dxa"/>
            </w:tcMar>
            <w:vAlign w:val="center"/>
            <w:hideMark/>
          </w:tcPr>
          <w:p w14:paraId="7318A2E2" w14:textId="77777777" w:rsidR="0063102E" w:rsidRPr="00E62139" w:rsidRDefault="0063102E" w:rsidP="002626A6">
            <w:pPr>
              <w:spacing w:line="276" w:lineRule="auto"/>
              <w:jc w:val="center"/>
              <w:textAlignment w:val="top"/>
              <w:rPr>
                <w:rFonts w:eastAsia="Times New Roman" w:cstheme="minorHAnsi"/>
                <w:bCs/>
                <w:sz w:val="20"/>
                <w:szCs w:val="20"/>
                <w:lang w:eastAsia="en-GB"/>
              </w:rPr>
            </w:pPr>
            <w:r w:rsidRPr="00E62139">
              <w:rPr>
                <w:rFonts w:cstheme="minorHAnsi"/>
                <w:sz w:val="20"/>
                <w:szCs w:val="20"/>
              </w:rPr>
              <w:t>35 (10.7%)</w:t>
            </w:r>
          </w:p>
        </w:tc>
        <w:tc>
          <w:tcPr>
            <w:tcW w:w="643" w:type="pct"/>
            <w:tcBorders>
              <w:top w:val="nil"/>
              <w:left w:val="nil"/>
              <w:bottom w:val="nil"/>
              <w:right w:val="nil"/>
            </w:tcBorders>
            <w:shd w:val="clear" w:color="auto" w:fill="auto"/>
            <w:tcMar>
              <w:top w:w="12" w:type="dxa"/>
              <w:left w:w="12" w:type="dxa"/>
              <w:bottom w:w="12" w:type="dxa"/>
              <w:right w:w="12" w:type="dxa"/>
            </w:tcMar>
            <w:vAlign w:val="center"/>
            <w:hideMark/>
          </w:tcPr>
          <w:p w14:paraId="132DA80A" w14:textId="77777777" w:rsidR="0063102E" w:rsidRPr="00E62139" w:rsidRDefault="0063102E" w:rsidP="002626A6">
            <w:pPr>
              <w:spacing w:line="276" w:lineRule="auto"/>
              <w:jc w:val="center"/>
              <w:textAlignment w:val="top"/>
              <w:rPr>
                <w:rFonts w:eastAsia="Times New Roman" w:cstheme="minorHAnsi"/>
                <w:bCs/>
                <w:sz w:val="20"/>
                <w:szCs w:val="20"/>
                <w:lang w:eastAsia="en-GB"/>
              </w:rPr>
            </w:pPr>
            <w:r w:rsidRPr="00E62139">
              <w:rPr>
                <w:rFonts w:cstheme="minorHAnsi"/>
                <w:sz w:val="20"/>
                <w:szCs w:val="20"/>
              </w:rPr>
              <w:t>264 (8.0%)</w:t>
            </w:r>
          </w:p>
        </w:tc>
        <w:tc>
          <w:tcPr>
            <w:tcW w:w="381" w:type="pct"/>
            <w:tcBorders>
              <w:top w:val="nil"/>
              <w:left w:val="nil"/>
              <w:bottom w:val="nil"/>
              <w:right w:val="nil"/>
            </w:tcBorders>
            <w:shd w:val="clear" w:color="auto" w:fill="auto"/>
            <w:tcMar>
              <w:top w:w="12" w:type="dxa"/>
              <w:left w:w="12" w:type="dxa"/>
              <w:bottom w:w="12" w:type="dxa"/>
              <w:right w:w="12" w:type="dxa"/>
            </w:tcMar>
            <w:vAlign w:val="center"/>
          </w:tcPr>
          <w:p w14:paraId="59943A35" w14:textId="77777777" w:rsidR="0063102E" w:rsidRPr="00E62139" w:rsidRDefault="0063102E" w:rsidP="002626A6">
            <w:pPr>
              <w:spacing w:line="276" w:lineRule="auto"/>
              <w:jc w:val="center"/>
              <w:textAlignment w:val="top"/>
              <w:rPr>
                <w:rFonts w:eastAsia="Times New Roman" w:cstheme="minorHAnsi"/>
                <w:bCs/>
                <w:sz w:val="20"/>
                <w:szCs w:val="20"/>
                <w:lang w:eastAsia="en-GB"/>
              </w:rPr>
            </w:pPr>
            <w:r w:rsidRPr="00E62139">
              <w:rPr>
                <w:rFonts w:eastAsia="Times New Roman" w:cstheme="minorHAnsi"/>
                <w:sz w:val="20"/>
                <w:szCs w:val="20"/>
                <w:lang w:eastAsia="en-GB"/>
              </w:rPr>
              <w:t>0.29</w:t>
            </w:r>
          </w:p>
        </w:tc>
      </w:tr>
      <w:tr w:rsidR="0063102E" w:rsidRPr="00FA364D" w14:paraId="14C5D11F" w14:textId="77777777" w:rsidTr="002626A6">
        <w:tc>
          <w:tcPr>
            <w:tcW w:w="1059" w:type="pct"/>
            <w:tcBorders>
              <w:top w:val="nil"/>
              <w:left w:val="nil"/>
              <w:bottom w:val="nil"/>
              <w:right w:val="nil"/>
            </w:tcBorders>
            <w:shd w:val="clear" w:color="auto" w:fill="auto"/>
            <w:tcMar>
              <w:top w:w="12" w:type="dxa"/>
              <w:left w:w="12" w:type="dxa"/>
              <w:bottom w:w="12" w:type="dxa"/>
              <w:right w:w="12" w:type="dxa"/>
            </w:tcMar>
            <w:vAlign w:val="center"/>
          </w:tcPr>
          <w:p w14:paraId="1571AB2C" w14:textId="77777777" w:rsidR="0063102E" w:rsidRPr="00E62139" w:rsidRDefault="0063102E" w:rsidP="002626A6">
            <w:pPr>
              <w:spacing w:line="276" w:lineRule="auto"/>
              <w:ind w:left="284"/>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Proven leak only</w:t>
            </w:r>
          </w:p>
        </w:tc>
        <w:tc>
          <w:tcPr>
            <w:tcW w:w="531" w:type="pct"/>
            <w:tcBorders>
              <w:top w:val="nil"/>
              <w:left w:val="nil"/>
              <w:bottom w:val="nil"/>
              <w:right w:val="nil"/>
            </w:tcBorders>
            <w:shd w:val="clear" w:color="auto" w:fill="auto"/>
            <w:tcMar>
              <w:top w:w="12" w:type="dxa"/>
              <w:left w:w="12" w:type="dxa"/>
              <w:bottom w:w="12" w:type="dxa"/>
              <w:right w:w="12" w:type="dxa"/>
            </w:tcMar>
            <w:vAlign w:val="center"/>
          </w:tcPr>
          <w:p w14:paraId="44C080B7"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0 (0.0%)</w:t>
            </w:r>
          </w:p>
        </w:tc>
        <w:tc>
          <w:tcPr>
            <w:tcW w:w="605" w:type="pct"/>
            <w:tcBorders>
              <w:top w:val="nil"/>
              <w:left w:val="nil"/>
              <w:bottom w:val="nil"/>
              <w:right w:val="nil"/>
            </w:tcBorders>
            <w:shd w:val="clear" w:color="auto" w:fill="auto"/>
            <w:tcMar>
              <w:top w:w="12" w:type="dxa"/>
              <w:left w:w="12" w:type="dxa"/>
              <w:bottom w:w="12" w:type="dxa"/>
              <w:right w:w="12" w:type="dxa"/>
            </w:tcMar>
            <w:vAlign w:val="center"/>
          </w:tcPr>
          <w:p w14:paraId="2816BC22"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23 (3.4%)</w:t>
            </w:r>
          </w:p>
        </w:tc>
        <w:tc>
          <w:tcPr>
            <w:tcW w:w="682" w:type="pct"/>
            <w:tcBorders>
              <w:top w:val="nil"/>
              <w:left w:val="nil"/>
              <w:bottom w:val="nil"/>
              <w:right w:val="nil"/>
            </w:tcBorders>
            <w:vAlign w:val="center"/>
          </w:tcPr>
          <w:p w14:paraId="0B3C1B0E"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46 (3.0%)</w:t>
            </w:r>
          </w:p>
        </w:tc>
        <w:tc>
          <w:tcPr>
            <w:tcW w:w="605" w:type="pct"/>
            <w:tcBorders>
              <w:top w:val="nil"/>
              <w:left w:val="nil"/>
              <w:bottom w:val="nil"/>
              <w:right w:val="nil"/>
            </w:tcBorders>
            <w:vAlign w:val="center"/>
          </w:tcPr>
          <w:p w14:paraId="1BE68C21"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24 (3.1%)</w:t>
            </w:r>
          </w:p>
        </w:tc>
        <w:tc>
          <w:tcPr>
            <w:tcW w:w="493" w:type="pct"/>
            <w:tcBorders>
              <w:top w:val="nil"/>
              <w:left w:val="nil"/>
              <w:bottom w:val="nil"/>
              <w:right w:val="nil"/>
            </w:tcBorders>
            <w:shd w:val="clear" w:color="auto" w:fill="auto"/>
            <w:tcMar>
              <w:top w:w="12" w:type="dxa"/>
              <w:left w:w="12" w:type="dxa"/>
              <w:bottom w:w="12" w:type="dxa"/>
              <w:right w:w="12" w:type="dxa"/>
            </w:tcMar>
            <w:vAlign w:val="center"/>
          </w:tcPr>
          <w:p w14:paraId="769A8F9F"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14 (4.3%)</w:t>
            </w:r>
          </w:p>
        </w:tc>
        <w:tc>
          <w:tcPr>
            <w:tcW w:w="643" w:type="pct"/>
            <w:tcBorders>
              <w:top w:val="nil"/>
              <w:left w:val="nil"/>
              <w:bottom w:val="nil"/>
              <w:right w:val="nil"/>
            </w:tcBorders>
            <w:shd w:val="clear" w:color="auto" w:fill="auto"/>
            <w:tcMar>
              <w:top w:w="12" w:type="dxa"/>
              <w:left w:w="12" w:type="dxa"/>
              <w:bottom w:w="12" w:type="dxa"/>
              <w:right w:w="12" w:type="dxa"/>
            </w:tcMar>
            <w:vAlign w:val="center"/>
          </w:tcPr>
          <w:p w14:paraId="2284CB76"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107 (3.2%)</w:t>
            </w:r>
          </w:p>
        </w:tc>
        <w:tc>
          <w:tcPr>
            <w:tcW w:w="381" w:type="pct"/>
            <w:tcBorders>
              <w:top w:val="nil"/>
              <w:left w:val="nil"/>
              <w:bottom w:val="nil"/>
              <w:right w:val="nil"/>
            </w:tcBorders>
            <w:shd w:val="clear" w:color="auto" w:fill="auto"/>
            <w:tcMar>
              <w:top w:w="12" w:type="dxa"/>
              <w:left w:w="12" w:type="dxa"/>
              <w:bottom w:w="12" w:type="dxa"/>
              <w:right w:w="12" w:type="dxa"/>
            </w:tcMar>
            <w:vAlign w:val="center"/>
          </w:tcPr>
          <w:p w14:paraId="5B7E3BB7"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0.64</w:t>
            </w:r>
          </w:p>
        </w:tc>
      </w:tr>
      <w:tr w:rsidR="0063102E" w:rsidRPr="00FA364D" w14:paraId="37DFE218" w14:textId="77777777" w:rsidTr="002626A6">
        <w:tc>
          <w:tcPr>
            <w:tcW w:w="1059" w:type="pct"/>
            <w:tcBorders>
              <w:top w:val="nil"/>
              <w:left w:val="nil"/>
              <w:bottom w:val="single" w:sz="4" w:space="0" w:color="auto"/>
              <w:right w:val="nil"/>
            </w:tcBorders>
            <w:shd w:val="clear" w:color="auto" w:fill="auto"/>
            <w:tcMar>
              <w:top w:w="12" w:type="dxa"/>
              <w:left w:w="12" w:type="dxa"/>
              <w:bottom w:w="12" w:type="dxa"/>
              <w:right w:w="12" w:type="dxa"/>
            </w:tcMar>
            <w:vAlign w:val="center"/>
          </w:tcPr>
          <w:p w14:paraId="03F44C7C" w14:textId="77777777" w:rsidR="0063102E" w:rsidRPr="00E62139" w:rsidRDefault="0063102E" w:rsidP="002626A6">
            <w:pPr>
              <w:spacing w:line="276" w:lineRule="auto"/>
              <w:ind w:left="284"/>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Unplanned ICU stay</w:t>
            </w:r>
          </w:p>
        </w:tc>
        <w:tc>
          <w:tcPr>
            <w:tcW w:w="531" w:type="pct"/>
            <w:tcBorders>
              <w:top w:val="nil"/>
              <w:left w:val="nil"/>
              <w:bottom w:val="single" w:sz="4" w:space="0" w:color="auto"/>
              <w:right w:val="nil"/>
            </w:tcBorders>
            <w:shd w:val="clear" w:color="auto" w:fill="auto"/>
            <w:tcMar>
              <w:top w:w="12" w:type="dxa"/>
              <w:left w:w="12" w:type="dxa"/>
              <w:bottom w:w="12" w:type="dxa"/>
              <w:right w:w="12" w:type="dxa"/>
            </w:tcMar>
            <w:vAlign w:val="center"/>
          </w:tcPr>
          <w:p w14:paraId="4E26E9B1"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0 (0.0%)</w:t>
            </w:r>
          </w:p>
        </w:tc>
        <w:tc>
          <w:tcPr>
            <w:tcW w:w="605" w:type="pct"/>
            <w:tcBorders>
              <w:top w:val="nil"/>
              <w:left w:val="nil"/>
              <w:bottom w:val="single" w:sz="4" w:space="0" w:color="auto"/>
              <w:right w:val="nil"/>
            </w:tcBorders>
            <w:shd w:val="clear" w:color="auto" w:fill="auto"/>
            <w:tcMar>
              <w:top w:w="12" w:type="dxa"/>
              <w:left w:w="12" w:type="dxa"/>
              <w:bottom w:w="12" w:type="dxa"/>
              <w:right w:w="12" w:type="dxa"/>
            </w:tcMar>
            <w:vAlign w:val="center"/>
          </w:tcPr>
          <w:p w14:paraId="45E0116E"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11 (1.6%)</w:t>
            </w:r>
          </w:p>
        </w:tc>
        <w:tc>
          <w:tcPr>
            <w:tcW w:w="682" w:type="pct"/>
            <w:tcBorders>
              <w:top w:val="nil"/>
              <w:left w:val="nil"/>
              <w:bottom w:val="single" w:sz="4" w:space="0" w:color="auto"/>
              <w:right w:val="nil"/>
            </w:tcBorders>
            <w:vAlign w:val="center"/>
          </w:tcPr>
          <w:p w14:paraId="4009728A"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38 (2.5%)</w:t>
            </w:r>
          </w:p>
        </w:tc>
        <w:tc>
          <w:tcPr>
            <w:tcW w:w="605" w:type="pct"/>
            <w:tcBorders>
              <w:top w:val="nil"/>
              <w:left w:val="nil"/>
              <w:bottom w:val="single" w:sz="4" w:space="0" w:color="auto"/>
              <w:right w:val="nil"/>
            </w:tcBorders>
            <w:vAlign w:val="center"/>
          </w:tcPr>
          <w:p w14:paraId="457C0035"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17 (2.2%)</w:t>
            </w:r>
          </w:p>
        </w:tc>
        <w:tc>
          <w:tcPr>
            <w:tcW w:w="493" w:type="pct"/>
            <w:tcBorders>
              <w:top w:val="nil"/>
              <w:left w:val="nil"/>
              <w:bottom w:val="single" w:sz="4" w:space="0" w:color="auto"/>
              <w:right w:val="nil"/>
            </w:tcBorders>
            <w:shd w:val="clear" w:color="auto" w:fill="auto"/>
            <w:tcMar>
              <w:top w:w="12" w:type="dxa"/>
              <w:left w:w="12" w:type="dxa"/>
              <w:bottom w:w="12" w:type="dxa"/>
              <w:right w:w="12" w:type="dxa"/>
            </w:tcMar>
            <w:vAlign w:val="center"/>
          </w:tcPr>
          <w:p w14:paraId="4120D68F"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3 (0.9%)</w:t>
            </w:r>
          </w:p>
        </w:tc>
        <w:tc>
          <w:tcPr>
            <w:tcW w:w="643" w:type="pct"/>
            <w:tcBorders>
              <w:top w:val="nil"/>
              <w:left w:val="nil"/>
              <w:bottom w:val="single" w:sz="4" w:space="0" w:color="auto"/>
              <w:right w:val="nil"/>
            </w:tcBorders>
            <w:shd w:val="clear" w:color="auto" w:fill="auto"/>
            <w:tcMar>
              <w:top w:w="12" w:type="dxa"/>
              <w:left w:w="12" w:type="dxa"/>
              <w:bottom w:w="12" w:type="dxa"/>
              <w:right w:w="12" w:type="dxa"/>
            </w:tcMar>
            <w:vAlign w:val="center"/>
          </w:tcPr>
          <w:p w14:paraId="23D3F59B"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cstheme="minorHAnsi"/>
                <w:sz w:val="20"/>
                <w:szCs w:val="20"/>
              </w:rPr>
              <w:t>69 (2.1%)</w:t>
            </w:r>
          </w:p>
        </w:tc>
        <w:tc>
          <w:tcPr>
            <w:tcW w:w="381" w:type="pct"/>
            <w:tcBorders>
              <w:top w:val="nil"/>
              <w:left w:val="nil"/>
              <w:bottom w:val="single" w:sz="4" w:space="0" w:color="auto"/>
              <w:right w:val="nil"/>
            </w:tcBorders>
            <w:shd w:val="clear" w:color="auto" w:fill="auto"/>
            <w:tcMar>
              <w:top w:w="12" w:type="dxa"/>
              <w:left w:w="12" w:type="dxa"/>
              <w:bottom w:w="12" w:type="dxa"/>
              <w:right w:w="12" w:type="dxa"/>
            </w:tcMar>
            <w:vAlign w:val="center"/>
          </w:tcPr>
          <w:p w14:paraId="158203FE"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0.29</w:t>
            </w:r>
          </w:p>
        </w:tc>
      </w:tr>
      <w:tr w:rsidR="0063102E" w:rsidRPr="00FA364D" w14:paraId="461CF422" w14:textId="77777777" w:rsidTr="002626A6">
        <w:tc>
          <w:tcPr>
            <w:tcW w:w="1059" w:type="pct"/>
            <w:tcBorders>
              <w:top w:val="single" w:sz="4" w:space="0" w:color="auto"/>
              <w:left w:val="nil"/>
              <w:bottom w:val="single" w:sz="4" w:space="0" w:color="auto"/>
              <w:right w:val="nil"/>
            </w:tcBorders>
            <w:shd w:val="clear" w:color="auto" w:fill="D9D9D9" w:themeFill="background1" w:themeFillShade="D9"/>
            <w:tcMar>
              <w:top w:w="12" w:type="dxa"/>
              <w:left w:w="12" w:type="dxa"/>
              <w:bottom w:w="12" w:type="dxa"/>
              <w:right w:w="12" w:type="dxa"/>
            </w:tcMar>
            <w:vAlign w:val="center"/>
          </w:tcPr>
          <w:p w14:paraId="22F17CC0" w14:textId="77777777" w:rsidR="0063102E" w:rsidRPr="00E62139" w:rsidRDefault="0063102E" w:rsidP="002626A6">
            <w:pPr>
              <w:spacing w:line="276" w:lineRule="auto"/>
              <w:textAlignment w:val="top"/>
              <w:rPr>
                <w:rFonts w:eastAsia="Times New Roman" w:cstheme="minorHAnsi"/>
                <w:b/>
                <w:kern w:val="24"/>
                <w:sz w:val="20"/>
                <w:szCs w:val="20"/>
                <w:lang w:eastAsia="en-GB"/>
              </w:rPr>
            </w:pPr>
            <w:r w:rsidRPr="00E62139">
              <w:rPr>
                <w:rFonts w:eastAsia="Times New Roman" w:cstheme="minorHAnsi"/>
                <w:b/>
                <w:kern w:val="24"/>
                <w:sz w:val="20"/>
                <w:szCs w:val="20"/>
                <w:lang w:eastAsia="en-GB"/>
              </w:rPr>
              <w:t>Pooled analysis</w:t>
            </w:r>
          </w:p>
        </w:tc>
        <w:tc>
          <w:tcPr>
            <w:tcW w:w="1818" w:type="pct"/>
            <w:gridSpan w:val="3"/>
            <w:tcBorders>
              <w:top w:val="single" w:sz="4" w:space="0" w:color="auto"/>
              <w:left w:val="nil"/>
              <w:bottom w:val="single" w:sz="4" w:space="0" w:color="auto"/>
              <w:right w:val="nil"/>
            </w:tcBorders>
            <w:shd w:val="clear" w:color="auto" w:fill="D9D9D9" w:themeFill="background1" w:themeFillShade="D9"/>
            <w:tcMar>
              <w:top w:w="12" w:type="dxa"/>
              <w:left w:w="12" w:type="dxa"/>
              <w:bottom w:w="12" w:type="dxa"/>
              <w:right w:w="12" w:type="dxa"/>
            </w:tcMar>
            <w:vAlign w:val="center"/>
          </w:tcPr>
          <w:p w14:paraId="254B96E9" w14:textId="77777777" w:rsidR="0063102E" w:rsidRPr="00E62139" w:rsidRDefault="0063102E" w:rsidP="002626A6">
            <w:pPr>
              <w:spacing w:line="276" w:lineRule="auto"/>
              <w:jc w:val="center"/>
              <w:textAlignment w:val="top"/>
              <w:rPr>
                <w:rFonts w:cstheme="minorHAnsi"/>
                <w:b/>
                <w:sz w:val="20"/>
                <w:szCs w:val="20"/>
              </w:rPr>
            </w:pPr>
            <w:r w:rsidRPr="00E62139">
              <w:rPr>
                <w:rFonts w:cstheme="minorHAnsi"/>
                <w:b/>
                <w:sz w:val="20"/>
                <w:szCs w:val="20"/>
              </w:rPr>
              <w:t>Diameter size ≤29 mm</w:t>
            </w:r>
          </w:p>
        </w:tc>
        <w:tc>
          <w:tcPr>
            <w:tcW w:w="1098" w:type="pct"/>
            <w:gridSpan w:val="2"/>
            <w:tcBorders>
              <w:top w:val="single" w:sz="4" w:space="0" w:color="auto"/>
              <w:left w:val="nil"/>
              <w:bottom w:val="single" w:sz="4" w:space="0" w:color="auto"/>
              <w:right w:val="nil"/>
            </w:tcBorders>
            <w:shd w:val="clear" w:color="auto" w:fill="D9D9D9" w:themeFill="background1" w:themeFillShade="D9"/>
            <w:vAlign w:val="center"/>
          </w:tcPr>
          <w:p w14:paraId="5FE93538" w14:textId="77777777" w:rsidR="0063102E" w:rsidRPr="00E62139" w:rsidRDefault="0063102E" w:rsidP="002626A6">
            <w:pPr>
              <w:spacing w:line="276" w:lineRule="auto"/>
              <w:jc w:val="center"/>
              <w:textAlignment w:val="top"/>
              <w:rPr>
                <w:rFonts w:cstheme="minorHAnsi"/>
                <w:b/>
                <w:sz w:val="20"/>
                <w:szCs w:val="20"/>
              </w:rPr>
            </w:pPr>
            <w:r w:rsidRPr="00E62139">
              <w:rPr>
                <w:rFonts w:cstheme="minorHAnsi"/>
                <w:b/>
                <w:sz w:val="20"/>
                <w:szCs w:val="20"/>
              </w:rPr>
              <w:t>Diameter size &gt;29 mm</w:t>
            </w:r>
          </w:p>
        </w:tc>
        <w:tc>
          <w:tcPr>
            <w:tcW w:w="643" w:type="pct"/>
            <w:tcBorders>
              <w:top w:val="single" w:sz="4" w:space="0" w:color="auto"/>
              <w:left w:val="nil"/>
              <w:bottom w:val="single" w:sz="4" w:space="0" w:color="auto"/>
              <w:right w:val="nil"/>
            </w:tcBorders>
            <w:shd w:val="clear" w:color="auto" w:fill="D9D9D9" w:themeFill="background1" w:themeFillShade="D9"/>
            <w:tcMar>
              <w:top w:w="12" w:type="dxa"/>
              <w:left w:w="12" w:type="dxa"/>
              <w:bottom w:w="12" w:type="dxa"/>
              <w:right w:w="12" w:type="dxa"/>
            </w:tcMar>
            <w:vAlign w:val="center"/>
          </w:tcPr>
          <w:p w14:paraId="10AB979D" w14:textId="77777777" w:rsidR="0063102E" w:rsidRPr="00E62139" w:rsidRDefault="0063102E" w:rsidP="002626A6">
            <w:pPr>
              <w:spacing w:line="276" w:lineRule="auto"/>
              <w:jc w:val="center"/>
              <w:textAlignment w:val="top"/>
              <w:rPr>
                <w:rFonts w:cstheme="minorHAnsi"/>
                <w:b/>
                <w:sz w:val="20"/>
                <w:szCs w:val="20"/>
              </w:rPr>
            </w:pPr>
            <w:r w:rsidRPr="00E62139">
              <w:rPr>
                <w:rFonts w:cstheme="minorHAnsi"/>
                <w:b/>
                <w:sz w:val="20"/>
                <w:szCs w:val="20"/>
              </w:rPr>
              <w:t>Total</w:t>
            </w:r>
          </w:p>
        </w:tc>
        <w:tc>
          <w:tcPr>
            <w:tcW w:w="381" w:type="pct"/>
            <w:tcBorders>
              <w:top w:val="single" w:sz="4" w:space="0" w:color="auto"/>
              <w:left w:val="nil"/>
              <w:bottom w:val="single" w:sz="4" w:space="0" w:color="auto"/>
              <w:right w:val="nil"/>
            </w:tcBorders>
            <w:shd w:val="clear" w:color="auto" w:fill="D9D9D9" w:themeFill="background1" w:themeFillShade="D9"/>
            <w:tcMar>
              <w:top w:w="12" w:type="dxa"/>
              <w:left w:w="12" w:type="dxa"/>
              <w:bottom w:w="12" w:type="dxa"/>
              <w:right w:w="12" w:type="dxa"/>
            </w:tcMar>
            <w:vAlign w:val="center"/>
          </w:tcPr>
          <w:p w14:paraId="21E41597" w14:textId="77777777" w:rsidR="0063102E" w:rsidRPr="00E62139" w:rsidRDefault="0063102E" w:rsidP="002626A6">
            <w:pPr>
              <w:spacing w:line="276" w:lineRule="auto"/>
              <w:jc w:val="center"/>
              <w:textAlignment w:val="top"/>
              <w:rPr>
                <w:rFonts w:eastAsia="Times New Roman" w:cstheme="minorHAnsi"/>
                <w:b/>
                <w:kern w:val="24"/>
                <w:sz w:val="20"/>
                <w:szCs w:val="20"/>
                <w:lang w:eastAsia="en-GB"/>
              </w:rPr>
            </w:pPr>
            <w:r w:rsidRPr="00E62139">
              <w:rPr>
                <w:rFonts w:eastAsia="Times New Roman" w:cstheme="minorHAnsi"/>
                <w:b/>
                <w:kern w:val="24"/>
                <w:sz w:val="20"/>
                <w:szCs w:val="20"/>
                <w:lang w:eastAsia="en-GB"/>
              </w:rPr>
              <w:t>P value</w:t>
            </w:r>
          </w:p>
        </w:tc>
      </w:tr>
      <w:tr w:rsidR="0063102E" w:rsidRPr="00FA364D" w14:paraId="0BD90B14" w14:textId="77777777" w:rsidTr="002626A6">
        <w:tc>
          <w:tcPr>
            <w:tcW w:w="1059" w:type="pct"/>
            <w:tcBorders>
              <w:top w:val="single" w:sz="4" w:space="0" w:color="auto"/>
              <w:left w:val="nil"/>
              <w:right w:val="nil"/>
            </w:tcBorders>
            <w:shd w:val="clear" w:color="auto" w:fill="auto"/>
            <w:tcMar>
              <w:top w:w="12" w:type="dxa"/>
              <w:left w:w="12" w:type="dxa"/>
              <w:bottom w:w="12" w:type="dxa"/>
              <w:right w:w="12" w:type="dxa"/>
            </w:tcMar>
            <w:vAlign w:val="center"/>
          </w:tcPr>
          <w:p w14:paraId="5FCE919E" w14:textId="77777777" w:rsidR="0063102E" w:rsidRPr="00293E0A" w:rsidRDefault="0063102E" w:rsidP="002626A6">
            <w:pPr>
              <w:spacing w:line="276" w:lineRule="auto"/>
              <w:ind w:left="284"/>
              <w:textAlignment w:val="top"/>
              <w:rPr>
                <w:rFonts w:eastAsia="Times New Roman" w:cstheme="minorHAnsi"/>
                <w:b/>
                <w:kern w:val="24"/>
                <w:sz w:val="20"/>
                <w:szCs w:val="20"/>
                <w:lang w:val="en-US" w:eastAsia="en-GB"/>
              </w:rPr>
            </w:pPr>
            <w:r w:rsidRPr="00293E0A">
              <w:rPr>
                <w:rFonts w:eastAsia="Times New Roman" w:cstheme="minorHAnsi"/>
                <w:kern w:val="24"/>
                <w:sz w:val="20"/>
                <w:szCs w:val="20"/>
                <w:lang w:val="en-US" w:eastAsia="en-GB"/>
              </w:rPr>
              <w:t>Proven leak and/or collection</w:t>
            </w:r>
          </w:p>
        </w:tc>
        <w:tc>
          <w:tcPr>
            <w:tcW w:w="1818" w:type="pct"/>
            <w:gridSpan w:val="3"/>
            <w:tcBorders>
              <w:top w:val="single" w:sz="4" w:space="0" w:color="auto"/>
              <w:left w:val="nil"/>
              <w:right w:val="nil"/>
            </w:tcBorders>
            <w:shd w:val="clear" w:color="auto" w:fill="auto"/>
            <w:tcMar>
              <w:top w:w="12" w:type="dxa"/>
              <w:left w:w="12" w:type="dxa"/>
              <w:bottom w:w="12" w:type="dxa"/>
              <w:right w:w="12" w:type="dxa"/>
            </w:tcMar>
            <w:vAlign w:val="center"/>
          </w:tcPr>
          <w:p w14:paraId="12B54F5D" w14:textId="77777777" w:rsidR="0063102E" w:rsidRPr="00E62139" w:rsidRDefault="0063102E" w:rsidP="002626A6">
            <w:pPr>
              <w:spacing w:line="276" w:lineRule="auto"/>
              <w:jc w:val="center"/>
              <w:textAlignment w:val="top"/>
              <w:rPr>
                <w:rFonts w:cstheme="minorHAnsi"/>
                <w:bCs/>
                <w:sz w:val="20"/>
                <w:szCs w:val="20"/>
              </w:rPr>
            </w:pPr>
            <w:r w:rsidRPr="00E62139">
              <w:rPr>
                <w:rFonts w:cstheme="minorHAnsi"/>
                <w:sz w:val="20"/>
                <w:szCs w:val="20"/>
              </w:rPr>
              <w:t>169 (7.6%)</w:t>
            </w:r>
          </w:p>
        </w:tc>
        <w:tc>
          <w:tcPr>
            <w:tcW w:w="1098" w:type="pct"/>
            <w:gridSpan w:val="2"/>
            <w:tcBorders>
              <w:top w:val="single" w:sz="4" w:space="0" w:color="auto"/>
              <w:left w:val="nil"/>
              <w:right w:val="nil"/>
            </w:tcBorders>
            <w:shd w:val="clear" w:color="auto" w:fill="auto"/>
            <w:vAlign w:val="center"/>
          </w:tcPr>
          <w:p w14:paraId="50B26B04" w14:textId="77777777" w:rsidR="0063102E" w:rsidRPr="00E62139" w:rsidRDefault="0063102E" w:rsidP="002626A6">
            <w:pPr>
              <w:spacing w:line="276" w:lineRule="auto"/>
              <w:jc w:val="center"/>
              <w:textAlignment w:val="top"/>
              <w:rPr>
                <w:rFonts w:cstheme="minorHAnsi"/>
                <w:bCs/>
                <w:sz w:val="20"/>
                <w:szCs w:val="20"/>
              </w:rPr>
            </w:pPr>
            <w:r w:rsidRPr="00E62139">
              <w:rPr>
                <w:rFonts w:cstheme="minorHAnsi"/>
                <w:sz w:val="20"/>
                <w:szCs w:val="20"/>
              </w:rPr>
              <w:t>96 (8.8%)</w:t>
            </w:r>
          </w:p>
        </w:tc>
        <w:tc>
          <w:tcPr>
            <w:tcW w:w="643" w:type="pct"/>
            <w:tcBorders>
              <w:top w:val="single" w:sz="4" w:space="0" w:color="auto"/>
              <w:left w:val="nil"/>
              <w:right w:val="nil"/>
            </w:tcBorders>
            <w:shd w:val="clear" w:color="auto" w:fill="auto"/>
            <w:tcMar>
              <w:top w:w="12" w:type="dxa"/>
              <w:left w:w="12" w:type="dxa"/>
              <w:bottom w:w="12" w:type="dxa"/>
              <w:right w:w="12" w:type="dxa"/>
            </w:tcMar>
            <w:vAlign w:val="center"/>
          </w:tcPr>
          <w:p w14:paraId="67C05630" w14:textId="77777777" w:rsidR="0063102E" w:rsidRPr="00E62139" w:rsidRDefault="0063102E" w:rsidP="002626A6">
            <w:pPr>
              <w:spacing w:line="276" w:lineRule="auto"/>
              <w:jc w:val="center"/>
              <w:textAlignment w:val="top"/>
              <w:rPr>
                <w:rFonts w:cstheme="minorHAnsi"/>
                <w:bCs/>
                <w:sz w:val="20"/>
                <w:szCs w:val="20"/>
              </w:rPr>
            </w:pPr>
            <w:r w:rsidRPr="00E62139">
              <w:rPr>
                <w:rFonts w:cstheme="minorHAnsi"/>
                <w:sz w:val="20"/>
                <w:szCs w:val="20"/>
              </w:rPr>
              <w:t>264 (8.0%)</w:t>
            </w:r>
          </w:p>
        </w:tc>
        <w:tc>
          <w:tcPr>
            <w:tcW w:w="381" w:type="pct"/>
            <w:tcBorders>
              <w:top w:val="single" w:sz="4" w:space="0" w:color="auto"/>
              <w:left w:val="nil"/>
              <w:right w:val="nil"/>
            </w:tcBorders>
            <w:shd w:val="clear" w:color="auto" w:fill="auto"/>
            <w:tcMar>
              <w:top w:w="12" w:type="dxa"/>
              <w:left w:w="12" w:type="dxa"/>
              <w:bottom w:w="12" w:type="dxa"/>
              <w:right w:w="12" w:type="dxa"/>
            </w:tcMar>
            <w:vAlign w:val="center"/>
          </w:tcPr>
          <w:p w14:paraId="58B75231"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0.23</w:t>
            </w:r>
          </w:p>
        </w:tc>
      </w:tr>
      <w:tr w:rsidR="0063102E" w:rsidRPr="00FA364D" w14:paraId="175F7B15" w14:textId="77777777" w:rsidTr="002626A6">
        <w:trPr>
          <w:trHeight w:val="187"/>
        </w:trPr>
        <w:tc>
          <w:tcPr>
            <w:tcW w:w="1059" w:type="pct"/>
            <w:tcBorders>
              <w:left w:val="nil"/>
              <w:bottom w:val="nil"/>
              <w:right w:val="nil"/>
            </w:tcBorders>
            <w:shd w:val="clear" w:color="auto" w:fill="auto"/>
            <w:tcMar>
              <w:top w:w="12" w:type="dxa"/>
              <w:left w:w="12" w:type="dxa"/>
              <w:bottom w:w="12" w:type="dxa"/>
              <w:right w:w="12" w:type="dxa"/>
            </w:tcMar>
            <w:vAlign w:val="center"/>
          </w:tcPr>
          <w:p w14:paraId="208AB99C" w14:textId="77777777" w:rsidR="0063102E" w:rsidRPr="00E62139" w:rsidRDefault="0063102E" w:rsidP="002626A6">
            <w:pPr>
              <w:spacing w:line="276" w:lineRule="auto"/>
              <w:ind w:left="284"/>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Proven leak only</w:t>
            </w:r>
          </w:p>
        </w:tc>
        <w:tc>
          <w:tcPr>
            <w:tcW w:w="1818" w:type="pct"/>
            <w:gridSpan w:val="3"/>
            <w:tcBorders>
              <w:left w:val="nil"/>
              <w:bottom w:val="nil"/>
              <w:right w:val="nil"/>
            </w:tcBorders>
            <w:shd w:val="clear" w:color="auto" w:fill="auto"/>
            <w:tcMar>
              <w:top w:w="12" w:type="dxa"/>
              <w:left w:w="12" w:type="dxa"/>
              <w:bottom w:w="12" w:type="dxa"/>
              <w:right w:w="12" w:type="dxa"/>
            </w:tcMar>
            <w:vAlign w:val="center"/>
          </w:tcPr>
          <w:p w14:paraId="04FF6A1F" w14:textId="77777777" w:rsidR="0063102E" w:rsidRPr="00E62139" w:rsidRDefault="0063102E" w:rsidP="002626A6">
            <w:pPr>
              <w:spacing w:line="276" w:lineRule="auto"/>
              <w:jc w:val="center"/>
              <w:textAlignment w:val="top"/>
              <w:rPr>
                <w:rFonts w:cstheme="minorHAnsi"/>
                <w:sz w:val="20"/>
                <w:szCs w:val="20"/>
              </w:rPr>
            </w:pPr>
            <w:r w:rsidRPr="00E62139">
              <w:rPr>
                <w:rFonts w:eastAsia="Times New Roman" w:cstheme="minorHAnsi"/>
                <w:kern w:val="24"/>
                <w:sz w:val="20"/>
                <w:szCs w:val="20"/>
                <w:lang w:eastAsia="en-GB"/>
              </w:rPr>
              <w:t>69 (3.1%)</w:t>
            </w:r>
          </w:p>
        </w:tc>
        <w:tc>
          <w:tcPr>
            <w:tcW w:w="1098" w:type="pct"/>
            <w:gridSpan w:val="2"/>
            <w:tcBorders>
              <w:left w:val="nil"/>
              <w:bottom w:val="nil"/>
              <w:right w:val="nil"/>
            </w:tcBorders>
            <w:shd w:val="clear" w:color="auto" w:fill="auto"/>
            <w:vAlign w:val="center"/>
          </w:tcPr>
          <w:p w14:paraId="5596CF92" w14:textId="77777777" w:rsidR="0063102E" w:rsidRPr="00E62139" w:rsidRDefault="0063102E" w:rsidP="002626A6">
            <w:pPr>
              <w:spacing w:line="276" w:lineRule="auto"/>
              <w:jc w:val="center"/>
              <w:textAlignment w:val="top"/>
              <w:rPr>
                <w:rFonts w:cstheme="minorHAnsi"/>
                <w:sz w:val="20"/>
                <w:szCs w:val="20"/>
              </w:rPr>
            </w:pPr>
            <w:r w:rsidRPr="00E62139">
              <w:rPr>
                <w:rFonts w:eastAsia="Times New Roman" w:cstheme="minorHAnsi"/>
                <w:kern w:val="24"/>
                <w:sz w:val="20"/>
                <w:szCs w:val="20"/>
                <w:lang w:eastAsia="en-GB"/>
              </w:rPr>
              <w:t>38 (3.5%)</w:t>
            </w:r>
          </w:p>
        </w:tc>
        <w:tc>
          <w:tcPr>
            <w:tcW w:w="643" w:type="pct"/>
            <w:tcBorders>
              <w:left w:val="nil"/>
              <w:bottom w:val="nil"/>
              <w:right w:val="nil"/>
            </w:tcBorders>
            <w:shd w:val="clear" w:color="auto" w:fill="auto"/>
            <w:tcMar>
              <w:top w:w="12" w:type="dxa"/>
              <w:left w:w="12" w:type="dxa"/>
              <w:bottom w:w="12" w:type="dxa"/>
              <w:right w:w="12" w:type="dxa"/>
            </w:tcMar>
            <w:vAlign w:val="center"/>
          </w:tcPr>
          <w:p w14:paraId="15A6099B" w14:textId="77777777" w:rsidR="0063102E" w:rsidRPr="00E62139" w:rsidRDefault="0063102E" w:rsidP="002626A6">
            <w:pPr>
              <w:spacing w:line="276" w:lineRule="auto"/>
              <w:jc w:val="center"/>
              <w:textAlignment w:val="top"/>
              <w:rPr>
                <w:rFonts w:cstheme="minorHAnsi"/>
                <w:sz w:val="20"/>
                <w:szCs w:val="20"/>
              </w:rPr>
            </w:pPr>
            <w:r w:rsidRPr="00E62139">
              <w:rPr>
                <w:rFonts w:eastAsia="Times New Roman" w:cstheme="minorHAnsi"/>
                <w:kern w:val="24"/>
                <w:sz w:val="20"/>
                <w:szCs w:val="20"/>
                <w:lang w:eastAsia="en-GB"/>
              </w:rPr>
              <w:t>107 (3.2%)</w:t>
            </w:r>
          </w:p>
        </w:tc>
        <w:tc>
          <w:tcPr>
            <w:tcW w:w="381" w:type="pct"/>
            <w:tcBorders>
              <w:left w:val="nil"/>
              <w:bottom w:val="nil"/>
              <w:right w:val="nil"/>
            </w:tcBorders>
            <w:shd w:val="clear" w:color="auto" w:fill="auto"/>
            <w:tcMar>
              <w:top w:w="12" w:type="dxa"/>
              <w:left w:w="12" w:type="dxa"/>
              <w:bottom w:w="12" w:type="dxa"/>
              <w:right w:w="12" w:type="dxa"/>
            </w:tcMar>
            <w:vAlign w:val="center"/>
          </w:tcPr>
          <w:p w14:paraId="1DCB3290" w14:textId="77777777" w:rsidR="0063102E" w:rsidRPr="00E62139" w:rsidRDefault="0063102E" w:rsidP="002626A6">
            <w:pPr>
              <w:spacing w:line="276" w:lineRule="auto"/>
              <w:jc w:val="center"/>
              <w:textAlignment w:val="top"/>
              <w:rPr>
                <w:rFonts w:eastAsia="Times New Roman" w:cstheme="minorHAnsi"/>
                <w:bCs/>
                <w:kern w:val="24"/>
                <w:sz w:val="20"/>
                <w:szCs w:val="20"/>
                <w:lang w:eastAsia="en-GB"/>
              </w:rPr>
            </w:pPr>
            <w:r w:rsidRPr="00E62139">
              <w:rPr>
                <w:rFonts w:eastAsia="Times New Roman" w:cstheme="minorHAnsi"/>
                <w:kern w:val="24"/>
                <w:sz w:val="20"/>
                <w:szCs w:val="20"/>
                <w:lang w:eastAsia="en-GB"/>
              </w:rPr>
              <w:t>0.58</w:t>
            </w:r>
          </w:p>
        </w:tc>
      </w:tr>
    </w:tbl>
    <w:p w14:paraId="45019405" w14:textId="0CFF164D" w:rsidR="0063102E" w:rsidRPr="00E62139" w:rsidRDefault="0063102E" w:rsidP="0063102E">
      <w:pPr>
        <w:pStyle w:val="Footer"/>
        <w:spacing w:line="276" w:lineRule="auto"/>
        <w:rPr>
          <w:rFonts w:cstheme="minorHAnsi"/>
          <w:sz w:val="16"/>
          <w:szCs w:val="16"/>
        </w:rPr>
      </w:pPr>
      <w:r w:rsidRPr="00E62139">
        <w:rPr>
          <w:rFonts w:cstheme="minorHAnsi"/>
          <w:sz w:val="16"/>
          <w:szCs w:val="16"/>
        </w:rPr>
        <w:t>Abbreviations: ICU, intensive care unit.</w:t>
      </w:r>
    </w:p>
    <w:p w14:paraId="31074950" w14:textId="77777777" w:rsidR="0063102E" w:rsidRDefault="0063102E">
      <w:pPr>
        <w:rPr>
          <w:rFonts w:ascii="Times New Roman" w:hAnsi="Times New Roman" w:cs="Times New Roman"/>
          <w:sz w:val="20"/>
          <w:szCs w:val="20"/>
        </w:rPr>
      </w:pPr>
      <w:r>
        <w:rPr>
          <w:rFonts w:ascii="Times New Roman" w:hAnsi="Times New Roman" w:cs="Times New Roman"/>
          <w:sz w:val="20"/>
          <w:szCs w:val="20"/>
        </w:rPr>
        <w:br w:type="page"/>
      </w:r>
    </w:p>
    <w:p w14:paraId="106EA5D3" w14:textId="39ECEDC4" w:rsidR="009236AF" w:rsidRPr="00E62139" w:rsidRDefault="009236AF" w:rsidP="009236AF">
      <w:pPr>
        <w:pStyle w:val="Caption"/>
        <w:spacing w:line="276" w:lineRule="auto"/>
      </w:pPr>
      <w:r w:rsidRPr="00E62139">
        <w:lastRenderedPageBreak/>
        <w:t>Table S</w:t>
      </w:r>
      <w:r w:rsidRPr="00E62139">
        <w:fldChar w:fldCharType="begin"/>
      </w:r>
      <w:r w:rsidRPr="00E62139">
        <w:instrText xml:space="preserve"> SEQ Supp_Table \* ARABIC </w:instrText>
      </w:r>
      <w:r w:rsidRPr="00E62139">
        <w:fldChar w:fldCharType="separate"/>
      </w:r>
      <w:r w:rsidRPr="00E62139">
        <w:rPr>
          <w:noProof/>
        </w:rPr>
        <w:t>5</w:t>
      </w:r>
      <w:r w:rsidRPr="00E62139">
        <w:fldChar w:fldCharType="end"/>
      </w:r>
      <w:r w:rsidRPr="00E62139">
        <w:t>. Rate of complications stratified by geographic region</w:t>
      </w:r>
    </w:p>
    <w:tbl>
      <w:tblPr>
        <w:tblW w:w="5000" w:type="pct"/>
        <w:tblCellMar>
          <w:left w:w="0" w:type="dxa"/>
          <w:right w:w="0" w:type="dxa"/>
        </w:tblCellMar>
        <w:tblLook w:val="0600" w:firstRow="0" w:lastRow="0" w:firstColumn="0" w:lastColumn="0" w:noHBand="1" w:noVBand="1"/>
      </w:tblPr>
      <w:tblGrid>
        <w:gridCol w:w="2434"/>
        <w:gridCol w:w="1002"/>
        <w:gridCol w:w="1002"/>
        <w:gridCol w:w="1147"/>
        <w:gridCol w:w="1136"/>
        <w:gridCol w:w="1008"/>
        <w:gridCol w:w="1146"/>
        <w:gridCol w:w="577"/>
      </w:tblGrid>
      <w:tr w:rsidR="009236AF" w:rsidRPr="00E62139" w14:paraId="665F2A57" w14:textId="77777777" w:rsidTr="002626A6">
        <w:trPr>
          <w:trHeight w:val="445"/>
        </w:trPr>
        <w:tc>
          <w:tcPr>
            <w:tcW w:w="1288"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7FDC4692" w14:textId="77777777" w:rsidR="009236AF" w:rsidRPr="00293E0A" w:rsidRDefault="009236AF" w:rsidP="002626A6">
            <w:pPr>
              <w:keepNext/>
              <w:keepLines/>
              <w:spacing w:line="276" w:lineRule="auto"/>
              <w:rPr>
                <w:rFonts w:eastAsia="Times New Roman" w:cstheme="minorHAnsi"/>
                <w:b/>
                <w:sz w:val="20"/>
                <w:szCs w:val="20"/>
                <w:lang w:val="en-US" w:eastAsia="en-GB"/>
              </w:rPr>
            </w:pPr>
          </w:p>
        </w:tc>
        <w:tc>
          <w:tcPr>
            <w:tcW w:w="530"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408C54B6"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Non-EU (N=228)</w:t>
            </w:r>
          </w:p>
        </w:tc>
        <w:tc>
          <w:tcPr>
            <w:tcW w:w="530"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629AA5C1"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Eastern Europe (N=369)</w:t>
            </w:r>
          </w:p>
        </w:tc>
        <w:tc>
          <w:tcPr>
            <w:tcW w:w="607"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61D5BC92"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Northern Europe (N=855)</w:t>
            </w:r>
          </w:p>
        </w:tc>
        <w:tc>
          <w:tcPr>
            <w:tcW w:w="601"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5FB0169D"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Southern Europe (N=1,290)</w:t>
            </w:r>
          </w:p>
        </w:tc>
        <w:tc>
          <w:tcPr>
            <w:tcW w:w="533"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01605C41"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Western Europe (N=499)</w:t>
            </w:r>
          </w:p>
        </w:tc>
        <w:tc>
          <w:tcPr>
            <w:tcW w:w="606"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68BFED92"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Total (N=3,241)</w:t>
            </w:r>
          </w:p>
        </w:tc>
        <w:tc>
          <w:tcPr>
            <w:tcW w:w="305"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2609F094" w14:textId="77777777" w:rsidR="009236AF" w:rsidRPr="00E62139" w:rsidRDefault="009236AF" w:rsidP="002626A6">
            <w:pPr>
              <w:keepNext/>
              <w:keepLines/>
              <w:spacing w:line="276" w:lineRule="auto"/>
              <w:jc w:val="center"/>
              <w:rPr>
                <w:rFonts w:eastAsia="Times New Roman" w:cstheme="minorHAnsi"/>
                <w:b/>
                <w:sz w:val="20"/>
                <w:szCs w:val="20"/>
                <w:lang w:eastAsia="en-GB"/>
              </w:rPr>
            </w:pPr>
            <w:r w:rsidRPr="00E62139">
              <w:rPr>
                <w:rFonts w:eastAsia="Times New Roman" w:cstheme="minorHAnsi"/>
                <w:b/>
                <w:kern w:val="24"/>
                <w:sz w:val="20"/>
                <w:szCs w:val="20"/>
                <w:lang w:eastAsia="en-GB"/>
              </w:rPr>
              <w:t>P value</w:t>
            </w:r>
          </w:p>
        </w:tc>
      </w:tr>
      <w:tr w:rsidR="009236AF" w:rsidRPr="00E62139" w14:paraId="03912337" w14:textId="77777777" w:rsidTr="002626A6">
        <w:trPr>
          <w:trHeight w:val="20"/>
        </w:trPr>
        <w:tc>
          <w:tcPr>
            <w:tcW w:w="1288" w:type="pct"/>
            <w:tcBorders>
              <w:left w:val="nil"/>
              <w:bottom w:val="nil"/>
              <w:right w:val="nil"/>
            </w:tcBorders>
            <w:shd w:val="clear" w:color="auto" w:fill="auto"/>
            <w:tcMar>
              <w:top w:w="22" w:type="dxa"/>
              <w:left w:w="44" w:type="dxa"/>
              <w:bottom w:w="22" w:type="dxa"/>
              <w:right w:w="44" w:type="dxa"/>
            </w:tcMar>
            <w:vAlign w:val="center"/>
          </w:tcPr>
          <w:p w14:paraId="6BE83DDE" w14:textId="77777777" w:rsidR="009236AF" w:rsidRPr="00293E0A" w:rsidRDefault="009236AF" w:rsidP="002626A6">
            <w:pPr>
              <w:keepNext/>
              <w:keepLines/>
              <w:spacing w:line="276" w:lineRule="auto"/>
              <w:ind w:left="170"/>
              <w:rPr>
                <w:rFonts w:eastAsia="Times New Roman" w:cstheme="minorHAnsi"/>
                <w:bCs/>
                <w:kern w:val="24"/>
                <w:sz w:val="20"/>
                <w:szCs w:val="20"/>
                <w:lang w:val="en-US" w:eastAsia="en-GB"/>
              </w:rPr>
            </w:pPr>
            <w:r w:rsidRPr="00293E0A">
              <w:rPr>
                <w:rFonts w:eastAsia="Times New Roman" w:cstheme="minorHAnsi"/>
                <w:kern w:val="24"/>
                <w:sz w:val="20"/>
                <w:szCs w:val="20"/>
                <w:lang w:val="en-US" w:eastAsia="en-GB"/>
              </w:rPr>
              <w:t>Proven leak and/or collection</w:t>
            </w:r>
          </w:p>
        </w:tc>
        <w:tc>
          <w:tcPr>
            <w:tcW w:w="530" w:type="pct"/>
            <w:tcBorders>
              <w:left w:val="nil"/>
              <w:bottom w:val="nil"/>
              <w:right w:val="nil"/>
            </w:tcBorders>
            <w:shd w:val="clear" w:color="auto" w:fill="auto"/>
            <w:tcMar>
              <w:top w:w="22" w:type="dxa"/>
              <w:left w:w="44" w:type="dxa"/>
              <w:bottom w:w="22" w:type="dxa"/>
              <w:right w:w="44" w:type="dxa"/>
            </w:tcMar>
            <w:vAlign w:val="center"/>
          </w:tcPr>
          <w:p w14:paraId="479A6DED"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10 (4.4%)</w:t>
            </w:r>
          </w:p>
        </w:tc>
        <w:tc>
          <w:tcPr>
            <w:tcW w:w="530" w:type="pct"/>
            <w:tcBorders>
              <w:left w:val="nil"/>
              <w:bottom w:val="nil"/>
              <w:right w:val="nil"/>
            </w:tcBorders>
            <w:shd w:val="clear" w:color="auto" w:fill="auto"/>
            <w:tcMar>
              <w:top w:w="22" w:type="dxa"/>
              <w:left w:w="44" w:type="dxa"/>
              <w:bottom w:w="22" w:type="dxa"/>
              <w:right w:w="44" w:type="dxa"/>
            </w:tcMar>
            <w:vAlign w:val="center"/>
          </w:tcPr>
          <w:p w14:paraId="0A77F5BE"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32 (8.7%)</w:t>
            </w:r>
          </w:p>
        </w:tc>
        <w:tc>
          <w:tcPr>
            <w:tcW w:w="607" w:type="pct"/>
            <w:tcBorders>
              <w:left w:val="nil"/>
              <w:bottom w:val="nil"/>
              <w:right w:val="nil"/>
            </w:tcBorders>
            <w:shd w:val="clear" w:color="auto" w:fill="auto"/>
            <w:tcMar>
              <w:top w:w="22" w:type="dxa"/>
              <w:left w:w="44" w:type="dxa"/>
              <w:bottom w:w="22" w:type="dxa"/>
              <w:right w:w="44" w:type="dxa"/>
            </w:tcMar>
            <w:vAlign w:val="center"/>
          </w:tcPr>
          <w:p w14:paraId="371B28EE"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79 (9.2%)</w:t>
            </w:r>
          </w:p>
        </w:tc>
        <w:tc>
          <w:tcPr>
            <w:tcW w:w="601" w:type="pct"/>
            <w:tcBorders>
              <w:left w:val="nil"/>
              <w:bottom w:val="nil"/>
              <w:right w:val="nil"/>
            </w:tcBorders>
            <w:shd w:val="clear" w:color="auto" w:fill="auto"/>
            <w:tcMar>
              <w:top w:w="22" w:type="dxa"/>
              <w:left w:w="44" w:type="dxa"/>
              <w:bottom w:w="22" w:type="dxa"/>
              <w:right w:w="44" w:type="dxa"/>
            </w:tcMar>
            <w:vAlign w:val="center"/>
          </w:tcPr>
          <w:p w14:paraId="27FE0110"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97 (7.5%)</w:t>
            </w:r>
          </w:p>
        </w:tc>
        <w:tc>
          <w:tcPr>
            <w:tcW w:w="533" w:type="pct"/>
            <w:tcBorders>
              <w:left w:val="nil"/>
              <w:bottom w:val="nil"/>
              <w:right w:val="nil"/>
            </w:tcBorders>
            <w:shd w:val="clear" w:color="auto" w:fill="auto"/>
            <w:tcMar>
              <w:top w:w="22" w:type="dxa"/>
              <w:left w:w="44" w:type="dxa"/>
              <w:bottom w:w="22" w:type="dxa"/>
              <w:right w:w="44" w:type="dxa"/>
            </w:tcMar>
            <w:vAlign w:val="center"/>
          </w:tcPr>
          <w:p w14:paraId="567B8B0B"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40 (8.0%)</w:t>
            </w:r>
          </w:p>
        </w:tc>
        <w:tc>
          <w:tcPr>
            <w:tcW w:w="606" w:type="pct"/>
            <w:tcBorders>
              <w:left w:val="nil"/>
              <w:bottom w:val="nil"/>
              <w:right w:val="nil"/>
            </w:tcBorders>
            <w:shd w:val="clear" w:color="auto" w:fill="auto"/>
            <w:tcMar>
              <w:top w:w="22" w:type="dxa"/>
              <w:left w:w="44" w:type="dxa"/>
              <w:bottom w:w="22" w:type="dxa"/>
              <w:right w:w="44" w:type="dxa"/>
            </w:tcMar>
            <w:vAlign w:val="center"/>
          </w:tcPr>
          <w:p w14:paraId="5C9202BB"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258 (8.0%)</w:t>
            </w:r>
          </w:p>
        </w:tc>
        <w:tc>
          <w:tcPr>
            <w:tcW w:w="305" w:type="pct"/>
            <w:tcBorders>
              <w:left w:val="nil"/>
              <w:bottom w:val="nil"/>
              <w:right w:val="nil"/>
            </w:tcBorders>
            <w:shd w:val="clear" w:color="auto" w:fill="auto"/>
            <w:tcMar>
              <w:top w:w="22" w:type="dxa"/>
              <w:left w:w="44" w:type="dxa"/>
              <w:bottom w:w="22" w:type="dxa"/>
              <w:right w:w="44" w:type="dxa"/>
            </w:tcMar>
            <w:vAlign w:val="center"/>
          </w:tcPr>
          <w:p w14:paraId="687FA2B0" w14:textId="77777777" w:rsidR="009236AF" w:rsidRPr="00E62139" w:rsidRDefault="009236AF" w:rsidP="002626A6">
            <w:pPr>
              <w:keepNext/>
              <w:keepLines/>
              <w:spacing w:line="276" w:lineRule="auto"/>
              <w:jc w:val="center"/>
              <w:rPr>
                <w:rFonts w:eastAsia="Times New Roman" w:cstheme="minorHAnsi"/>
                <w:bCs/>
                <w:kern w:val="24"/>
                <w:sz w:val="20"/>
                <w:szCs w:val="20"/>
                <w:lang w:eastAsia="en-GB"/>
              </w:rPr>
            </w:pPr>
            <w:r w:rsidRPr="00E62139">
              <w:rPr>
                <w:rFonts w:eastAsia="Times New Roman" w:cstheme="minorHAnsi"/>
                <w:kern w:val="24"/>
                <w:sz w:val="20"/>
                <w:szCs w:val="20"/>
                <w:lang w:eastAsia="en-GB"/>
              </w:rPr>
              <w:t>0.166</w:t>
            </w:r>
          </w:p>
        </w:tc>
      </w:tr>
      <w:tr w:rsidR="009236AF" w:rsidRPr="00E62139" w14:paraId="63736EEE" w14:textId="77777777" w:rsidTr="002626A6">
        <w:trPr>
          <w:trHeight w:val="20"/>
        </w:trPr>
        <w:tc>
          <w:tcPr>
            <w:tcW w:w="1288" w:type="pct"/>
            <w:tcBorders>
              <w:top w:val="nil"/>
              <w:left w:val="nil"/>
              <w:right w:val="nil"/>
            </w:tcBorders>
            <w:shd w:val="clear" w:color="auto" w:fill="auto"/>
            <w:tcMar>
              <w:top w:w="22" w:type="dxa"/>
              <w:left w:w="44" w:type="dxa"/>
              <w:bottom w:w="22" w:type="dxa"/>
              <w:right w:w="44" w:type="dxa"/>
            </w:tcMar>
            <w:vAlign w:val="center"/>
            <w:hideMark/>
          </w:tcPr>
          <w:p w14:paraId="7200B052" w14:textId="77777777" w:rsidR="009236AF" w:rsidRPr="00E62139" w:rsidRDefault="009236AF" w:rsidP="002626A6">
            <w:pPr>
              <w:keepNext/>
              <w:keepLines/>
              <w:spacing w:line="276" w:lineRule="auto"/>
              <w:ind w:left="170"/>
              <w:rPr>
                <w:rFonts w:eastAsia="Times New Roman" w:cstheme="minorHAnsi"/>
                <w:bCs/>
                <w:sz w:val="20"/>
                <w:szCs w:val="20"/>
                <w:lang w:eastAsia="en-GB"/>
              </w:rPr>
            </w:pPr>
            <w:r w:rsidRPr="00E62139">
              <w:rPr>
                <w:rFonts w:eastAsia="Times New Roman" w:cstheme="minorHAnsi"/>
                <w:kern w:val="24"/>
                <w:sz w:val="20"/>
                <w:szCs w:val="20"/>
                <w:lang w:eastAsia="en-GB"/>
              </w:rPr>
              <w:t>Proven leak only</w:t>
            </w:r>
          </w:p>
        </w:tc>
        <w:tc>
          <w:tcPr>
            <w:tcW w:w="530" w:type="pct"/>
            <w:tcBorders>
              <w:top w:val="nil"/>
              <w:left w:val="nil"/>
              <w:right w:val="nil"/>
            </w:tcBorders>
            <w:shd w:val="clear" w:color="auto" w:fill="auto"/>
            <w:tcMar>
              <w:top w:w="22" w:type="dxa"/>
              <w:left w:w="44" w:type="dxa"/>
              <w:bottom w:w="22" w:type="dxa"/>
              <w:right w:w="44" w:type="dxa"/>
            </w:tcMar>
            <w:vAlign w:val="center"/>
            <w:hideMark/>
          </w:tcPr>
          <w:p w14:paraId="1F793499"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3 (1.3%)</w:t>
            </w:r>
          </w:p>
        </w:tc>
        <w:tc>
          <w:tcPr>
            <w:tcW w:w="530" w:type="pct"/>
            <w:tcBorders>
              <w:top w:val="nil"/>
              <w:left w:val="nil"/>
              <w:right w:val="nil"/>
            </w:tcBorders>
            <w:shd w:val="clear" w:color="auto" w:fill="auto"/>
            <w:tcMar>
              <w:top w:w="22" w:type="dxa"/>
              <w:left w:w="44" w:type="dxa"/>
              <w:bottom w:w="22" w:type="dxa"/>
              <w:right w:w="44" w:type="dxa"/>
            </w:tcMar>
            <w:vAlign w:val="center"/>
            <w:hideMark/>
          </w:tcPr>
          <w:p w14:paraId="07E3A056"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9 (2.4%)</w:t>
            </w:r>
          </w:p>
        </w:tc>
        <w:tc>
          <w:tcPr>
            <w:tcW w:w="607" w:type="pct"/>
            <w:tcBorders>
              <w:top w:val="nil"/>
              <w:left w:val="nil"/>
              <w:right w:val="nil"/>
            </w:tcBorders>
            <w:shd w:val="clear" w:color="auto" w:fill="auto"/>
            <w:tcMar>
              <w:top w:w="22" w:type="dxa"/>
              <w:left w:w="44" w:type="dxa"/>
              <w:bottom w:w="22" w:type="dxa"/>
              <w:right w:w="44" w:type="dxa"/>
            </w:tcMar>
            <w:vAlign w:val="center"/>
            <w:hideMark/>
          </w:tcPr>
          <w:p w14:paraId="428AB30C"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27 (3.2%)</w:t>
            </w:r>
          </w:p>
        </w:tc>
        <w:tc>
          <w:tcPr>
            <w:tcW w:w="601" w:type="pct"/>
            <w:tcBorders>
              <w:top w:val="nil"/>
              <w:left w:val="nil"/>
              <w:right w:val="nil"/>
            </w:tcBorders>
            <w:shd w:val="clear" w:color="auto" w:fill="auto"/>
            <w:tcMar>
              <w:top w:w="22" w:type="dxa"/>
              <w:left w:w="44" w:type="dxa"/>
              <w:bottom w:w="22" w:type="dxa"/>
              <w:right w:w="44" w:type="dxa"/>
            </w:tcMar>
            <w:vAlign w:val="center"/>
            <w:hideMark/>
          </w:tcPr>
          <w:p w14:paraId="5E03A8DA"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47 (3.6%)</w:t>
            </w:r>
          </w:p>
        </w:tc>
        <w:tc>
          <w:tcPr>
            <w:tcW w:w="533" w:type="pct"/>
            <w:tcBorders>
              <w:top w:val="nil"/>
              <w:left w:val="nil"/>
              <w:right w:val="nil"/>
            </w:tcBorders>
            <w:shd w:val="clear" w:color="auto" w:fill="auto"/>
            <w:tcMar>
              <w:top w:w="22" w:type="dxa"/>
              <w:left w:w="44" w:type="dxa"/>
              <w:bottom w:w="22" w:type="dxa"/>
              <w:right w:w="44" w:type="dxa"/>
            </w:tcMar>
            <w:vAlign w:val="center"/>
            <w:hideMark/>
          </w:tcPr>
          <w:p w14:paraId="4D7196B3"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18 (3.6%)</w:t>
            </w:r>
          </w:p>
        </w:tc>
        <w:tc>
          <w:tcPr>
            <w:tcW w:w="606" w:type="pct"/>
            <w:tcBorders>
              <w:top w:val="nil"/>
              <w:left w:val="nil"/>
              <w:right w:val="nil"/>
            </w:tcBorders>
            <w:shd w:val="clear" w:color="auto" w:fill="auto"/>
            <w:tcMar>
              <w:top w:w="22" w:type="dxa"/>
              <w:left w:w="44" w:type="dxa"/>
              <w:bottom w:w="22" w:type="dxa"/>
              <w:right w:w="44" w:type="dxa"/>
            </w:tcMar>
            <w:vAlign w:val="center"/>
            <w:hideMark/>
          </w:tcPr>
          <w:p w14:paraId="19AF3343"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104 (3.2%)</w:t>
            </w:r>
          </w:p>
        </w:tc>
        <w:tc>
          <w:tcPr>
            <w:tcW w:w="305" w:type="pct"/>
            <w:tcBorders>
              <w:top w:val="nil"/>
              <w:left w:val="nil"/>
              <w:right w:val="nil"/>
            </w:tcBorders>
            <w:shd w:val="clear" w:color="auto" w:fill="auto"/>
            <w:tcMar>
              <w:top w:w="22" w:type="dxa"/>
              <w:left w:w="44" w:type="dxa"/>
              <w:bottom w:w="22" w:type="dxa"/>
              <w:right w:w="44" w:type="dxa"/>
            </w:tcMar>
            <w:vAlign w:val="center"/>
            <w:hideMark/>
          </w:tcPr>
          <w:p w14:paraId="714E49D5" w14:textId="77777777" w:rsidR="009236AF" w:rsidRPr="00E62139" w:rsidRDefault="009236AF" w:rsidP="002626A6">
            <w:pPr>
              <w:keepNext/>
              <w:keepLines/>
              <w:spacing w:line="276" w:lineRule="auto"/>
              <w:jc w:val="center"/>
              <w:rPr>
                <w:rFonts w:eastAsia="Times New Roman" w:cstheme="minorHAnsi"/>
                <w:bCs/>
                <w:sz w:val="20"/>
                <w:szCs w:val="20"/>
                <w:lang w:eastAsia="en-GB"/>
              </w:rPr>
            </w:pPr>
            <w:r w:rsidRPr="00E62139">
              <w:rPr>
                <w:rFonts w:eastAsia="Times New Roman" w:cstheme="minorHAnsi"/>
                <w:kern w:val="24"/>
                <w:sz w:val="20"/>
                <w:szCs w:val="20"/>
                <w:lang w:eastAsia="en-GB"/>
              </w:rPr>
              <w:t>0.36</w:t>
            </w:r>
          </w:p>
        </w:tc>
      </w:tr>
    </w:tbl>
    <w:p w14:paraId="13B6B924" w14:textId="78F54886" w:rsidR="009236AF" w:rsidRPr="00E862CC" w:rsidRDefault="009236AF" w:rsidP="009236AF">
      <w:pPr>
        <w:pStyle w:val="Footer"/>
        <w:spacing w:line="276" w:lineRule="auto"/>
        <w:rPr>
          <w:rFonts w:cstheme="minorHAnsi"/>
          <w:sz w:val="16"/>
          <w:szCs w:val="16"/>
        </w:rPr>
      </w:pPr>
      <w:r w:rsidRPr="00E862CC">
        <w:rPr>
          <w:rFonts w:cstheme="minorHAnsi"/>
          <w:sz w:val="16"/>
          <w:szCs w:val="16"/>
        </w:rPr>
        <w:t>Abbreviations: EU, European Union.</w:t>
      </w:r>
    </w:p>
    <w:p w14:paraId="63E95BF0" w14:textId="77777777" w:rsidR="009236AF" w:rsidRDefault="009236AF" w:rsidP="009236AF">
      <w:pPr>
        <w:spacing w:after="160" w:line="259" w:lineRule="auto"/>
        <w:rPr>
          <w:rFonts w:ascii="Times New Roman" w:hAnsi="Times New Roman" w:cs="Times New Roman"/>
          <w:b/>
          <w:bCs/>
          <w:sz w:val="20"/>
          <w:szCs w:val="20"/>
        </w:rPr>
      </w:pPr>
      <w:r>
        <w:rPr>
          <w:rFonts w:ascii="Times New Roman" w:hAnsi="Times New Roman" w:cs="Times New Roman"/>
          <w:sz w:val="20"/>
          <w:szCs w:val="20"/>
        </w:rPr>
        <w:br w:type="page"/>
      </w:r>
    </w:p>
    <w:p w14:paraId="35653AC2" w14:textId="5EFF5FCB" w:rsidR="008229D8" w:rsidRPr="00E862CC" w:rsidRDefault="008229D8" w:rsidP="008229D8">
      <w:pPr>
        <w:pStyle w:val="Caption"/>
        <w:spacing w:line="276" w:lineRule="auto"/>
      </w:pPr>
      <w:r w:rsidRPr="00E862CC">
        <w:lastRenderedPageBreak/>
        <w:t xml:space="preserve">Table </w:t>
      </w:r>
      <w:r w:rsidR="00E72B5C" w:rsidRPr="00E862CC">
        <w:t>S</w:t>
      </w:r>
      <w:r w:rsidRPr="00E862CC">
        <w:fldChar w:fldCharType="begin"/>
      </w:r>
      <w:r w:rsidRPr="00E862CC">
        <w:instrText xml:space="preserve"> SEQ Supp_Table \* ARABIC </w:instrText>
      </w:r>
      <w:r w:rsidRPr="00E862CC">
        <w:fldChar w:fldCharType="separate"/>
      </w:r>
      <w:r w:rsidRPr="00E862CC">
        <w:rPr>
          <w:noProof/>
        </w:rPr>
        <w:t>6</w:t>
      </w:r>
      <w:r w:rsidRPr="00E862CC">
        <w:fldChar w:fldCharType="end"/>
      </w:r>
      <w:r w:rsidRPr="00E862CC">
        <w:t>. Rate of complications stratified by surgeon in charge</w:t>
      </w:r>
    </w:p>
    <w:tbl>
      <w:tblPr>
        <w:tblW w:w="5000" w:type="pct"/>
        <w:tblCellMar>
          <w:left w:w="0" w:type="dxa"/>
          <w:right w:w="0" w:type="dxa"/>
        </w:tblCellMar>
        <w:tblLook w:val="0600" w:firstRow="0" w:lastRow="0" w:firstColumn="0" w:lastColumn="0" w:noHBand="1" w:noVBand="1"/>
      </w:tblPr>
      <w:tblGrid>
        <w:gridCol w:w="3362"/>
        <w:gridCol w:w="1282"/>
        <w:gridCol w:w="1282"/>
        <w:gridCol w:w="1280"/>
        <w:gridCol w:w="1280"/>
        <w:gridCol w:w="966"/>
      </w:tblGrid>
      <w:tr w:rsidR="008229D8" w:rsidRPr="00E862CC" w14:paraId="319079C5" w14:textId="77777777" w:rsidTr="002626A6">
        <w:trPr>
          <w:trHeight w:val="445"/>
        </w:trPr>
        <w:tc>
          <w:tcPr>
            <w:tcW w:w="1779"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078C05D0" w14:textId="77777777" w:rsidR="008229D8" w:rsidRPr="00293E0A" w:rsidRDefault="008229D8" w:rsidP="002626A6">
            <w:pPr>
              <w:spacing w:line="276" w:lineRule="auto"/>
              <w:jc w:val="center"/>
              <w:rPr>
                <w:rFonts w:eastAsia="Times New Roman" w:cstheme="minorHAnsi"/>
                <w:b/>
                <w:sz w:val="20"/>
                <w:szCs w:val="20"/>
                <w:lang w:val="en-US" w:eastAsia="en-GB"/>
              </w:rPr>
            </w:pPr>
          </w:p>
        </w:tc>
        <w:tc>
          <w:tcPr>
            <w:tcW w:w="678"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tcPr>
          <w:p w14:paraId="21C7AE2B" w14:textId="77777777" w:rsidR="008229D8" w:rsidRPr="00E862CC" w:rsidRDefault="008229D8" w:rsidP="002626A6">
            <w:pPr>
              <w:spacing w:line="276" w:lineRule="auto"/>
              <w:jc w:val="center"/>
              <w:rPr>
                <w:rFonts w:eastAsia="Times New Roman" w:cstheme="minorHAnsi"/>
                <w:b/>
                <w:sz w:val="20"/>
                <w:szCs w:val="20"/>
                <w:lang w:eastAsia="en-GB"/>
              </w:rPr>
            </w:pPr>
            <w:r w:rsidRPr="00E862CC">
              <w:rPr>
                <w:rFonts w:eastAsia="Times New Roman" w:cstheme="minorHAnsi"/>
                <w:b/>
                <w:sz w:val="20"/>
                <w:szCs w:val="20"/>
                <w:lang w:eastAsia="en-GB"/>
              </w:rPr>
              <w:t>Trainee</w:t>
            </w:r>
          </w:p>
          <w:p w14:paraId="0471648B" w14:textId="77777777" w:rsidR="008229D8" w:rsidRPr="00E862CC" w:rsidRDefault="008229D8" w:rsidP="002626A6">
            <w:pPr>
              <w:spacing w:line="276" w:lineRule="auto"/>
              <w:jc w:val="center"/>
              <w:rPr>
                <w:rFonts w:eastAsia="Times New Roman" w:cstheme="minorHAnsi"/>
                <w:b/>
                <w:sz w:val="20"/>
                <w:szCs w:val="20"/>
                <w:lang w:eastAsia="en-GB"/>
              </w:rPr>
            </w:pPr>
            <w:r w:rsidRPr="00E862CC">
              <w:rPr>
                <w:rFonts w:eastAsia="Times New Roman" w:cstheme="minorHAnsi"/>
                <w:b/>
                <w:sz w:val="20"/>
                <w:szCs w:val="20"/>
                <w:lang w:eastAsia="en-GB"/>
              </w:rPr>
              <w:t>(N=253)</w:t>
            </w:r>
          </w:p>
        </w:tc>
        <w:tc>
          <w:tcPr>
            <w:tcW w:w="678"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tcPr>
          <w:p w14:paraId="0D2ACF76" w14:textId="77777777" w:rsidR="008229D8" w:rsidRPr="00E862CC" w:rsidRDefault="008229D8" w:rsidP="002626A6">
            <w:pPr>
              <w:spacing w:line="276" w:lineRule="auto"/>
              <w:jc w:val="center"/>
              <w:rPr>
                <w:rFonts w:eastAsia="Times New Roman" w:cstheme="minorHAnsi"/>
                <w:b/>
                <w:sz w:val="20"/>
                <w:szCs w:val="20"/>
                <w:lang w:eastAsia="en-GB"/>
              </w:rPr>
            </w:pPr>
            <w:r w:rsidRPr="00E862CC">
              <w:rPr>
                <w:rFonts w:eastAsia="Times New Roman" w:cstheme="minorHAnsi"/>
                <w:b/>
                <w:sz w:val="20"/>
                <w:szCs w:val="20"/>
                <w:lang w:eastAsia="en-GB"/>
              </w:rPr>
              <w:t>Consultant</w:t>
            </w:r>
          </w:p>
          <w:p w14:paraId="3E65A6BA" w14:textId="77777777" w:rsidR="008229D8" w:rsidRPr="00E862CC" w:rsidRDefault="008229D8" w:rsidP="002626A6">
            <w:pPr>
              <w:spacing w:line="276" w:lineRule="auto"/>
              <w:jc w:val="center"/>
              <w:rPr>
                <w:rFonts w:eastAsia="Times New Roman" w:cstheme="minorHAnsi"/>
                <w:b/>
                <w:sz w:val="20"/>
                <w:szCs w:val="20"/>
                <w:lang w:eastAsia="en-GB"/>
              </w:rPr>
            </w:pPr>
            <w:r w:rsidRPr="00E862CC">
              <w:rPr>
                <w:rFonts w:eastAsia="Times New Roman" w:cstheme="minorHAnsi"/>
                <w:b/>
                <w:sz w:val="20"/>
                <w:szCs w:val="20"/>
                <w:lang w:eastAsia="en-GB"/>
              </w:rPr>
              <w:t>(N=3,049)</w:t>
            </w:r>
          </w:p>
        </w:tc>
        <w:tc>
          <w:tcPr>
            <w:tcW w:w="677" w:type="pct"/>
            <w:tcBorders>
              <w:top w:val="single" w:sz="18" w:space="0" w:color="000000"/>
              <w:left w:val="nil"/>
              <w:bottom w:val="single" w:sz="18" w:space="0" w:color="000000"/>
              <w:right w:val="nil"/>
            </w:tcBorders>
            <w:shd w:val="clear" w:color="auto" w:fill="D9D9D9" w:themeFill="background1" w:themeFillShade="D9"/>
            <w:vAlign w:val="center"/>
          </w:tcPr>
          <w:p w14:paraId="5CBA04A3" w14:textId="77777777" w:rsidR="008229D8" w:rsidRPr="00E862CC" w:rsidRDefault="008229D8" w:rsidP="002626A6">
            <w:pPr>
              <w:spacing w:line="276" w:lineRule="auto"/>
              <w:jc w:val="center"/>
              <w:rPr>
                <w:rFonts w:cstheme="minorHAnsi"/>
                <w:b/>
                <w:kern w:val="24"/>
                <w:sz w:val="20"/>
                <w:szCs w:val="20"/>
              </w:rPr>
            </w:pPr>
            <w:r w:rsidRPr="00E862CC">
              <w:rPr>
                <w:rFonts w:cstheme="minorHAnsi"/>
                <w:b/>
                <w:kern w:val="24"/>
                <w:sz w:val="20"/>
                <w:szCs w:val="20"/>
              </w:rPr>
              <w:t>Missing</w:t>
            </w:r>
          </w:p>
          <w:p w14:paraId="6750BD99" w14:textId="77777777" w:rsidR="008229D8" w:rsidRPr="00E862CC" w:rsidRDefault="008229D8" w:rsidP="002626A6">
            <w:pPr>
              <w:spacing w:line="276" w:lineRule="auto"/>
              <w:jc w:val="center"/>
              <w:rPr>
                <w:rFonts w:cstheme="minorHAnsi"/>
                <w:b/>
                <w:kern w:val="24"/>
                <w:sz w:val="20"/>
                <w:szCs w:val="20"/>
              </w:rPr>
            </w:pPr>
            <w:r w:rsidRPr="00E862CC">
              <w:rPr>
                <w:rFonts w:cstheme="minorHAnsi"/>
                <w:b/>
                <w:kern w:val="24"/>
                <w:sz w:val="20"/>
                <w:szCs w:val="20"/>
              </w:rPr>
              <w:t>(N=3)</w:t>
            </w:r>
          </w:p>
        </w:tc>
        <w:tc>
          <w:tcPr>
            <w:tcW w:w="677"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1F86955D" w14:textId="77777777" w:rsidR="008229D8" w:rsidRPr="00E862CC" w:rsidRDefault="008229D8" w:rsidP="002626A6">
            <w:pPr>
              <w:spacing w:line="276" w:lineRule="auto"/>
              <w:jc w:val="center"/>
              <w:rPr>
                <w:rFonts w:eastAsia="Times New Roman" w:cstheme="minorHAnsi"/>
                <w:b/>
                <w:sz w:val="20"/>
                <w:szCs w:val="20"/>
                <w:lang w:eastAsia="en-GB"/>
              </w:rPr>
            </w:pPr>
            <w:r w:rsidRPr="00E862CC">
              <w:rPr>
                <w:rFonts w:cstheme="minorHAnsi"/>
                <w:b/>
                <w:kern w:val="24"/>
                <w:sz w:val="20"/>
                <w:szCs w:val="20"/>
              </w:rPr>
              <w:t>Total (N=3,305)</w:t>
            </w:r>
          </w:p>
        </w:tc>
        <w:tc>
          <w:tcPr>
            <w:tcW w:w="511" w:type="pct"/>
            <w:tcBorders>
              <w:top w:val="single" w:sz="18" w:space="0" w:color="000000"/>
              <w:left w:val="nil"/>
              <w:bottom w:val="single" w:sz="18" w:space="0" w:color="000000"/>
              <w:right w:val="nil"/>
            </w:tcBorders>
            <w:shd w:val="clear" w:color="auto" w:fill="D9D9D9" w:themeFill="background1" w:themeFillShade="D9"/>
            <w:tcMar>
              <w:top w:w="22" w:type="dxa"/>
              <w:left w:w="44" w:type="dxa"/>
              <w:bottom w:w="22" w:type="dxa"/>
              <w:right w:w="44" w:type="dxa"/>
            </w:tcMar>
            <w:vAlign w:val="center"/>
            <w:hideMark/>
          </w:tcPr>
          <w:p w14:paraId="091CD127" w14:textId="77777777" w:rsidR="008229D8" w:rsidRPr="00E862CC" w:rsidRDefault="008229D8" w:rsidP="002626A6">
            <w:pPr>
              <w:spacing w:line="276" w:lineRule="auto"/>
              <w:jc w:val="center"/>
              <w:rPr>
                <w:rFonts w:eastAsia="Times New Roman" w:cstheme="minorHAnsi"/>
                <w:b/>
                <w:sz w:val="20"/>
                <w:szCs w:val="20"/>
                <w:lang w:eastAsia="en-GB"/>
              </w:rPr>
            </w:pPr>
            <w:r w:rsidRPr="00E862CC">
              <w:rPr>
                <w:rFonts w:cstheme="minorHAnsi"/>
                <w:b/>
                <w:kern w:val="24"/>
                <w:sz w:val="20"/>
                <w:szCs w:val="20"/>
              </w:rPr>
              <w:t>P value</w:t>
            </w:r>
          </w:p>
        </w:tc>
      </w:tr>
      <w:tr w:rsidR="008229D8" w:rsidRPr="00E862CC" w14:paraId="2572FFBC" w14:textId="77777777" w:rsidTr="002626A6">
        <w:trPr>
          <w:trHeight w:val="20"/>
        </w:trPr>
        <w:tc>
          <w:tcPr>
            <w:tcW w:w="1779" w:type="pct"/>
            <w:tcBorders>
              <w:left w:val="nil"/>
              <w:bottom w:val="nil"/>
              <w:right w:val="nil"/>
            </w:tcBorders>
            <w:shd w:val="clear" w:color="auto" w:fill="auto"/>
            <w:tcMar>
              <w:top w:w="22" w:type="dxa"/>
              <w:left w:w="44" w:type="dxa"/>
              <w:bottom w:w="22" w:type="dxa"/>
              <w:right w:w="44" w:type="dxa"/>
            </w:tcMar>
            <w:vAlign w:val="center"/>
          </w:tcPr>
          <w:p w14:paraId="0E9C41AD" w14:textId="77777777" w:rsidR="008229D8" w:rsidRPr="00293E0A" w:rsidRDefault="008229D8" w:rsidP="002626A6">
            <w:pPr>
              <w:spacing w:line="276" w:lineRule="auto"/>
              <w:ind w:left="170"/>
              <w:rPr>
                <w:rFonts w:eastAsia="Times New Roman" w:cstheme="minorHAnsi"/>
                <w:bCs/>
                <w:kern w:val="24"/>
                <w:sz w:val="20"/>
                <w:szCs w:val="20"/>
                <w:lang w:val="en-US" w:eastAsia="en-GB"/>
              </w:rPr>
            </w:pPr>
            <w:r w:rsidRPr="00293E0A">
              <w:rPr>
                <w:rFonts w:eastAsia="Times New Roman" w:cstheme="minorHAnsi"/>
                <w:kern w:val="24"/>
                <w:sz w:val="20"/>
                <w:szCs w:val="20"/>
                <w:lang w:val="en-US" w:eastAsia="en-GB"/>
              </w:rPr>
              <w:t>Proven leak and/or collection</w:t>
            </w:r>
          </w:p>
        </w:tc>
        <w:tc>
          <w:tcPr>
            <w:tcW w:w="678" w:type="pct"/>
            <w:tcBorders>
              <w:left w:val="nil"/>
              <w:bottom w:val="nil"/>
              <w:right w:val="nil"/>
            </w:tcBorders>
            <w:shd w:val="clear" w:color="auto" w:fill="auto"/>
            <w:tcMar>
              <w:top w:w="22" w:type="dxa"/>
              <w:left w:w="44" w:type="dxa"/>
              <w:bottom w:w="22" w:type="dxa"/>
              <w:right w:w="44" w:type="dxa"/>
            </w:tcMar>
          </w:tcPr>
          <w:p w14:paraId="1B904BC9"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eastAsia="Times New Roman" w:cstheme="minorHAnsi"/>
                <w:sz w:val="20"/>
                <w:szCs w:val="20"/>
                <w:lang w:eastAsia="en-GB"/>
              </w:rPr>
              <w:t>18 (7.1%)</w:t>
            </w:r>
          </w:p>
        </w:tc>
        <w:tc>
          <w:tcPr>
            <w:tcW w:w="678" w:type="pct"/>
            <w:tcBorders>
              <w:left w:val="nil"/>
              <w:bottom w:val="nil"/>
              <w:right w:val="nil"/>
            </w:tcBorders>
            <w:shd w:val="clear" w:color="auto" w:fill="auto"/>
            <w:tcMar>
              <w:top w:w="22" w:type="dxa"/>
              <w:left w:w="44" w:type="dxa"/>
              <w:bottom w:w="22" w:type="dxa"/>
              <w:right w:w="44" w:type="dxa"/>
            </w:tcMar>
          </w:tcPr>
          <w:p w14:paraId="09B831DE"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eastAsia="Times New Roman" w:cstheme="minorHAnsi"/>
                <w:sz w:val="20"/>
                <w:szCs w:val="20"/>
                <w:lang w:eastAsia="en-GB"/>
              </w:rPr>
              <w:t>246 (8.1%)</w:t>
            </w:r>
          </w:p>
        </w:tc>
        <w:tc>
          <w:tcPr>
            <w:tcW w:w="677" w:type="pct"/>
            <w:tcBorders>
              <w:left w:val="nil"/>
              <w:bottom w:val="nil"/>
              <w:right w:val="nil"/>
            </w:tcBorders>
          </w:tcPr>
          <w:p w14:paraId="7A5DCEF0" w14:textId="77777777" w:rsidR="008229D8" w:rsidRPr="00E862CC" w:rsidRDefault="008229D8" w:rsidP="002626A6">
            <w:pPr>
              <w:spacing w:line="276" w:lineRule="auto"/>
              <w:jc w:val="center"/>
              <w:rPr>
                <w:rFonts w:cstheme="minorHAnsi"/>
                <w:kern w:val="24"/>
                <w:sz w:val="20"/>
                <w:szCs w:val="20"/>
              </w:rPr>
            </w:pPr>
            <w:r w:rsidRPr="00E862CC">
              <w:rPr>
                <w:rFonts w:cstheme="minorHAnsi"/>
                <w:kern w:val="24"/>
                <w:sz w:val="20"/>
                <w:szCs w:val="20"/>
              </w:rPr>
              <w:t>0</w:t>
            </w:r>
          </w:p>
        </w:tc>
        <w:tc>
          <w:tcPr>
            <w:tcW w:w="677" w:type="pct"/>
            <w:tcBorders>
              <w:left w:val="nil"/>
              <w:bottom w:val="nil"/>
              <w:right w:val="nil"/>
            </w:tcBorders>
            <w:shd w:val="clear" w:color="auto" w:fill="auto"/>
            <w:tcMar>
              <w:top w:w="22" w:type="dxa"/>
              <w:left w:w="44" w:type="dxa"/>
              <w:bottom w:w="22" w:type="dxa"/>
              <w:right w:w="44" w:type="dxa"/>
            </w:tcMar>
          </w:tcPr>
          <w:p w14:paraId="7BD8BD5A" w14:textId="77777777" w:rsidR="008229D8" w:rsidRPr="00E862CC" w:rsidRDefault="008229D8" w:rsidP="002626A6">
            <w:pPr>
              <w:spacing w:line="276" w:lineRule="auto"/>
              <w:jc w:val="center"/>
              <w:rPr>
                <w:rFonts w:cstheme="minorHAnsi"/>
                <w:kern w:val="24"/>
                <w:sz w:val="20"/>
                <w:szCs w:val="20"/>
              </w:rPr>
            </w:pPr>
            <w:r w:rsidRPr="00E862CC">
              <w:rPr>
                <w:rFonts w:cstheme="minorHAnsi"/>
                <w:kern w:val="24"/>
                <w:sz w:val="20"/>
                <w:szCs w:val="20"/>
              </w:rPr>
              <w:t>264 (8.0%)</w:t>
            </w:r>
          </w:p>
        </w:tc>
        <w:tc>
          <w:tcPr>
            <w:tcW w:w="511" w:type="pct"/>
            <w:tcBorders>
              <w:left w:val="nil"/>
              <w:bottom w:val="nil"/>
              <w:right w:val="nil"/>
            </w:tcBorders>
            <w:shd w:val="clear" w:color="auto" w:fill="auto"/>
            <w:tcMar>
              <w:top w:w="22" w:type="dxa"/>
              <w:left w:w="44" w:type="dxa"/>
              <w:bottom w:w="22" w:type="dxa"/>
              <w:right w:w="44" w:type="dxa"/>
            </w:tcMar>
          </w:tcPr>
          <w:p w14:paraId="44E522C0"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eastAsia="Times New Roman" w:cstheme="minorHAnsi"/>
                <w:sz w:val="20"/>
                <w:szCs w:val="20"/>
                <w:lang w:eastAsia="en-GB"/>
              </w:rPr>
              <w:t>0.760</w:t>
            </w:r>
          </w:p>
        </w:tc>
      </w:tr>
      <w:tr w:rsidR="008229D8" w:rsidRPr="00E862CC" w14:paraId="6CE9A37C" w14:textId="77777777" w:rsidTr="002626A6">
        <w:trPr>
          <w:trHeight w:val="20"/>
        </w:trPr>
        <w:tc>
          <w:tcPr>
            <w:tcW w:w="1779" w:type="pct"/>
            <w:tcBorders>
              <w:top w:val="nil"/>
              <w:left w:val="nil"/>
              <w:right w:val="nil"/>
            </w:tcBorders>
            <w:shd w:val="clear" w:color="auto" w:fill="auto"/>
            <w:tcMar>
              <w:top w:w="22" w:type="dxa"/>
              <w:left w:w="44" w:type="dxa"/>
              <w:bottom w:w="22" w:type="dxa"/>
              <w:right w:w="44" w:type="dxa"/>
            </w:tcMar>
            <w:vAlign w:val="center"/>
            <w:hideMark/>
          </w:tcPr>
          <w:p w14:paraId="47C99CEC" w14:textId="77777777" w:rsidR="008229D8" w:rsidRPr="00E862CC" w:rsidRDefault="008229D8" w:rsidP="002626A6">
            <w:pPr>
              <w:spacing w:line="276" w:lineRule="auto"/>
              <w:ind w:left="170"/>
              <w:rPr>
                <w:rFonts w:eastAsia="Times New Roman" w:cstheme="minorHAnsi"/>
                <w:bCs/>
                <w:sz w:val="20"/>
                <w:szCs w:val="20"/>
                <w:lang w:eastAsia="en-GB"/>
              </w:rPr>
            </w:pPr>
            <w:r w:rsidRPr="00E862CC">
              <w:rPr>
                <w:rFonts w:eastAsia="Times New Roman" w:cstheme="minorHAnsi"/>
                <w:kern w:val="24"/>
                <w:sz w:val="20"/>
                <w:szCs w:val="20"/>
                <w:lang w:eastAsia="en-GB"/>
              </w:rPr>
              <w:t>Proven leak only</w:t>
            </w:r>
          </w:p>
        </w:tc>
        <w:tc>
          <w:tcPr>
            <w:tcW w:w="678" w:type="pct"/>
            <w:tcBorders>
              <w:top w:val="nil"/>
              <w:left w:val="nil"/>
              <w:right w:val="nil"/>
            </w:tcBorders>
            <w:shd w:val="clear" w:color="auto" w:fill="auto"/>
            <w:tcMar>
              <w:top w:w="22" w:type="dxa"/>
              <w:left w:w="44" w:type="dxa"/>
              <w:bottom w:w="22" w:type="dxa"/>
              <w:right w:w="44" w:type="dxa"/>
            </w:tcMar>
          </w:tcPr>
          <w:p w14:paraId="1C95EA78"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eastAsia="Times New Roman" w:cstheme="minorHAnsi"/>
                <w:sz w:val="20"/>
                <w:szCs w:val="20"/>
                <w:lang w:eastAsia="en-GB"/>
              </w:rPr>
              <w:t>8 (3.2%)</w:t>
            </w:r>
          </w:p>
        </w:tc>
        <w:tc>
          <w:tcPr>
            <w:tcW w:w="678" w:type="pct"/>
            <w:tcBorders>
              <w:top w:val="nil"/>
              <w:left w:val="nil"/>
              <w:right w:val="nil"/>
            </w:tcBorders>
            <w:shd w:val="clear" w:color="auto" w:fill="auto"/>
            <w:tcMar>
              <w:top w:w="22" w:type="dxa"/>
              <w:left w:w="44" w:type="dxa"/>
              <w:bottom w:w="22" w:type="dxa"/>
              <w:right w:w="44" w:type="dxa"/>
            </w:tcMar>
          </w:tcPr>
          <w:p w14:paraId="3E50C42D"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eastAsia="Times New Roman" w:cstheme="minorHAnsi"/>
                <w:sz w:val="20"/>
                <w:szCs w:val="20"/>
                <w:lang w:eastAsia="en-GB"/>
              </w:rPr>
              <w:t>99 (3.2%)</w:t>
            </w:r>
          </w:p>
        </w:tc>
        <w:tc>
          <w:tcPr>
            <w:tcW w:w="677" w:type="pct"/>
            <w:tcBorders>
              <w:top w:val="nil"/>
              <w:left w:val="nil"/>
              <w:right w:val="nil"/>
            </w:tcBorders>
          </w:tcPr>
          <w:p w14:paraId="3B82D03C" w14:textId="77777777" w:rsidR="008229D8" w:rsidRPr="00E862CC" w:rsidRDefault="008229D8" w:rsidP="002626A6">
            <w:pPr>
              <w:spacing w:line="276" w:lineRule="auto"/>
              <w:jc w:val="center"/>
              <w:rPr>
                <w:rFonts w:cstheme="minorHAnsi"/>
                <w:kern w:val="24"/>
                <w:sz w:val="20"/>
                <w:szCs w:val="20"/>
              </w:rPr>
            </w:pPr>
            <w:r w:rsidRPr="00E862CC">
              <w:rPr>
                <w:rFonts w:cstheme="minorHAnsi"/>
                <w:kern w:val="24"/>
                <w:sz w:val="20"/>
                <w:szCs w:val="20"/>
              </w:rPr>
              <w:t>0</w:t>
            </w:r>
          </w:p>
        </w:tc>
        <w:tc>
          <w:tcPr>
            <w:tcW w:w="677" w:type="pct"/>
            <w:tcBorders>
              <w:top w:val="nil"/>
              <w:left w:val="nil"/>
              <w:right w:val="nil"/>
            </w:tcBorders>
            <w:shd w:val="clear" w:color="auto" w:fill="auto"/>
            <w:tcMar>
              <w:top w:w="22" w:type="dxa"/>
              <w:left w:w="44" w:type="dxa"/>
              <w:bottom w:w="22" w:type="dxa"/>
              <w:right w:w="44" w:type="dxa"/>
            </w:tcMar>
            <w:hideMark/>
          </w:tcPr>
          <w:p w14:paraId="247B5821"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cstheme="minorHAnsi"/>
                <w:kern w:val="24"/>
                <w:sz w:val="20"/>
                <w:szCs w:val="20"/>
              </w:rPr>
              <w:t>107 (3.2%)</w:t>
            </w:r>
          </w:p>
        </w:tc>
        <w:tc>
          <w:tcPr>
            <w:tcW w:w="511" w:type="pct"/>
            <w:tcBorders>
              <w:top w:val="nil"/>
              <w:left w:val="nil"/>
              <w:right w:val="nil"/>
            </w:tcBorders>
            <w:shd w:val="clear" w:color="auto" w:fill="auto"/>
            <w:tcMar>
              <w:top w:w="22" w:type="dxa"/>
              <w:left w:w="44" w:type="dxa"/>
              <w:bottom w:w="22" w:type="dxa"/>
              <w:right w:w="44" w:type="dxa"/>
            </w:tcMar>
          </w:tcPr>
          <w:p w14:paraId="2AF0A4A9" w14:textId="77777777" w:rsidR="008229D8" w:rsidRPr="00E862CC" w:rsidRDefault="008229D8" w:rsidP="002626A6">
            <w:pPr>
              <w:spacing w:line="276" w:lineRule="auto"/>
              <w:jc w:val="center"/>
              <w:rPr>
                <w:rFonts w:eastAsia="Times New Roman" w:cstheme="minorHAnsi"/>
                <w:bCs/>
                <w:sz w:val="20"/>
                <w:szCs w:val="20"/>
                <w:lang w:eastAsia="en-GB"/>
              </w:rPr>
            </w:pPr>
            <w:r w:rsidRPr="00E862CC">
              <w:rPr>
                <w:rFonts w:eastAsia="Times New Roman" w:cstheme="minorHAnsi"/>
                <w:sz w:val="20"/>
                <w:szCs w:val="20"/>
                <w:lang w:eastAsia="en-GB"/>
              </w:rPr>
              <w:t>0.95</w:t>
            </w:r>
          </w:p>
        </w:tc>
      </w:tr>
    </w:tbl>
    <w:p w14:paraId="6EB602D9" w14:textId="653F0BC2" w:rsidR="00BA67BD" w:rsidRDefault="00BA67BD" w:rsidP="008229D8">
      <w:pPr>
        <w:rPr>
          <w:rFonts w:cstheme="minorHAnsi"/>
          <w:sz w:val="20"/>
          <w:szCs w:val="20"/>
        </w:rPr>
      </w:pPr>
    </w:p>
    <w:p w14:paraId="4BC05786" w14:textId="77777777" w:rsidR="005E187A" w:rsidRDefault="005E187A" w:rsidP="008229D8">
      <w:pPr>
        <w:rPr>
          <w:rFonts w:cstheme="minorHAnsi"/>
          <w:sz w:val="20"/>
          <w:szCs w:val="20"/>
        </w:rPr>
      </w:pPr>
    </w:p>
    <w:p w14:paraId="3F5C65F3" w14:textId="77777777" w:rsidR="005E187A" w:rsidRDefault="005E187A" w:rsidP="008229D8">
      <w:pPr>
        <w:rPr>
          <w:rFonts w:cstheme="minorHAnsi"/>
          <w:sz w:val="20"/>
          <w:szCs w:val="20"/>
        </w:rPr>
      </w:pPr>
    </w:p>
    <w:p w14:paraId="1E5C03DD" w14:textId="77777777" w:rsidR="005E187A" w:rsidRDefault="005E187A" w:rsidP="008229D8">
      <w:pPr>
        <w:rPr>
          <w:rFonts w:cstheme="minorHAnsi"/>
          <w:sz w:val="20"/>
          <w:szCs w:val="20"/>
        </w:rPr>
      </w:pPr>
    </w:p>
    <w:p w14:paraId="13972CE8" w14:textId="77777777" w:rsidR="005E187A" w:rsidRDefault="005E187A" w:rsidP="008229D8">
      <w:pPr>
        <w:rPr>
          <w:rFonts w:cstheme="minorHAnsi"/>
          <w:sz w:val="20"/>
          <w:szCs w:val="20"/>
        </w:rPr>
      </w:pPr>
    </w:p>
    <w:p w14:paraId="5A817127" w14:textId="77777777" w:rsidR="005E187A" w:rsidRDefault="005E187A" w:rsidP="008229D8">
      <w:pPr>
        <w:rPr>
          <w:rFonts w:cstheme="minorHAnsi"/>
          <w:sz w:val="20"/>
          <w:szCs w:val="20"/>
        </w:rPr>
      </w:pPr>
    </w:p>
    <w:p w14:paraId="4CBFAAAE" w14:textId="77777777" w:rsidR="005E187A" w:rsidRDefault="005E187A" w:rsidP="008229D8">
      <w:pPr>
        <w:rPr>
          <w:rFonts w:cstheme="minorHAnsi"/>
          <w:sz w:val="20"/>
          <w:szCs w:val="20"/>
        </w:rPr>
      </w:pPr>
    </w:p>
    <w:p w14:paraId="1FB2C652" w14:textId="23AF0AF7" w:rsidR="005E187A" w:rsidRPr="00293E0A" w:rsidRDefault="005E187A" w:rsidP="005E187A">
      <w:pPr>
        <w:pStyle w:val="Subheading"/>
        <w:keepNext/>
        <w:spacing w:line="480" w:lineRule="auto"/>
        <w:rPr>
          <w:rFonts w:asciiTheme="minorHAnsi" w:hAnsiTheme="minorHAnsi"/>
          <w:b/>
          <w:bCs/>
          <w:i w:val="0"/>
          <w:iCs w:val="0"/>
          <w:lang w:val="en-US"/>
        </w:rPr>
      </w:pPr>
      <w:bookmarkStart w:id="2" w:name="_Hlk154686854"/>
      <w:r w:rsidRPr="00293E0A">
        <w:rPr>
          <w:rFonts w:asciiTheme="minorHAnsi" w:hAnsiTheme="minorHAnsi"/>
          <w:b/>
          <w:bCs/>
          <w:i w:val="0"/>
          <w:iCs w:val="0"/>
          <w:lang w:val="en-US"/>
        </w:rPr>
        <w:t xml:space="preserve">Detailed list of collaborators and contributions </w:t>
      </w:r>
    </w:p>
    <w:bookmarkEnd w:id="2"/>
    <w:p w14:paraId="286EF1B6" w14:textId="77777777" w:rsidR="005E187A" w:rsidRPr="00293E0A" w:rsidRDefault="005E187A" w:rsidP="005E187A">
      <w:pPr>
        <w:pStyle w:val="Manuscriptbody"/>
        <w:spacing w:line="480" w:lineRule="auto"/>
        <w:rPr>
          <w:rFonts w:asciiTheme="minorHAnsi" w:hAnsiTheme="minorHAnsi"/>
          <w:iCs/>
          <w:lang w:val="en-US"/>
        </w:rPr>
      </w:pPr>
      <w:r w:rsidRPr="00293E0A">
        <w:rPr>
          <w:rFonts w:asciiTheme="minorHAnsi" w:hAnsiTheme="minorHAnsi"/>
          <w:iCs/>
          <w:u w:val="single"/>
          <w:lang w:val="en-US"/>
        </w:rPr>
        <w:t>Study design, interpretation and writing group:</w:t>
      </w:r>
      <w:r w:rsidRPr="00293E0A">
        <w:rPr>
          <w:rFonts w:asciiTheme="minorHAnsi" w:hAnsiTheme="minorHAnsi"/>
          <w:iCs/>
          <w:lang w:val="en-US"/>
        </w:rPr>
        <w:t xml:space="preserve">  Tong C, Jamous N, Schmitz N-D, Szwarcensztein K, Morton DG, Pinkney TD (chair). Morton DG and Pinkney TD have received funding from Johnson &amp; Johnson. Tong C, Jamous N, Schmitz N-D, Szwarcensztein K are employees of Johnson &amp; Johnson. Pinkney TD had full access to all the data in the study and takes responsibility for the integrity of the data and the accuracy of the data analysis.</w:t>
      </w:r>
    </w:p>
    <w:p w14:paraId="433B9641" w14:textId="77777777" w:rsidR="005E187A" w:rsidRPr="00293E0A" w:rsidRDefault="005E187A" w:rsidP="005E187A">
      <w:pPr>
        <w:pStyle w:val="Manuscriptbody"/>
        <w:spacing w:line="480" w:lineRule="auto"/>
        <w:rPr>
          <w:rFonts w:asciiTheme="minorHAnsi" w:hAnsiTheme="minorHAnsi"/>
          <w:iCs/>
          <w:lang w:val="en-US"/>
        </w:rPr>
      </w:pPr>
      <w:r w:rsidRPr="00293E0A">
        <w:rPr>
          <w:rFonts w:asciiTheme="minorHAnsi" w:hAnsiTheme="minorHAnsi"/>
          <w:iCs/>
          <w:u w:val="single"/>
          <w:lang w:val="en-US"/>
        </w:rPr>
        <w:t>ESCP cohort studies and audits committee:</w:t>
      </w:r>
      <w:r w:rsidRPr="00293E0A">
        <w:rPr>
          <w:rFonts w:asciiTheme="minorHAnsi" w:hAnsiTheme="minorHAnsi"/>
          <w:iCs/>
          <w:lang w:val="en-US"/>
        </w:rPr>
        <w:t xml:space="preserve"> El-Hussuna A (2017 ESCP Audit Lead), Battersby N, Bhangu A, Blackwell S, Buchs N, Chaudhri S, Dardanov D, Dulskas A, El-Hussuna A, Frasson M, Gallo G, Glasbey J, Keatley J, Kelly M, Knowles C, Li YE, McCourt V, Minaya-Bravo A, Neary P, Negoi I, Nepogodiev D, Pata F, Pellino G, Poskus T, Sanchez-Guillen L, Singh B, Sivrikoz E, van Ramshorst G, Zmora O, Pinkney TD (chair).</w:t>
      </w:r>
    </w:p>
    <w:p w14:paraId="60000BDC" w14:textId="77777777" w:rsidR="005E187A" w:rsidRPr="00293E0A" w:rsidRDefault="005E187A" w:rsidP="005E187A">
      <w:pPr>
        <w:pStyle w:val="Manuscriptbody"/>
        <w:spacing w:line="480" w:lineRule="auto"/>
        <w:rPr>
          <w:rFonts w:asciiTheme="minorHAnsi" w:hAnsiTheme="minorHAnsi"/>
          <w:iCs/>
          <w:lang w:val="en-US"/>
        </w:rPr>
      </w:pPr>
      <w:r w:rsidRPr="00293E0A">
        <w:rPr>
          <w:rFonts w:asciiTheme="minorHAnsi" w:hAnsiTheme="minorHAnsi"/>
          <w:iCs/>
          <w:u w:val="single"/>
          <w:lang w:val="en-US"/>
        </w:rPr>
        <w:t>Statistical analysis and data management:</w:t>
      </w:r>
      <w:r w:rsidRPr="00293E0A">
        <w:rPr>
          <w:rFonts w:asciiTheme="minorHAnsi" w:hAnsiTheme="minorHAnsi"/>
          <w:iCs/>
          <w:lang w:val="en-US"/>
        </w:rPr>
        <w:t xml:space="preserve"> Perry R, Magill EL, Keatley J, Tong C.</w:t>
      </w:r>
    </w:p>
    <w:p w14:paraId="7CD3E55D" w14:textId="77777777" w:rsidR="005E187A" w:rsidRPr="00293E0A" w:rsidRDefault="005E187A" w:rsidP="005E187A">
      <w:pPr>
        <w:pStyle w:val="Manuscriptbody"/>
        <w:spacing w:line="480" w:lineRule="auto"/>
        <w:rPr>
          <w:rFonts w:asciiTheme="minorHAnsi" w:hAnsiTheme="minorHAnsi"/>
          <w:iCs/>
          <w:lang w:val="en-US"/>
        </w:rPr>
      </w:pPr>
      <w:r w:rsidRPr="00293E0A">
        <w:rPr>
          <w:rFonts w:asciiTheme="minorHAnsi" w:hAnsiTheme="minorHAnsi"/>
          <w:iCs/>
          <w:u w:val="single"/>
          <w:lang w:val="en-US"/>
        </w:rPr>
        <w:t>Collaborators:</w:t>
      </w:r>
      <w:r w:rsidRPr="00293E0A">
        <w:rPr>
          <w:rFonts w:asciiTheme="minorHAnsi" w:hAnsiTheme="minorHAnsi"/>
          <w:iCs/>
          <w:lang w:val="en-US"/>
        </w:rPr>
        <w:t xml:space="preserve"> Ahmed SE, Abdalkoddus M, Abelevich A, Abraham S, Abraham-Nordling M, Achkasov SI, Adamina M, Agalar C, Agalar F, Agarwal T, Agcaoglu O, Agresta F, Ahmad G, Ainkov A, Aiupov R, Aledo VS, Aleksic A, Aleotti F, Alias D, Allison AS, Alonso A, Alonso S, Alós R, Altinel Y, Alvarez-Gallego M, Amorim E, Anania G, Andreev PS, Andrejevic P, Andriola V, Antonacci N, </w:t>
      </w:r>
      <w:r w:rsidRPr="00293E0A">
        <w:rPr>
          <w:rFonts w:asciiTheme="minorHAnsi" w:hAnsiTheme="minorHAnsi"/>
          <w:iCs/>
          <w:lang w:val="en-US"/>
        </w:rPr>
        <w:lastRenderedPageBreak/>
        <w:t xml:space="preserve">Antos F, Anwer M, Aonzo P, Arenal JJ, Arencibia B, Argeny S, Arnold SJ, Arolfo S, Artioukh DY, Ashraf MA, Aslam MI, Asteria CR, Atif M, Avital S, Bacchion M, Bach SM, Balestri R, Balfour A, Balik E, Baloyiannis I, Banipal GS, Baral JEM, Barišić B, Bartella I, Barugola G, Bass GA, Bedford MR, Bedzhanyan A, Belli A, Beltrán de Heredia J, Bemelman WA, Benčurik V, Benevento A, Bergkvist DJ, Bernal-Sprekelsen JC, Besznyák I, Bettencourt V, Beveridge A J, Bhan C, Bilali S, Bilali V, Binboga E, Bintintan V, Birindelli A, Birsan T, Blanco-Antona F, Blom RLGM, Boerma EG, Bogdan M, Boland MZ, Bondeven P, Bondurri A, Broadhurst J, Brown SA, Buccianti P, Buchs NC, Buchwald P, Bugra D, Bursics A, Burton HLE, Buskens CJ, Bustamante Recuenco C, Cagigas-Fernandez C, Calero-Lillo A, Calu V, Camps I, Canda AE, Canning L, Cantafio S, Carpelan A, Carrillo Lopez MJ, Carvas JM, Carvello M, Castellvi J, Castillo J, Castillo-Diego J, Cavenaile V, Cayetano Paniagua L, Ceccotti AA, Cervera-Aldama J, Chabok A, Chandrasinghe PC, Chandratreya N, Chaudhri SS, Chaudhry ZU, Chirletti P, Chi-Yong Ngu J, Chouliaras C, Chowdhary M, Chowdri NA, Christiano AB, Christiansen P, Citores MA, Ciubotaru C, Ciuce C, Clemente N, Clerc D, Codina-Cazador A, Colak E, Colao García L, Coletta D, Colombo F, Connelly TM, Cornaglia S, Corte Real J, Costa Pereira J, Costa S, Cotte E, Courtney ED, Coveney AP, Crapa P, Cristian DA, Cuadrado M, Cuinas K, Cuk MV, Cuk VV, Cunha MF, Curinga R, Curtis N, Dainius E, d'Alessandro A, Dalton RSJ, Daniels IR, Dardanov D, Dauser B, Davydova O, De Andrés-Asenjo B, de Graaf EJR, De la Portilla F, de Lacy FB, De Laspra ECD, Defoort B, Dehli T, Del Prete L, Delrio P, Demirbas S, Demirkiran A, Den Boer FC, Di Saverio S, Diego A, Dieguez B, Diez-Alonso M, Dimitrijevic I, Dimitrios B, Dimitriou N, Dindelegan G, Dindyal S, Domingos H, Doornebosch PG, Dorot S, Draga M, Drami I, Dulskas A, Dzulkarnaen Zakaria A, Echazarreta-Gallego E, Edden Y, Egenvall M, Eismontas V, El Nakeeb A, El Sorogy M, Elfike H, Elgeidie A, El-Hussuna A, Elía Guedea M, Ellul S, El-Masry S, Elmore U, Emile SH, Enciu O, Enriquez-Navascues JM, Epstein JC, Escolà Ripoll D, Espina B, Espin-Basany E, Estévez Diz AM, Evans MD, Farina PA, Fatayer, Feliu F, Feo C, Feo CV, Fernando J, </w:t>
      </w:r>
      <w:r w:rsidRPr="00293E0A">
        <w:rPr>
          <w:rFonts w:asciiTheme="minorHAnsi" w:hAnsiTheme="minorHAnsi"/>
          <w:iCs/>
          <w:lang w:val="en-US"/>
        </w:rPr>
        <w:lastRenderedPageBreak/>
        <w:t xml:space="preserve">Feroci F, Ferreira L, Feryn T, Flor-Lorente B, Forero-Torres A, Francis N, Frasson M, Freund MR, Fróis Borges M, Frontali A, Gallardo AB, Galleano R, Gallo G, Garcia D, García Flórez LJ, García Marín JA, García Septiem J, Garcia-Cabrera AM, García-González JM, Garcia-Granero E, Garipov M, Gefen R, Gennadiy P, Gerkis S, Germain A, Germanos S, Gianotti L, Gil Santos M, Gingert C, Glehen O, Golda T, Gómez Ruiz M, Gonçalves D, González, JS, Grainger J, Grama F, Grant C, Griniatsos J, Grolich T, Grosek J, Guevara-Martínez J, Gulcu B, Gupta, SK, Gurjar SV, Haapaniemi S, Hamad Y, Hamid M, Hardt J, Harries RL, Harris GJC, Harsanyi L, Hayes J, Hendriks ER, Herbst F, Hermann N, Heuberger A, Hompes R, Hrora A, Hübner M, Huhtinen H, Hunt L, Hyöty M, Ibañez N, Ignjatovic D, Ilkanich A, Inama M, Infantino MS, Iqbal MR, Isik A, Isik O, Ismaiel M, Ivanovich SO, Jadhav V, Jajtner D, Jiménez Carneros V, Jimenez-Rodriguez RM, Jotautas V, Jukka K, Juloski J, Jung B, Kara Y, Karabacak U, Karachun A, Karagul S, Kassai M, Katorkin Sergei E, Katsaounis D, Katsoulis IE, Kelly ME, Kenjić B, Keogh-Bootland S, Khasan D, Khazov A, Kho SH, Khrykov GN, Kivelä AJ, Kjaer MD, Knight JS, Kocián P, Koëter T, Konsten JLM, Korček J, Korkolis D, Korsgen S, Kostić IS, Krarup PM, Krastev P, Krdzic I, Kreisler Moreno E, Krivokapic Z, Krones CJ, Kršul D, Kumar Kaul N, La Torre F, Lahodzich N, Lai CW, Laina JLB, Lakkis Z, Lamas S, Lange CP, Lauretta A, Lee KA, Lefèvre  J, Lehtonen T, Leo CA, Leong KJ, Lepistö A, Licari L, Lizdenis P, Loftås P, Longhi M, Lopez-Dominguez J, López-Fernández J, Lovén H, Lozoya Trujillo R, Lunin R, Luzzi AP, Lydrup ML, Lykke J, Maderuelo-Garcia VM, Madsboell T, Madsen AH, Maffioli A, Majbar MA, Makhmudov A, Makhmudov D, Malik KI, Malik SS, Mamedli ZZ, Manatakis DK, Mankotia R, Maria J, Mariani NM, Marimuthu K, Marinello F, Marino F, Marom G, Maroni N, Maroulis I, Marsanic P, Marsman HA, Martí-Gallostra M, Martin ST, Martinez Alegre J, Martinez Manzano A, Martins R, Maslyankov S, McArdle K, McArthur DR, McFaul C, McWhirter D, Mege D, Mehraj A, Metwally MZ, Metwally IH, Millan M, Miller AS, Minaya-Bravo A, Mingoli A, Minguez Ruiz G, Minusa C, Mirshekar-Syahkal B, Mistrangelo M, Mogoanta SS, Mohamed I, Möller PH, Möller T, Molteni M, Mompart S, Monami </w:t>
      </w:r>
      <w:r w:rsidRPr="00293E0A">
        <w:rPr>
          <w:rFonts w:asciiTheme="minorHAnsi" w:hAnsiTheme="minorHAnsi"/>
          <w:iCs/>
          <w:lang w:val="en-US"/>
        </w:rPr>
        <w:lastRenderedPageBreak/>
        <w:t xml:space="preserve">B, Mondragon-Pritchard M, Moniz-Pereira Pedro, Montesdeoca Cabrera D, Morais M, Moran BJ, Moretto G, Morino M, Moscovici A, Muench S, Mukhtar H, Muller P, Muñoz-Duyos A, Muratore A, Muriel P, Myrelid P, Nachtergaele M, Nadav H, Nastos K, Navarro-Sánchez A, Negoi I, Nesbakken A, Nestler G, Nicholls J, Nicol D, Nikberg M, Nobre JMS, Nonner J, Norčič G, Norderval S, Norwood MGA, Nygren J, O’Brien JW, O’Connell PR, O'Kelly J, Okkabaz N, Oliveira-Cunha M, Omar GEEI, Onody P, Opocher E, Orhalmi J, Orts-Micó FJ, Ozbalci GS, Ozgen U, Ozkan BB, Ozturk E, Pace K, Padín MH, Pandey SB, Pando JA, Papaconstantinou I, Papadopoulos A, Papadopoulos G, Papp G, Paraskakis S, Parc Y, Parra Baños P, Parray FQ, Parvuletu R, Pascariello A, Pascual Migueláñez I, Pata F, Patel H, Patel PK, Paterson HM, Patrón Uriburu JC, Pattacini GC, Pavlov V, Pcolkins A, Pellicer-Franco EM, Peña Ros E, Pérez HD, Petkov P, Picarella P, Pikarsky AJ, Pisani Ceretti A, Platt E, Pletinckx P, Podda M, Popov D, Poskus E, Poskus T, Prats MC, Pravosudov I, Primo-Romaguera V, Prochazka V, Pros Ribas, I, Proud D, Psaila J, Pullig F, Qureshi Jinnah MS, Rachadell Montero J, Radovanovic D, Radovanovic Z, Rahman MM, Rainho R, Rama N, Ramos D, Ramsanahie, A, Rantala A, Rasulov A, Rautio T, Raymond T, Raza A, Reddy A, Refky B, Regusci L, Reissman P, Rems M, Reyes-Diaz ML, Riccardo R, Richiteanu G, Richter F, Rios A, Ris F, Rodriguez FL, Rodriguez Garcia P, Rojo Lopez JA, Romaniszyn M, Romano GM, Romero AS, Romero-Simó M, Roshan Lal A, Rossi B, Ruano Poblador A, Rubbini  M, Rubio-Perez I, Ruiz H, Rullier E, Ryska O, Sabia D, Sacchi M, Saffaf N, Sakr A, Saladzinskas Z, Sales I, Salomon M, Salvans S, Samalavicius NE, Sammarco G, Sampietro GM, Samsonov D, Sanchez-Garcia JL, Sánchez-Guillén L, Sanchiz E, Šantak G, Santos Torres J, Saraceno F, Sarici IS, Sarmah PB, Savino G, Scabini S, Schafmayer C, Schiltz B, Schofield A, Scurtu R, Segalini E, Segelman J, Segura Sampedro JJ, Seicean R, Sekulic A, Selwyn D, Serrano Paz P, Shabbir J, Shaikh IA, Shalaby M, Sharma A, Shukla A, Shussman N, Siddiqui ZA, Siironen P, Sileri P, Silva-Vaz P, Simoes JF, Sinan H, Singh B, Sivins A, Skroubis G, Skrovina M, Skull AJ, Slavchev M, Slavin M, Slesser AAP, Smart CJ, Smart NJ, Smedh K, Smolarek </w:t>
      </w:r>
      <w:r w:rsidRPr="00293E0A">
        <w:rPr>
          <w:rFonts w:asciiTheme="minorHAnsi" w:hAnsiTheme="minorHAnsi"/>
          <w:iCs/>
          <w:lang w:val="en-US"/>
        </w:rPr>
        <w:lastRenderedPageBreak/>
        <w:t>S, Sokolov M, Sotona O, Spacca D, Spinelli A, Stanojevic G, Stearns A, Stefan S, Stift A, Stijns J, Stoyanov V, Straarup D, Strouhal R, Stubbs BM, Suero Rodríguez C, Sungurtekin U, Svagzdys S, Svastics I, Syk I, Tabares MJM, Tamelis A, Tamhane RG, Tamini N, Tamosiunas A, Tan SA, Tanis PJ, Tate SJ, Tercioti Junior V, Terzi C, Testa V, Thaha MA, Tham JC, Thavanesan N, Theodore JE, Tinoco C, Todorovic M, Tomazic A, Tomulescu V, Tonini V, Toorenvliet BR, Torkington J, Torrance A, Toscano MJ, Tóth I, Trampus S, Travaglio E, Trostchanky I, Truan N, Tulchinsky H, Turrado-Rodriguez V, Tutino R, Tzivanakis A, Tzovaras GA, Unger LW, Vaccari S, Vaizey CJ, Valero-Navarro G, Valverde Nuñez I, Van Belle K, Van Belle K, van den Berg I, van Geloven AAW, Van Loon YT, van Steensel L, Varcada M, Vardanyan AV, Varpe P, Velchuru VR, Vencius J, Venskutonis D, Vermaas M, Vertruyen M, Vicente-Ruiz M, Vignali A, Vigorita V, Vila Tura M, Vimalachandran D, Vincenti L, Viso L, Visschers RGJ, Voronin YS, Walega P, Wan Zainira WZ, Wang JH, Wang X, Wani R, Warusavitarne J, Warwick A, Wasserberg N, Weiss DJ, Westerduin E, Wheat JR, White I, Williams G, Williams GL, Wilson TR, Wilson JM, Winter D, Wolthuis AM, Wong MPK, Worsøe J, Xynos E, Yahia S, Yamamoto T, Yanishev A, Zaidi Z, Zairul Azwan MA, Zaman S, Zaránd A, Zarco A , Zawadzki M, Zelic M, Žeromskas P, Zilvetti M, Zmora O</w:t>
      </w:r>
    </w:p>
    <w:p w14:paraId="57CF9DDC" w14:textId="77777777" w:rsidR="005E187A" w:rsidRPr="00293E0A" w:rsidRDefault="005E187A" w:rsidP="008229D8">
      <w:pPr>
        <w:rPr>
          <w:rFonts w:cstheme="minorHAnsi"/>
          <w:sz w:val="20"/>
          <w:szCs w:val="20"/>
          <w:lang w:val="en-US"/>
        </w:rPr>
      </w:pPr>
    </w:p>
    <w:sectPr w:rsidR="005E187A" w:rsidRPr="00293E0A" w:rsidSect="008404CF">
      <w:headerReference w:type="even" r:id="rId15"/>
      <w:headerReference w:type="default" r:id="rId16"/>
      <w:footerReference w:type="even" r:id="rId17"/>
      <w:footerReference w:type="default" r:id="rId18"/>
      <w:headerReference w:type="first" r:id="rId19"/>
      <w:footerReference w:type="first" r:id="rId2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DDA6D1" w14:textId="77777777" w:rsidR="00872E2C" w:rsidRDefault="00872E2C" w:rsidP="0073633C">
      <w:r>
        <w:separator/>
      </w:r>
    </w:p>
  </w:endnote>
  <w:endnote w:type="continuationSeparator" w:id="0">
    <w:p w14:paraId="3A6677C7" w14:textId="77777777" w:rsidR="00872E2C" w:rsidRDefault="00872E2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617C3">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1A435C" w14:textId="77777777" w:rsidR="00872E2C" w:rsidRDefault="00872E2C" w:rsidP="0073633C">
      <w:r>
        <w:separator/>
      </w:r>
    </w:p>
  </w:footnote>
  <w:footnote w:type="continuationSeparator" w:id="0">
    <w:p w14:paraId="505B50D7" w14:textId="77777777" w:rsidR="00872E2C" w:rsidRDefault="00872E2C"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D9475BE"/>
    <w:multiLevelType w:val="hybridMultilevel"/>
    <w:tmpl w:val="45F42E78"/>
    <w:lvl w:ilvl="0" w:tplc="339AEE4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44A75"/>
    <w:rsid w:val="000618E6"/>
    <w:rsid w:val="00083A4A"/>
    <w:rsid w:val="00097D47"/>
    <w:rsid w:val="000A20E9"/>
    <w:rsid w:val="00106F29"/>
    <w:rsid w:val="0012077C"/>
    <w:rsid w:val="001430A7"/>
    <w:rsid w:val="00151172"/>
    <w:rsid w:val="00166F29"/>
    <w:rsid w:val="00172010"/>
    <w:rsid w:val="00180DDE"/>
    <w:rsid w:val="001B29AB"/>
    <w:rsid w:val="001C1B66"/>
    <w:rsid w:val="001F1C4C"/>
    <w:rsid w:val="001F47C8"/>
    <w:rsid w:val="00220515"/>
    <w:rsid w:val="00226591"/>
    <w:rsid w:val="00226BA6"/>
    <w:rsid w:val="00230B86"/>
    <w:rsid w:val="002617C3"/>
    <w:rsid w:val="00262812"/>
    <w:rsid w:val="002746B0"/>
    <w:rsid w:val="0027752A"/>
    <w:rsid w:val="002837F7"/>
    <w:rsid w:val="00284E43"/>
    <w:rsid w:val="00293E0A"/>
    <w:rsid w:val="00295E75"/>
    <w:rsid w:val="002B58D2"/>
    <w:rsid w:val="002C6388"/>
    <w:rsid w:val="002D6814"/>
    <w:rsid w:val="002F5710"/>
    <w:rsid w:val="00333333"/>
    <w:rsid w:val="0033381E"/>
    <w:rsid w:val="00363920"/>
    <w:rsid w:val="003765BC"/>
    <w:rsid w:val="0038337D"/>
    <w:rsid w:val="003855F9"/>
    <w:rsid w:val="00396788"/>
    <w:rsid w:val="003B40DC"/>
    <w:rsid w:val="003C45EF"/>
    <w:rsid w:val="003D7562"/>
    <w:rsid w:val="003E0FE9"/>
    <w:rsid w:val="003F59DC"/>
    <w:rsid w:val="00410092"/>
    <w:rsid w:val="0042322F"/>
    <w:rsid w:val="00430C4F"/>
    <w:rsid w:val="00445C83"/>
    <w:rsid w:val="00451A39"/>
    <w:rsid w:val="00455904"/>
    <w:rsid w:val="00461916"/>
    <w:rsid w:val="00462F61"/>
    <w:rsid w:val="0046713F"/>
    <w:rsid w:val="0049724B"/>
    <w:rsid w:val="004E0C60"/>
    <w:rsid w:val="005006D5"/>
    <w:rsid w:val="0052202A"/>
    <w:rsid w:val="00525501"/>
    <w:rsid w:val="00536261"/>
    <w:rsid w:val="005460AE"/>
    <w:rsid w:val="005471CA"/>
    <w:rsid w:val="005532CF"/>
    <w:rsid w:val="00562A28"/>
    <w:rsid w:val="005C1FB3"/>
    <w:rsid w:val="005E187A"/>
    <w:rsid w:val="005E335C"/>
    <w:rsid w:val="005E7E46"/>
    <w:rsid w:val="00611383"/>
    <w:rsid w:val="0063102E"/>
    <w:rsid w:val="00636C2C"/>
    <w:rsid w:val="006407ED"/>
    <w:rsid w:val="0064430F"/>
    <w:rsid w:val="00661FF7"/>
    <w:rsid w:val="00675020"/>
    <w:rsid w:val="006758E8"/>
    <w:rsid w:val="00677EDA"/>
    <w:rsid w:val="006932FE"/>
    <w:rsid w:val="006A1F9F"/>
    <w:rsid w:val="006A69CC"/>
    <w:rsid w:val="006F405D"/>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229D8"/>
    <w:rsid w:val="00837E48"/>
    <w:rsid w:val="008404CF"/>
    <w:rsid w:val="008518FA"/>
    <w:rsid w:val="008615B6"/>
    <w:rsid w:val="00862305"/>
    <w:rsid w:val="00872E2C"/>
    <w:rsid w:val="0087497B"/>
    <w:rsid w:val="008A26E1"/>
    <w:rsid w:val="008A69AD"/>
    <w:rsid w:val="008B3801"/>
    <w:rsid w:val="008E6BBE"/>
    <w:rsid w:val="00912F0B"/>
    <w:rsid w:val="009236AF"/>
    <w:rsid w:val="00923F8E"/>
    <w:rsid w:val="009455F0"/>
    <w:rsid w:val="00950D1E"/>
    <w:rsid w:val="009564DE"/>
    <w:rsid w:val="009600FD"/>
    <w:rsid w:val="00965B4D"/>
    <w:rsid w:val="00971FD0"/>
    <w:rsid w:val="009804EA"/>
    <w:rsid w:val="009824A8"/>
    <w:rsid w:val="00990514"/>
    <w:rsid w:val="00990A47"/>
    <w:rsid w:val="00A018EF"/>
    <w:rsid w:val="00A04F3A"/>
    <w:rsid w:val="00A050C3"/>
    <w:rsid w:val="00A079E0"/>
    <w:rsid w:val="00A105FD"/>
    <w:rsid w:val="00A10F92"/>
    <w:rsid w:val="00A42E2F"/>
    <w:rsid w:val="00A50934"/>
    <w:rsid w:val="00A52EDE"/>
    <w:rsid w:val="00A65B53"/>
    <w:rsid w:val="00A67BA6"/>
    <w:rsid w:val="00A870C7"/>
    <w:rsid w:val="00A90676"/>
    <w:rsid w:val="00AA260D"/>
    <w:rsid w:val="00AC52E5"/>
    <w:rsid w:val="00AD50B4"/>
    <w:rsid w:val="00AE2C56"/>
    <w:rsid w:val="00AF1C44"/>
    <w:rsid w:val="00B04F73"/>
    <w:rsid w:val="00B07CF2"/>
    <w:rsid w:val="00B11347"/>
    <w:rsid w:val="00B20B36"/>
    <w:rsid w:val="00B31308"/>
    <w:rsid w:val="00B50508"/>
    <w:rsid w:val="00B52062"/>
    <w:rsid w:val="00B64D09"/>
    <w:rsid w:val="00B67C5B"/>
    <w:rsid w:val="00B74171"/>
    <w:rsid w:val="00B81F51"/>
    <w:rsid w:val="00B84732"/>
    <w:rsid w:val="00B978BD"/>
    <w:rsid w:val="00BA555E"/>
    <w:rsid w:val="00BA5610"/>
    <w:rsid w:val="00BA67BD"/>
    <w:rsid w:val="00BC1C35"/>
    <w:rsid w:val="00BE5B33"/>
    <w:rsid w:val="00BE61B6"/>
    <w:rsid w:val="00BF0395"/>
    <w:rsid w:val="00C00960"/>
    <w:rsid w:val="00C153D2"/>
    <w:rsid w:val="00C15DDB"/>
    <w:rsid w:val="00C31116"/>
    <w:rsid w:val="00C400CD"/>
    <w:rsid w:val="00C833A3"/>
    <w:rsid w:val="00CC7F5A"/>
    <w:rsid w:val="00D05C84"/>
    <w:rsid w:val="00D31C0D"/>
    <w:rsid w:val="00D40CFD"/>
    <w:rsid w:val="00D41CCB"/>
    <w:rsid w:val="00D53AED"/>
    <w:rsid w:val="00D556E6"/>
    <w:rsid w:val="00D70EFF"/>
    <w:rsid w:val="00D774EE"/>
    <w:rsid w:val="00E003FF"/>
    <w:rsid w:val="00E01251"/>
    <w:rsid w:val="00E254FF"/>
    <w:rsid w:val="00E34550"/>
    <w:rsid w:val="00E568DA"/>
    <w:rsid w:val="00E62139"/>
    <w:rsid w:val="00E7177E"/>
    <w:rsid w:val="00E72B5C"/>
    <w:rsid w:val="00E74699"/>
    <w:rsid w:val="00E862CC"/>
    <w:rsid w:val="00E93849"/>
    <w:rsid w:val="00E9773A"/>
    <w:rsid w:val="00EA535F"/>
    <w:rsid w:val="00EA68D9"/>
    <w:rsid w:val="00EA6A84"/>
    <w:rsid w:val="00EB647D"/>
    <w:rsid w:val="00EB6DCD"/>
    <w:rsid w:val="00EC7F89"/>
    <w:rsid w:val="00EF1EAB"/>
    <w:rsid w:val="00F0403A"/>
    <w:rsid w:val="00F0664A"/>
    <w:rsid w:val="00F10AF5"/>
    <w:rsid w:val="00F15C84"/>
    <w:rsid w:val="00F325F9"/>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923F8E"/>
    <w:rPr>
      <w:color w:val="605E5C"/>
      <w:shd w:val="clear" w:color="auto" w:fill="E1DFDD"/>
    </w:rPr>
  </w:style>
  <w:style w:type="paragraph" w:styleId="Caption">
    <w:name w:val="caption"/>
    <w:basedOn w:val="Normal"/>
    <w:next w:val="Normal"/>
    <w:qFormat/>
    <w:rsid w:val="00B04F73"/>
    <w:pPr>
      <w:keepNext/>
      <w:keepLines/>
    </w:pPr>
    <w:rPr>
      <w:rFonts w:eastAsia="PMingLiU" w:cstheme="minorHAnsi"/>
      <w:b/>
      <w:sz w:val="22"/>
      <w:szCs w:val="22"/>
      <w:lang w:val="en-GB"/>
    </w:rPr>
  </w:style>
  <w:style w:type="paragraph" w:styleId="Revision">
    <w:name w:val="Revision"/>
    <w:hidden/>
    <w:uiPriority w:val="99"/>
    <w:semiHidden/>
    <w:rsid w:val="008B3801"/>
  </w:style>
  <w:style w:type="character" w:customStyle="1" w:styleId="ManuscriptbodyChar">
    <w:name w:val="Manuscript body Char"/>
    <w:link w:val="Manuscriptbody"/>
    <w:semiHidden/>
    <w:locked/>
    <w:rsid w:val="005E187A"/>
    <w:rPr>
      <w:rFonts w:ascii="Tahoma" w:eastAsia="Times New Roman" w:hAnsi="Tahoma" w:cs="Tahoma"/>
    </w:rPr>
  </w:style>
  <w:style w:type="paragraph" w:customStyle="1" w:styleId="Manuscriptbody">
    <w:name w:val="Manuscript body"/>
    <w:basedOn w:val="NormalWeb"/>
    <w:link w:val="ManuscriptbodyChar"/>
    <w:semiHidden/>
    <w:qFormat/>
    <w:rsid w:val="005E187A"/>
    <w:pPr>
      <w:spacing w:before="0" w:beforeAutospacing="0" w:line="360" w:lineRule="auto"/>
    </w:pPr>
    <w:rPr>
      <w:rFonts w:ascii="Tahoma" w:hAnsi="Tahoma" w:cs="Tahoma"/>
      <w:lang w:eastAsia="en-US"/>
    </w:rPr>
  </w:style>
  <w:style w:type="character" w:customStyle="1" w:styleId="SubheadingChar">
    <w:name w:val="Subheading Char"/>
    <w:basedOn w:val="ManuscriptbodyChar"/>
    <w:link w:val="Subheading"/>
    <w:semiHidden/>
    <w:locked/>
    <w:rsid w:val="005E187A"/>
    <w:rPr>
      <w:rFonts w:ascii="Tahoma" w:eastAsia="Times New Roman" w:hAnsi="Tahoma" w:cs="Tahoma"/>
      <w:i/>
      <w:iCs/>
    </w:rPr>
  </w:style>
  <w:style w:type="paragraph" w:customStyle="1" w:styleId="Subheading">
    <w:name w:val="Subheading"/>
    <w:basedOn w:val="Manuscriptbody"/>
    <w:link w:val="SubheadingChar"/>
    <w:semiHidden/>
    <w:qFormat/>
    <w:rsid w:val="005E18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hyperlink" Target="https://orcid.org/0000-0001-7320-6673" TargetMode="External"/><Relationship Id="rId19" Type="http://schemas.openxmlformats.org/officeDocument/2006/relationships/header" Target="head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86C5631B31444A897E2A04CBB8A20E" ma:contentTypeVersion="21" ma:contentTypeDescription="Create a new document." ma:contentTypeScope="" ma:versionID="836c2873f426c630858a6bf65e8e9f6a">
  <xsd:schema xmlns:xsd="http://www.w3.org/2001/XMLSchema" xmlns:xs="http://www.w3.org/2001/XMLSchema" xmlns:p="http://schemas.microsoft.com/office/2006/metadata/properties" xmlns:ns2="770dcb21-5010-4930-be85-8d302131c460" xmlns:ns3="51eebb42-5a77-48b9-be7b-f8dc3ce87bba" xmlns:ns4="52d171dd-a887-4456-9cf1-e4486e7b5325" targetNamespace="http://schemas.microsoft.com/office/2006/metadata/properties" ma:root="true" ma:fieldsID="014422af9653363a7e491918e2896aec" ns2:_="" ns3:_="" ns4:_="">
    <xsd:import namespace="770dcb21-5010-4930-be85-8d302131c460"/>
    <xsd:import namespace="51eebb42-5a77-48b9-be7b-f8dc3ce87bba"/>
    <xsd:import namespace="52d171dd-a887-4456-9cf1-e4486e7b5325"/>
    <xsd:element name="properties">
      <xsd:complexType>
        <xsd:sequence>
          <xsd:element name="documentManagement">
            <xsd:complexType>
              <xsd:all>
                <xsd:element ref="ns2:SharedWithUsers" minOccurs="0"/>
                <xsd:element ref="ns2: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Comment" minOccurs="0"/>
                <xsd:element ref="ns4:MediaServiceAutoKeyPoints" minOccurs="0"/>
                <xsd:element ref="ns4:MediaServiceKeyPoints" minOccurs="0"/>
                <xsd:element ref="ns4:_Flow_SignoffStatus" minOccurs="0"/>
                <xsd:element ref="ns4:Time" minOccurs="0"/>
                <xsd:element ref="ns4:MediaLengthInSeconds" minOccurs="0"/>
                <xsd:element ref="ns4: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dcb21-5010-4930-be85-8d302131c46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8" nillable="true" ma:displayName="Taxonomy Catch All Column" ma:hidden="true" ma:list="{78a33238-74d3-45b6-92e1-7caaac6a37f6}" ma:internalName="TaxCatchAll" ma:showField="CatchAllData" ma:web="770dcb21-5010-4930-be85-8d302131c46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1eebb42-5a77-48b9-be7b-f8dc3ce87bba" elementFormDefault="qualified">
    <xsd:import namespace="http://schemas.microsoft.com/office/2006/documentManagement/types"/>
    <xsd:import namespace="http://schemas.microsoft.com/office/infopath/2007/PartnerControls"/>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52d171dd-a887-4456-9cf1-e4486e7b5325"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AutoTags" ma:index="15"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Location" ma:index="17" nillable="true" ma:displayName="MediaServiceLocation" ma:internalName="MediaServiceLocatio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Comment" ma:index="20" nillable="true" ma:displayName="Comment" ma:format="Dropdown" ma:internalName="Comment">
      <xsd:simpleType>
        <xsd:restriction base="dms:Text">
          <xsd:maxLength value="255"/>
        </xsd:restriction>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_Flow_SignoffStatus" ma:index="23" nillable="true" ma:displayName="Sign-off status" ma:internalName="Sign_x002d_off_x0020_status">
      <xsd:simpleType>
        <xsd:restriction base="dms:Text"/>
      </xsd:simpleType>
    </xsd:element>
    <xsd:element name="Time" ma:index="24" nillable="true" ma:displayName="Time" ma:format="DateTime" ma:internalName="Time">
      <xsd:simpleType>
        <xsd:restriction base="dms:DateTime"/>
      </xsd:simple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d0999b18-140d-41f1-9601-23a4a916b69d"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0D45E-B771-4533-9718-A10301A471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0dcb21-5010-4930-be85-8d302131c460"/>
    <ds:schemaRef ds:uri="51eebb42-5a77-48b9-be7b-f8dc3ce87bba"/>
    <ds:schemaRef ds:uri="52d171dd-a887-4456-9cf1-e4486e7b53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B7F8A0-EEEC-40CD-81BE-D475015D5F9A}">
  <ds:schemaRefs>
    <ds:schemaRef ds:uri="http://schemas.microsoft.com/sharepoint/v3/contenttype/forms"/>
  </ds:schemaRefs>
</ds:datastoreItem>
</file>

<file path=customXml/itemProps3.xml><?xml version="1.0" encoding="utf-8"?>
<ds:datastoreItem xmlns:ds="http://schemas.openxmlformats.org/officeDocument/2006/customXml" ds:itemID="{3930450D-62A3-4CC1-A5BE-D405BE8CE34A}">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2375</Words>
  <Characters>13542</Characters>
  <Application>Microsoft Office Word</Application>
  <DocSecurity>0</DocSecurity>
  <Lines>112</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7-10T10:09:00Z</dcterms:created>
  <dcterms:modified xsi:type="dcterms:W3CDTF">2024-07-10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